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CB626D" w14:textId="22B00A59" w:rsidR="00C07DBF" w:rsidRPr="007A5983" w:rsidRDefault="00C07DBF" w:rsidP="00FD4780">
      <w:pPr>
        <w:pStyle w:val="berschrift1"/>
        <w:jc w:val="center"/>
        <w:rPr>
          <w:i/>
          <w:sz w:val="28"/>
          <w:lang w:val="en-US"/>
        </w:rPr>
      </w:pPr>
      <w:r>
        <w:rPr>
          <w:i/>
          <w:sz w:val="28"/>
          <w:lang w:val="en-US"/>
        </w:rPr>
        <w:t>Supporting Information</w:t>
      </w:r>
    </w:p>
    <w:p w14:paraId="5AB1726C" w14:textId="4F2081C4" w:rsidR="00C07DBF" w:rsidRPr="00DC566B" w:rsidRDefault="00C07DBF" w:rsidP="00C07DBF">
      <w:pPr>
        <w:jc w:val="center"/>
        <w:rPr>
          <w:b/>
          <w:color w:val="000000" w:themeColor="text1"/>
          <w:sz w:val="44"/>
          <w:szCs w:val="28"/>
          <w:lang w:val="en-US"/>
        </w:rPr>
      </w:pPr>
      <w:r>
        <w:rPr>
          <w:b/>
          <w:color w:val="000000" w:themeColor="text1"/>
          <w:sz w:val="44"/>
          <w:szCs w:val="28"/>
          <w:lang w:val="en-US"/>
        </w:rPr>
        <w:t xml:space="preserve">Phase behavior of hydroxypropyl </w:t>
      </w:r>
      <w:r w:rsidR="007848F0">
        <w:rPr>
          <w:b/>
          <w:color w:val="000000" w:themeColor="text1"/>
          <w:sz w:val="44"/>
          <w:szCs w:val="28"/>
          <w:lang w:val="en-US"/>
        </w:rPr>
        <w:t>cellulose based</w:t>
      </w:r>
      <w:r>
        <w:rPr>
          <w:b/>
          <w:color w:val="000000" w:themeColor="text1"/>
          <w:sz w:val="44"/>
          <w:szCs w:val="28"/>
          <w:lang w:val="en-US"/>
        </w:rPr>
        <w:t xml:space="preserve"> ASDs</w:t>
      </w:r>
    </w:p>
    <w:p w14:paraId="647F72EC" w14:textId="77777777" w:rsidR="00C07DBF" w:rsidRPr="00DC566B" w:rsidRDefault="00C07DBF" w:rsidP="00C07DBF">
      <w:pPr>
        <w:rPr>
          <w:b/>
          <w:color w:val="000000" w:themeColor="text1"/>
          <w:szCs w:val="24"/>
          <w:lang w:val="en-US"/>
        </w:rPr>
      </w:pPr>
    </w:p>
    <w:p w14:paraId="0868B1D6" w14:textId="77777777" w:rsidR="00C07DBF" w:rsidRPr="003B71CE" w:rsidRDefault="00C07DBF" w:rsidP="003B71CE">
      <w:pPr>
        <w:rPr>
          <w:b/>
          <w:bCs/>
          <w:lang w:val="en-US"/>
        </w:rPr>
      </w:pPr>
      <w:r w:rsidRPr="003B71CE">
        <w:rPr>
          <w:b/>
          <w:bCs/>
          <w:lang w:val="en-US"/>
        </w:rPr>
        <w:t>Christian Luebbert</w:t>
      </w:r>
      <w:r w:rsidRPr="003B71CE">
        <w:rPr>
          <w:b/>
          <w:bCs/>
          <w:vertAlign w:val="superscript"/>
          <w:lang w:val="en-US"/>
        </w:rPr>
        <w:t>1</w:t>
      </w:r>
      <w:r w:rsidRPr="003B71CE">
        <w:rPr>
          <w:b/>
          <w:bCs/>
          <w:lang w:val="en-US"/>
        </w:rPr>
        <w:t>, Edmont Stoyanov², Gabriele Sadowski</w:t>
      </w:r>
      <w:proofErr w:type="gramStart"/>
      <w:r w:rsidRPr="003B71CE">
        <w:rPr>
          <w:b/>
          <w:bCs/>
          <w:vertAlign w:val="superscript"/>
          <w:lang w:val="en-US"/>
        </w:rPr>
        <w:t>1,</w:t>
      </w:r>
      <w:r w:rsidRPr="003B71CE">
        <w:rPr>
          <w:b/>
          <w:bCs/>
          <w:lang w:val="en-US"/>
        </w:rPr>
        <w:t>³</w:t>
      </w:r>
      <w:proofErr w:type="gramEnd"/>
    </w:p>
    <w:p w14:paraId="337B1A03" w14:textId="3409C980" w:rsidR="00C07DBF" w:rsidRPr="008F1EE2" w:rsidRDefault="00C07DBF" w:rsidP="00C07DBF">
      <w:pPr>
        <w:rPr>
          <w:i/>
          <w:color w:val="000000" w:themeColor="text1"/>
          <w:lang w:val="de-DE"/>
        </w:rPr>
      </w:pPr>
      <w:r w:rsidRPr="008F1EE2">
        <w:rPr>
          <w:i/>
          <w:color w:val="000000" w:themeColor="text1"/>
          <w:vertAlign w:val="superscript"/>
          <w:lang w:val="de-DE"/>
        </w:rPr>
        <w:t>1</w:t>
      </w:r>
      <w:r w:rsidRPr="008F1EE2">
        <w:rPr>
          <w:i/>
          <w:color w:val="000000" w:themeColor="text1"/>
          <w:lang w:val="de-DE"/>
        </w:rPr>
        <w:t xml:space="preserve">amofor GmbH, Otto-Hahn-Str. 15, D-44227 Dortmund, Germany, </w:t>
      </w:r>
      <w:hyperlink r:id="rId8" w:history="1"/>
      <w:r w:rsidRPr="008F1EE2">
        <w:rPr>
          <w:i/>
          <w:color w:val="000000" w:themeColor="text1"/>
          <w:lang w:val="de-DE"/>
        </w:rPr>
        <w:t xml:space="preserve"> +49 231 9742 6365</w:t>
      </w:r>
    </w:p>
    <w:p w14:paraId="1A4C3779" w14:textId="77777777" w:rsidR="00C07DBF" w:rsidRPr="00A6725C" w:rsidRDefault="00C07DBF" w:rsidP="00C07DBF">
      <w:pPr>
        <w:rPr>
          <w:i/>
          <w:color w:val="000000" w:themeColor="text1"/>
          <w:lang w:val="en-US"/>
        </w:rPr>
      </w:pPr>
      <w:r w:rsidRPr="00A6725C">
        <w:rPr>
          <w:i/>
          <w:color w:val="000000" w:themeColor="text1"/>
          <w:vertAlign w:val="superscript"/>
          <w:lang w:val="en-US"/>
        </w:rPr>
        <w:t>2</w:t>
      </w:r>
      <w:r w:rsidRPr="00A6725C">
        <w:rPr>
          <w:i/>
          <w:color w:val="000000" w:themeColor="text1"/>
          <w:lang w:val="en-US"/>
        </w:rPr>
        <w:t xml:space="preserve">Nisso Chemical Europe GmbH, Berliner Allee 42, D-40212 Düsseldorf, Germany, </w:t>
      </w:r>
      <w:hyperlink r:id="rId9" w:history="1">
        <w:r w:rsidRPr="00A6725C">
          <w:rPr>
            <w:i/>
            <w:color w:val="000000" w:themeColor="text1"/>
            <w:lang w:val="en-US"/>
          </w:rPr>
          <w:t>stoyanov@nisso-chem.de</w:t>
        </w:r>
      </w:hyperlink>
      <w:r w:rsidRPr="00A6725C">
        <w:rPr>
          <w:i/>
          <w:color w:val="000000" w:themeColor="text1"/>
          <w:lang w:val="en-US"/>
        </w:rPr>
        <w:t>, +49 211 1306 9473</w:t>
      </w:r>
    </w:p>
    <w:p w14:paraId="6B482131" w14:textId="1EF80BBD" w:rsidR="00C07DBF" w:rsidRPr="00C07DBF" w:rsidRDefault="00C07DBF" w:rsidP="00C07DBF">
      <w:pPr>
        <w:rPr>
          <w:i/>
          <w:color w:val="000000" w:themeColor="text1"/>
          <w:lang w:val="en-US"/>
        </w:rPr>
      </w:pPr>
      <w:r w:rsidRPr="00A6725C">
        <w:rPr>
          <w:i/>
          <w:color w:val="000000" w:themeColor="text1"/>
          <w:vertAlign w:val="superscript"/>
          <w:lang w:val="en-US"/>
        </w:rPr>
        <w:t>3</w:t>
      </w:r>
      <w:r w:rsidRPr="00A6725C">
        <w:rPr>
          <w:i/>
          <w:color w:val="000000" w:themeColor="text1"/>
          <w:lang w:val="en-US"/>
        </w:rPr>
        <w:t>TU Dortmund University, Laboratory of Thermodynamics, Emil-</w:t>
      </w:r>
      <w:proofErr w:type="spellStart"/>
      <w:r w:rsidRPr="00A6725C">
        <w:rPr>
          <w:i/>
          <w:color w:val="000000" w:themeColor="text1"/>
          <w:lang w:val="en-US"/>
        </w:rPr>
        <w:t>Figge</w:t>
      </w:r>
      <w:proofErr w:type="spellEnd"/>
      <w:r w:rsidRPr="00A6725C">
        <w:rPr>
          <w:i/>
          <w:color w:val="000000" w:themeColor="text1"/>
          <w:lang w:val="en-US"/>
        </w:rPr>
        <w:t xml:space="preserve">-Str. </w:t>
      </w:r>
      <w:r w:rsidRPr="00C07DBF">
        <w:rPr>
          <w:i/>
          <w:color w:val="000000" w:themeColor="text1"/>
          <w:lang w:val="en-US"/>
        </w:rPr>
        <w:t xml:space="preserve">70, D-44227 Dortmund, Germany, </w:t>
      </w:r>
      <w:hyperlink r:id="rId10" w:history="1">
        <w:r w:rsidRPr="00C07DBF">
          <w:rPr>
            <w:i/>
            <w:color w:val="000000" w:themeColor="text1"/>
            <w:lang w:val="en-US"/>
          </w:rPr>
          <w:t>gabriele.sadowski@tu-dortmund.de</w:t>
        </w:r>
      </w:hyperlink>
      <w:r w:rsidRPr="00C07DBF">
        <w:rPr>
          <w:i/>
          <w:color w:val="000000" w:themeColor="text1"/>
          <w:lang w:val="en-US"/>
        </w:rPr>
        <w:t>, +49 231 755 2635</w:t>
      </w:r>
    </w:p>
    <w:p w14:paraId="781D163B" w14:textId="60342A60" w:rsidR="004D294F" w:rsidRDefault="004D294F" w:rsidP="0022091A">
      <w:pPr>
        <w:rPr>
          <w:color w:val="000000" w:themeColor="text1"/>
          <w:szCs w:val="24"/>
          <w:lang w:val="en-US"/>
        </w:rPr>
      </w:pPr>
    </w:p>
    <w:p w14:paraId="1387BC9C" w14:textId="602A2674" w:rsidR="00C60DF8" w:rsidRPr="00C60DF8" w:rsidRDefault="00C60DF8" w:rsidP="00C60DF8">
      <w:pPr>
        <w:pStyle w:val="berschrift1"/>
      </w:pPr>
      <w:r w:rsidRPr="00C60DF8">
        <w:t>DSC thermograms of pure HPC</w:t>
      </w:r>
      <w:r w:rsidR="002B09BF">
        <w:t>-UL</w:t>
      </w:r>
    </w:p>
    <w:p w14:paraId="7402BC81" w14:textId="485A0797" w:rsidR="00C60DF8" w:rsidRDefault="00C60DF8" w:rsidP="00C60DF8">
      <w:pPr>
        <w:rPr>
          <w:noProof/>
        </w:rPr>
      </w:pPr>
      <w:r>
        <w:t xml:space="preserve">The polymers HPC-UL, HPC-L, HPC-SL and HPC-SSL were investigated via modulated differential scanning calorimetry (DSC) in a temperature range of 0 °C to 200 °C. Polymers were investigated in a heat (Ramp 1)  - cool (Ramp 2) - heat (Ramp 3) - procedure, the heating ramp was 2 °C/min with an underlying sinusoidal oscillation (1 minute oscillation period, amplitude 0.318 °C/min). A reversing and non-reversion heat flow signal was obtained </w:t>
      </w:r>
      <w:r w:rsidR="00215912">
        <w:t>from each measurement</w:t>
      </w:r>
      <w:r>
        <w:t xml:space="preserve">. The glass transition temperature was evaluated from the third heating ramp as shown in </w:t>
      </w:r>
      <w:r w:rsidR="002D43D6">
        <w:t xml:space="preserve">Figure S1 </w:t>
      </w:r>
      <w:r>
        <w:t xml:space="preserve">using the software TA Universal Analysis by TA Instruments. </w:t>
      </w:r>
    </w:p>
    <w:p w14:paraId="2806A364" w14:textId="77777777" w:rsidR="00C60DF8" w:rsidRDefault="00C60DF8" w:rsidP="00C60DF8">
      <w:pPr>
        <w:jc w:val="center"/>
      </w:pPr>
      <w:r w:rsidRPr="005D776B">
        <w:rPr>
          <w:noProof/>
          <w:lang w:val="en-US" w:eastAsia="en-US"/>
        </w:rPr>
        <w:lastRenderedPageBreak/>
        <w:drawing>
          <wp:inline distT="0" distB="0" distL="0" distR="0" wp14:anchorId="1BF13300" wp14:editId="520F7784">
            <wp:extent cx="5400136" cy="3382691"/>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6449"/>
                    <a:stretch/>
                  </pic:blipFill>
                  <pic:spPr bwMode="auto">
                    <a:xfrm>
                      <a:off x="0" y="0"/>
                      <a:ext cx="5406187" cy="3386481"/>
                    </a:xfrm>
                    <a:prstGeom prst="rect">
                      <a:avLst/>
                    </a:prstGeom>
                    <a:noFill/>
                    <a:ln>
                      <a:noFill/>
                    </a:ln>
                    <a:extLst>
                      <a:ext uri="{53640926-AAD7-44D8-BBD7-CCE9431645EC}">
                        <a14:shadowObscured xmlns:a14="http://schemas.microsoft.com/office/drawing/2010/main"/>
                      </a:ext>
                    </a:extLst>
                  </pic:spPr>
                </pic:pic>
              </a:graphicData>
            </a:graphic>
          </wp:inline>
        </w:drawing>
      </w:r>
    </w:p>
    <w:p w14:paraId="21B6F6FE" w14:textId="51073E7B" w:rsidR="00C60DF8" w:rsidRDefault="00C60DF8" w:rsidP="00C60DF8">
      <w:pPr>
        <w:pStyle w:val="Beschriftung"/>
      </w:pPr>
      <w:bookmarkStart w:id="0" w:name="_Ref24958091"/>
      <w:r>
        <w:t>Figure</w:t>
      </w:r>
      <w:bookmarkEnd w:id="0"/>
      <w:r w:rsidR="001E08B9">
        <w:t xml:space="preserve"> S1</w:t>
      </w:r>
      <w:r>
        <w:t xml:space="preserve">: DSC heat flow (green) and reversing heat flow (blue) of the first and third heating ramp of HPC-UL (2 </w:t>
      </w:r>
      <w:r w:rsidR="00B0555F">
        <w:t>K/</w:t>
      </w:r>
      <w:r>
        <w:t xml:space="preserve">min). The black lines mark the </w:t>
      </w:r>
      <w:r w:rsidR="007A6ABD">
        <w:t xml:space="preserve">tangent construction </w:t>
      </w:r>
      <w:r w:rsidR="00113B2D">
        <w:t xml:space="preserve">for determining the </w:t>
      </w:r>
      <w:r>
        <w:t>glass transition</w:t>
      </w:r>
      <w:r w:rsidR="00113B2D">
        <w:t xml:space="preserve"> using the software </w:t>
      </w:r>
      <w:r w:rsidR="00FB4378">
        <w:t>TA Universal A</w:t>
      </w:r>
      <w:r w:rsidR="007A6ABD">
        <w:t>nalysis</w:t>
      </w:r>
      <w:r>
        <w:t>.</w:t>
      </w:r>
    </w:p>
    <w:p w14:paraId="032E2294" w14:textId="01F84C8C" w:rsidR="00C60DF8" w:rsidRDefault="002B09BF" w:rsidP="00C60DF8">
      <w:r>
        <w:t xml:space="preserve">The result of the DSC measurement of pure HPC-Ul is shown in Figure S1. </w:t>
      </w:r>
      <w:r w:rsidR="00C60DF8">
        <w:t>In the first heating ramp, a broad endothermic event was observed between 25 °C and 100 °C</w:t>
      </w:r>
      <w:r w:rsidR="00E12C73">
        <w:t xml:space="preserve"> in the heat flow </w:t>
      </w:r>
      <w:r w:rsidR="001E08B9">
        <w:t>(Figure S1)</w:t>
      </w:r>
      <w:r w:rsidR="00C60DF8">
        <w:t xml:space="preserve">, </w:t>
      </w:r>
      <w:r w:rsidR="00E12C73">
        <w:t xml:space="preserve">this endotherm is </w:t>
      </w:r>
      <w:r w:rsidR="001E08B9">
        <w:t>the</w:t>
      </w:r>
      <w:r w:rsidR="00C60DF8">
        <w:t xml:space="preserve"> evaporation of residual </w:t>
      </w:r>
      <w:r w:rsidR="001E08B9">
        <w:t>water</w:t>
      </w:r>
      <w:r w:rsidR="00C60DF8">
        <w:t xml:space="preserve"> </w:t>
      </w:r>
      <w:r w:rsidR="001E08B9">
        <w:t>from the sample</w:t>
      </w:r>
      <w:r w:rsidR="00C60DF8">
        <w:t>.</w:t>
      </w:r>
    </w:p>
    <w:p w14:paraId="38D15C57" w14:textId="5045E113" w:rsidR="00C60DF8" w:rsidRPr="00C60DF8" w:rsidRDefault="002D43D6" w:rsidP="0022091A">
      <w:pPr>
        <w:rPr>
          <w:color w:val="000000" w:themeColor="text1"/>
          <w:szCs w:val="24"/>
        </w:rPr>
      </w:pPr>
      <w:r>
        <w:rPr>
          <w:color w:val="000000" w:themeColor="text1"/>
          <w:szCs w:val="24"/>
        </w:rPr>
        <w:t xml:space="preserve">After a complete evaporation of residual water and </w:t>
      </w:r>
      <w:r w:rsidR="005C0055">
        <w:rPr>
          <w:color w:val="000000" w:themeColor="text1"/>
          <w:szCs w:val="24"/>
        </w:rPr>
        <w:t xml:space="preserve">the extinction of thermal history at 200°C, the sample was cooled again and heated once more (Ramp 3). </w:t>
      </w:r>
      <w:r w:rsidR="00A94021">
        <w:rPr>
          <w:color w:val="000000" w:themeColor="text1"/>
          <w:szCs w:val="24"/>
        </w:rPr>
        <w:t xml:space="preserve">In this ramp. we observed no clear glass transition step, only a very slight kink in the </w:t>
      </w:r>
      <w:r w:rsidR="00AB2BDC">
        <w:rPr>
          <w:color w:val="000000" w:themeColor="text1"/>
          <w:szCs w:val="24"/>
        </w:rPr>
        <w:t>slipe of the baseline. The</w:t>
      </w:r>
      <w:r w:rsidR="000343CE">
        <w:rPr>
          <w:color w:val="000000" w:themeColor="text1"/>
          <w:szCs w:val="24"/>
        </w:rPr>
        <w:t xml:space="preserve"> software-based</w:t>
      </w:r>
      <w:r w:rsidR="00AB2BDC">
        <w:rPr>
          <w:color w:val="000000" w:themeColor="text1"/>
          <w:szCs w:val="24"/>
        </w:rPr>
        <w:t xml:space="preserve"> </w:t>
      </w:r>
      <w:r w:rsidR="00F91C07">
        <w:rPr>
          <w:color w:val="000000" w:themeColor="text1"/>
          <w:szCs w:val="24"/>
        </w:rPr>
        <w:t xml:space="preserve">construction of </w:t>
      </w:r>
      <w:r w:rsidR="000343CE">
        <w:rPr>
          <w:color w:val="000000" w:themeColor="text1"/>
          <w:szCs w:val="24"/>
        </w:rPr>
        <w:t>baseline tangents yielded</w:t>
      </w:r>
      <w:r w:rsidR="00AB2BDC">
        <w:rPr>
          <w:color w:val="000000" w:themeColor="text1"/>
          <w:szCs w:val="24"/>
        </w:rPr>
        <w:t xml:space="preserve"> a T</w:t>
      </w:r>
      <w:r w:rsidR="00AB2BDC" w:rsidRPr="00F91C07">
        <w:rPr>
          <w:color w:val="000000" w:themeColor="text1"/>
          <w:szCs w:val="24"/>
          <w:vertAlign w:val="subscript"/>
        </w:rPr>
        <w:t>g</w:t>
      </w:r>
      <w:r w:rsidR="00AB2BDC">
        <w:rPr>
          <w:color w:val="000000" w:themeColor="text1"/>
          <w:szCs w:val="24"/>
        </w:rPr>
        <w:t xml:space="preserve"> of 90.39°C with a</w:t>
      </w:r>
      <w:r w:rsidR="00F91C07">
        <w:rPr>
          <w:color w:val="000000" w:themeColor="text1"/>
          <w:szCs w:val="24"/>
        </w:rPr>
        <w:t xml:space="preserve"> T</w:t>
      </w:r>
      <w:r w:rsidR="00F91C07" w:rsidRPr="00F91C07">
        <w:rPr>
          <w:color w:val="000000" w:themeColor="text1"/>
          <w:szCs w:val="24"/>
          <w:vertAlign w:val="subscript"/>
        </w:rPr>
        <w:t>g</w:t>
      </w:r>
      <w:r w:rsidR="00AB2BDC">
        <w:rPr>
          <w:color w:val="000000" w:themeColor="text1"/>
          <w:szCs w:val="24"/>
        </w:rPr>
        <w:t xml:space="preserve"> onset temperature of </w:t>
      </w:r>
      <w:r w:rsidR="00F91C07">
        <w:rPr>
          <w:color w:val="000000" w:themeColor="text1"/>
          <w:szCs w:val="24"/>
        </w:rPr>
        <w:t>80.60°C and a</w:t>
      </w:r>
      <w:r w:rsidR="000343CE">
        <w:rPr>
          <w:color w:val="000000" w:themeColor="text1"/>
          <w:szCs w:val="24"/>
        </w:rPr>
        <w:t xml:space="preserve"> T</w:t>
      </w:r>
      <w:r w:rsidR="000343CE" w:rsidRPr="000343CE">
        <w:rPr>
          <w:color w:val="000000" w:themeColor="text1"/>
          <w:szCs w:val="24"/>
          <w:vertAlign w:val="subscript"/>
        </w:rPr>
        <w:t>g</w:t>
      </w:r>
      <w:r w:rsidR="000343CE">
        <w:rPr>
          <w:color w:val="000000" w:themeColor="text1"/>
          <w:szCs w:val="24"/>
        </w:rPr>
        <w:t xml:space="preserve"> offset temperature of 108.09°C. </w:t>
      </w:r>
      <w:r w:rsidR="007D5B64">
        <w:rPr>
          <w:color w:val="000000" w:themeColor="text1"/>
          <w:szCs w:val="24"/>
        </w:rPr>
        <w:t xml:space="preserve">The </w:t>
      </w:r>
      <w:r w:rsidR="00616D83">
        <w:rPr>
          <w:color w:val="000000" w:themeColor="text1"/>
          <w:szCs w:val="24"/>
        </w:rPr>
        <w:t xml:space="preserve">in Figure S1 </w:t>
      </w:r>
      <w:r w:rsidR="002B09BF">
        <w:rPr>
          <w:color w:val="000000" w:themeColor="text1"/>
          <w:szCs w:val="24"/>
        </w:rPr>
        <w:t>observed</w:t>
      </w:r>
      <w:r w:rsidR="000343CE">
        <w:rPr>
          <w:color w:val="000000" w:themeColor="text1"/>
          <w:szCs w:val="24"/>
        </w:rPr>
        <w:t xml:space="preserve"> </w:t>
      </w:r>
      <w:r w:rsidR="00031C42">
        <w:rPr>
          <w:color w:val="000000" w:themeColor="text1"/>
          <w:szCs w:val="24"/>
        </w:rPr>
        <w:t xml:space="preserve">temperature window of the glass-transition </w:t>
      </w:r>
      <w:r w:rsidR="00616D83">
        <w:rPr>
          <w:color w:val="000000" w:themeColor="text1"/>
          <w:szCs w:val="24"/>
        </w:rPr>
        <w:t>(80.60°C &lt; 108.09 °C)</w:t>
      </w:r>
      <w:r w:rsidR="002B09BF">
        <w:rPr>
          <w:color w:val="000000" w:themeColor="text1"/>
          <w:szCs w:val="24"/>
        </w:rPr>
        <w:t xml:space="preserve"> is very </w:t>
      </w:r>
      <w:r w:rsidR="00CA5F0C">
        <w:rPr>
          <w:color w:val="000000" w:themeColor="text1"/>
          <w:szCs w:val="24"/>
        </w:rPr>
        <w:t xml:space="preserve">broad, it </w:t>
      </w:r>
      <w:r w:rsidR="00031C42">
        <w:rPr>
          <w:color w:val="000000" w:themeColor="text1"/>
          <w:szCs w:val="24"/>
        </w:rPr>
        <w:t>corresponds well to the</w:t>
      </w:r>
      <w:r w:rsidR="007D5B64">
        <w:rPr>
          <w:color w:val="000000" w:themeColor="text1"/>
          <w:szCs w:val="24"/>
        </w:rPr>
        <w:t xml:space="preserve"> value determined</w:t>
      </w:r>
      <w:r w:rsidR="00FB610F">
        <w:rPr>
          <w:color w:val="000000" w:themeColor="text1"/>
          <w:szCs w:val="24"/>
        </w:rPr>
        <w:t xml:space="preserve"> with</w:t>
      </w:r>
      <w:r w:rsidR="007D5B64">
        <w:rPr>
          <w:color w:val="000000" w:themeColor="text1"/>
          <w:szCs w:val="24"/>
        </w:rPr>
        <w:t xml:space="preserve"> the extrapolation </w:t>
      </w:r>
      <w:r w:rsidR="00FB610F">
        <w:rPr>
          <w:color w:val="000000" w:themeColor="text1"/>
          <w:szCs w:val="24"/>
        </w:rPr>
        <w:t>of</w:t>
      </w:r>
      <w:r w:rsidR="007D5B64">
        <w:rPr>
          <w:color w:val="000000" w:themeColor="text1"/>
          <w:szCs w:val="24"/>
        </w:rPr>
        <w:t xml:space="preserve"> HPC-UL/PVPVA64 blends (T</w:t>
      </w:r>
      <w:r w:rsidR="007D5B64" w:rsidRPr="00CA5F0C">
        <w:rPr>
          <w:color w:val="000000" w:themeColor="text1"/>
          <w:szCs w:val="24"/>
          <w:vertAlign w:val="subscript"/>
        </w:rPr>
        <w:t>g</w:t>
      </w:r>
      <w:r w:rsidR="00CA5F0C">
        <w:rPr>
          <w:color w:val="000000" w:themeColor="text1"/>
          <w:szCs w:val="24"/>
        </w:rPr>
        <w:t> </w:t>
      </w:r>
      <w:r w:rsidR="007D5B64">
        <w:rPr>
          <w:color w:val="000000" w:themeColor="text1"/>
          <w:szCs w:val="24"/>
        </w:rPr>
        <w:t>=</w:t>
      </w:r>
      <w:r w:rsidR="00CA5F0C">
        <w:rPr>
          <w:color w:val="000000" w:themeColor="text1"/>
          <w:szCs w:val="24"/>
        </w:rPr>
        <w:t> </w:t>
      </w:r>
      <w:r w:rsidR="007D5B64">
        <w:rPr>
          <w:color w:val="000000" w:themeColor="text1"/>
          <w:szCs w:val="24"/>
        </w:rPr>
        <w:t>81.6</w:t>
      </w:r>
      <w:r w:rsidR="00CA5F0C">
        <w:rPr>
          <w:color w:val="000000" w:themeColor="text1"/>
          <w:szCs w:val="24"/>
        </w:rPr>
        <w:t> </w:t>
      </w:r>
      <w:r w:rsidR="007D5B64">
        <w:rPr>
          <w:color w:val="000000" w:themeColor="text1"/>
          <w:szCs w:val="24"/>
        </w:rPr>
        <w:t>°C).</w:t>
      </w:r>
    </w:p>
    <w:p w14:paraId="301B6B84" w14:textId="0E18E00E" w:rsidR="00C60DF8" w:rsidRDefault="00C60DF8" w:rsidP="0022091A">
      <w:pPr>
        <w:rPr>
          <w:color w:val="000000" w:themeColor="text1"/>
          <w:szCs w:val="24"/>
          <w:lang w:val="en-US"/>
        </w:rPr>
      </w:pPr>
    </w:p>
    <w:p w14:paraId="40C74186" w14:textId="7D46F766" w:rsidR="006B3DDD" w:rsidRPr="007B446D" w:rsidRDefault="006B3DDD" w:rsidP="006B3DDD">
      <w:pPr>
        <w:pStyle w:val="berschrift1"/>
      </w:pPr>
      <w:r>
        <w:lastRenderedPageBreak/>
        <w:t xml:space="preserve">Sorption equilibria of HPC-UL and different organic solvents </w:t>
      </w:r>
    </w:p>
    <w:p w14:paraId="3525460F" w14:textId="1F537C87" w:rsidR="006B3DDD" w:rsidRDefault="006B3DDD" w:rsidP="006B3DDD">
      <w:r>
        <w:t xml:space="preserve">The equilibrium sorption values used for fitting the PC-SAFT parameters </w:t>
      </w:r>
      <w:r w:rsidR="00CC4883">
        <w:t xml:space="preserve">of HPC </w:t>
      </w:r>
      <w:r>
        <w:t>are summarized in Table S1.</w:t>
      </w:r>
      <w:r w:rsidR="00CC4883">
        <w:t xml:space="preserve"> Values were determined via DVS </w:t>
      </w:r>
      <w:r w:rsidR="00321686">
        <w:t xml:space="preserve">as function of relative saturation (RS) </w:t>
      </w:r>
      <w:r w:rsidR="00CC4883">
        <w:t>at a temperature of 25</w:t>
      </w:r>
      <w:r w:rsidR="00B0555F">
        <w:t> </w:t>
      </w:r>
      <w:r w:rsidR="00CC4883">
        <w:t>°C.</w:t>
      </w:r>
    </w:p>
    <w:p w14:paraId="30F2D151" w14:textId="77777777" w:rsidR="00CC4883" w:rsidRDefault="00CC4883" w:rsidP="006B3DDD"/>
    <w:p w14:paraId="71FD80FE" w14:textId="17CEB340" w:rsidR="006B3DDD" w:rsidRDefault="006B3DDD" w:rsidP="006B3DDD">
      <w:pPr>
        <w:pStyle w:val="Beschriftung"/>
        <w:keepNext/>
      </w:pPr>
      <w:bookmarkStart w:id="1" w:name="_Ref51859008"/>
      <w:r>
        <w:t>Table</w:t>
      </w:r>
      <w:bookmarkEnd w:id="1"/>
      <w:r>
        <w:t xml:space="preserve"> S1: Equilibrium sorption values of the investigated solvents in HPC-UL</w:t>
      </w:r>
      <w:r w:rsidR="00CC4883">
        <w:t xml:space="preserve"> at 25</w:t>
      </w:r>
      <w:r w:rsidR="00B0555F">
        <w:t> </w:t>
      </w:r>
      <w:r w:rsidR="00CC4883">
        <w:t>°C</w:t>
      </w:r>
      <w: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1"/>
        <w:gridCol w:w="1181"/>
        <w:gridCol w:w="1182"/>
        <w:gridCol w:w="1188"/>
        <w:gridCol w:w="1181"/>
        <w:gridCol w:w="1188"/>
        <w:gridCol w:w="1181"/>
        <w:gridCol w:w="1216"/>
      </w:tblGrid>
      <w:tr w:rsidR="006B3DDD" w14:paraId="72EB95B8" w14:textId="77777777" w:rsidTr="0085630E">
        <w:trPr>
          <w:jc w:val="center"/>
        </w:trPr>
        <w:tc>
          <w:tcPr>
            <w:tcW w:w="1202" w:type="dxa"/>
            <w:tcBorders>
              <w:bottom w:val="single" w:sz="4" w:space="0" w:color="auto"/>
            </w:tcBorders>
            <w:vAlign w:val="bottom"/>
          </w:tcPr>
          <w:p w14:paraId="254A7E6C" w14:textId="6414F6CB" w:rsidR="006B3DDD" w:rsidRPr="00CD7BFD" w:rsidRDefault="00BA1143" w:rsidP="0085630E">
            <w:pPr>
              <w:jc w:val="center"/>
              <w:rPr>
                <w:rFonts w:cs="Times"/>
                <w:b/>
                <w:bCs/>
                <w:color w:val="000000"/>
                <w:szCs w:val="24"/>
              </w:rPr>
            </w:pPr>
            <w:r>
              <w:rPr>
                <w:rFonts w:cs="Times"/>
                <w:b/>
                <w:bCs/>
                <w:color w:val="000000"/>
                <w:szCs w:val="24"/>
              </w:rPr>
              <w:t>RS</w:t>
            </w:r>
          </w:p>
        </w:tc>
        <w:tc>
          <w:tcPr>
            <w:tcW w:w="1202" w:type="dxa"/>
            <w:tcBorders>
              <w:bottom w:val="single" w:sz="4" w:space="0" w:color="auto"/>
              <w:right w:val="single" w:sz="4" w:space="0" w:color="auto"/>
            </w:tcBorders>
            <w:vAlign w:val="bottom"/>
          </w:tcPr>
          <w:p w14:paraId="35E0A94F" w14:textId="77777777" w:rsidR="006B3DDD" w:rsidRPr="00CD7BFD" w:rsidRDefault="006B3DDD" w:rsidP="0085630E">
            <w:pPr>
              <w:jc w:val="center"/>
              <w:rPr>
                <w:rFonts w:cs="Times"/>
                <w:b/>
                <w:bCs/>
                <w:color w:val="000000"/>
                <w:szCs w:val="24"/>
              </w:rPr>
            </w:pPr>
            <w:proofErr w:type="spellStart"/>
            <w:r w:rsidRPr="00CD7BFD">
              <w:rPr>
                <w:rFonts w:cs="Times"/>
                <w:b/>
                <w:bCs/>
                <w:color w:val="000000"/>
              </w:rPr>
              <w:t>w</w:t>
            </w:r>
            <w:r w:rsidRPr="00CD7BFD">
              <w:rPr>
                <w:rFonts w:cs="Times"/>
                <w:b/>
                <w:bCs/>
                <w:color w:val="000000"/>
                <w:vertAlign w:val="subscript"/>
              </w:rPr>
              <w:t>water</w:t>
            </w:r>
            <w:proofErr w:type="spellEnd"/>
          </w:p>
        </w:tc>
        <w:tc>
          <w:tcPr>
            <w:tcW w:w="1203" w:type="dxa"/>
            <w:tcBorders>
              <w:left w:val="single" w:sz="4" w:space="0" w:color="auto"/>
              <w:bottom w:val="single" w:sz="4" w:space="0" w:color="auto"/>
            </w:tcBorders>
            <w:vAlign w:val="bottom"/>
          </w:tcPr>
          <w:p w14:paraId="06CC1EC2" w14:textId="1324D768" w:rsidR="006B3DDD" w:rsidRPr="00CD7BFD" w:rsidRDefault="00321686" w:rsidP="0085630E">
            <w:pPr>
              <w:jc w:val="center"/>
              <w:rPr>
                <w:rFonts w:cs="Times"/>
                <w:b/>
                <w:bCs/>
                <w:color w:val="000000"/>
                <w:szCs w:val="24"/>
              </w:rPr>
            </w:pPr>
            <w:r>
              <w:rPr>
                <w:rFonts w:cs="Times"/>
                <w:b/>
                <w:bCs/>
                <w:color w:val="000000"/>
                <w:szCs w:val="24"/>
              </w:rPr>
              <w:t>RS</w:t>
            </w:r>
          </w:p>
        </w:tc>
        <w:tc>
          <w:tcPr>
            <w:tcW w:w="1203" w:type="dxa"/>
            <w:tcBorders>
              <w:bottom w:val="single" w:sz="4" w:space="0" w:color="auto"/>
              <w:right w:val="single" w:sz="4" w:space="0" w:color="auto"/>
            </w:tcBorders>
            <w:vAlign w:val="bottom"/>
          </w:tcPr>
          <w:p w14:paraId="5FC4B0E5" w14:textId="77777777" w:rsidR="006B3DDD" w:rsidRPr="00CD7BFD" w:rsidRDefault="006B3DDD" w:rsidP="0085630E">
            <w:pPr>
              <w:jc w:val="center"/>
              <w:rPr>
                <w:rFonts w:cs="Times"/>
                <w:b/>
                <w:bCs/>
                <w:color w:val="000000"/>
                <w:szCs w:val="24"/>
              </w:rPr>
            </w:pPr>
            <w:proofErr w:type="spellStart"/>
            <w:r w:rsidRPr="00CD7BFD">
              <w:rPr>
                <w:rFonts w:cs="Times"/>
                <w:b/>
                <w:bCs/>
                <w:color w:val="000000"/>
              </w:rPr>
              <w:t>w</w:t>
            </w:r>
            <w:r w:rsidRPr="00CD7BFD">
              <w:rPr>
                <w:rFonts w:cs="Times"/>
                <w:b/>
                <w:bCs/>
                <w:color w:val="000000"/>
                <w:vertAlign w:val="subscript"/>
              </w:rPr>
              <w:t>ethanol</w:t>
            </w:r>
            <w:proofErr w:type="spellEnd"/>
          </w:p>
        </w:tc>
        <w:tc>
          <w:tcPr>
            <w:tcW w:w="1203" w:type="dxa"/>
            <w:tcBorders>
              <w:left w:val="single" w:sz="4" w:space="0" w:color="auto"/>
              <w:bottom w:val="single" w:sz="4" w:space="0" w:color="auto"/>
            </w:tcBorders>
            <w:vAlign w:val="bottom"/>
          </w:tcPr>
          <w:p w14:paraId="17C338C8" w14:textId="41322ACF" w:rsidR="006B3DDD" w:rsidRPr="00CD7BFD" w:rsidRDefault="00321686" w:rsidP="0085630E">
            <w:pPr>
              <w:jc w:val="center"/>
              <w:rPr>
                <w:rFonts w:cs="Times"/>
                <w:b/>
                <w:bCs/>
                <w:color w:val="000000"/>
                <w:szCs w:val="24"/>
              </w:rPr>
            </w:pPr>
            <w:r>
              <w:rPr>
                <w:rFonts w:cs="Times"/>
                <w:b/>
                <w:bCs/>
                <w:color w:val="000000"/>
                <w:szCs w:val="24"/>
              </w:rPr>
              <w:t>RS</w:t>
            </w:r>
          </w:p>
        </w:tc>
        <w:tc>
          <w:tcPr>
            <w:tcW w:w="1203" w:type="dxa"/>
            <w:tcBorders>
              <w:bottom w:val="single" w:sz="4" w:space="0" w:color="auto"/>
              <w:right w:val="single" w:sz="4" w:space="0" w:color="auto"/>
            </w:tcBorders>
            <w:vAlign w:val="bottom"/>
          </w:tcPr>
          <w:p w14:paraId="3766003D" w14:textId="77777777" w:rsidR="006B3DDD" w:rsidRPr="00CD7BFD" w:rsidRDefault="006B3DDD" w:rsidP="0085630E">
            <w:pPr>
              <w:jc w:val="center"/>
              <w:rPr>
                <w:rFonts w:cs="Times"/>
                <w:b/>
                <w:bCs/>
                <w:color w:val="000000"/>
                <w:szCs w:val="24"/>
              </w:rPr>
            </w:pPr>
            <w:proofErr w:type="spellStart"/>
            <w:r w:rsidRPr="00CD7BFD">
              <w:rPr>
                <w:rFonts w:cs="Times"/>
                <w:b/>
                <w:bCs/>
                <w:color w:val="000000"/>
              </w:rPr>
              <w:t>w</w:t>
            </w:r>
            <w:r w:rsidRPr="00CD7BFD">
              <w:rPr>
                <w:rFonts w:cs="Times"/>
                <w:b/>
                <w:bCs/>
                <w:color w:val="000000"/>
                <w:vertAlign w:val="subscript"/>
              </w:rPr>
              <w:t>acetone</w:t>
            </w:r>
            <w:proofErr w:type="spellEnd"/>
          </w:p>
        </w:tc>
        <w:tc>
          <w:tcPr>
            <w:tcW w:w="1203" w:type="dxa"/>
            <w:tcBorders>
              <w:left w:val="single" w:sz="4" w:space="0" w:color="auto"/>
              <w:bottom w:val="single" w:sz="4" w:space="0" w:color="auto"/>
            </w:tcBorders>
            <w:vAlign w:val="bottom"/>
          </w:tcPr>
          <w:p w14:paraId="5F23E4BF" w14:textId="7E5015FC" w:rsidR="006B3DDD" w:rsidRPr="00CD7BFD" w:rsidRDefault="00321686" w:rsidP="0085630E">
            <w:pPr>
              <w:jc w:val="center"/>
              <w:rPr>
                <w:rFonts w:cs="Times"/>
                <w:b/>
                <w:bCs/>
                <w:color w:val="000000"/>
                <w:szCs w:val="24"/>
              </w:rPr>
            </w:pPr>
            <w:r>
              <w:rPr>
                <w:rFonts w:cs="Times"/>
                <w:b/>
                <w:bCs/>
                <w:color w:val="000000"/>
                <w:szCs w:val="24"/>
              </w:rPr>
              <w:t>RS</w:t>
            </w:r>
          </w:p>
        </w:tc>
        <w:tc>
          <w:tcPr>
            <w:tcW w:w="1203" w:type="dxa"/>
            <w:tcBorders>
              <w:bottom w:val="single" w:sz="4" w:space="0" w:color="auto"/>
            </w:tcBorders>
            <w:vAlign w:val="bottom"/>
          </w:tcPr>
          <w:p w14:paraId="7F0B6340" w14:textId="77777777" w:rsidR="006B3DDD" w:rsidRPr="00CD7BFD" w:rsidRDefault="006B3DDD" w:rsidP="0085630E">
            <w:pPr>
              <w:jc w:val="center"/>
              <w:rPr>
                <w:rFonts w:cs="Times"/>
                <w:b/>
                <w:bCs/>
                <w:color w:val="000000"/>
                <w:szCs w:val="24"/>
              </w:rPr>
            </w:pPr>
            <w:proofErr w:type="spellStart"/>
            <w:r w:rsidRPr="00CD7BFD">
              <w:rPr>
                <w:rFonts w:cs="Times"/>
                <w:b/>
                <w:bCs/>
                <w:color w:val="000000"/>
              </w:rPr>
              <w:t>w</w:t>
            </w:r>
            <w:r w:rsidRPr="00CD7BFD">
              <w:rPr>
                <w:rFonts w:cs="Times"/>
                <w:b/>
                <w:bCs/>
                <w:color w:val="000000"/>
                <w:vertAlign w:val="subscript"/>
              </w:rPr>
              <w:t>cyclohexane</w:t>
            </w:r>
            <w:proofErr w:type="spellEnd"/>
          </w:p>
        </w:tc>
      </w:tr>
      <w:tr w:rsidR="006B3DDD" w14:paraId="41525465" w14:textId="77777777" w:rsidTr="0085630E">
        <w:trPr>
          <w:jc w:val="center"/>
        </w:trPr>
        <w:tc>
          <w:tcPr>
            <w:tcW w:w="1202" w:type="dxa"/>
            <w:tcBorders>
              <w:top w:val="single" w:sz="4" w:space="0" w:color="auto"/>
            </w:tcBorders>
            <w:vAlign w:val="bottom"/>
          </w:tcPr>
          <w:p w14:paraId="52DB9D44" w14:textId="77777777" w:rsidR="006B3DDD" w:rsidRPr="00CD7BFD" w:rsidRDefault="006B3DDD" w:rsidP="0085630E">
            <w:pPr>
              <w:jc w:val="center"/>
              <w:rPr>
                <w:rFonts w:cs="Times"/>
                <w:color w:val="000000"/>
                <w:szCs w:val="24"/>
              </w:rPr>
            </w:pPr>
            <w:r w:rsidRPr="00CD7BFD">
              <w:rPr>
                <w:rFonts w:cs="Times"/>
                <w:color w:val="000000"/>
              </w:rPr>
              <w:t>18.9%</w:t>
            </w:r>
          </w:p>
        </w:tc>
        <w:tc>
          <w:tcPr>
            <w:tcW w:w="1202" w:type="dxa"/>
            <w:tcBorders>
              <w:top w:val="single" w:sz="4" w:space="0" w:color="auto"/>
              <w:right w:val="single" w:sz="4" w:space="0" w:color="auto"/>
            </w:tcBorders>
            <w:vAlign w:val="bottom"/>
          </w:tcPr>
          <w:p w14:paraId="4E2D296C" w14:textId="77777777" w:rsidR="006B3DDD" w:rsidRPr="00CD7BFD" w:rsidRDefault="006B3DDD" w:rsidP="0085630E">
            <w:pPr>
              <w:jc w:val="center"/>
              <w:rPr>
                <w:rFonts w:cs="Times"/>
                <w:color w:val="000000"/>
                <w:szCs w:val="24"/>
              </w:rPr>
            </w:pPr>
            <w:r w:rsidRPr="00CD7BFD">
              <w:rPr>
                <w:rFonts w:cs="Times"/>
                <w:color w:val="000000"/>
              </w:rPr>
              <w:t>1.84%</w:t>
            </w:r>
          </w:p>
        </w:tc>
        <w:tc>
          <w:tcPr>
            <w:tcW w:w="1203" w:type="dxa"/>
            <w:tcBorders>
              <w:top w:val="single" w:sz="4" w:space="0" w:color="auto"/>
              <w:left w:val="single" w:sz="4" w:space="0" w:color="auto"/>
            </w:tcBorders>
            <w:vAlign w:val="bottom"/>
          </w:tcPr>
          <w:p w14:paraId="359AE768" w14:textId="77777777" w:rsidR="006B3DDD" w:rsidRPr="00CD7BFD" w:rsidRDefault="006B3DDD" w:rsidP="0085630E">
            <w:pPr>
              <w:jc w:val="center"/>
              <w:rPr>
                <w:rFonts w:cs="Times"/>
                <w:color w:val="000000"/>
                <w:szCs w:val="24"/>
              </w:rPr>
            </w:pPr>
            <w:r w:rsidRPr="00CD7BFD">
              <w:rPr>
                <w:rFonts w:cs="Times"/>
                <w:color w:val="000000"/>
              </w:rPr>
              <w:t>15.6%</w:t>
            </w:r>
          </w:p>
        </w:tc>
        <w:tc>
          <w:tcPr>
            <w:tcW w:w="1203" w:type="dxa"/>
            <w:tcBorders>
              <w:top w:val="single" w:sz="4" w:space="0" w:color="auto"/>
              <w:right w:val="single" w:sz="4" w:space="0" w:color="auto"/>
            </w:tcBorders>
            <w:vAlign w:val="bottom"/>
          </w:tcPr>
          <w:p w14:paraId="12AC4C16" w14:textId="77777777" w:rsidR="006B3DDD" w:rsidRPr="00CD7BFD" w:rsidRDefault="006B3DDD" w:rsidP="0085630E">
            <w:pPr>
              <w:jc w:val="center"/>
              <w:rPr>
                <w:rFonts w:cs="Times"/>
                <w:color w:val="000000"/>
                <w:szCs w:val="24"/>
              </w:rPr>
            </w:pPr>
            <w:r w:rsidRPr="00CD7BFD">
              <w:rPr>
                <w:rFonts w:cs="Times"/>
                <w:color w:val="000000"/>
              </w:rPr>
              <w:t>2.13%</w:t>
            </w:r>
          </w:p>
        </w:tc>
        <w:tc>
          <w:tcPr>
            <w:tcW w:w="1203" w:type="dxa"/>
            <w:tcBorders>
              <w:top w:val="single" w:sz="4" w:space="0" w:color="auto"/>
              <w:left w:val="single" w:sz="4" w:space="0" w:color="auto"/>
            </w:tcBorders>
            <w:vAlign w:val="bottom"/>
          </w:tcPr>
          <w:p w14:paraId="76EFB085" w14:textId="77777777" w:rsidR="006B3DDD" w:rsidRPr="00CD7BFD" w:rsidRDefault="006B3DDD" w:rsidP="0085630E">
            <w:pPr>
              <w:jc w:val="center"/>
              <w:rPr>
                <w:rFonts w:cs="Times"/>
                <w:color w:val="000000"/>
                <w:szCs w:val="24"/>
              </w:rPr>
            </w:pPr>
            <w:r w:rsidRPr="00CD7BFD">
              <w:rPr>
                <w:rFonts w:cs="Times"/>
                <w:color w:val="000000"/>
              </w:rPr>
              <w:t>21.7%</w:t>
            </w:r>
          </w:p>
        </w:tc>
        <w:tc>
          <w:tcPr>
            <w:tcW w:w="1203" w:type="dxa"/>
            <w:tcBorders>
              <w:top w:val="single" w:sz="4" w:space="0" w:color="auto"/>
              <w:right w:val="single" w:sz="4" w:space="0" w:color="auto"/>
            </w:tcBorders>
            <w:vAlign w:val="bottom"/>
          </w:tcPr>
          <w:p w14:paraId="6453D7EC" w14:textId="77777777" w:rsidR="006B3DDD" w:rsidRPr="00CD7BFD" w:rsidRDefault="006B3DDD" w:rsidP="0085630E">
            <w:pPr>
              <w:jc w:val="center"/>
              <w:rPr>
                <w:rFonts w:cs="Times"/>
                <w:color w:val="000000"/>
                <w:szCs w:val="24"/>
              </w:rPr>
            </w:pPr>
            <w:r w:rsidRPr="00CD7BFD">
              <w:rPr>
                <w:rFonts w:cs="Times"/>
                <w:color w:val="000000"/>
              </w:rPr>
              <w:t>1.90%</w:t>
            </w:r>
          </w:p>
        </w:tc>
        <w:tc>
          <w:tcPr>
            <w:tcW w:w="1203" w:type="dxa"/>
            <w:tcBorders>
              <w:top w:val="single" w:sz="4" w:space="0" w:color="auto"/>
              <w:left w:val="single" w:sz="4" w:space="0" w:color="auto"/>
            </w:tcBorders>
            <w:vAlign w:val="bottom"/>
          </w:tcPr>
          <w:p w14:paraId="7F8F7171" w14:textId="77777777" w:rsidR="006B3DDD" w:rsidRPr="00CD7BFD" w:rsidRDefault="006B3DDD" w:rsidP="0085630E">
            <w:pPr>
              <w:jc w:val="center"/>
              <w:rPr>
                <w:rFonts w:cs="Times"/>
                <w:color w:val="000000"/>
                <w:szCs w:val="24"/>
              </w:rPr>
            </w:pPr>
          </w:p>
        </w:tc>
        <w:tc>
          <w:tcPr>
            <w:tcW w:w="1203" w:type="dxa"/>
            <w:tcBorders>
              <w:top w:val="single" w:sz="4" w:space="0" w:color="auto"/>
            </w:tcBorders>
            <w:vAlign w:val="bottom"/>
          </w:tcPr>
          <w:p w14:paraId="3CFFEDCB" w14:textId="77777777" w:rsidR="006B3DDD" w:rsidRPr="00CD7BFD" w:rsidRDefault="006B3DDD" w:rsidP="0085630E">
            <w:pPr>
              <w:jc w:val="center"/>
              <w:rPr>
                <w:rFonts w:cs="Times"/>
                <w:color w:val="000000"/>
                <w:szCs w:val="24"/>
              </w:rPr>
            </w:pPr>
          </w:p>
        </w:tc>
      </w:tr>
      <w:tr w:rsidR="006B3DDD" w14:paraId="55ACF343" w14:textId="77777777" w:rsidTr="0085630E">
        <w:trPr>
          <w:jc w:val="center"/>
        </w:trPr>
        <w:tc>
          <w:tcPr>
            <w:tcW w:w="1202" w:type="dxa"/>
            <w:vAlign w:val="bottom"/>
          </w:tcPr>
          <w:p w14:paraId="0E7C83C1" w14:textId="77777777" w:rsidR="006B3DDD" w:rsidRPr="00CD7BFD" w:rsidRDefault="006B3DDD" w:rsidP="0085630E">
            <w:pPr>
              <w:jc w:val="center"/>
              <w:rPr>
                <w:rFonts w:cs="Times"/>
                <w:color w:val="000000"/>
                <w:szCs w:val="24"/>
              </w:rPr>
            </w:pPr>
            <w:r w:rsidRPr="00CD7BFD">
              <w:rPr>
                <w:rFonts w:cs="Times"/>
                <w:color w:val="000000"/>
              </w:rPr>
              <w:t>39.1%</w:t>
            </w:r>
          </w:p>
        </w:tc>
        <w:tc>
          <w:tcPr>
            <w:tcW w:w="1202" w:type="dxa"/>
            <w:tcBorders>
              <w:right w:val="single" w:sz="4" w:space="0" w:color="auto"/>
            </w:tcBorders>
            <w:vAlign w:val="bottom"/>
          </w:tcPr>
          <w:p w14:paraId="59D74D84" w14:textId="77777777" w:rsidR="006B3DDD" w:rsidRPr="00CD7BFD" w:rsidRDefault="006B3DDD" w:rsidP="0085630E">
            <w:pPr>
              <w:jc w:val="center"/>
              <w:rPr>
                <w:rFonts w:cs="Times"/>
                <w:color w:val="000000"/>
                <w:szCs w:val="24"/>
              </w:rPr>
            </w:pPr>
            <w:r w:rsidRPr="00CD7BFD">
              <w:rPr>
                <w:rFonts w:cs="Times"/>
                <w:color w:val="000000"/>
              </w:rPr>
              <w:t>3.75%</w:t>
            </w:r>
          </w:p>
        </w:tc>
        <w:tc>
          <w:tcPr>
            <w:tcW w:w="1203" w:type="dxa"/>
            <w:tcBorders>
              <w:left w:val="single" w:sz="4" w:space="0" w:color="auto"/>
            </w:tcBorders>
            <w:vAlign w:val="bottom"/>
          </w:tcPr>
          <w:p w14:paraId="33C5A8F4" w14:textId="77777777" w:rsidR="006B3DDD" w:rsidRPr="00CD7BFD" w:rsidRDefault="006B3DDD" w:rsidP="0085630E">
            <w:pPr>
              <w:jc w:val="center"/>
              <w:rPr>
                <w:rFonts w:cs="Times"/>
                <w:color w:val="000000"/>
                <w:szCs w:val="24"/>
              </w:rPr>
            </w:pPr>
            <w:r w:rsidRPr="00CD7BFD">
              <w:rPr>
                <w:rFonts w:cs="Times"/>
                <w:color w:val="000000"/>
              </w:rPr>
              <w:t>30.6%</w:t>
            </w:r>
          </w:p>
        </w:tc>
        <w:tc>
          <w:tcPr>
            <w:tcW w:w="1203" w:type="dxa"/>
            <w:tcBorders>
              <w:right w:val="single" w:sz="4" w:space="0" w:color="auto"/>
            </w:tcBorders>
            <w:vAlign w:val="bottom"/>
          </w:tcPr>
          <w:p w14:paraId="40EF76FA" w14:textId="77777777" w:rsidR="006B3DDD" w:rsidRPr="00CD7BFD" w:rsidRDefault="006B3DDD" w:rsidP="0085630E">
            <w:pPr>
              <w:jc w:val="center"/>
              <w:rPr>
                <w:rFonts w:cs="Times"/>
                <w:color w:val="000000"/>
                <w:szCs w:val="24"/>
              </w:rPr>
            </w:pPr>
            <w:r w:rsidRPr="00CD7BFD">
              <w:rPr>
                <w:rFonts w:cs="Times"/>
                <w:color w:val="000000"/>
              </w:rPr>
              <w:t>4.54%</w:t>
            </w:r>
          </w:p>
        </w:tc>
        <w:tc>
          <w:tcPr>
            <w:tcW w:w="1203" w:type="dxa"/>
            <w:tcBorders>
              <w:left w:val="single" w:sz="4" w:space="0" w:color="auto"/>
            </w:tcBorders>
            <w:vAlign w:val="bottom"/>
          </w:tcPr>
          <w:p w14:paraId="3DB42299" w14:textId="77777777" w:rsidR="006B3DDD" w:rsidRPr="00CD7BFD" w:rsidRDefault="006B3DDD" w:rsidP="0085630E">
            <w:pPr>
              <w:jc w:val="center"/>
              <w:rPr>
                <w:rFonts w:cs="Times"/>
                <w:color w:val="000000"/>
                <w:szCs w:val="24"/>
              </w:rPr>
            </w:pPr>
            <w:r w:rsidRPr="00CD7BFD">
              <w:rPr>
                <w:rFonts w:cs="Times"/>
                <w:color w:val="000000"/>
              </w:rPr>
              <w:t>39.0%</w:t>
            </w:r>
          </w:p>
        </w:tc>
        <w:tc>
          <w:tcPr>
            <w:tcW w:w="1203" w:type="dxa"/>
            <w:tcBorders>
              <w:right w:val="single" w:sz="4" w:space="0" w:color="auto"/>
            </w:tcBorders>
            <w:vAlign w:val="bottom"/>
          </w:tcPr>
          <w:p w14:paraId="42A00FE3" w14:textId="77777777" w:rsidR="006B3DDD" w:rsidRPr="00CD7BFD" w:rsidRDefault="006B3DDD" w:rsidP="0085630E">
            <w:pPr>
              <w:jc w:val="center"/>
              <w:rPr>
                <w:rFonts w:cs="Times"/>
                <w:color w:val="000000"/>
                <w:szCs w:val="24"/>
              </w:rPr>
            </w:pPr>
            <w:r w:rsidRPr="00CD7BFD">
              <w:rPr>
                <w:rFonts w:cs="Times"/>
                <w:color w:val="000000"/>
              </w:rPr>
              <w:t>3.85%</w:t>
            </w:r>
          </w:p>
        </w:tc>
        <w:tc>
          <w:tcPr>
            <w:tcW w:w="1203" w:type="dxa"/>
            <w:tcBorders>
              <w:left w:val="single" w:sz="4" w:space="0" w:color="auto"/>
            </w:tcBorders>
            <w:vAlign w:val="bottom"/>
          </w:tcPr>
          <w:p w14:paraId="118E5C2C" w14:textId="77777777" w:rsidR="006B3DDD" w:rsidRPr="00CD7BFD" w:rsidRDefault="006B3DDD" w:rsidP="0085630E">
            <w:pPr>
              <w:jc w:val="center"/>
              <w:rPr>
                <w:rFonts w:cs="Times"/>
                <w:color w:val="000000"/>
                <w:szCs w:val="24"/>
              </w:rPr>
            </w:pPr>
            <w:r w:rsidRPr="00CD7BFD">
              <w:rPr>
                <w:rFonts w:cs="Times"/>
                <w:color w:val="000000"/>
              </w:rPr>
              <w:t>34.6%</w:t>
            </w:r>
          </w:p>
        </w:tc>
        <w:tc>
          <w:tcPr>
            <w:tcW w:w="1203" w:type="dxa"/>
            <w:vAlign w:val="bottom"/>
          </w:tcPr>
          <w:p w14:paraId="1D72BC42" w14:textId="77777777" w:rsidR="006B3DDD" w:rsidRPr="00CD7BFD" w:rsidRDefault="006B3DDD" w:rsidP="0085630E">
            <w:pPr>
              <w:jc w:val="center"/>
              <w:rPr>
                <w:rFonts w:cs="Times"/>
                <w:color w:val="000000"/>
                <w:szCs w:val="24"/>
              </w:rPr>
            </w:pPr>
            <w:r w:rsidRPr="00CD7BFD">
              <w:rPr>
                <w:rFonts w:cs="Times"/>
                <w:color w:val="000000"/>
              </w:rPr>
              <w:t>0.37%</w:t>
            </w:r>
          </w:p>
        </w:tc>
      </w:tr>
      <w:tr w:rsidR="006B3DDD" w14:paraId="69BBCCA0" w14:textId="77777777" w:rsidTr="0085630E">
        <w:trPr>
          <w:jc w:val="center"/>
        </w:trPr>
        <w:tc>
          <w:tcPr>
            <w:tcW w:w="1202" w:type="dxa"/>
            <w:vAlign w:val="bottom"/>
          </w:tcPr>
          <w:p w14:paraId="66FD2F86" w14:textId="77777777" w:rsidR="006B3DDD" w:rsidRPr="00CD7BFD" w:rsidRDefault="006B3DDD" w:rsidP="0085630E">
            <w:pPr>
              <w:jc w:val="center"/>
              <w:rPr>
                <w:rFonts w:cs="Times"/>
                <w:color w:val="000000"/>
                <w:szCs w:val="24"/>
              </w:rPr>
            </w:pPr>
            <w:r w:rsidRPr="00CD7BFD">
              <w:rPr>
                <w:rFonts w:cs="Times"/>
                <w:color w:val="000000"/>
              </w:rPr>
              <w:t>58.4%</w:t>
            </w:r>
          </w:p>
        </w:tc>
        <w:tc>
          <w:tcPr>
            <w:tcW w:w="1202" w:type="dxa"/>
            <w:tcBorders>
              <w:right w:val="single" w:sz="4" w:space="0" w:color="auto"/>
            </w:tcBorders>
            <w:vAlign w:val="bottom"/>
          </w:tcPr>
          <w:p w14:paraId="1A150DE2" w14:textId="77777777" w:rsidR="006B3DDD" w:rsidRPr="00CD7BFD" w:rsidRDefault="006B3DDD" w:rsidP="0085630E">
            <w:pPr>
              <w:jc w:val="center"/>
              <w:rPr>
                <w:rFonts w:cs="Times"/>
                <w:color w:val="000000"/>
                <w:szCs w:val="24"/>
              </w:rPr>
            </w:pPr>
            <w:r w:rsidRPr="00CD7BFD">
              <w:rPr>
                <w:rFonts w:cs="Times"/>
                <w:color w:val="000000"/>
              </w:rPr>
              <w:t>6.99%</w:t>
            </w:r>
          </w:p>
        </w:tc>
        <w:tc>
          <w:tcPr>
            <w:tcW w:w="1203" w:type="dxa"/>
            <w:tcBorders>
              <w:left w:val="single" w:sz="4" w:space="0" w:color="auto"/>
            </w:tcBorders>
            <w:vAlign w:val="bottom"/>
          </w:tcPr>
          <w:p w14:paraId="34C267A7" w14:textId="77777777" w:rsidR="006B3DDD" w:rsidRPr="00CD7BFD" w:rsidRDefault="006B3DDD" w:rsidP="0085630E">
            <w:pPr>
              <w:jc w:val="center"/>
              <w:rPr>
                <w:rFonts w:cs="Times"/>
                <w:color w:val="000000"/>
                <w:szCs w:val="24"/>
              </w:rPr>
            </w:pPr>
            <w:r w:rsidRPr="00CD7BFD">
              <w:rPr>
                <w:rFonts w:cs="Times"/>
                <w:color w:val="000000"/>
              </w:rPr>
              <w:t>45.5%</w:t>
            </w:r>
          </w:p>
        </w:tc>
        <w:tc>
          <w:tcPr>
            <w:tcW w:w="1203" w:type="dxa"/>
            <w:tcBorders>
              <w:right w:val="single" w:sz="4" w:space="0" w:color="auto"/>
            </w:tcBorders>
            <w:vAlign w:val="bottom"/>
          </w:tcPr>
          <w:p w14:paraId="210F2F43" w14:textId="77777777" w:rsidR="006B3DDD" w:rsidRPr="00CD7BFD" w:rsidRDefault="006B3DDD" w:rsidP="0085630E">
            <w:pPr>
              <w:jc w:val="center"/>
              <w:rPr>
                <w:rFonts w:cs="Times"/>
                <w:color w:val="000000"/>
                <w:szCs w:val="24"/>
              </w:rPr>
            </w:pPr>
            <w:r w:rsidRPr="00CD7BFD">
              <w:rPr>
                <w:rFonts w:cs="Times"/>
                <w:color w:val="000000"/>
              </w:rPr>
              <w:t>7.93%</w:t>
            </w:r>
          </w:p>
        </w:tc>
        <w:tc>
          <w:tcPr>
            <w:tcW w:w="1203" w:type="dxa"/>
            <w:tcBorders>
              <w:left w:val="single" w:sz="4" w:space="0" w:color="auto"/>
            </w:tcBorders>
            <w:vAlign w:val="bottom"/>
          </w:tcPr>
          <w:p w14:paraId="5E94DCA7" w14:textId="77777777" w:rsidR="006B3DDD" w:rsidRPr="00CD7BFD" w:rsidRDefault="006B3DDD" w:rsidP="0085630E">
            <w:pPr>
              <w:jc w:val="center"/>
              <w:rPr>
                <w:rFonts w:cs="Times"/>
                <w:color w:val="000000"/>
                <w:szCs w:val="24"/>
              </w:rPr>
            </w:pPr>
            <w:r w:rsidRPr="00CD7BFD">
              <w:rPr>
                <w:rFonts w:cs="Times"/>
                <w:color w:val="000000"/>
              </w:rPr>
              <w:t>53.0%</w:t>
            </w:r>
          </w:p>
        </w:tc>
        <w:tc>
          <w:tcPr>
            <w:tcW w:w="1203" w:type="dxa"/>
            <w:tcBorders>
              <w:right w:val="single" w:sz="4" w:space="0" w:color="auto"/>
            </w:tcBorders>
            <w:vAlign w:val="bottom"/>
          </w:tcPr>
          <w:p w14:paraId="0FE1DF2B" w14:textId="77777777" w:rsidR="006B3DDD" w:rsidRPr="00CD7BFD" w:rsidRDefault="006B3DDD" w:rsidP="0085630E">
            <w:pPr>
              <w:jc w:val="center"/>
              <w:rPr>
                <w:rFonts w:cs="Times"/>
                <w:color w:val="000000"/>
                <w:szCs w:val="24"/>
              </w:rPr>
            </w:pPr>
            <w:r w:rsidRPr="00CD7BFD">
              <w:rPr>
                <w:rFonts w:cs="Times"/>
                <w:color w:val="000000"/>
              </w:rPr>
              <w:t>6.29%</w:t>
            </w:r>
          </w:p>
        </w:tc>
        <w:tc>
          <w:tcPr>
            <w:tcW w:w="1203" w:type="dxa"/>
            <w:tcBorders>
              <w:left w:val="single" w:sz="4" w:space="0" w:color="auto"/>
            </w:tcBorders>
            <w:vAlign w:val="bottom"/>
          </w:tcPr>
          <w:p w14:paraId="673B28B2" w14:textId="77777777" w:rsidR="006B3DDD" w:rsidRPr="00CD7BFD" w:rsidRDefault="006B3DDD" w:rsidP="0085630E">
            <w:pPr>
              <w:jc w:val="center"/>
              <w:rPr>
                <w:rFonts w:cs="Times"/>
                <w:color w:val="000000"/>
                <w:szCs w:val="24"/>
              </w:rPr>
            </w:pPr>
            <w:r w:rsidRPr="00CD7BFD">
              <w:rPr>
                <w:rFonts w:cs="Times"/>
                <w:color w:val="000000"/>
              </w:rPr>
              <w:t>49.7%</w:t>
            </w:r>
          </w:p>
        </w:tc>
        <w:tc>
          <w:tcPr>
            <w:tcW w:w="1203" w:type="dxa"/>
            <w:vAlign w:val="bottom"/>
          </w:tcPr>
          <w:p w14:paraId="639517B8" w14:textId="77777777" w:rsidR="006B3DDD" w:rsidRPr="00CD7BFD" w:rsidRDefault="006B3DDD" w:rsidP="0085630E">
            <w:pPr>
              <w:jc w:val="center"/>
              <w:rPr>
                <w:rFonts w:cs="Times"/>
                <w:color w:val="000000"/>
                <w:szCs w:val="24"/>
              </w:rPr>
            </w:pPr>
            <w:r w:rsidRPr="00CD7BFD">
              <w:rPr>
                <w:rFonts w:cs="Times"/>
                <w:color w:val="000000"/>
              </w:rPr>
              <w:t>0.40%</w:t>
            </w:r>
          </w:p>
        </w:tc>
      </w:tr>
      <w:tr w:rsidR="006B3DDD" w14:paraId="4917BE43" w14:textId="77777777" w:rsidTr="0085630E">
        <w:trPr>
          <w:jc w:val="center"/>
        </w:trPr>
        <w:tc>
          <w:tcPr>
            <w:tcW w:w="1202" w:type="dxa"/>
            <w:vAlign w:val="bottom"/>
          </w:tcPr>
          <w:p w14:paraId="64A60DB5" w14:textId="77777777" w:rsidR="006B3DDD" w:rsidRPr="00CD7BFD" w:rsidRDefault="006B3DDD" w:rsidP="0085630E">
            <w:pPr>
              <w:jc w:val="center"/>
              <w:rPr>
                <w:rFonts w:cs="Times"/>
                <w:color w:val="000000"/>
                <w:szCs w:val="24"/>
              </w:rPr>
            </w:pPr>
            <w:r w:rsidRPr="00CD7BFD">
              <w:rPr>
                <w:rFonts w:cs="Times"/>
                <w:color w:val="000000"/>
              </w:rPr>
              <w:t>68.0%</w:t>
            </w:r>
          </w:p>
        </w:tc>
        <w:tc>
          <w:tcPr>
            <w:tcW w:w="1202" w:type="dxa"/>
            <w:tcBorders>
              <w:right w:val="single" w:sz="4" w:space="0" w:color="auto"/>
            </w:tcBorders>
            <w:vAlign w:val="bottom"/>
          </w:tcPr>
          <w:p w14:paraId="5168D50F" w14:textId="77777777" w:rsidR="006B3DDD" w:rsidRPr="00CD7BFD" w:rsidRDefault="006B3DDD" w:rsidP="0085630E">
            <w:pPr>
              <w:jc w:val="center"/>
              <w:rPr>
                <w:rFonts w:cs="Times"/>
                <w:color w:val="000000"/>
                <w:szCs w:val="24"/>
              </w:rPr>
            </w:pPr>
            <w:r w:rsidRPr="00CD7BFD">
              <w:rPr>
                <w:rFonts w:cs="Times"/>
                <w:color w:val="000000"/>
              </w:rPr>
              <w:t>9.62%</w:t>
            </w:r>
          </w:p>
        </w:tc>
        <w:tc>
          <w:tcPr>
            <w:tcW w:w="1203" w:type="dxa"/>
            <w:tcBorders>
              <w:left w:val="single" w:sz="4" w:space="0" w:color="auto"/>
            </w:tcBorders>
            <w:vAlign w:val="bottom"/>
          </w:tcPr>
          <w:p w14:paraId="3DC28767" w14:textId="77777777" w:rsidR="006B3DDD" w:rsidRPr="00CD7BFD" w:rsidRDefault="006B3DDD" w:rsidP="0085630E">
            <w:pPr>
              <w:jc w:val="center"/>
              <w:rPr>
                <w:rFonts w:cs="Times"/>
                <w:color w:val="000000"/>
                <w:szCs w:val="24"/>
              </w:rPr>
            </w:pPr>
            <w:r w:rsidRPr="00CD7BFD">
              <w:rPr>
                <w:rFonts w:cs="Times"/>
                <w:color w:val="000000"/>
              </w:rPr>
              <w:t>60.3%</w:t>
            </w:r>
          </w:p>
        </w:tc>
        <w:tc>
          <w:tcPr>
            <w:tcW w:w="1203" w:type="dxa"/>
            <w:tcBorders>
              <w:right w:val="single" w:sz="4" w:space="0" w:color="auto"/>
            </w:tcBorders>
            <w:vAlign w:val="bottom"/>
          </w:tcPr>
          <w:p w14:paraId="6AD143EC" w14:textId="77777777" w:rsidR="006B3DDD" w:rsidRPr="00CD7BFD" w:rsidRDefault="006B3DDD" w:rsidP="0085630E">
            <w:pPr>
              <w:jc w:val="center"/>
              <w:rPr>
                <w:rFonts w:cs="Times"/>
                <w:color w:val="000000"/>
                <w:szCs w:val="24"/>
              </w:rPr>
            </w:pPr>
            <w:r w:rsidRPr="00CD7BFD">
              <w:rPr>
                <w:rFonts w:cs="Times"/>
                <w:color w:val="000000"/>
              </w:rPr>
              <w:t>12.78%</w:t>
            </w:r>
          </w:p>
        </w:tc>
        <w:tc>
          <w:tcPr>
            <w:tcW w:w="1203" w:type="dxa"/>
            <w:tcBorders>
              <w:left w:val="single" w:sz="4" w:space="0" w:color="auto"/>
            </w:tcBorders>
            <w:vAlign w:val="bottom"/>
          </w:tcPr>
          <w:p w14:paraId="792795D7" w14:textId="77777777" w:rsidR="006B3DDD" w:rsidRPr="00CD7BFD" w:rsidRDefault="006B3DDD" w:rsidP="0085630E">
            <w:pPr>
              <w:jc w:val="center"/>
              <w:rPr>
                <w:rFonts w:cs="Times"/>
                <w:color w:val="000000"/>
                <w:szCs w:val="24"/>
              </w:rPr>
            </w:pPr>
            <w:r w:rsidRPr="00CD7BFD">
              <w:rPr>
                <w:rFonts w:cs="Times"/>
                <w:color w:val="000000"/>
              </w:rPr>
              <w:t>64.6%</w:t>
            </w:r>
          </w:p>
        </w:tc>
        <w:tc>
          <w:tcPr>
            <w:tcW w:w="1203" w:type="dxa"/>
            <w:tcBorders>
              <w:right w:val="single" w:sz="4" w:space="0" w:color="auto"/>
            </w:tcBorders>
            <w:vAlign w:val="bottom"/>
          </w:tcPr>
          <w:p w14:paraId="7EAC4287" w14:textId="77777777" w:rsidR="006B3DDD" w:rsidRPr="00CD7BFD" w:rsidRDefault="006B3DDD" w:rsidP="0085630E">
            <w:pPr>
              <w:jc w:val="center"/>
              <w:rPr>
                <w:rFonts w:cs="Times"/>
                <w:color w:val="000000"/>
                <w:szCs w:val="24"/>
              </w:rPr>
            </w:pPr>
            <w:r w:rsidRPr="00CD7BFD">
              <w:rPr>
                <w:rFonts w:cs="Times"/>
                <w:color w:val="000000"/>
              </w:rPr>
              <w:t>9.00%</w:t>
            </w:r>
          </w:p>
        </w:tc>
        <w:tc>
          <w:tcPr>
            <w:tcW w:w="1203" w:type="dxa"/>
            <w:tcBorders>
              <w:left w:val="single" w:sz="4" w:space="0" w:color="auto"/>
            </w:tcBorders>
            <w:vAlign w:val="bottom"/>
          </w:tcPr>
          <w:p w14:paraId="318124C3" w14:textId="77777777" w:rsidR="006B3DDD" w:rsidRPr="00CD7BFD" w:rsidRDefault="006B3DDD" w:rsidP="0085630E">
            <w:pPr>
              <w:jc w:val="center"/>
              <w:rPr>
                <w:rFonts w:cs="Times"/>
                <w:color w:val="000000"/>
                <w:szCs w:val="24"/>
              </w:rPr>
            </w:pPr>
            <w:r w:rsidRPr="00CD7BFD">
              <w:rPr>
                <w:rFonts w:cs="Times"/>
                <w:color w:val="000000"/>
              </w:rPr>
              <w:t>63.8%</w:t>
            </w:r>
          </w:p>
        </w:tc>
        <w:tc>
          <w:tcPr>
            <w:tcW w:w="1203" w:type="dxa"/>
            <w:vAlign w:val="bottom"/>
          </w:tcPr>
          <w:p w14:paraId="426C2016" w14:textId="77777777" w:rsidR="006B3DDD" w:rsidRPr="00CD7BFD" w:rsidRDefault="006B3DDD" w:rsidP="0085630E">
            <w:pPr>
              <w:jc w:val="center"/>
              <w:rPr>
                <w:rFonts w:cs="Times"/>
                <w:color w:val="000000"/>
                <w:szCs w:val="24"/>
              </w:rPr>
            </w:pPr>
            <w:r w:rsidRPr="00CD7BFD">
              <w:rPr>
                <w:rFonts w:cs="Times"/>
                <w:color w:val="000000"/>
              </w:rPr>
              <w:t>0.49%</w:t>
            </w:r>
          </w:p>
        </w:tc>
      </w:tr>
      <w:tr w:rsidR="006B3DDD" w14:paraId="235FB9AA" w14:textId="77777777" w:rsidTr="0085630E">
        <w:trPr>
          <w:jc w:val="center"/>
        </w:trPr>
        <w:tc>
          <w:tcPr>
            <w:tcW w:w="1202" w:type="dxa"/>
            <w:vAlign w:val="bottom"/>
          </w:tcPr>
          <w:p w14:paraId="2EEAFB1D" w14:textId="77777777" w:rsidR="006B3DDD" w:rsidRPr="00CD7BFD" w:rsidRDefault="006B3DDD" w:rsidP="0085630E">
            <w:pPr>
              <w:jc w:val="center"/>
              <w:rPr>
                <w:rFonts w:cs="Times"/>
                <w:color w:val="000000"/>
              </w:rPr>
            </w:pPr>
          </w:p>
        </w:tc>
        <w:tc>
          <w:tcPr>
            <w:tcW w:w="1202" w:type="dxa"/>
            <w:tcBorders>
              <w:right w:val="single" w:sz="4" w:space="0" w:color="auto"/>
            </w:tcBorders>
            <w:vAlign w:val="bottom"/>
          </w:tcPr>
          <w:p w14:paraId="07B05B29" w14:textId="77777777" w:rsidR="006B3DDD" w:rsidRPr="00CD7BFD" w:rsidRDefault="006B3DDD" w:rsidP="0085630E">
            <w:pPr>
              <w:jc w:val="center"/>
              <w:rPr>
                <w:rFonts w:cs="Times"/>
                <w:color w:val="000000"/>
              </w:rPr>
            </w:pPr>
          </w:p>
        </w:tc>
        <w:tc>
          <w:tcPr>
            <w:tcW w:w="1203" w:type="dxa"/>
            <w:tcBorders>
              <w:left w:val="single" w:sz="4" w:space="0" w:color="auto"/>
            </w:tcBorders>
            <w:vAlign w:val="bottom"/>
          </w:tcPr>
          <w:p w14:paraId="13A5DC49" w14:textId="77777777" w:rsidR="006B3DDD" w:rsidRPr="00CD7BFD" w:rsidRDefault="006B3DDD" w:rsidP="0085630E">
            <w:pPr>
              <w:jc w:val="center"/>
              <w:rPr>
                <w:rFonts w:cs="Times"/>
                <w:color w:val="000000"/>
                <w:szCs w:val="24"/>
              </w:rPr>
            </w:pPr>
            <w:r w:rsidRPr="00CD7BFD">
              <w:rPr>
                <w:rFonts w:cs="Times"/>
                <w:color w:val="000000"/>
              </w:rPr>
              <w:t>75.8%</w:t>
            </w:r>
          </w:p>
        </w:tc>
        <w:tc>
          <w:tcPr>
            <w:tcW w:w="1203" w:type="dxa"/>
            <w:tcBorders>
              <w:right w:val="single" w:sz="4" w:space="0" w:color="auto"/>
            </w:tcBorders>
            <w:vAlign w:val="bottom"/>
          </w:tcPr>
          <w:p w14:paraId="5D008C53" w14:textId="77777777" w:rsidR="006B3DDD" w:rsidRPr="00CD7BFD" w:rsidRDefault="006B3DDD" w:rsidP="0085630E">
            <w:pPr>
              <w:jc w:val="center"/>
              <w:rPr>
                <w:rFonts w:cs="Times"/>
                <w:color w:val="000000"/>
                <w:szCs w:val="24"/>
              </w:rPr>
            </w:pPr>
            <w:r w:rsidRPr="00CD7BFD">
              <w:rPr>
                <w:rFonts w:cs="Times"/>
                <w:color w:val="000000"/>
              </w:rPr>
              <w:t>19.72%</w:t>
            </w:r>
          </w:p>
        </w:tc>
        <w:tc>
          <w:tcPr>
            <w:tcW w:w="1203" w:type="dxa"/>
            <w:tcBorders>
              <w:left w:val="single" w:sz="4" w:space="0" w:color="auto"/>
            </w:tcBorders>
            <w:vAlign w:val="bottom"/>
          </w:tcPr>
          <w:p w14:paraId="791421A4" w14:textId="77777777" w:rsidR="006B3DDD" w:rsidRPr="00CD7BFD" w:rsidRDefault="006B3DDD" w:rsidP="0085630E">
            <w:pPr>
              <w:jc w:val="center"/>
              <w:rPr>
                <w:rFonts w:cs="Times"/>
                <w:color w:val="000000"/>
                <w:szCs w:val="24"/>
              </w:rPr>
            </w:pPr>
            <w:r w:rsidRPr="00CD7BFD">
              <w:rPr>
                <w:rFonts w:cs="Times"/>
                <w:color w:val="000000"/>
              </w:rPr>
              <w:t>74.8%</w:t>
            </w:r>
          </w:p>
        </w:tc>
        <w:tc>
          <w:tcPr>
            <w:tcW w:w="1203" w:type="dxa"/>
            <w:tcBorders>
              <w:right w:val="single" w:sz="4" w:space="0" w:color="auto"/>
            </w:tcBorders>
            <w:vAlign w:val="bottom"/>
          </w:tcPr>
          <w:p w14:paraId="145B9A73" w14:textId="77777777" w:rsidR="006B3DDD" w:rsidRPr="00CD7BFD" w:rsidRDefault="006B3DDD" w:rsidP="0085630E">
            <w:pPr>
              <w:jc w:val="center"/>
              <w:rPr>
                <w:rFonts w:cs="Times"/>
                <w:color w:val="000000"/>
                <w:szCs w:val="24"/>
              </w:rPr>
            </w:pPr>
            <w:r w:rsidRPr="00CD7BFD">
              <w:rPr>
                <w:rFonts w:cs="Times"/>
                <w:color w:val="000000"/>
              </w:rPr>
              <w:t>12.16%</w:t>
            </w:r>
          </w:p>
        </w:tc>
        <w:tc>
          <w:tcPr>
            <w:tcW w:w="1203" w:type="dxa"/>
            <w:tcBorders>
              <w:left w:val="single" w:sz="4" w:space="0" w:color="auto"/>
            </w:tcBorders>
            <w:vAlign w:val="bottom"/>
          </w:tcPr>
          <w:p w14:paraId="1940E9A6" w14:textId="77777777" w:rsidR="006B3DDD" w:rsidRPr="00CD7BFD" w:rsidRDefault="006B3DDD" w:rsidP="0085630E">
            <w:pPr>
              <w:jc w:val="center"/>
              <w:rPr>
                <w:rFonts w:cs="Times"/>
                <w:color w:val="000000"/>
                <w:szCs w:val="24"/>
              </w:rPr>
            </w:pPr>
            <w:r w:rsidRPr="00CD7BFD">
              <w:rPr>
                <w:rFonts w:cs="Times"/>
                <w:color w:val="000000"/>
              </w:rPr>
              <w:t>77.0%</w:t>
            </w:r>
          </w:p>
        </w:tc>
        <w:tc>
          <w:tcPr>
            <w:tcW w:w="1203" w:type="dxa"/>
            <w:vAlign w:val="bottom"/>
          </w:tcPr>
          <w:p w14:paraId="6A503DCC" w14:textId="77777777" w:rsidR="006B3DDD" w:rsidRPr="00CD7BFD" w:rsidRDefault="006B3DDD" w:rsidP="0085630E">
            <w:pPr>
              <w:jc w:val="center"/>
              <w:rPr>
                <w:rFonts w:cs="Times"/>
                <w:color w:val="000000"/>
                <w:szCs w:val="24"/>
              </w:rPr>
            </w:pPr>
            <w:r w:rsidRPr="00CD7BFD">
              <w:rPr>
                <w:rFonts w:cs="Times"/>
                <w:color w:val="000000"/>
              </w:rPr>
              <w:t>0.61%</w:t>
            </w:r>
          </w:p>
        </w:tc>
      </w:tr>
    </w:tbl>
    <w:p w14:paraId="2A628095" w14:textId="77777777" w:rsidR="006B3DDD" w:rsidRDefault="006B3DDD" w:rsidP="006B3DDD"/>
    <w:p w14:paraId="3355C4C3" w14:textId="77777777" w:rsidR="005A7345" w:rsidRPr="007B446D" w:rsidRDefault="005A7345" w:rsidP="005A7345">
      <w:pPr>
        <w:pStyle w:val="berschrift1"/>
      </w:pPr>
      <w:r>
        <w:t>DSC characterization of fenofibrate/HPC and itraconazole/HPC ASDs</w:t>
      </w:r>
    </w:p>
    <w:p w14:paraId="7C6A4A46" w14:textId="2CD1BBF9" w:rsidR="005A7345" w:rsidRDefault="44D6F50C" w:rsidP="005A7345">
      <w:pPr>
        <w:tabs>
          <w:tab w:val="left" w:pos="7264"/>
        </w:tabs>
      </w:pPr>
      <w:r>
        <w:t xml:space="preserve">The phase </w:t>
      </w:r>
      <w:r w:rsidR="51E59D8F">
        <w:t>behaviour</w:t>
      </w:r>
      <w:r>
        <w:t xml:space="preserve"> of fenofibrate/HPC-UL and itraconazole/HPC-UL ASDs was determined via DSC. Formulations with different API mass fractions (0.2, 0.4, 0.6, and 0.7) were prepared via ball milling. In total 100 mg of each ASD (API and HPC-UL) were weighed with an analytical balance in the desired ratio and then ball milled for 20 minutes at a frequency of 50 Hz. For each DSC experiment, approximately 10 mg of the ball milled ASDs were transferred to DSC </w:t>
      </w:r>
      <w:r w:rsidR="51E59D8F">
        <w:t>aluminium</w:t>
      </w:r>
      <w:r>
        <w:t xml:space="preserve"> pans, the samples were pressed into the pan to obtain an optimal contact with the sample pans. Four samples of each ASD were </w:t>
      </w:r>
      <w:r w:rsidR="51E59D8F">
        <w:t>analysed</w:t>
      </w:r>
      <w:r>
        <w:t xml:space="preserve"> in a heat-cool-heat procedure within a temperature range of -40 °C to 100 °C in case of fenofibrate and from 20°C-180°C in case of itraconazole ASDs. The heating ramps were modulated, and the modulation amplitude was set to a value so that the ramp </w:t>
      </w:r>
      <w:r>
        <w:lastRenderedPageBreak/>
        <w:t xml:space="preserve">was a heating-only ramp at an oscillation period of 1 minute. One sample was </w:t>
      </w:r>
      <w:r w:rsidR="144C6F7B">
        <w:t>analysed</w:t>
      </w:r>
      <w:r>
        <w:t xml:space="preserve"> with a heating rate of 1 </w:t>
      </w:r>
      <w:r w:rsidR="00BA1143">
        <w:t>K</w:t>
      </w:r>
      <w:r>
        <w:t xml:space="preserve">/min, two samples were </w:t>
      </w:r>
      <w:r w:rsidR="144C6F7B">
        <w:t>analysed</w:t>
      </w:r>
      <w:r>
        <w:t xml:space="preserve"> with a heating rate of 2 </w:t>
      </w:r>
      <w:r w:rsidR="00BA1143">
        <w:t>K</w:t>
      </w:r>
      <w:r>
        <w:t xml:space="preserve">/min to check for the measurement deviations and the fourth sample was </w:t>
      </w:r>
      <w:r w:rsidR="144C6F7B">
        <w:t>analysed</w:t>
      </w:r>
      <w:r>
        <w:t xml:space="preserve"> with a heating rate of 5 </w:t>
      </w:r>
      <w:r w:rsidR="00BA1143">
        <w:t>K</w:t>
      </w:r>
      <w:r>
        <w:t>/min.</w:t>
      </w:r>
    </w:p>
    <w:p w14:paraId="41327884" w14:textId="706F2580" w:rsidR="6EE6B1C7" w:rsidRDefault="6EE6B1C7" w:rsidP="6EE6B1C7"/>
    <w:p w14:paraId="14B04CAE" w14:textId="103E46ED" w:rsidR="005A7345" w:rsidRDefault="005A7345" w:rsidP="005A7345">
      <w:pPr>
        <w:pStyle w:val="Beschriftung"/>
        <w:keepNext/>
      </w:pPr>
      <w:r>
        <w:t xml:space="preserve">Table </w:t>
      </w:r>
      <w:r w:rsidR="007A5983">
        <w:t>S2</w:t>
      </w:r>
      <w:r>
        <w:t xml:space="preserve">: DSC method to </w:t>
      </w:r>
      <w:r w:rsidR="00D27BED">
        <w:t>analyse</w:t>
      </w:r>
      <w:r>
        <w:t xml:space="preserve"> the ASDs. </w:t>
      </w:r>
    </w:p>
    <w:tbl>
      <w:tblPr>
        <w:tblW w:w="5000" w:type="pct"/>
        <w:jc w:val="center"/>
        <w:tblCellMar>
          <w:left w:w="70" w:type="dxa"/>
          <w:right w:w="70" w:type="dxa"/>
        </w:tblCellMar>
        <w:tblLook w:val="04A0" w:firstRow="1" w:lastRow="0" w:firstColumn="1" w:lastColumn="0" w:noHBand="0" w:noVBand="1"/>
      </w:tblPr>
      <w:tblGrid>
        <w:gridCol w:w="1929"/>
        <w:gridCol w:w="1932"/>
        <w:gridCol w:w="1974"/>
        <w:gridCol w:w="1516"/>
        <w:gridCol w:w="2147"/>
      </w:tblGrid>
      <w:tr w:rsidR="005A7345" w:rsidRPr="00D27BED" w14:paraId="33349DCD" w14:textId="77777777" w:rsidTr="6EE6B1C7">
        <w:trPr>
          <w:trHeight w:val="288"/>
          <w:jc w:val="center"/>
        </w:trPr>
        <w:tc>
          <w:tcPr>
            <w:tcW w:w="1113" w:type="pct"/>
            <w:tcBorders>
              <w:top w:val="nil"/>
              <w:left w:val="nil"/>
              <w:bottom w:val="single" w:sz="4" w:space="0" w:color="auto"/>
              <w:right w:val="nil"/>
            </w:tcBorders>
            <w:shd w:val="clear" w:color="auto" w:fill="FFFFFF" w:themeFill="background1"/>
          </w:tcPr>
          <w:p w14:paraId="4A7A5C64" w14:textId="77777777" w:rsidR="005A7345" w:rsidRPr="00D27BED" w:rsidRDefault="005A7345" w:rsidP="008F1EE2">
            <w:pPr>
              <w:spacing w:line="240" w:lineRule="auto"/>
              <w:jc w:val="center"/>
              <w:rPr>
                <w:b/>
                <w:bCs/>
                <w:color w:val="000000"/>
                <w:lang w:val="de-DE"/>
              </w:rPr>
            </w:pPr>
            <w:r w:rsidRPr="00D27BED">
              <w:rPr>
                <w:b/>
                <w:bCs/>
                <w:color w:val="000000"/>
                <w:lang w:val="de-DE"/>
              </w:rPr>
              <w:t>Sample</w:t>
            </w:r>
          </w:p>
        </w:tc>
        <w:tc>
          <w:tcPr>
            <w:tcW w:w="1114" w:type="pct"/>
            <w:tcBorders>
              <w:top w:val="nil"/>
              <w:left w:val="nil"/>
              <w:bottom w:val="single" w:sz="4" w:space="0" w:color="auto"/>
              <w:right w:val="nil"/>
            </w:tcBorders>
            <w:shd w:val="clear" w:color="auto" w:fill="FFFFFF" w:themeFill="background1"/>
            <w:noWrap/>
            <w:vAlign w:val="bottom"/>
            <w:hideMark/>
          </w:tcPr>
          <w:p w14:paraId="53375679" w14:textId="77777777" w:rsidR="005A7345" w:rsidRPr="00D27BED" w:rsidRDefault="005A7345" w:rsidP="008F1EE2">
            <w:pPr>
              <w:spacing w:line="240" w:lineRule="auto"/>
              <w:jc w:val="center"/>
              <w:rPr>
                <w:b/>
                <w:bCs/>
                <w:color w:val="000000"/>
                <w:lang w:val="de-DE"/>
              </w:rPr>
            </w:pPr>
            <w:proofErr w:type="spellStart"/>
            <w:r w:rsidRPr="00D27BED">
              <w:rPr>
                <w:b/>
                <w:bCs/>
                <w:color w:val="000000"/>
                <w:lang w:val="de-DE"/>
              </w:rPr>
              <w:t>Heating</w:t>
            </w:r>
            <w:proofErr w:type="spellEnd"/>
            <w:r w:rsidRPr="00D27BED">
              <w:rPr>
                <w:b/>
                <w:bCs/>
                <w:color w:val="000000"/>
                <w:lang w:val="de-DE"/>
              </w:rPr>
              <w:t xml:space="preserve"> </w:t>
            </w:r>
            <w:proofErr w:type="spellStart"/>
            <w:r w:rsidRPr="00D27BED">
              <w:rPr>
                <w:b/>
                <w:bCs/>
                <w:color w:val="000000"/>
                <w:lang w:val="de-DE"/>
              </w:rPr>
              <w:t>ramp</w:t>
            </w:r>
            <w:proofErr w:type="spellEnd"/>
          </w:p>
        </w:tc>
        <w:tc>
          <w:tcPr>
            <w:tcW w:w="896" w:type="pct"/>
            <w:tcBorders>
              <w:top w:val="nil"/>
              <w:left w:val="nil"/>
              <w:bottom w:val="single" w:sz="4" w:space="0" w:color="auto"/>
              <w:right w:val="nil"/>
            </w:tcBorders>
            <w:shd w:val="clear" w:color="auto" w:fill="FFFFFF" w:themeFill="background1"/>
            <w:noWrap/>
            <w:vAlign w:val="bottom"/>
            <w:hideMark/>
          </w:tcPr>
          <w:p w14:paraId="0CFD3A40" w14:textId="77777777" w:rsidR="005A7345" w:rsidRPr="00D27BED" w:rsidRDefault="005A7345" w:rsidP="008F1EE2">
            <w:pPr>
              <w:spacing w:line="240" w:lineRule="auto"/>
              <w:jc w:val="center"/>
              <w:rPr>
                <w:b/>
                <w:bCs/>
                <w:color w:val="000000"/>
                <w:lang w:val="de-DE"/>
              </w:rPr>
            </w:pPr>
            <w:proofErr w:type="spellStart"/>
            <w:r w:rsidRPr="00D27BED">
              <w:rPr>
                <w:b/>
                <w:bCs/>
                <w:color w:val="000000"/>
                <w:lang w:val="de-DE"/>
              </w:rPr>
              <w:t>Oscillation</w:t>
            </w:r>
            <w:proofErr w:type="spellEnd"/>
            <w:r w:rsidRPr="00D27BED">
              <w:rPr>
                <w:b/>
                <w:bCs/>
                <w:color w:val="000000"/>
                <w:lang w:val="de-DE"/>
              </w:rPr>
              <w:t xml:space="preserve"> </w:t>
            </w:r>
            <w:proofErr w:type="spellStart"/>
            <w:r w:rsidRPr="00D27BED">
              <w:rPr>
                <w:b/>
                <w:bCs/>
                <w:color w:val="000000"/>
                <w:lang w:val="de-DE"/>
              </w:rPr>
              <w:t>period</w:t>
            </w:r>
            <w:proofErr w:type="spellEnd"/>
          </w:p>
        </w:tc>
        <w:tc>
          <w:tcPr>
            <w:tcW w:w="895" w:type="pct"/>
            <w:tcBorders>
              <w:top w:val="nil"/>
              <w:left w:val="nil"/>
              <w:bottom w:val="single" w:sz="4" w:space="0" w:color="auto"/>
              <w:right w:val="nil"/>
            </w:tcBorders>
            <w:shd w:val="clear" w:color="auto" w:fill="FFFFFF" w:themeFill="background1"/>
            <w:noWrap/>
            <w:vAlign w:val="bottom"/>
            <w:hideMark/>
          </w:tcPr>
          <w:p w14:paraId="69B05801" w14:textId="77777777" w:rsidR="005A7345" w:rsidRPr="00D27BED" w:rsidRDefault="005A7345" w:rsidP="008F1EE2">
            <w:pPr>
              <w:spacing w:line="240" w:lineRule="auto"/>
              <w:jc w:val="center"/>
              <w:rPr>
                <w:b/>
                <w:bCs/>
                <w:color w:val="000000"/>
                <w:lang w:val="de-DE"/>
              </w:rPr>
            </w:pPr>
            <w:r w:rsidRPr="00D27BED">
              <w:rPr>
                <w:b/>
                <w:bCs/>
                <w:color w:val="000000"/>
                <w:lang w:val="de-DE"/>
              </w:rPr>
              <w:t>Amplitude</w:t>
            </w:r>
          </w:p>
        </w:tc>
        <w:tc>
          <w:tcPr>
            <w:tcW w:w="983" w:type="pct"/>
            <w:tcBorders>
              <w:top w:val="nil"/>
              <w:left w:val="nil"/>
              <w:bottom w:val="single" w:sz="4" w:space="0" w:color="auto"/>
              <w:right w:val="nil"/>
            </w:tcBorders>
            <w:shd w:val="clear" w:color="auto" w:fill="FFFFFF" w:themeFill="background1"/>
            <w:noWrap/>
            <w:vAlign w:val="bottom"/>
            <w:hideMark/>
          </w:tcPr>
          <w:p w14:paraId="2D2D0564" w14:textId="77777777" w:rsidR="005A7345" w:rsidRPr="00D27BED" w:rsidRDefault="005A7345" w:rsidP="008F1EE2">
            <w:pPr>
              <w:spacing w:line="240" w:lineRule="auto"/>
              <w:jc w:val="center"/>
              <w:rPr>
                <w:b/>
                <w:bCs/>
                <w:color w:val="000000"/>
                <w:lang w:val="de-DE"/>
              </w:rPr>
            </w:pPr>
            <w:proofErr w:type="spellStart"/>
            <w:r w:rsidRPr="00D27BED">
              <w:rPr>
                <w:b/>
                <w:bCs/>
                <w:color w:val="000000"/>
                <w:lang w:val="de-DE"/>
              </w:rPr>
              <w:t>Temperature</w:t>
            </w:r>
            <w:proofErr w:type="spellEnd"/>
            <w:r w:rsidRPr="00D27BED">
              <w:rPr>
                <w:b/>
                <w:bCs/>
                <w:color w:val="000000"/>
                <w:lang w:val="de-DE"/>
              </w:rPr>
              <w:t xml:space="preserve"> </w:t>
            </w:r>
            <w:proofErr w:type="spellStart"/>
            <w:r w:rsidRPr="00D27BED">
              <w:rPr>
                <w:b/>
                <w:bCs/>
                <w:color w:val="000000"/>
                <w:lang w:val="de-DE"/>
              </w:rPr>
              <w:t>range</w:t>
            </w:r>
            <w:proofErr w:type="spellEnd"/>
          </w:p>
        </w:tc>
      </w:tr>
      <w:tr w:rsidR="005A7345" w:rsidRPr="00D27BED" w14:paraId="77FF7822" w14:textId="77777777" w:rsidTr="6EE6B1C7">
        <w:trPr>
          <w:trHeight w:val="300"/>
          <w:jc w:val="center"/>
        </w:trPr>
        <w:tc>
          <w:tcPr>
            <w:tcW w:w="1113" w:type="pct"/>
            <w:tcBorders>
              <w:top w:val="single" w:sz="4" w:space="0" w:color="auto"/>
              <w:left w:val="nil"/>
              <w:bottom w:val="nil"/>
              <w:right w:val="nil"/>
            </w:tcBorders>
          </w:tcPr>
          <w:p w14:paraId="04969E76" w14:textId="4469356A" w:rsidR="005A7345" w:rsidRPr="00D27BED" w:rsidRDefault="44D6F50C" w:rsidP="008F1EE2">
            <w:pPr>
              <w:spacing w:line="240" w:lineRule="auto"/>
              <w:jc w:val="center"/>
              <w:rPr>
                <w:color w:val="000000"/>
                <w:lang w:val="de-DE"/>
              </w:rPr>
            </w:pPr>
            <w:r w:rsidRPr="6EE6B1C7">
              <w:rPr>
                <w:color w:val="000000" w:themeColor="text1"/>
                <w:lang w:val="de-DE"/>
              </w:rPr>
              <w:t>FEN</w:t>
            </w:r>
            <w:r w:rsidR="71335CF3" w:rsidRPr="6EE6B1C7">
              <w:rPr>
                <w:color w:val="000000" w:themeColor="text1"/>
                <w:lang w:val="de-DE"/>
              </w:rPr>
              <w:t xml:space="preserve"> </w:t>
            </w:r>
            <w:r w:rsidRPr="6EE6B1C7">
              <w:rPr>
                <w:color w:val="000000" w:themeColor="text1"/>
                <w:lang w:val="de-DE"/>
              </w:rPr>
              <w:t>/</w:t>
            </w:r>
            <w:r w:rsidR="71335CF3" w:rsidRPr="6EE6B1C7">
              <w:rPr>
                <w:color w:val="000000" w:themeColor="text1"/>
                <w:lang w:val="de-DE"/>
              </w:rPr>
              <w:t xml:space="preserve"> </w:t>
            </w:r>
            <w:r w:rsidRPr="6EE6B1C7">
              <w:rPr>
                <w:color w:val="000000" w:themeColor="text1"/>
                <w:lang w:val="de-DE"/>
              </w:rPr>
              <w:t>HPC-UL</w:t>
            </w:r>
          </w:p>
        </w:tc>
        <w:tc>
          <w:tcPr>
            <w:tcW w:w="1114" w:type="pct"/>
            <w:tcBorders>
              <w:top w:val="single" w:sz="4" w:space="0" w:color="auto"/>
              <w:left w:val="nil"/>
              <w:bottom w:val="nil"/>
              <w:right w:val="nil"/>
            </w:tcBorders>
            <w:shd w:val="clear" w:color="auto" w:fill="auto"/>
            <w:noWrap/>
            <w:vAlign w:val="bottom"/>
            <w:hideMark/>
          </w:tcPr>
          <w:p w14:paraId="2149D84E" w14:textId="2A2CA23F" w:rsidR="005A7345" w:rsidRPr="00D27BED" w:rsidRDefault="005A7345" w:rsidP="008F1EE2">
            <w:pPr>
              <w:spacing w:line="240" w:lineRule="auto"/>
              <w:jc w:val="center"/>
              <w:rPr>
                <w:color w:val="000000"/>
                <w:lang w:val="de-DE"/>
              </w:rPr>
            </w:pPr>
            <w:r w:rsidRPr="00D27BED">
              <w:rPr>
                <w:color w:val="000000"/>
                <w:lang w:val="de-DE"/>
              </w:rPr>
              <w:t xml:space="preserve">1 </w:t>
            </w:r>
            <w:r w:rsidR="00BA1143">
              <w:rPr>
                <w:color w:val="000000"/>
                <w:lang w:val="de-DE"/>
              </w:rPr>
              <w:t>K</w:t>
            </w:r>
            <w:r w:rsidRPr="00D27BED">
              <w:rPr>
                <w:color w:val="000000"/>
                <w:lang w:val="de-DE"/>
              </w:rPr>
              <w:t>/min</w:t>
            </w:r>
          </w:p>
        </w:tc>
        <w:tc>
          <w:tcPr>
            <w:tcW w:w="896" w:type="pct"/>
            <w:tcBorders>
              <w:top w:val="single" w:sz="4" w:space="0" w:color="auto"/>
              <w:left w:val="nil"/>
              <w:bottom w:val="nil"/>
              <w:right w:val="nil"/>
            </w:tcBorders>
            <w:shd w:val="clear" w:color="auto" w:fill="auto"/>
            <w:noWrap/>
            <w:vAlign w:val="bottom"/>
            <w:hideMark/>
          </w:tcPr>
          <w:p w14:paraId="28FBEE19" w14:textId="77777777" w:rsidR="005A7345" w:rsidRPr="00D27BED" w:rsidRDefault="005A7345" w:rsidP="008F1EE2">
            <w:pPr>
              <w:spacing w:line="240" w:lineRule="auto"/>
              <w:jc w:val="center"/>
              <w:rPr>
                <w:color w:val="000000"/>
                <w:lang w:val="de-DE"/>
              </w:rPr>
            </w:pPr>
            <w:r w:rsidRPr="00D27BED">
              <w:rPr>
                <w:color w:val="000000"/>
                <w:lang w:val="de-DE"/>
              </w:rPr>
              <w:t>1 min</w:t>
            </w:r>
          </w:p>
        </w:tc>
        <w:tc>
          <w:tcPr>
            <w:tcW w:w="895" w:type="pct"/>
            <w:tcBorders>
              <w:top w:val="single" w:sz="4" w:space="0" w:color="auto"/>
              <w:left w:val="nil"/>
              <w:bottom w:val="nil"/>
              <w:right w:val="nil"/>
            </w:tcBorders>
            <w:shd w:val="clear" w:color="auto" w:fill="auto"/>
            <w:noWrap/>
            <w:vAlign w:val="bottom"/>
            <w:hideMark/>
          </w:tcPr>
          <w:p w14:paraId="63E9ECAD" w14:textId="2684FF71" w:rsidR="005A7345" w:rsidRPr="00D27BED" w:rsidRDefault="005A7345" w:rsidP="008F1EE2">
            <w:pPr>
              <w:spacing w:line="240" w:lineRule="auto"/>
              <w:jc w:val="center"/>
              <w:rPr>
                <w:color w:val="000000"/>
                <w:lang w:val="de-DE"/>
              </w:rPr>
            </w:pPr>
            <w:r w:rsidRPr="00D27BED">
              <w:rPr>
                <w:color w:val="000000"/>
                <w:lang w:val="de-DE"/>
              </w:rPr>
              <w:t xml:space="preserve">0.159 </w:t>
            </w:r>
            <w:r w:rsidR="00BA1143">
              <w:rPr>
                <w:color w:val="000000"/>
                <w:lang w:val="de-DE"/>
              </w:rPr>
              <w:t>K</w:t>
            </w:r>
            <w:r w:rsidRPr="00D27BED">
              <w:rPr>
                <w:color w:val="000000"/>
                <w:lang w:val="de-DE"/>
              </w:rPr>
              <w:t>/min</w:t>
            </w:r>
          </w:p>
        </w:tc>
        <w:tc>
          <w:tcPr>
            <w:tcW w:w="983" w:type="pct"/>
            <w:tcBorders>
              <w:top w:val="single" w:sz="4" w:space="0" w:color="auto"/>
              <w:left w:val="nil"/>
              <w:bottom w:val="nil"/>
              <w:right w:val="nil"/>
            </w:tcBorders>
            <w:shd w:val="clear" w:color="auto" w:fill="auto"/>
            <w:noWrap/>
            <w:vAlign w:val="bottom"/>
            <w:hideMark/>
          </w:tcPr>
          <w:p w14:paraId="2029A083" w14:textId="77777777" w:rsidR="005A7345" w:rsidRPr="00D27BED" w:rsidRDefault="005A7345" w:rsidP="008F1EE2">
            <w:pPr>
              <w:spacing w:line="240" w:lineRule="auto"/>
              <w:jc w:val="center"/>
              <w:rPr>
                <w:color w:val="000000"/>
                <w:lang w:val="de-DE"/>
              </w:rPr>
            </w:pPr>
            <w:r w:rsidRPr="00D27BED">
              <w:rPr>
                <w:color w:val="000000"/>
                <w:lang w:val="de-DE"/>
              </w:rPr>
              <w:t xml:space="preserve">-40 °C </w:t>
            </w:r>
            <w:proofErr w:type="spellStart"/>
            <w:r w:rsidRPr="00D27BED">
              <w:rPr>
                <w:color w:val="000000"/>
                <w:lang w:val="de-DE"/>
              </w:rPr>
              <w:t>to</w:t>
            </w:r>
            <w:proofErr w:type="spellEnd"/>
            <w:r w:rsidRPr="00D27BED">
              <w:rPr>
                <w:color w:val="000000"/>
                <w:lang w:val="de-DE"/>
              </w:rPr>
              <w:t xml:space="preserve"> 100 °C</w:t>
            </w:r>
          </w:p>
        </w:tc>
      </w:tr>
      <w:tr w:rsidR="005A7345" w:rsidRPr="00D27BED" w14:paraId="6A38B863" w14:textId="77777777" w:rsidTr="6EE6B1C7">
        <w:trPr>
          <w:trHeight w:val="300"/>
          <w:jc w:val="center"/>
        </w:trPr>
        <w:tc>
          <w:tcPr>
            <w:tcW w:w="1113" w:type="pct"/>
            <w:tcBorders>
              <w:top w:val="nil"/>
              <w:left w:val="nil"/>
              <w:bottom w:val="nil"/>
              <w:right w:val="nil"/>
            </w:tcBorders>
          </w:tcPr>
          <w:p w14:paraId="1EB0B98C" w14:textId="3B435898" w:rsidR="005A7345" w:rsidRPr="00D27BED" w:rsidRDefault="44D6F50C" w:rsidP="008F1EE2">
            <w:pPr>
              <w:spacing w:line="240" w:lineRule="auto"/>
              <w:jc w:val="center"/>
              <w:rPr>
                <w:color w:val="000000"/>
                <w:lang w:val="de-DE"/>
              </w:rPr>
            </w:pPr>
            <w:r w:rsidRPr="6EE6B1C7">
              <w:rPr>
                <w:color w:val="000000" w:themeColor="text1"/>
                <w:lang w:val="de-DE"/>
              </w:rPr>
              <w:t>FEN</w:t>
            </w:r>
            <w:r w:rsidR="1A6231EC" w:rsidRPr="6EE6B1C7">
              <w:rPr>
                <w:color w:val="000000" w:themeColor="text1"/>
                <w:lang w:val="de-DE"/>
              </w:rPr>
              <w:t xml:space="preserve"> </w:t>
            </w:r>
            <w:r w:rsidRPr="6EE6B1C7">
              <w:rPr>
                <w:color w:val="000000" w:themeColor="text1"/>
                <w:lang w:val="de-DE"/>
              </w:rPr>
              <w:t>/</w:t>
            </w:r>
            <w:r w:rsidR="1A6231EC" w:rsidRPr="6EE6B1C7">
              <w:rPr>
                <w:color w:val="000000" w:themeColor="text1"/>
                <w:lang w:val="de-DE"/>
              </w:rPr>
              <w:t xml:space="preserve"> </w:t>
            </w:r>
            <w:r w:rsidRPr="6EE6B1C7">
              <w:rPr>
                <w:color w:val="000000" w:themeColor="text1"/>
                <w:lang w:val="de-DE"/>
              </w:rPr>
              <w:t>HPC-UL</w:t>
            </w:r>
          </w:p>
        </w:tc>
        <w:tc>
          <w:tcPr>
            <w:tcW w:w="1114" w:type="pct"/>
            <w:tcBorders>
              <w:top w:val="nil"/>
              <w:left w:val="nil"/>
              <w:bottom w:val="nil"/>
              <w:right w:val="nil"/>
            </w:tcBorders>
            <w:shd w:val="clear" w:color="auto" w:fill="auto"/>
            <w:noWrap/>
            <w:vAlign w:val="bottom"/>
            <w:hideMark/>
          </w:tcPr>
          <w:p w14:paraId="7CCAF9CF" w14:textId="45AC6DFC" w:rsidR="005A7345" w:rsidRPr="00D27BED" w:rsidRDefault="005A7345" w:rsidP="008F1EE2">
            <w:pPr>
              <w:spacing w:line="240" w:lineRule="auto"/>
              <w:jc w:val="center"/>
              <w:rPr>
                <w:color w:val="000000"/>
                <w:lang w:val="de-DE"/>
              </w:rPr>
            </w:pPr>
            <w:r w:rsidRPr="00D27BED">
              <w:rPr>
                <w:color w:val="000000"/>
                <w:lang w:val="de-DE"/>
              </w:rPr>
              <w:t xml:space="preserve">2 </w:t>
            </w:r>
            <w:r w:rsidR="00BA1143">
              <w:rPr>
                <w:color w:val="000000"/>
                <w:lang w:val="de-DE"/>
              </w:rPr>
              <w:t>K</w:t>
            </w:r>
            <w:r w:rsidRPr="00D27BED">
              <w:rPr>
                <w:color w:val="000000"/>
                <w:lang w:val="de-DE"/>
              </w:rPr>
              <w:t>/min</w:t>
            </w:r>
          </w:p>
        </w:tc>
        <w:tc>
          <w:tcPr>
            <w:tcW w:w="896" w:type="pct"/>
            <w:tcBorders>
              <w:top w:val="nil"/>
              <w:left w:val="nil"/>
              <w:bottom w:val="nil"/>
              <w:right w:val="nil"/>
            </w:tcBorders>
            <w:shd w:val="clear" w:color="auto" w:fill="auto"/>
            <w:noWrap/>
            <w:vAlign w:val="bottom"/>
            <w:hideMark/>
          </w:tcPr>
          <w:p w14:paraId="11DE851F" w14:textId="77777777" w:rsidR="005A7345" w:rsidRPr="00D27BED" w:rsidRDefault="005A7345" w:rsidP="008F1EE2">
            <w:pPr>
              <w:spacing w:line="240" w:lineRule="auto"/>
              <w:jc w:val="center"/>
              <w:rPr>
                <w:color w:val="000000"/>
                <w:lang w:val="de-DE"/>
              </w:rPr>
            </w:pPr>
            <w:r w:rsidRPr="00D27BED">
              <w:rPr>
                <w:color w:val="000000"/>
                <w:lang w:val="de-DE"/>
              </w:rPr>
              <w:t>1 min</w:t>
            </w:r>
          </w:p>
        </w:tc>
        <w:tc>
          <w:tcPr>
            <w:tcW w:w="895" w:type="pct"/>
            <w:tcBorders>
              <w:top w:val="nil"/>
              <w:left w:val="nil"/>
              <w:bottom w:val="nil"/>
              <w:right w:val="nil"/>
            </w:tcBorders>
            <w:shd w:val="clear" w:color="auto" w:fill="auto"/>
            <w:noWrap/>
            <w:vAlign w:val="bottom"/>
            <w:hideMark/>
          </w:tcPr>
          <w:p w14:paraId="20A5A0C0" w14:textId="532E2E47" w:rsidR="005A7345" w:rsidRPr="00D27BED" w:rsidRDefault="005A7345" w:rsidP="008F1EE2">
            <w:pPr>
              <w:spacing w:line="240" w:lineRule="auto"/>
              <w:jc w:val="center"/>
              <w:rPr>
                <w:color w:val="000000"/>
                <w:lang w:val="de-DE"/>
              </w:rPr>
            </w:pPr>
            <w:r w:rsidRPr="00D27BED">
              <w:rPr>
                <w:color w:val="000000"/>
                <w:lang w:val="de-DE"/>
              </w:rPr>
              <w:t xml:space="preserve">0.318 </w:t>
            </w:r>
            <w:r w:rsidR="00BA1143">
              <w:rPr>
                <w:color w:val="000000"/>
                <w:lang w:val="de-DE"/>
              </w:rPr>
              <w:t>K</w:t>
            </w:r>
            <w:r w:rsidRPr="00D27BED">
              <w:rPr>
                <w:color w:val="000000"/>
                <w:lang w:val="de-DE"/>
              </w:rPr>
              <w:t>/min</w:t>
            </w:r>
          </w:p>
        </w:tc>
        <w:tc>
          <w:tcPr>
            <w:tcW w:w="983" w:type="pct"/>
            <w:tcBorders>
              <w:top w:val="nil"/>
              <w:left w:val="nil"/>
              <w:bottom w:val="nil"/>
              <w:right w:val="nil"/>
            </w:tcBorders>
            <w:shd w:val="clear" w:color="auto" w:fill="auto"/>
            <w:noWrap/>
            <w:vAlign w:val="bottom"/>
            <w:hideMark/>
          </w:tcPr>
          <w:p w14:paraId="0D1498DB" w14:textId="77777777" w:rsidR="005A7345" w:rsidRPr="00D27BED" w:rsidRDefault="005A7345" w:rsidP="008F1EE2">
            <w:pPr>
              <w:spacing w:line="240" w:lineRule="auto"/>
              <w:jc w:val="center"/>
              <w:rPr>
                <w:color w:val="000000"/>
                <w:lang w:val="de-DE"/>
              </w:rPr>
            </w:pPr>
            <w:r w:rsidRPr="00D27BED">
              <w:rPr>
                <w:color w:val="000000"/>
                <w:lang w:val="de-DE"/>
              </w:rPr>
              <w:t xml:space="preserve">-40 °C </w:t>
            </w:r>
            <w:proofErr w:type="spellStart"/>
            <w:r w:rsidRPr="00D27BED">
              <w:rPr>
                <w:color w:val="000000"/>
                <w:lang w:val="de-DE"/>
              </w:rPr>
              <w:t>to</w:t>
            </w:r>
            <w:proofErr w:type="spellEnd"/>
            <w:r w:rsidRPr="00D27BED">
              <w:rPr>
                <w:color w:val="000000"/>
                <w:lang w:val="de-DE"/>
              </w:rPr>
              <w:t xml:space="preserve"> 100 °C</w:t>
            </w:r>
          </w:p>
        </w:tc>
      </w:tr>
      <w:tr w:rsidR="005A7345" w:rsidRPr="00D27BED" w14:paraId="379B448D" w14:textId="77777777" w:rsidTr="6EE6B1C7">
        <w:trPr>
          <w:trHeight w:val="300"/>
          <w:jc w:val="center"/>
        </w:trPr>
        <w:tc>
          <w:tcPr>
            <w:tcW w:w="1113" w:type="pct"/>
            <w:tcBorders>
              <w:top w:val="nil"/>
              <w:left w:val="nil"/>
              <w:bottom w:val="nil"/>
              <w:right w:val="nil"/>
            </w:tcBorders>
          </w:tcPr>
          <w:p w14:paraId="1D069BF6" w14:textId="13C01232" w:rsidR="005A7345" w:rsidRPr="00D27BED" w:rsidRDefault="44D6F50C" w:rsidP="008F1EE2">
            <w:pPr>
              <w:spacing w:line="240" w:lineRule="auto"/>
              <w:jc w:val="center"/>
              <w:rPr>
                <w:color w:val="000000"/>
                <w:lang w:val="de-DE"/>
              </w:rPr>
            </w:pPr>
            <w:r w:rsidRPr="6EE6B1C7">
              <w:rPr>
                <w:color w:val="000000" w:themeColor="text1"/>
                <w:lang w:val="de-DE"/>
              </w:rPr>
              <w:t>FEN</w:t>
            </w:r>
            <w:r w:rsidR="17AF3E1D" w:rsidRPr="6EE6B1C7">
              <w:rPr>
                <w:color w:val="000000" w:themeColor="text1"/>
                <w:lang w:val="de-DE"/>
              </w:rPr>
              <w:t xml:space="preserve"> </w:t>
            </w:r>
            <w:r w:rsidRPr="6EE6B1C7">
              <w:rPr>
                <w:color w:val="000000" w:themeColor="text1"/>
                <w:lang w:val="de-DE"/>
              </w:rPr>
              <w:t>/</w:t>
            </w:r>
            <w:r w:rsidR="17AF3E1D" w:rsidRPr="6EE6B1C7">
              <w:rPr>
                <w:color w:val="000000" w:themeColor="text1"/>
                <w:lang w:val="de-DE"/>
              </w:rPr>
              <w:t xml:space="preserve"> </w:t>
            </w:r>
            <w:r w:rsidRPr="6EE6B1C7">
              <w:rPr>
                <w:color w:val="000000" w:themeColor="text1"/>
                <w:lang w:val="de-DE"/>
              </w:rPr>
              <w:t>HPC-UL</w:t>
            </w:r>
          </w:p>
        </w:tc>
        <w:tc>
          <w:tcPr>
            <w:tcW w:w="1114" w:type="pct"/>
            <w:tcBorders>
              <w:top w:val="nil"/>
              <w:left w:val="nil"/>
              <w:bottom w:val="nil"/>
              <w:right w:val="nil"/>
            </w:tcBorders>
            <w:shd w:val="clear" w:color="auto" w:fill="auto"/>
            <w:noWrap/>
            <w:vAlign w:val="bottom"/>
            <w:hideMark/>
          </w:tcPr>
          <w:p w14:paraId="2199F8B9" w14:textId="33FE67F2" w:rsidR="005A7345" w:rsidRPr="00D27BED" w:rsidRDefault="005A7345" w:rsidP="008F1EE2">
            <w:pPr>
              <w:spacing w:line="240" w:lineRule="auto"/>
              <w:jc w:val="center"/>
              <w:rPr>
                <w:color w:val="000000"/>
                <w:lang w:val="de-DE"/>
              </w:rPr>
            </w:pPr>
            <w:r w:rsidRPr="00D27BED">
              <w:rPr>
                <w:color w:val="000000"/>
                <w:lang w:val="de-DE"/>
              </w:rPr>
              <w:t xml:space="preserve">5 </w:t>
            </w:r>
            <w:r w:rsidR="00BA1143">
              <w:rPr>
                <w:color w:val="000000"/>
                <w:lang w:val="de-DE"/>
              </w:rPr>
              <w:t>K</w:t>
            </w:r>
            <w:r w:rsidRPr="00D27BED">
              <w:rPr>
                <w:color w:val="000000"/>
                <w:lang w:val="de-DE"/>
              </w:rPr>
              <w:t>/min</w:t>
            </w:r>
          </w:p>
        </w:tc>
        <w:tc>
          <w:tcPr>
            <w:tcW w:w="896" w:type="pct"/>
            <w:tcBorders>
              <w:top w:val="nil"/>
              <w:left w:val="nil"/>
              <w:bottom w:val="nil"/>
              <w:right w:val="nil"/>
            </w:tcBorders>
            <w:shd w:val="clear" w:color="auto" w:fill="auto"/>
            <w:noWrap/>
            <w:vAlign w:val="bottom"/>
            <w:hideMark/>
          </w:tcPr>
          <w:p w14:paraId="2AE78835" w14:textId="77777777" w:rsidR="005A7345" w:rsidRPr="00D27BED" w:rsidRDefault="005A7345" w:rsidP="008F1EE2">
            <w:pPr>
              <w:spacing w:line="240" w:lineRule="auto"/>
              <w:jc w:val="center"/>
              <w:rPr>
                <w:color w:val="000000"/>
                <w:lang w:val="de-DE"/>
              </w:rPr>
            </w:pPr>
            <w:r w:rsidRPr="00D27BED">
              <w:rPr>
                <w:color w:val="000000"/>
                <w:lang w:val="de-DE"/>
              </w:rPr>
              <w:t>1 min</w:t>
            </w:r>
          </w:p>
        </w:tc>
        <w:tc>
          <w:tcPr>
            <w:tcW w:w="895" w:type="pct"/>
            <w:tcBorders>
              <w:top w:val="nil"/>
              <w:left w:val="nil"/>
              <w:bottom w:val="nil"/>
              <w:right w:val="nil"/>
            </w:tcBorders>
            <w:shd w:val="clear" w:color="auto" w:fill="auto"/>
            <w:noWrap/>
            <w:vAlign w:val="bottom"/>
            <w:hideMark/>
          </w:tcPr>
          <w:p w14:paraId="0F61192C" w14:textId="27DC710F" w:rsidR="005A7345" w:rsidRPr="00D27BED" w:rsidRDefault="005A7345" w:rsidP="008F1EE2">
            <w:pPr>
              <w:spacing w:line="240" w:lineRule="auto"/>
              <w:jc w:val="center"/>
              <w:rPr>
                <w:color w:val="000000"/>
                <w:lang w:val="de-DE"/>
              </w:rPr>
            </w:pPr>
            <w:r w:rsidRPr="00D27BED">
              <w:rPr>
                <w:color w:val="000000"/>
                <w:lang w:val="de-DE"/>
              </w:rPr>
              <w:t xml:space="preserve">0.796 </w:t>
            </w:r>
            <w:r w:rsidR="00BA1143">
              <w:rPr>
                <w:color w:val="000000"/>
                <w:lang w:val="de-DE"/>
              </w:rPr>
              <w:t>K</w:t>
            </w:r>
            <w:r w:rsidRPr="00D27BED">
              <w:rPr>
                <w:color w:val="000000"/>
                <w:lang w:val="de-DE"/>
              </w:rPr>
              <w:t>/min</w:t>
            </w:r>
          </w:p>
        </w:tc>
        <w:tc>
          <w:tcPr>
            <w:tcW w:w="983" w:type="pct"/>
            <w:tcBorders>
              <w:top w:val="nil"/>
              <w:left w:val="nil"/>
              <w:bottom w:val="nil"/>
              <w:right w:val="nil"/>
            </w:tcBorders>
            <w:shd w:val="clear" w:color="auto" w:fill="auto"/>
            <w:noWrap/>
            <w:vAlign w:val="bottom"/>
            <w:hideMark/>
          </w:tcPr>
          <w:p w14:paraId="1B0F5E24" w14:textId="77777777" w:rsidR="005A7345" w:rsidRPr="00D27BED" w:rsidRDefault="005A7345" w:rsidP="008F1EE2">
            <w:pPr>
              <w:spacing w:line="240" w:lineRule="auto"/>
              <w:jc w:val="center"/>
              <w:rPr>
                <w:color w:val="000000"/>
                <w:lang w:val="de-DE"/>
              </w:rPr>
            </w:pPr>
            <w:r w:rsidRPr="00D27BED">
              <w:rPr>
                <w:color w:val="000000"/>
                <w:lang w:val="de-DE"/>
              </w:rPr>
              <w:t xml:space="preserve">-40 °C </w:t>
            </w:r>
            <w:proofErr w:type="spellStart"/>
            <w:r w:rsidRPr="00D27BED">
              <w:rPr>
                <w:color w:val="000000"/>
                <w:lang w:val="de-DE"/>
              </w:rPr>
              <w:t>to</w:t>
            </w:r>
            <w:proofErr w:type="spellEnd"/>
            <w:r w:rsidRPr="00D27BED">
              <w:rPr>
                <w:color w:val="000000"/>
                <w:lang w:val="de-DE"/>
              </w:rPr>
              <w:t xml:space="preserve"> 110 °C</w:t>
            </w:r>
          </w:p>
        </w:tc>
      </w:tr>
      <w:tr w:rsidR="005A7345" w:rsidRPr="00D27BED" w14:paraId="5B14706A" w14:textId="77777777" w:rsidTr="6EE6B1C7">
        <w:trPr>
          <w:trHeight w:val="300"/>
          <w:jc w:val="center"/>
        </w:trPr>
        <w:tc>
          <w:tcPr>
            <w:tcW w:w="1113" w:type="pct"/>
            <w:tcBorders>
              <w:top w:val="nil"/>
              <w:left w:val="nil"/>
              <w:bottom w:val="nil"/>
              <w:right w:val="nil"/>
            </w:tcBorders>
          </w:tcPr>
          <w:p w14:paraId="5AA194E9" w14:textId="04A8722E" w:rsidR="005A7345" w:rsidRPr="00D27BED" w:rsidRDefault="44D6F50C" w:rsidP="008F1EE2">
            <w:pPr>
              <w:spacing w:line="240" w:lineRule="auto"/>
              <w:jc w:val="center"/>
              <w:rPr>
                <w:color w:val="000000"/>
                <w:lang w:val="de-DE"/>
              </w:rPr>
            </w:pPr>
            <w:r w:rsidRPr="6EE6B1C7">
              <w:rPr>
                <w:color w:val="000000" w:themeColor="text1"/>
                <w:lang w:val="de-DE"/>
              </w:rPr>
              <w:t>ITR</w:t>
            </w:r>
            <w:r w:rsidR="6F61EC38" w:rsidRPr="6EE6B1C7">
              <w:rPr>
                <w:color w:val="000000" w:themeColor="text1"/>
                <w:lang w:val="de-DE"/>
              </w:rPr>
              <w:t xml:space="preserve"> </w:t>
            </w:r>
            <w:r w:rsidRPr="6EE6B1C7">
              <w:rPr>
                <w:color w:val="000000" w:themeColor="text1"/>
                <w:lang w:val="de-DE"/>
              </w:rPr>
              <w:t>/</w:t>
            </w:r>
            <w:r w:rsidR="6F61EC38" w:rsidRPr="6EE6B1C7">
              <w:rPr>
                <w:color w:val="000000" w:themeColor="text1"/>
                <w:lang w:val="de-DE"/>
              </w:rPr>
              <w:t xml:space="preserve"> </w:t>
            </w:r>
            <w:r w:rsidRPr="6EE6B1C7">
              <w:rPr>
                <w:color w:val="000000" w:themeColor="text1"/>
                <w:lang w:val="de-DE"/>
              </w:rPr>
              <w:t>HPC-UL</w:t>
            </w:r>
          </w:p>
        </w:tc>
        <w:tc>
          <w:tcPr>
            <w:tcW w:w="1114" w:type="pct"/>
            <w:tcBorders>
              <w:top w:val="nil"/>
              <w:left w:val="nil"/>
              <w:bottom w:val="nil"/>
              <w:right w:val="nil"/>
            </w:tcBorders>
            <w:shd w:val="clear" w:color="auto" w:fill="auto"/>
            <w:noWrap/>
            <w:vAlign w:val="bottom"/>
          </w:tcPr>
          <w:p w14:paraId="03DA97A0" w14:textId="7EA1627D" w:rsidR="005A7345" w:rsidRPr="00D27BED" w:rsidRDefault="005A7345" w:rsidP="008F1EE2">
            <w:pPr>
              <w:spacing w:line="240" w:lineRule="auto"/>
              <w:jc w:val="center"/>
              <w:rPr>
                <w:color w:val="000000"/>
                <w:lang w:val="de-DE"/>
              </w:rPr>
            </w:pPr>
            <w:r w:rsidRPr="00D27BED">
              <w:rPr>
                <w:color w:val="000000"/>
                <w:lang w:val="de-DE"/>
              </w:rPr>
              <w:t xml:space="preserve">1 </w:t>
            </w:r>
            <w:r w:rsidR="00BA1143">
              <w:rPr>
                <w:color w:val="000000"/>
                <w:lang w:val="de-DE"/>
              </w:rPr>
              <w:t>K</w:t>
            </w:r>
            <w:r w:rsidRPr="00D27BED">
              <w:rPr>
                <w:color w:val="000000"/>
                <w:lang w:val="de-DE"/>
              </w:rPr>
              <w:t>/min</w:t>
            </w:r>
          </w:p>
        </w:tc>
        <w:tc>
          <w:tcPr>
            <w:tcW w:w="896" w:type="pct"/>
            <w:tcBorders>
              <w:top w:val="nil"/>
              <w:left w:val="nil"/>
              <w:bottom w:val="nil"/>
              <w:right w:val="nil"/>
            </w:tcBorders>
            <w:shd w:val="clear" w:color="auto" w:fill="auto"/>
            <w:noWrap/>
            <w:vAlign w:val="bottom"/>
          </w:tcPr>
          <w:p w14:paraId="73F77498" w14:textId="77777777" w:rsidR="005A7345" w:rsidRPr="00D27BED" w:rsidRDefault="005A7345" w:rsidP="008F1EE2">
            <w:pPr>
              <w:spacing w:line="240" w:lineRule="auto"/>
              <w:jc w:val="center"/>
              <w:rPr>
                <w:color w:val="000000"/>
                <w:lang w:val="de-DE"/>
              </w:rPr>
            </w:pPr>
            <w:r w:rsidRPr="00D27BED">
              <w:rPr>
                <w:color w:val="000000"/>
                <w:lang w:val="de-DE"/>
              </w:rPr>
              <w:t>1 min</w:t>
            </w:r>
          </w:p>
        </w:tc>
        <w:tc>
          <w:tcPr>
            <w:tcW w:w="895" w:type="pct"/>
            <w:tcBorders>
              <w:top w:val="nil"/>
              <w:left w:val="nil"/>
              <w:bottom w:val="nil"/>
              <w:right w:val="nil"/>
            </w:tcBorders>
            <w:shd w:val="clear" w:color="auto" w:fill="auto"/>
            <w:noWrap/>
            <w:vAlign w:val="bottom"/>
          </w:tcPr>
          <w:p w14:paraId="7740D025" w14:textId="515519D6" w:rsidR="005A7345" w:rsidRPr="00D27BED" w:rsidRDefault="005A7345" w:rsidP="008F1EE2">
            <w:pPr>
              <w:spacing w:line="240" w:lineRule="auto"/>
              <w:jc w:val="center"/>
              <w:rPr>
                <w:color w:val="000000"/>
                <w:lang w:val="de-DE"/>
              </w:rPr>
            </w:pPr>
            <w:r w:rsidRPr="00D27BED">
              <w:rPr>
                <w:color w:val="000000"/>
                <w:lang w:val="de-DE"/>
              </w:rPr>
              <w:t xml:space="preserve">0.159 </w:t>
            </w:r>
            <w:r w:rsidR="00BA1143">
              <w:rPr>
                <w:color w:val="000000"/>
                <w:lang w:val="de-DE"/>
              </w:rPr>
              <w:t>K</w:t>
            </w:r>
            <w:r w:rsidRPr="00D27BED">
              <w:rPr>
                <w:color w:val="000000"/>
                <w:lang w:val="de-DE"/>
              </w:rPr>
              <w:t>/min</w:t>
            </w:r>
          </w:p>
        </w:tc>
        <w:tc>
          <w:tcPr>
            <w:tcW w:w="983" w:type="pct"/>
            <w:tcBorders>
              <w:top w:val="nil"/>
              <w:left w:val="nil"/>
              <w:bottom w:val="nil"/>
              <w:right w:val="nil"/>
            </w:tcBorders>
            <w:shd w:val="clear" w:color="auto" w:fill="auto"/>
            <w:noWrap/>
            <w:vAlign w:val="bottom"/>
          </w:tcPr>
          <w:p w14:paraId="0C7E0F0F" w14:textId="77777777" w:rsidR="005A7345" w:rsidRPr="00D27BED" w:rsidRDefault="005A7345" w:rsidP="008F1EE2">
            <w:pPr>
              <w:spacing w:line="240" w:lineRule="auto"/>
              <w:jc w:val="center"/>
              <w:rPr>
                <w:color w:val="000000"/>
                <w:lang w:val="de-DE"/>
              </w:rPr>
            </w:pPr>
            <w:r w:rsidRPr="00D27BED">
              <w:rPr>
                <w:color w:val="000000"/>
                <w:lang w:val="de-DE"/>
              </w:rPr>
              <w:t xml:space="preserve">20 °C </w:t>
            </w:r>
            <w:proofErr w:type="spellStart"/>
            <w:r w:rsidRPr="00D27BED">
              <w:rPr>
                <w:color w:val="000000"/>
                <w:lang w:val="de-DE"/>
              </w:rPr>
              <w:t>to</w:t>
            </w:r>
            <w:proofErr w:type="spellEnd"/>
            <w:r w:rsidRPr="00D27BED">
              <w:rPr>
                <w:color w:val="000000"/>
                <w:lang w:val="de-DE"/>
              </w:rPr>
              <w:t xml:space="preserve"> 180 °C</w:t>
            </w:r>
          </w:p>
        </w:tc>
      </w:tr>
      <w:tr w:rsidR="005A7345" w:rsidRPr="00D27BED" w14:paraId="431E81E3" w14:textId="77777777" w:rsidTr="6EE6B1C7">
        <w:trPr>
          <w:trHeight w:val="300"/>
          <w:jc w:val="center"/>
        </w:trPr>
        <w:tc>
          <w:tcPr>
            <w:tcW w:w="1113" w:type="pct"/>
            <w:tcBorders>
              <w:top w:val="nil"/>
              <w:left w:val="nil"/>
              <w:bottom w:val="nil"/>
              <w:right w:val="nil"/>
            </w:tcBorders>
          </w:tcPr>
          <w:p w14:paraId="3A2974AA" w14:textId="4E56F5AB" w:rsidR="005A7345" w:rsidRPr="00D27BED" w:rsidRDefault="44D6F50C" w:rsidP="008F1EE2">
            <w:pPr>
              <w:spacing w:line="240" w:lineRule="auto"/>
              <w:jc w:val="center"/>
              <w:rPr>
                <w:color w:val="000000"/>
                <w:lang w:val="de-DE"/>
              </w:rPr>
            </w:pPr>
            <w:r w:rsidRPr="6EE6B1C7">
              <w:rPr>
                <w:color w:val="000000" w:themeColor="text1"/>
                <w:lang w:val="de-DE"/>
              </w:rPr>
              <w:t>ITR</w:t>
            </w:r>
            <w:r w:rsidR="027BCF85" w:rsidRPr="6EE6B1C7">
              <w:rPr>
                <w:color w:val="000000" w:themeColor="text1"/>
                <w:lang w:val="de-DE"/>
              </w:rPr>
              <w:t xml:space="preserve"> </w:t>
            </w:r>
            <w:r w:rsidRPr="6EE6B1C7">
              <w:rPr>
                <w:color w:val="000000" w:themeColor="text1"/>
                <w:lang w:val="de-DE"/>
              </w:rPr>
              <w:t>/</w:t>
            </w:r>
            <w:r w:rsidR="027BCF85" w:rsidRPr="6EE6B1C7">
              <w:rPr>
                <w:color w:val="000000" w:themeColor="text1"/>
                <w:lang w:val="de-DE"/>
              </w:rPr>
              <w:t xml:space="preserve"> </w:t>
            </w:r>
            <w:r w:rsidRPr="6EE6B1C7">
              <w:rPr>
                <w:color w:val="000000" w:themeColor="text1"/>
                <w:lang w:val="de-DE"/>
              </w:rPr>
              <w:t>HPC-UL</w:t>
            </w:r>
          </w:p>
        </w:tc>
        <w:tc>
          <w:tcPr>
            <w:tcW w:w="1114" w:type="pct"/>
            <w:tcBorders>
              <w:top w:val="nil"/>
              <w:left w:val="nil"/>
              <w:bottom w:val="nil"/>
              <w:right w:val="nil"/>
            </w:tcBorders>
            <w:shd w:val="clear" w:color="auto" w:fill="auto"/>
            <w:noWrap/>
            <w:vAlign w:val="bottom"/>
          </w:tcPr>
          <w:p w14:paraId="636D75A6" w14:textId="6628864E" w:rsidR="005A7345" w:rsidRPr="00D27BED" w:rsidRDefault="005A7345" w:rsidP="008F1EE2">
            <w:pPr>
              <w:spacing w:line="240" w:lineRule="auto"/>
              <w:jc w:val="center"/>
              <w:rPr>
                <w:color w:val="000000"/>
                <w:lang w:val="de-DE"/>
              </w:rPr>
            </w:pPr>
            <w:r w:rsidRPr="00D27BED">
              <w:rPr>
                <w:color w:val="000000"/>
                <w:lang w:val="de-DE"/>
              </w:rPr>
              <w:t xml:space="preserve">2 </w:t>
            </w:r>
            <w:r w:rsidR="00BA1143">
              <w:rPr>
                <w:color w:val="000000"/>
                <w:lang w:val="de-DE"/>
              </w:rPr>
              <w:t>K</w:t>
            </w:r>
            <w:r w:rsidRPr="00D27BED">
              <w:rPr>
                <w:color w:val="000000"/>
                <w:lang w:val="de-DE"/>
              </w:rPr>
              <w:t>/min</w:t>
            </w:r>
          </w:p>
        </w:tc>
        <w:tc>
          <w:tcPr>
            <w:tcW w:w="896" w:type="pct"/>
            <w:tcBorders>
              <w:top w:val="nil"/>
              <w:left w:val="nil"/>
              <w:bottom w:val="nil"/>
              <w:right w:val="nil"/>
            </w:tcBorders>
            <w:shd w:val="clear" w:color="auto" w:fill="auto"/>
            <w:noWrap/>
            <w:vAlign w:val="bottom"/>
          </w:tcPr>
          <w:p w14:paraId="79473D9D" w14:textId="77777777" w:rsidR="005A7345" w:rsidRPr="00D27BED" w:rsidRDefault="005A7345" w:rsidP="008F1EE2">
            <w:pPr>
              <w:spacing w:line="240" w:lineRule="auto"/>
              <w:jc w:val="center"/>
              <w:rPr>
                <w:color w:val="000000"/>
                <w:lang w:val="de-DE"/>
              </w:rPr>
            </w:pPr>
            <w:r w:rsidRPr="00D27BED">
              <w:rPr>
                <w:color w:val="000000"/>
                <w:lang w:val="de-DE"/>
              </w:rPr>
              <w:t>1 min</w:t>
            </w:r>
          </w:p>
        </w:tc>
        <w:tc>
          <w:tcPr>
            <w:tcW w:w="895" w:type="pct"/>
            <w:tcBorders>
              <w:top w:val="nil"/>
              <w:left w:val="nil"/>
              <w:bottom w:val="nil"/>
              <w:right w:val="nil"/>
            </w:tcBorders>
            <w:shd w:val="clear" w:color="auto" w:fill="auto"/>
            <w:noWrap/>
            <w:vAlign w:val="bottom"/>
          </w:tcPr>
          <w:p w14:paraId="3D13A7D9" w14:textId="53F54C30" w:rsidR="005A7345" w:rsidRPr="00D27BED" w:rsidRDefault="005A7345" w:rsidP="008F1EE2">
            <w:pPr>
              <w:spacing w:line="240" w:lineRule="auto"/>
              <w:jc w:val="center"/>
              <w:rPr>
                <w:color w:val="000000"/>
                <w:lang w:val="de-DE"/>
              </w:rPr>
            </w:pPr>
            <w:r w:rsidRPr="00D27BED">
              <w:rPr>
                <w:color w:val="000000"/>
                <w:lang w:val="de-DE"/>
              </w:rPr>
              <w:t xml:space="preserve">0.318 </w:t>
            </w:r>
            <w:r w:rsidR="00BA1143">
              <w:rPr>
                <w:color w:val="000000"/>
                <w:lang w:val="de-DE"/>
              </w:rPr>
              <w:t>K</w:t>
            </w:r>
            <w:r w:rsidRPr="00D27BED">
              <w:rPr>
                <w:color w:val="000000"/>
                <w:lang w:val="de-DE"/>
              </w:rPr>
              <w:t>/min</w:t>
            </w:r>
          </w:p>
        </w:tc>
        <w:tc>
          <w:tcPr>
            <w:tcW w:w="983" w:type="pct"/>
            <w:tcBorders>
              <w:top w:val="nil"/>
              <w:left w:val="nil"/>
              <w:bottom w:val="nil"/>
              <w:right w:val="nil"/>
            </w:tcBorders>
            <w:shd w:val="clear" w:color="auto" w:fill="auto"/>
            <w:noWrap/>
            <w:vAlign w:val="bottom"/>
          </w:tcPr>
          <w:p w14:paraId="361AF464" w14:textId="77777777" w:rsidR="005A7345" w:rsidRPr="00D27BED" w:rsidRDefault="005A7345" w:rsidP="008F1EE2">
            <w:pPr>
              <w:spacing w:line="240" w:lineRule="auto"/>
              <w:jc w:val="center"/>
              <w:rPr>
                <w:color w:val="000000"/>
                <w:lang w:val="de-DE"/>
              </w:rPr>
            </w:pPr>
            <w:r w:rsidRPr="00D27BED">
              <w:rPr>
                <w:color w:val="000000"/>
                <w:lang w:val="de-DE"/>
              </w:rPr>
              <w:t xml:space="preserve">20 °C </w:t>
            </w:r>
            <w:proofErr w:type="spellStart"/>
            <w:r w:rsidRPr="00D27BED">
              <w:rPr>
                <w:color w:val="000000"/>
                <w:lang w:val="de-DE"/>
              </w:rPr>
              <w:t>to</w:t>
            </w:r>
            <w:proofErr w:type="spellEnd"/>
            <w:r w:rsidRPr="00D27BED">
              <w:rPr>
                <w:color w:val="000000"/>
                <w:lang w:val="de-DE"/>
              </w:rPr>
              <w:t xml:space="preserve"> 180 °C</w:t>
            </w:r>
          </w:p>
        </w:tc>
      </w:tr>
      <w:tr w:rsidR="005A7345" w:rsidRPr="00D27BED" w14:paraId="3EC5F618" w14:textId="77777777" w:rsidTr="6EE6B1C7">
        <w:trPr>
          <w:trHeight w:val="300"/>
          <w:jc w:val="center"/>
        </w:trPr>
        <w:tc>
          <w:tcPr>
            <w:tcW w:w="1113" w:type="pct"/>
            <w:tcBorders>
              <w:top w:val="nil"/>
              <w:left w:val="nil"/>
              <w:bottom w:val="nil"/>
              <w:right w:val="nil"/>
            </w:tcBorders>
          </w:tcPr>
          <w:p w14:paraId="0469A7FA" w14:textId="71FF2A86" w:rsidR="005A7345" w:rsidRPr="00D27BED" w:rsidRDefault="44D6F50C" w:rsidP="008F1EE2">
            <w:pPr>
              <w:spacing w:line="240" w:lineRule="auto"/>
              <w:jc w:val="center"/>
              <w:rPr>
                <w:color w:val="000000"/>
                <w:lang w:val="de-DE"/>
              </w:rPr>
            </w:pPr>
            <w:r w:rsidRPr="6EE6B1C7">
              <w:rPr>
                <w:color w:val="000000" w:themeColor="text1"/>
                <w:lang w:val="de-DE"/>
              </w:rPr>
              <w:t>ITR</w:t>
            </w:r>
            <w:r w:rsidR="1F7E3ED3" w:rsidRPr="6EE6B1C7">
              <w:rPr>
                <w:color w:val="000000" w:themeColor="text1"/>
                <w:lang w:val="de-DE"/>
              </w:rPr>
              <w:t xml:space="preserve"> </w:t>
            </w:r>
            <w:r w:rsidRPr="6EE6B1C7">
              <w:rPr>
                <w:color w:val="000000" w:themeColor="text1"/>
                <w:lang w:val="de-DE"/>
              </w:rPr>
              <w:t>/</w:t>
            </w:r>
            <w:r w:rsidR="1F7E3ED3" w:rsidRPr="6EE6B1C7">
              <w:rPr>
                <w:color w:val="000000" w:themeColor="text1"/>
                <w:lang w:val="de-DE"/>
              </w:rPr>
              <w:t xml:space="preserve"> </w:t>
            </w:r>
            <w:r w:rsidRPr="6EE6B1C7">
              <w:rPr>
                <w:color w:val="000000" w:themeColor="text1"/>
                <w:lang w:val="de-DE"/>
              </w:rPr>
              <w:t>HPC-UL</w:t>
            </w:r>
          </w:p>
        </w:tc>
        <w:tc>
          <w:tcPr>
            <w:tcW w:w="1114" w:type="pct"/>
            <w:tcBorders>
              <w:top w:val="nil"/>
              <w:left w:val="nil"/>
              <w:bottom w:val="nil"/>
              <w:right w:val="nil"/>
            </w:tcBorders>
            <w:shd w:val="clear" w:color="auto" w:fill="auto"/>
            <w:noWrap/>
            <w:vAlign w:val="bottom"/>
          </w:tcPr>
          <w:p w14:paraId="645DD25F" w14:textId="1C6799AD" w:rsidR="005A7345" w:rsidRPr="00D27BED" w:rsidRDefault="005A7345" w:rsidP="008F1EE2">
            <w:pPr>
              <w:spacing w:line="240" w:lineRule="auto"/>
              <w:jc w:val="center"/>
              <w:rPr>
                <w:color w:val="000000"/>
                <w:lang w:val="de-DE"/>
              </w:rPr>
            </w:pPr>
            <w:r w:rsidRPr="00D27BED">
              <w:rPr>
                <w:color w:val="000000"/>
                <w:lang w:val="de-DE"/>
              </w:rPr>
              <w:t xml:space="preserve">5 </w:t>
            </w:r>
            <w:r w:rsidR="00BA1143">
              <w:rPr>
                <w:color w:val="000000"/>
                <w:lang w:val="de-DE"/>
              </w:rPr>
              <w:t>K</w:t>
            </w:r>
            <w:r w:rsidRPr="00D27BED">
              <w:rPr>
                <w:color w:val="000000"/>
                <w:lang w:val="de-DE"/>
              </w:rPr>
              <w:t>/min</w:t>
            </w:r>
          </w:p>
        </w:tc>
        <w:tc>
          <w:tcPr>
            <w:tcW w:w="896" w:type="pct"/>
            <w:tcBorders>
              <w:top w:val="nil"/>
              <w:left w:val="nil"/>
              <w:bottom w:val="nil"/>
              <w:right w:val="nil"/>
            </w:tcBorders>
            <w:shd w:val="clear" w:color="auto" w:fill="auto"/>
            <w:noWrap/>
            <w:vAlign w:val="bottom"/>
          </w:tcPr>
          <w:p w14:paraId="7E5C7B52" w14:textId="77777777" w:rsidR="005A7345" w:rsidRPr="00D27BED" w:rsidRDefault="005A7345" w:rsidP="008F1EE2">
            <w:pPr>
              <w:spacing w:line="240" w:lineRule="auto"/>
              <w:jc w:val="center"/>
              <w:rPr>
                <w:color w:val="000000"/>
                <w:lang w:val="de-DE"/>
              </w:rPr>
            </w:pPr>
            <w:r w:rsidRPr="00D27BED">
              <w:rPr>
                <w:color w:val="000000"/>
                <w:lang w:val="de-DE"/>
              </w:rPr>
              <w:t>1 min</w:t>
            </w:r>
          </w:p>
        </w:tc>
        <w:tc>
          <w:tcPr>
            <w:tcW w:w="895" w:type="pct"/>
            <w:tcBorders>
              <w:top w:val="nil"/>
              <w:left w:val="nil"/>
              <w:bottom w:val="nil"/>
              <w:right w:val="nil"/>
            </w:tcBorders>
            <w:shd w:val="clear" w:color="auto" w:fill="auto"/>
            <w:noWrap/>
            <w:vAlign w:val="bottom"/>
          </w:tcPr>
          <w:p w14:paraId="3CF3FFCF" w14:textId="2596A185" w:rsidR="005A7345" w:rsidRPr="00D27BED" w:rsidRDefault="005A7345" w:rsidP="008F1EE2">
            <w:pPr>
              <w:spacing w:line="240" w:lineRule="auto"/>
              <w:jc w:val="center"/>
              <w:rPr>
                <w:color w:val="000000"/>
                <w:lang w:val="de-DE"/>
              </w:rPr>
            </w:pPr>
            <w:r w:rsidRPr="00D27BED">
              <w:rPr>
                <w:color w:val="000000"/>
                <w:lang w:val="de-DE"/>
              </w:rPr>
              <w:t xml:space="preserve">0.796 </w:t>
            </w:r>
            <w:r w:rsidR="00BA1143">
              <w:rPr>
                <w:color w:val="000000"/>
                <w:lang w:val="de-DE"/>
              </w:rPr>
              <w:t>K</w:t>
            </w:r>
            <w:r w:rsidRPr="00D27BED">
              <w:rPr>
                <w:color w:val="000000"/>
                <w:lang w:val="de-DE"/>
              </w:rPr>
              <w:t>/min</w:t>
            </w:r>
          </w:p>
        </w:tc>
        <w:tc>
          <w:tcPr>
            <w:tcW w:w="983" w:type="pct"/>
            <w:tcBorders>
              <w:top w:val="nil"/>
              <w:left w:val="nil"/>
              <w:bottom w:val="nil"/>
              <w:right w:val="nil"/>
            </w:tcBorders>
            <w:shd w:val="clear" w:color="auto" w:fill="auto"/>
            <w:noWrap/>
            <w:vAlign w:val="bottom"/>
          </w:tcPr>
          <w:p w14:paraId="77A98E53" w14:textId="77777777" w:rsidR="005A7345" w:rsidRPr="00D27BED" w:rsidRDefault="005A7345" w:rsidP="008F1EE2">
            <w:pPr>
              <w:spacing w:line="240" w:lineRule="auto"/>
              <w:jc w:val="center"/>
              <w:rPr>
                <w:color w:val="000000"/>
                <w:lang w:val="de-DE"/>
              </w:rPr>
            </w:pPr>
            <w:r w:rsidRPr="00D27BED">
              <w:rPr>
                <w:color w:val="000000"/>
                <w:lang w:val="de-DE"/>
              </w:rPr>
              <w:t xml:space="preserve">20 °C </w:t>
            </w:r>
            <w:proofErr w:type="spellStart"/>
            <w:r w:rsidRPr="00D27BED">
              <w:rPr>
                <w:color w:val="000000"/>
                <w:lang w:val="de-DE"/>
              </w:rPr>
              <w:t>to</w:t>
            </w:r>
            <w:proofErr w:type="spellEnd"/>
            <w:r w:rsidRPr="00D27BED">
              <w:rPr>
                <w:color w:val="000000"/>
                <w:lang w:val="de-DE"/>
              </w:rPr>
              <w:t xml:space="preserve"> 180 °C</w:t>
            </w:r>
          </w:p>
        </w:tc>
      </w:tr>
    </w:tbl>
    <w:p w14:paraId="4B7EDEF2" w14:textId="77777777" w:rsidR="005A7345" w:rsidRDefault="005A7345" w:rsidP="005A7345">
      <w:pPr>
        <w:tabs>
          <w:tab w:val="left" w:pos="7264"/>
        </w:tabs>
      </w:pPr>
    </w:p>
    <w:p w14:paraId="5D3BB6CA" w14:textId="4B4ADF1E" w:rsidR="005A7345" w:rsidRDefault="44D6F50C" w:rsidP="005A7345">
      <w:pPr>
        <w:tabs>
          <w:tab w:val="left" w:pos="7264"/>
        </w:tabs>
      </w:pPr>
      <w:r>
        <w:t>The melting temperature was obtained by extrapolating the dissolution event offset temperatures measured at the different heating rates to a theoretical equilibrium heating ramp of 0 </w:t>
      </w:r>
      <w:r w:rsidR="00BA1143">
        <w:t>K</w:t>
      </w:r>
      <w:r>
        <w:t xml:space="preserve">/min. The offset temperatures of the dissolution events were considered as the solubility temperatures. The equilibrium solubility temperatures of all HPC-UL ASD are summarized in </w:t>
      </w:r>
      <w:r w:rsidR="007A5983">
        <w:t>Table S3</w:t>
      </w:r>
      <w:r>
        <w:t>.</w:t>
      </w:r>
    </w:p>
    <w:p w14:paraId="27FE2036" w14:textId="5C230666" w:rsidR="6EE6B1C7" w:rsidRDefault="6EE6B1C7" w:rsidP="6EE6B1C7"/>
    <w:p w14:paraId="56E04B28" w14:textId="3B611D82" w:rsidR="005A7345" w:rsidRDefault="005A7345" w:rsidP="005A7345">
      <w:pPr>
        <w:pStyle w:val="Beschriftung"/>
        <w:keepNext/>
      </w:pPr>
      <w:bookmarkStart w:id="2" w:name="_Ref42680020"/>
      <w:r>
        <w:t xml:space="preserve">Table </w:t>
      </w:r>
      <w:bookmarkEnd w:id="2"/>
      <w:r w:rsidR="007A5983">
        <w:t>S3</w:t>
      </w:r>
      <w:r>
        <w:t>: Equilibrium solubility temperatures and glass transitions of the different fenofibrate/HPC-UL and itraconazole/HPC-UL ASDs.</w:t>
      </w:r>
    </w:p>
    <w:tbl>
      <w:tblPr>
        <w:tblW w:w="6946" w:type="dxa"/>
        <w:jc w:val="center"/>
        <w:tblCellMar>
          <w:left w:w="70" w:type="dxa"/>
          <w:right w:w="70" w:type="dxa"/>
        </w:tblCellMar>
        <w:tblLook w:val="04A0" w:firstRow="1" w:lastRow="0" w:firstColumn="1" w:lastColumn="0" w:noHBand="0" w:noVBand="1"/>
      </w:tblPr>
      <w:tblGrid>
        <w:gridCol w:w="1364"/>
        <w:gridCol w:w="1612"/>
        <w:gridCol w:w="1300"/>
        <w:gridCol w:w="1129"/>
        <w:gridCol w:w="1541"/>
      </w:tblGrid>
      <w:tr w:rsidR="005A7345" w:rsidRPr="00D27BED" w14:paraId="328793BE" w14:textId="77777777" w:rsidTr="00D27BED">
        <w:trPr>
          <w:trHeight w:val="283"/>
          <w:jc w:val="center"/>
        </w:trPr>
        <w:tc>
          <w:tcPr>
            <w:tcW w:w="1364" w:type="dxa"/>
            <w:tcBorders>
              <w:bottom w:val="single" w:sz="4" w:space="0" w:color="auto"/>
              <w:right w:val="single" w:sz="4" w:space="0" w:color="auto"/>
            </w:tcBorders>
            <w:shd w:val="clear" w:color="auto" w:fill="FFFFFF" w:themeFill="background1"/>
            <w:noWrap/>
            <w:vAlign w:val="bottom"/>
          </w:tcPr>
          <w:p w14:paraId="75B02D52" w14:textId="77777777" w:rsidR="005A7345" w:rsidRPr="00D27BED" w:rsidRDefault="005A7345" w:rsidP="008F1EE2">
            <w:pPr>
              <w:spacing w:line="240" w:lineRule="auto"/>
              <w:jc w:val="center"/>
              <w:rPr>
                <w:b/>
                <w:bCs/>
                <w:color w:val="000000"/>
              </w:rPr>
            </w:pPr>
          </w:p>
        </w:tc>
        <w:tc>
          <w:tcPr>
            <w:tcW w:w="2912" w:type="dxa"/>
            <w:gridSpan w:val="2"/>
            <w:tcBorders>
              <w:left w:val="single" w:sz="4" w:space="0" w:color="auto"/>
              <w:bottom w:val="single" w:sz="4" w:space="0" w:color="auto"/>
              <w:right w:val="single" w:sz="4" w:space="0" w:color="auto"/>
            </w:tcBorders>
            <w:shd w:val="clear" w:color="auto" w:fill="FFFFFF" w:themeFill="background1"/>
            <w:noWrap/>
            <w:vAlign w:val="bottom"/>
          </w:tcPr>
          <w:p w14:paraId="02C7A34C" w14:textId="5B005980" w:rsidR="005A7345" w:rsidRPr="00D27BED" w:rsidRDefault="005A7345" w:rsidP="008F1EE2">
            <w:pPr>
              <w:spacing w:line="240" w:lineRule="auto"/>
              <w:jc w:val="center"/>
              <w:rPr>
                <w:b/>
                <w:bCs/>
                <w:color w:val="000000"/>
                <w:lang w:val="de-DE"/>
              </w:rPr>
            </w:pPr>
            <w:proofErr w:type="spellStart"/>
            <w:r w:rsidRPr="614F3956">
              <w:rPr>
                <w:b/>
                <w:color w:val="000000" w:themeColor="text1"/>
                <w:lang w:val="de-DE"/>
              </w:rPr>
              <w:t>Fenofibrate</w:t>
            </w:r>
            <w:proofErr w:type="spellEnd"/>
            <w:r w:rsidRPr="614F3956">
              <w:rPr>
                <w:b/>
                <w:color w:val="000000" w:themeColor="text1"/>
                <w:lang w:val="de-DE"/>
              </w:rPr>
              <w:t xml:space="preserve"> </w:t>
            </w:r>
            <w:proofErr w:type="gramStart"/>
            <w:r w:rsidR="0B70A6E1" w:rsidRPr="614F3956">
              <w:rPr>
                <w:b/>
                <w:bCs/>
                <w:color w:val="000000" w:themeColor="text1"/>
                <w:lang w:val="de-DE"/>
              </w:rPr>
              <w:t>+</w:t>
            </w:r>
            <w:r w:rsidRPr="614F3956">
              <w:rPr>
                <w:b/>
                <w:color w:val="000000" w:themeColor="text1"/>
                <w:lang w:val="de-DE"/>
              </w:rPr>
              <w:t xml:space="preserve"> </w:t>
            </w:r>
            <w:r w:rsidRPr="4B276CD6">
              <w:rPr>
                <w:b/>
                <w:bCs/>
                <w:color w:val="000000" w:themeColor="text1"/>
                <w:lang w:val="de-DE"/>
              </w:rPr>
              <w:t xml:space="preserve"> </w:t>
            </w:r>
            <w:r w:rsidRPr="614F3956">
              <w:rPr>
                <w:b/>
                <w:color w:val="000000" w:themeColor="text1"/>
                <w:lang w:val="de-DE"/>
              </w:rPr>
              <w:t>HPC</w:t>
            </w:r>
            <w:proofErr w:type="gramEnd"/>
            <w:r w:rsidRPr="614F3956">
              <w:rPr>
                <w:b/>
                <w:color w:val="000000" w:themeColor="text1"/>
                <w:lang w:val="de-DE"/>
              </w:rPr>
              <w:t>-UL</w:t>
            </w:r>
          </w:p>
        </w:tc>
        <w:tc>
          <w:tcPr>
            <w:tcW w:w="2670" w:type="dxa"/>
            <w:gridSpan w:val="2"/>
            <w:tcBorders>
              <w:left w:val="single" w:sz="4" w:space="0" w:color="auto"/>
              <w:bottom w:val="single" w:sz="4" w:space="0" w:color="auto"/>
            </w:tcBorders>
            <w:shd w:val="clear" w:color="auto" w:fill="FFFFFF" w:themeFill="background1"/>
            <w:vAlign w:val="bottom"/>
          </w:tcPr>
          <w:p w14:paraId="3FD03B81" w14:textId="3D95721E" w:rsidR="005A7345" w:rsidRPr="00D27BED" w:rsidRDefault="005A7345" w:rsidP="008F1EE2">
            <w:pPr>
              <w:spacing w:line="240" w:lineRule="auto"/>
              <w:jc w:val="center"/>
              <w:rPr>
                <w:color w:val="000000"/>
                <w:lang w:val="de-DE"/>
              </w:rPr>
            </w:pPr>
            <w:proofErr w:type="spellStart"/>
            <w:r w:rsidRPr="4B276CD6">
              <w:rPr>
                <w:b/>
                <w:color w:val="000000" w:themeColor="text1"/>
                <w:lang w:val="de-DE"/>
              </w:rPr>
              <w:t>Itraconazole</w:t>
            </w:r>
            <w:proofErr w:type="spellEnd"/>
            <w:r w:rsidRPr="4B276CD6">
              <w:rPr>
                <w:b/>
                <w:color w:val="000000" w:themeColor="text1"/>
                <w:lang w:val="de-DE"/>
              </w:rPr>
              <w:t xml:space="preserve"> </w:t>
            </w:r>
            <w:r w:rsidR="2F013CBE" w:rsidRPr="4B276CD6">
              <w:rPr>
                <w:b/>
                <w:bCs/>
                <w:color w:val="000000" w:themeColor="text1"/>
                <w:lang w:val="de-DE"/>
              </w:rPr>
              <w:t>+</w:t>
            </w:r>
            <w:r w:rsidRPr="4B276CD6">
              <w:rPr>
                <w:b/>
                <w:color w:val="000000" w:themeColor="text1"/>
                <w:lang w:val="de-DE"/>
              </w:rPr>
              <w:t xml:space="preserve"> HPC-UL</w:t>
            </w:r>
          </w:p>
        </w:tc>
      </w:tr>
      <w:tr w:rsidR="005A7345" w:rsidRPr="00D27BED" w14:paraId="0A921690" w14:textId="77777777" w:rsidTr="00D27BED">
        <w:trPr>
          <w:trHeight w:val="283"/>
          <w:jc w:val="center"/>
        </w:trPr>
        <w:tc>
          <w:tcPr>
            <w:tcW w:w="1364" w:type="dxa"/>
            <w:tcBorders>
              <w:bottom w:val="single" w:sz="4" w:space="0" w:color="auto"/>
              <w:right w:val="single" w:sz="4" w:space="0" w:color="auto"/>
            </w:tcBorders>
            <w:shd w:val="clear" w:color="auto" w:fill="FFFFFF" w:themeFill="background1"/>
            <w:noWrap/>
            <w:vAlign w:val="bottom"/>
          </w:tcPr>
          <w:p w14:paraId="163B9C45" w14:textId="00E5720F" w:rsidR="005A7345" w:rsidRPr="00D27BED" w:rsidRDefault="351B3AAE" w:rsidP="008F1EE2">
            <w:pPr>
              <w:spacing w:line="240" w:lineRule="auto"/>
              <w:jc w:val="center"/>
              <w:rPr>
                <w:b/>
                <w:bCs/>
                <w:color w:val="000000"/>
                <w:lang w:val="de-DE"/>
              </w:rPr>
            </w:pPr>
            <w:proofErr w:type="spellStart"/>
            <w:r w:rsidRPr="614F3956">
              <w:rPr>
                <w:b/>
                <w:bCs/>
                <w:color w:val="000000" w:themeColor="text1"/>
                <w:lang w:val="de-DE"/>
              </w:rPr>
              <w:t>w</w:t>
            </w:r>
            <w:r w:rsidR="005A7345" w:rsidRPr="614F3956">
              <w:rPr>
                <w:b/>
                <w:bCs/>
                <w:color w:val="000000" w:themeColor="text1"/>
                <w:vertAlign w:val="subscript"/>
                <w:lang w:val="de-DE"/>
              </w:rPr>
              <w:t>API</w:t>
            </w:r>
            <w:proofErr w:type="spellEnd"/>
          </w:p>
        </w:tc>
        <w:tc>
          <w:tcPr>
            <w:tcW w:w="1612" w:type="dxa"/>
            <w:tcBorders>
              <w:left w:val="single" w:sz="4" w:space="0" w:color="auto"/>
              <w:bottom w:val="single" w:sz="4" w:space="0" w:color="auto"/>
            </w:tcBorders>
            <w:shd w:val="clear" w:color="auto" w:fill="FFFFFF" w:themeFill="background1"/>
            <w:noWrap/>
            <w:vAlign w:val="bottom"/>
          </w:tcPr>
          <w:p w14:paraId="07E6B80B" w14:textId="72889365" w:rsidR="005A7345" w:rsidRPr="00D27BED" w:rsidRDefault="005A7345" w:rsidP="008F1EE2">
            <w:pPr>
              <w:spacing w:line="240" w:lineRule="auto"/>
              <w:jc w:val="right"/>
              <w:rPr>
                <w:b/>
                <w:bCs/>
                <w:color w:val="000000"/>
                <w:lang w:val="de-DE"/>
              </w:rPr>
            </w:pPr>
            <w:r w:rsidRPr="4346E688">
              <w:rPr>
                <w:b/>
                <w:color w:val="000000" w:themeColor="text1"/>
                <w:lang w:val="de-DE"/>
              </w:rPr>
              <w:t>T</w:t>
            </w:r>
            <w:r w:rsidRPr="4346E688">
              <w:rPr>
                <w:b/>
                <w:color w:val="000000" w:themeColor="text1"/>
                <w:vertAlign w:val="superscript"/>
                <w:lang w:val="de-DE"/>
              </w:rPr>
              <w:t>SL</w:t>
            </w:r>
            <w:r w:rsidRPr="1FF4A31F">
              <w:rPr>
                <w:b/>
                <w:color w:val="000000" w:themeColor="text1"/>
                <w:lang w:val="de-DE"/>
              </w:rPr>
              <w:t xml:space="preserve"> </w:t>
            </w:r>
            <w:r w:rsidR="15DF024F" w:rsidRPr="1FF4A31F">
              <w:rPr>
                <w:b/>
                <w:color w:val="000000" w:themeColor="text1"/>
                <w:lang w:val="de-DE"/>
              </w:rPr>
              <w:t>/</w:t>
            </w:r>
            <w:r w:rsidRPr="4346E688">
              <w:rPr>
                <w:b/>
                <w:bCs/>
                <w:color w:val="000000" w:themeColor="text1"/>
                <w:lang w:val="de-DE"/>
              </w:rPr>
              <w:t>°</w:t>
            </w:r>
            <w:r w:rsidRPr="4346E688">
              <w:rPr>
                <w:b/>
                <w:color w:val="000000" w:themeColor="text1"/>
                <w:lang w:val="de-DE"/>
              </w:rPr>
              <w:t>C</w:t>
            </w:r>
          </w:p>
        </w:tc>
        <w:tc>
          <w:tcPr>
            <w:tcW w:w="1300" w:type="dxa"/>
            <w:tcBorders>
              <w:bottom w:val="single" w:sz="4" w:space="0" w:color="auto"/>
              <w:right w:val="single" w:sz="4" w:space="0" w:color="auto"/>
            </w:tcBorders>
            <w:shd w:val="clear" w:color="auto" w:fill="FFFFFF" w:themeFill="background1"/>
            <w:noWrap/>
            <w:vAlign w:val="bottom"/>
          </w:tcPr>
          <w:p w14:paraId="392F4195" w14:textId="22459F46" w:rsidR="005A7345" w:rsidRPr="00D27BED" w:rsidRDefault="005A7345" w:rsidP="008F1EE2">
            <w:pPr>
              <w:spacing w:line="240" w:lineRule="auto"/>
              <w:jc w:val="right"/>
              <w:rPr>
                <w:b/>
                <w:bCs/>
                <w:color w:val="000000"/>
                <w:lang w:val="de-DE"/>
              </w:rPr>
            </w:pPr>
            <w:r w:rsidRPr="1FF4A31F">
              <w:rPr>
                <w:b/>
                <w:color w:val="000000" w:themeColor="text1"/>
                <w:lang w:val="de-DE"/>
              </w:rPr>
              <w:t>T</w:t>
            </w:r>
            <w:r w:rsidRPr="1FF4A31F">
              <w:rPr>
                <w:b/>
                <w:color w:val="000000" w:themeColor="text1"/>
                <w:vertAlign w:val="subscript"/>
                <w:lang w:val="de-DE"/>
              </w:rPr>
              <w:t>g</w:t>
            </w:r>
            <w:r w:rsidRPr="1FF4A31F">
              <w:rPr>
                <w:b/>
                <w:color w:val="000000" w:themeColor="text1"/>
                <w:lang w:val="de-DE"/>
              </w:rPr>
              <w:t xml:space="preserve"> </w:t>
            </w:r>
            <w:r w:rsidR="324536F9" w:rsidRPr="1FF4A31F">
              <w:rPr>
                <w:b/>
                <w:bCs/>
                <w:color w:val="000000" w:themeColor="text1"/>
                <w:lang w:val="de-DE"/>
              </w:rPr>
              <w:t>/°</w:t>
            </w:r>
            <w:r w:rsidRPr="1FF4A31F">
              <w:rPr>
                <w:b/>
                <w:color w:val="000000" w:themeColor="text1"/>
                <w:lang w:val="de-DE"/>
              </w:rPr>
              <w:t>C</w:t>
            </w:r>
          </w:p>
        </w:tc>
        <w:tc>
          <w:tcPr>
            <w:tcW w:w="1129" w:type="dxa"/>
            <w:tcBorders>
              <w:left w:val="single" w:sz="4" w:space="0" w:color="auto"/>
              <w:bottom w:val="single" w:sz="4" w:space="0" w:color="auto"/>
            </w:tcBorders>
            <w:shd w:val="clear" w:color="auto" w:fill="FFFFFF" w:themeFill="background1"/>
            <w:vAlign w:val="bottom"/>
          </w:tcPr>
          <w:p w14:paraId="64F3C4D2" w14:textId="53559913" w:rsidR="005A7345" w:rsidRPr="00D27BED" w:rsidRDefault="005A7345" w:rsidP="008F1EE2">
            <w:pPr>
              <w:spacing w:line="240" w:lineRule="auto"/>
              <w:jc w:val="right"/>
              <w:rPr>
                <w:b/>
                <w:bCs/>
                <w:color w:val="000000"/>
                <w:lang w:val="de-DE"/>
              </w:rPr>
            </w:pPr>
            <w:r w:rsidRPr="0CF377AE">
              <w:rPr>
                <w:b/>
                <w:color w:val="000000" w:themeColor="text1"/>
                <w:lang w:val="de-DE"/>
              </w:rPr>
              <w:t>T</w:t>
            </w:r>
            <w:r w:rsidRPr="0CF377AE">
              <w:rPr>
                <w:b/>
                <w:color w:val="000000" w:themeColor="text1"/>
                <w:vertAlign w:val="superscript"/>
                <w:lang w:val="de-DE"/>
              </w:rPr>
              <w:t>SL</w:t>
            </w:r>
            <w:r w:rsidRPr="0CF377AE">
              <w:rPr>
                <w:b/>
                <w:color w:val="000000" w:themeColor="text1"/>
                <w:lang w:val="de-DE"/>
              </w:rPr>
              <w:t xml:space="preserve"> </w:t>
            </w:r>
            <w:r w:rsidR="586DA079" w:rsidRPr="0CF377AE">
              <w:rPr>
                <w:b/>
                <w:bCs/>
                <w:color w:val="000000" w:themeColor="text1"/>
                <w:lang w:val="de-DE"/>
              </w:rPr>
              <w:t>/°</w:t>
            </w:r>
            <w:r w:rsidRPr="0CF377AE">
              <w:rPr>
                <w:b/>
                <w:color w:val="000000" w:themeColor="text1"/>
                <w:lang w:val="de-DE"/>
              </w:rPr>
              <w:t>C</w:t>
            </w:r>
          </w:p>
        </w:tc>
        <w:tc>
          <w:tcPr>
            <w:tcW w:w="1541" w:type="dxa"/>
            <w:tcBorders>
              <w:bottom w:val="single" w:sz="4" w:space="0" w:color="auto"/>
            </w:tcBorders>
            <w:shd w:val="clear" w:color="auto" w:fill="FFFFFF" w:themeFill="background1"/>
            <w:vAlign w:val="bottom"/>
          </w:tcPr>
          <w:p w14:paraId="76D2A85E" w14:textId="52A8FB05" w:rsidR="005A7345" w:rsidRPr="00D27BED" w:rsidRDefault="005A7345" w:rsidP="008F1EE2">
            <w:pPr>
              <w:spacing w:line="240" w:lineRule="auto"/>
              <w:jc w:val="right"/>
              <w:rPr>
                <w:b/>
                <w:bCs/>
                <w:color w:val="000000"/>
                <w:lang w:val="de-DE"/>
              </w:rPr>
            </w:pPr>
            <w:r w:rsidRPr="0CF377AE">
              <w:rPr>
                <w:b/>
                <w:color w:val="000000" w:themeColor="text1"/>
                <w:lang w:val="de-DE"/>
              </w:rPr>
              <w:t>T</w:t>
            </w:r>
            <w:r w:rsidRPr="0CF377AE">
              <w:rPr>
                <w:b/>
                <w:color w:val="000000" w:themeColor="text1"/>
                <w:vertAlign w:val="subscript"/>
                <w:lang w:val="de-DE"/>
              </w:rPr>
              <w:t>g</w:t>
            </w:r>
            <w:r w:rsidRPr="0CF377AE">
              <w:rPr>
                <w:b/>
                <w:color w:val="000000" w:themeColor="text1"/>
                <w:lang w:val="de-DE"/>
              </w:rPr>
              <w:t xml:space="preserve"> </w:t>
            </w:r>
            <w:r w:rsidR="3DCD59CF" w:rsidRPr="0CF377AE">
              <w:rPr>
                <w:b/>
                <w:bCs/>
                <w:color w:val="000000" w:themeColor="text1"/>
                <w:lang w:val="de-DE"/>
              </w:rPr>
              <w:t>/°</w:t>
            </w:r>
            <w:r w:rsidRPr="0CF377AE">
              <w:rPr>
                <w:b/>
                <w:color w:val="000000" w:themeColor="text1"/>
                <w:lang w:val="de-DE"/>
              </w:rPr>
              <w:t>C</w:t>
            </w:r>
          </w:p>
        </w:tc>
      </w:tr>
      <w:tr w:rsidR="005A7345" w:rsidRPr="00D27BED" w14:paraId="317B51E1" w14:textId="77777777" w:rsidTr="00D27BED">
        <w:trPr>
          <w:trHeight w:val="283"/>
          <w:jc w:val="center"/>
        </w:trPr>
        <w:tc>
          <w:tcPr>
            <w:tcW w:w="1364" w:type="dxa"/>
            <w:tcBorders>
              <w:top w:val="single" w:sz="4" w:space="0" w:color="auto"/>
              <w:right w:val="single" w:sz="4" w:space="0" w:color="auto"/>
            </w:tcBorders>
            <w:shd w:val="clear" w:color="auto" w:fill="auto"/>
            <w:noWrap/>
            <w:vAlign w:val="bottom"/>
            <w:hideMark/>
          </w:tcPr>
          <w:p w14:paraId="217841E5" w14:textId="77777777" w:rsidR="005A7345" w:rsidRPr="00D27BED" w:rsidRDefault="005A7345" w:rsidP="008F1EE2">
            <w:pPr>
              <w:spacing w:line="240" w:lineRule="auto"/>
              <w:jc w:val="center"/>
              <w:rPr>
                <w:color w:val="000000"/>
                <w:lang w:val="de-DE"/>
              </w:rPr>
            </w:pPr>
            <w:r w:rsidRPr="00D27BED">
              <w:rPr>
                <w:color w:val="000000"/>
                <w:lang w:val="de-DE"/>
              </w:rPr>
              <w:t>0.2</w:t>
            </w:r>
          </w:p>
        </w:tc>
        <w:tc>
          <w:tcPr>
            <w:tcW w:w="1612" w:type="dxa"/>
            <w:tcBorders>
              <w:top w:val="single" w:sz="4" w:space="0" w:color="auto"/>
              <w:left w:val="single" w:sz="4" w:space="0" w:color="auto"/>
            </w:tcBorders>
            <w:shd w:val="clear" w:color="auto" w:fill="auto"/>
            <w:noWrap/>
            <w:vAlign w:val="bottom"/>
            <w:hideMark/>
          </w:tcPr>
          <w:p w14:paraId="1D84AEC8" w14:textId="77777777" w:rsidR="005A7345" w:rsidRPr="00D27BED" w:rsidRDefault="005A7345" w:rsidP="008F1EE2">
            <w:pPr>
              <w:spacing w:line="240" w:lineRule="auto"/>
              <w:jc w:val="right"/>
              <w:rPr>
                <w:color w:val="000000"/>
                <w:lang w:val="de-DE"/>
              </w:rPr>
            </w:pPr>
            <w:r w:rsidRPr="00D27BED">
              <w:rPr>
                <w:color w:val="000000"/>
                <w:lang w:val="de-DE"/>
              </w:rPr>
              <w:t>80.50</w:t>
            </w:r>
          </w:p>
        </w:tc>
        <w:tc>
          <w:tcPr>
            <w:tcW w:w="1300" w:type="dxa"/>
            <w:tcBorders>
              <w:top w:val="single" w:sz="4" w:space="0" w:color="auto"/>
              <w:right w:val="single" w:sz="4" w:space="0" w:color="auto"/>
            </w:tcBorders>
            <w:shd w:val="clear" w:color="auto" w:fill="auto"/>
            <w:noWrap/>
            <w:vAlign w:val="bottom"/>
            <w:hideMark/>
          </w:tcPr>
          <w:p w14:paraId="0631F82A" w14:textId="77777777" w:rsidR="005A7345" w:rsidRPr="00D27BED" w:rsidRDefault="005A7345" w:rsidP="008F1EE2">
            <w:pPr>
              <w:spacing w:line="240" w:lineRule="auto"/>
              <w:jc w:val="right"/>
              <w:rPr>
                <w:color w:val="000000"/>
                <w:lang w:val="de-DE"/>
              </w:rPr>
            </w:pPr>
            <w:r w:rsidRPr="00D27BED">
              <w:rPr>
                <w:color w:val="000000"/>
                <w:lang w:val="de-DE"/>
              </w:rPr>
              <w:t>11.31</w:t>
            </w:r>
          </w:p>
        </w:tc>
        <w:tc>
          <w:tcPr>
            <w:tcW w:w="1129" w:type="dxa"/>
            <w:tcBorders>
              <w:top w:val="single" w:sz="4" w:space="0" w:color="auto"/>
              <w:left w:val="single" w:sz="4" w:space="0" w:color="auto"/>
            </w:tcBorders>
            <w:vAlign w:val="bottom"/>
          </w:tcPr>
          <w:p w14:paraId="460A1E00" w14:textId="77777777" w:rsidR="005A7345" w:rsidRPr="00D27BED" w:rsidRDefault="005A7345" w:rsidP="008F1EE2">
            <w:pPr>
              <w:spacing w:line="240" w:lineRule="auto"/>
              <w:jc w:val="right"/>
              <w:rPr>
                <w:color w:val="000000"/>
                <w:lang w:val="de-DE"/>
              </w:rPr>
            </w:pPr>
            <w:r w:rsidRPr="00D27BED">
              <w:rPr>
                <w:color w:val="000000"/>
              </w:rPr>
              <w:t>162.37</w:t>
            </w:r>
          </w:p>
        </w:tc>
        <w:tc>
          <w:tcPr>
            <w:tcW w:w="1541" w:type="dxa"/>
            <w:tcBorders>
              <w:top w:val="single" w:sz="4" w:space="0" w:color="auto"/>
            </w:tcBorders>
            <w:vAlign w:val="bottom"/>
          </w:tcPr>
          <w:p w14:paraId="0D2DCF6D" w14:textId="77777777" w:rsidR="005A7345" w:rsidRPr="00D27BED" w:rsidRDefault="005A7345" w:rsidP="008F1EE2">
            <w:pPr>
              <w:spacing w:line="240" w:lineRule="auto"/>
              <w:jc w:val="right"/>
              <w:rPr>
                <w:color w:val="000000"/>
                <w:lang w:val="de-DE"/>
              </w:rPr>
            </w:pPr>
            <w:r w:rsidRPr="00D27BED">
              <w:rPr>
                <w:color w:val="000000"/>
              </w:rPr>
              <w:t>57.20</w:t>
            </w:r>
          </w:p>
        </w:tc>
      </w:tr>
      <w:tr w:rsidR="005A7345" w:rsidRPr="00D27BED" w14:paraId="6420C31F" w14:textId="77777777" w:rsidTr="00D27BED">
        <w:trPr>
          <w:trHeight w:val="283"/>
          <w:jc w:val="center"/>
        </w:trPr>
        <w:tc>
          <w:tcPr>
            <w:tcW w:w="1364" w:type="dxa"/>
            <w:tcBorders>
              <w:right w:val="single" w:sz="4" w:space="0" w:color="auto"/>
            </w:tcBorders>
            <w:shd w:val="clear" w:color="auto" w:fill="auto"/>
            <w:noWrap/>
            <w:vAlign w:val="bottom"/>
            <w:hideMark/>
          </w:tcPr>
          <w:p w14:paraId="6300F0F0" w14:textId="77777777" w:rsidR="005A7345" w:rsidRPr="00D27BED" w:rsidRDefault="005A7345" w:rsidP="008F1EE2">
            <w:pPr>
              <w:spacing w:line="240" w:lineRule="auto"/>
              <w:jc w:val="center"/>
              <w:rPr>
                <w:color w:val="000000"/>
                <w:lang w:val="de-DE"/>
              </w:rPr>
            </w:pPr>
            <w:r w:rsidRPr="00D27BED">
              <w:rPr>
                <w:color w:val="000000"/>
                <w:lang w:val="de-DE"/>
              </w:rPr>
              <w:t>0.4</w:t>
            </w:r>
          </w:p>
        </w:tc>
        <w:tc>
          <w:tcPr>
            <w:tcW w:w="1612" w:type="dxa"/>
            <w:tcBorders>
              <w:left w:val="single" w:sz="4" w:space="0" w:color="auto"/>
            </w:tcBorders>
            <w:shd w:val="clear" w:color="auto" w:fill="auto"/>
            <w:noWrap/>
            <w:vAlign w:val="bottom"/>
            <w:hideMark/>
          </w:tcPr>
          <w:p w14:paraId="36281CFA" w14:textId="77777777" w:rsidR="005A7345" w:rsidRPr="00D27BED" w:rsidRDefault="005A7345" w:rsidP="008F1EE2">
            <w:pPr>
              <w:spacing w:line="240" w:lineRule="auto"/>
              <w:jc w:val="right"/>
              <w:rPr>
                <w:color w:val="000000"/>
                <w:lang w:val="de-DE"/>
              </w:rPr>
            </w:pPr>
            <w:r w:rsidRPr="00D27BED">
              <w:rPr>
                <w:color w:val="000000"/>
                <w:lang w:val="de-DE"/>
              </w:rPr>
              <w:t>80.97</w:t>
            </w:r>
          </w:p>
        </w:tc>
        <w:tc>
          <w:tcPr>
            <w:tcW w:w="1300" w:type="dxa"/>
            <w:tcBorders>
              <w:right w:val="single" w:sz="4" w:space="0" w:color="auto"/>
            </w:tcBorders>
            <w:shd w:val="clear" w:color="auto" w:fill="auto"/>
            <w:noWrap/>
            <w:vAlign w:val="bottom"/>
            <w:hideMark/>
          </w:tcPr>
          <w:p w14:paraId="3BEC6AFA" w14:textId="77777777" w:rsidR="005A7345" w:rsidRPr="00D27BED" w:rsidRDefault="005A7345" w:rsidP="008F1EE2">
            <w:pPr>
              <w:spacing w:line="240" w:lineRule="auto"/>
              <w:jc w:val="right"/>
              <w:rPr>
                <w:color w:val="000000"/>
                <w:lang w:val="de-DE"/>
              </w:rPr>
            </w:pPr>
            <w:r w:rsidRPr="00D27BED">
              <w:rPr>
                <w:color w:val="000000"/>
                <w:lang w:val="de-DE"/>
              </w:rPr>
              <w:t>-18.59</w:t>
            </w:r>
          </w:p>
        </w:tc>
        <w:tc>
          <w:tcPr>
            <w:tcW w:w="1129" w:type="dxa"/>
            <w:tcBorders>
              <w:left w:val="single" w:sz="4" w:space="0" w:color="auto"/>
            </w:tcBorders>
            <w:vAlign w:val="bottom"/>
          </w:tcPr>
          <w:p w14:paraId="77D0CF96" w14:textId="77777777" w:rsidR="005A7345" w:rsidRPr="00D27BED" w:rsidRDefault="005A7345" w:rsidP="008F1EE2">
            <w:pPr>
              <w:spacing w:line="240" w:lineRule="auto"/>
              <w:jc w:val="right"/>
              <w:rPr>
                <w:color w:val="000000"/>
                <w:lang w:val="de-DE"/>
              </w:rPr>
            </w:pPr>
            <w:r w:rsidRPr="00D27BED">
              <w:rPr>
                <w:color w:val="000000"/>
              </w:rPr>
              <w:t>162.98</w:t>
            </w:r>
          </w:p>
        </w:tc>
        <w:tc>
          <w:tcPr>
            <w:tcW w:w="1541" w:type="dxa"/>
            <w:vAlign w:val="bottom"/>
          </w:tcPr>
          <w:p w14:paraId="20B8945F" w14:textId="77777777" w:rsidR="005A7345" w:rsidRPr="00D27BED" w:rsidRDefault="005A7345" w:rsidP="008F1EE2">
            <w:pPr>
              <w:spacing w:line="240" w:lineRule="auto"/>
              <w:jc w:val="right"/>
              <w:rPr>
                <w:color w:val="000000"/>
                <w:lang w:val="de-DE"/>
              </w:rPr>
            </w:pPr>
            <w:r w:rsidRPr="00D27BED">
              <w:rPr>
                <w:color w:val="000000"/>
              </w:rPr>
              <w:t>58.26</w:t>
            </w:r>
          </w:p>
        </w:tc>
      </w:tr>
      <w:tr w:rsidR="005A7345" w:rsidRPr="00D27BED" w14:paraId="4212CB27" w14:textId="77777777" w:rsidTr="00D27BED">
        <w:trPr>
          <w:trHeight w:val="283"/>
          <w:jc w:val="center"/>
        </w:trPr>
        <w:tc>
          <w:tcPr>
            <w:tcW w:w="1364" w:type="dxa"/>
            <w:tcBorders>
              <w:right w:val="single" w:sz="4" w:space="0" w:color="auto"/>
            </w:tcBorders>
            <w:shd w:val="clear" w:color="auto" w:fill="auto"/>
            <w:noWrap/>
            <w:vAlign w:val="bottom"/>
            <w:hideMark/>
          </w:tcPr>
          <w:p w14:paraId="57EA6875" w14:textId="77777777" w:rsidR="005A7345" w:rsidRPr="00D27BED" w:rsidRDefault="005A7345" w:rsidP="008F1EE2">
            <w:pPr>
              <w:spacing w:line="240" w:lineRule="auto"/>
              <w:jc w:val="center"/>
              <w:rPr>
                <w:color w:val="000000"/>
                <w:lang w:val="de-DE"/>
              </w:rPr>
            </w:pPr>
            <w:r w:rsidRPr="00D27BED">
              <w:rPr>
                <w:color w:val="000000"/>
                <w:lang w:val="de-DE"/>
              </w:rPr>
              <w:t>0.6</w:t>
            </w:r>
          </w:p>
        </w:tc>
        <w:tc>
          <w:tcPr>
            <w:tcW w:w="1612" w:type="dxa"/>
            <w:tcBorders>
              <w:left w:val="single" w:sz="4" w:space="0" w:color="auto"/>
            </w:tcBorders>
            <w:shd w:val="clear" w:color="auto" w:fill="auto"/>
            <w:noWrap/>
            <w:vAlign w:val="bottom"/>
            <w:hideMark/>
          </w:tcPr>
          <w:p w14:paraId="56B6356E" w14:textId="77777777" w:rsidR="005A7345" w:rsidRPr="00D27BED" w:rsidRDefault="005A7345" w:rsidP="008F1EE2">
            <w:pPr>
              <w:spacing w:line="240" w:lineRule="auto"/>
              <w:jc w:val="right"/>
              <w:rPr>
                <w:color w:val="000000"/>
                <w:lang w:val="de-DE"/>
              </w:rPr>
            </w:pPr>
            <w:r w:rsidRPr="00D27BED">
              <w:rPr>
                <w:color w:val="000000"/>
                <w:lang w:val="de-DE"/>
              </w:rPr>
              <w:t>81.70</w:t>
            </w:r>
          </w:p>
        </w:tc>
        <w:tc>
          <w:tcPr>
            <w:tcW w:w="1300" w:type="dxa"/>
            <w:tcBorders>
              <w:right w:val="single" w:sz="4" w:space="0" w:color="auto"/>
            </w:tcBorders>
            <w:shd w:val="clear" w:color="auto" w:fill="auto"/>
            <w:noWrap/>
            <w:vAlign w:val="bottom"/>
            <w:hideMark/>
          </w:tcPr>
          <w:p w14:paraId="272CB081" w14:textId="77777777" w:rsidR="005A7345" w:rsidRPr="00D27BED" w:rsidRDefault="005A7345" w:rsidP="008F1EE2">
            <w:pPr>
              <w:spacing w:line="240" w:lineRule="auto"/>
              <w:jc w:val="right"/>
              <w:rPr>
                <w:color w:val="000000"/>
                <w:lang w:val="de-DE"/>
              </w:rPr>
            </w:pPr>
            <w:r w:rsidRPr="00D27BED">
              <w:rPr>
                <w:color w:val="000000"/>
                <w:lang w:val="de-DE"/>
              </w:rPr>
              <w:t>-18.31</w:t>
            </w:r>
          </w:p>
        </w:tc>
        <w:tc>
          <w:tcPr>
            <w:tcW w:w="1129" w:type="dxa"/>
            <w:tcBorders>
              <w:left w:val="single" w:sz="4" w:space="0" w:color="auto"/>
            </w:tcBorders>
            <w:vAlign w:val="bottom"/>
          </w:tcPr>
          <w:p w14:paraId="787BFBC8" w14:textId="77777777" w:rsidR="005A7345" w:rsidRPr="00D27BED" w:rsidRDefault="005A7345" w:rsidP="008F1EE2">
            <w:pPr>
              <w:spacing w:line="240" w:lineRule="auto"/>
              <w:jc w:val="right"/>
              <w:rPr>
                <w:color w:val="000000"/>
                <w:lang w:val="de-DE"/>
              </w:rPr>
            </w:pPr>
            <w:r w:rsidRPr="00D27BED">
              <w:rPr>
                <w:color w:val="000000"/>
              </w:rPr>
              <w:t>162.91</w:t>
            </w:r>
          </w:p>
        </w:tc>
        <w:tc>
          <w:tcPr>
            <w:tcW w:w="1541" w:type="dxa"/>
            <w:vAlign w:val="bottom"/>
          </w:tcPr>
          <w:p w14:paraId="47772D54" w14:textId="77777777" w:rsidR="005A7345" w:rsidRPr="00D27BED" w:rsidRDefault="005A7345" w:rsidP="008F1EE2">
            <w:pPr>
              <w:spacing w:line="240" w:lineRule="auto"/>
              <w:jc w:val="right"/>
              <w:rPr>
                <w:color w:val="000000"/>
                <w:lang w:val="de-DE"/>
              </w:rPr>
            </w:pPr>
            <w:r w:rsidRPr="00D27BED">
              <w:rPr>
                <w:color w:val="000000"/>
              </w:rPr>
              <w:t>58.45</w:t>
            </w:r>
          </w:p>
        </w:tc>
      </w:tr>
      <w:tr w:rsidR="005A7345" w:rsidRPr="00D27BED" w14:paraId="0D7BA5D8" w14:textId="77777777" w:rsidTr="00D27BED">
        <w:trPr>
          <w:trHeight w:val="283"/>
          <w:jc w:val="center"/>
        </w:trPr>
        <w:tc>
          <w:tcPr>
            <w:tcW w:w="1364" w:type="dxa"/>
            <w:tcBorders>
              <w:right w:val="single" w:sz="4" w:space="0" w:color="auto"/>
            </w:tcBorders>
            <w:shd w:val="clear" w:color="auto" w:fill="auto"/>
            <w:noWrap/>
            <w:vAlign w:val="bottom"/>
            <w:hideMark/>
          </w:tcPr>
          <w:p w14:paraId="660876A0" w14:textId="77777777" w:rsidR="005A7345" w:rsidRPr="00D27BED" w:rsidRDefault="005A7345" w:rsidP="008F1EE2">
            <w:pPr>
              <w:spacing w:line="240" w:lineRule="auto"/>
              <w:jc w:val="center"/>
              <w:rPr>
                <w:color w:val="000000"/>
                <w:lang w:val="de-DE"/>
              </w:rPr>
            </w:pPr>
            <w:r w:rsidRPr="00D27BED">
              <w:rPr>
                <w:color w:val="000000"/>
                <w:lang w:val="de-DE"/>
              </w:rPr>
              <w:t>0.7</w:t>
            </w:r>
          </w:p>
        </w:tc>
        <w:tc>
          <w:tcPr>
            <w:tcW w:w="1612" w:type="dxa"/>
            <w:tcBorders>
              <w:left w:val="single" w:sz="4" w:space="0" w:color="auto"/>
            </w:tcBorders>
            <w:shd w:val="clear" w:color="auto" w:fill="auto"/>
            <w:noWrap/>
            <w:vAlign w:val="bottom"/>
            <w:hideMark/>
          </w:tcPr>
          <w:p w14:paraId="6DBBC1B2" w14:textId="77777777" w:rsidR="005A7345" w:rsidRPr="00D27BED" w:rsidRDefault="005A7345" w:rsidP="008F1EE2">
            <w:pPr>
              <w:spacing w:line="240" w:lineRule="auto"/>
              <w:jc w:val="right"/>
              <w:rPr>
                <w:color w:val="000000"/>
                <w:lang w:val="de-DE"/>
              </w:rPr>
            </w:pPr>
            <w:r w:rsidRPr="00D27BED">
              <w:rPr>
                <w:color w:val="000000"/>
                <w:lang w:val="de-DE"/>
              </w:rPr>
              <w:t>81.56</w:t>
            </w:r>
          </w:p>
        </w:tc>
        <w:tc>
          <w:tcPr>
            <w:tcW w:w="1300" w:type="dxa"/>
            <w:tcBorders>
              <w:right w:val="single" w:sz="4" w:space="0" w:color="auto"/>
            </w:tcBorders>
            <w:shd w:val="clear" w:color="auto" w:fill="auto"/>
            <w:noWrap/>
            <w:vAlign w:val="bottom"/>
            <w:hideMark/>
          </w:tcPr>
          <w:p w14:paraId="5702C73E" w14:textId="77777777" w:rsidR="005A7345" w:rsidRPr="00D27BED" w:rsidRDefault="005A7345" w:rsidP="008F1EE2">
            <w:pPr>
              <w:spacing w:line="240" w:lineRule="auto"/>
              <w:jc w:val="right"/>
              <w:rPr>
                <w:color w:val="000000"/>
                <w:lang w:val="de-DE"/>
              </w:rPr>
            </w:pPr>
            <w:r w:rsidRPr="00D27BED">
              <w:rPr>
                <w:color w:val="000000"/>
                <w:lang w:val="de-DE"/>
              </w:rPr>
              <w:t>-18.41</w:t>
            </w:r>
          </w:p>
        </w:tc>
        <w:tc>
          <w:tcPr>
            <w:tcW w:w="1129" w:type="dxa"/>
            <w:tcBorders>
              <w:left w:val="single" w:sz="4" w:space="0" w:color="auto"/>
            </w:tcBorders>
          </w:tcPr>
          <w:p w14:paraId="20A27FD9" w14:textId="77777777" w:rsidR="005A7345" w:rsidRPr="00D27BED" w:rsidRDefault="005A7345" w:rsidP="008F1EE2">
            <w:pPr>
              <w:spacing w:line="240" w:lineRule="auto"/>
              <w:jc w:val="right"/>
              <w:rPr>
                <w:color w:val="000000"/>
                <w:lang w:val="de-DE"/>
              </w:rPr>
            </w:pPr>
          </w:p>
        </w:tc>
        <w:tc>
          <w:tcPr>
            <w:tcW w:w="1541" w:type="dxa"/>
          </w:tcPr>
          <w:p w14:paraId="150F7802" w14:textId="77777777" w:rsidR="005A7345" w:rsidRPr="00D27BED" w:rsidRDefault="005A7345" w:rsidP="008F1EE2">
            <w:pPr>
              <w:spacing w:line="240" w:lineRule="auto"/>
              <w:jc w:val="right"/>
              <w:rPr>
                <w:color w:val="000000"/>
                <w:lang w:val="de-DE"/>
              </w:rPr>
            </w:pPr>
          </w:p>
        </w:tc>
      </w:tr>
      <w:tr w:rsidR="005A7345" w:rsidRPr="00D27BED" w14:paraId="6C53C16F" w14:textId="77777777" w:rsidTr="00D27BED">
        <w:trPr>
          <w:trHeight w:val="247"/>
          <w:jc w:val="center"/>
        </w:trPr>
        <w:tc>
          <w:tcPr>
            <w:tcW w:w="1364" w:type="dxa"/>
            <w:tcBorders>
              <w:right w:val="single" w:sz="4" w:space="0" w:color="auto"/>
            </w:tcBorders>
            <w:shd w:val="clear" w:color="auto" w:fill="auto"/>
            <w:noWrap/>
            <w:vAlign w:val="bottom"/>
            <w:hideMark/>
          </w:tcPr>
          <w:p w14:paraId="5B95FD06" w14:textId="77777777" w:rsidR="005A7345" w:rsidRPr="00D27BED" w:rsidRDefault="005A7345" w:rsidP="008F1EE2">
            <w:pPr>
              <w:spacing w:line="240" w:lineRule="auto"/>
              <w:jc w:val="center"/>
              <w:rPr>
                <w:color w:val="000000"/>
                <w:lang w:val="de-DE"/>
              </w:rPr>
            </w:pPr>
            <w:r w:rsidRPr="00D27BED">
              <w:rPr>
                <w:color w:val="000000"/>
                <w:lang w:val="de-DE"/>
              </w:rPr>
              <w:t>1.0</w:t>
            </w:r>
          </w:p>
        </w:tc>
        <w:tc>
          <w:tcPr>
            <w:tcW w:w="1612" w:type="dxa"/>
            <w:tcBorders>
              <w:left w:val="single" w:sz="4" w:space="0" w:color="auto"/>
            </w:tcBorders>
            <w:shd w:val="clear" w:color="auto" w:fill="auto"/>
            <w:noWrap/>
            <w:vAlign w:val="bottom"/>
            <w:hideMark/>
          </w:tcPr>
          <w:p w14:paraId="2418B9CE" w14:textId="77777777" w:rsidR="005A7345" w:rsidRPr="00D27BED" w:rsidRDefault="005A7345" w:rsidP="008F1EE2">
            <w:pPr>
              <w:spacing w:line="240" w:lineRule="auto"/>
              <w:jc w:val="right"/>
              <w:rPr>
                <w:color w:val="000000"/>
                <w:lang w:val="de-DE"/>
              </w:rPr>
            </w:pPr>
            <w:r w:rsidRPr="00D27BED">
              <w:rPr>
                <w:color w:val="000000"/>
                <w:lang w:val="de-DE"/>
              </w:rPr>
              <w:t>80.78</w:t>
            </w:r>
          </w:p>
        </w:tc>
        <w:tc>
          <w:tcPr>
            <w:tcW w:w="1300" w:type="dxa"/>
            <w:tcBorders>
              <w:right w:val="single" w:sz="4" w:space="0" w:color="auto"/>
            </w:tcBorders>
            <w:shd w:val="clear" w:color="auto" w:fill="auto"/>
            <w:noWrap/>
            <w:vAlign w:val="bottom"/>
            <w:hideMark/>
          </w:tcPr>
          <w:p w14:paraId="639CD984" w14:textId="77777777" w:rsidR="005A7345" w:rsidRPr="00D27BED" w:rsidRDefault="005A7345" w:rsidP="008F1EE2">
            <w:pPr>
              <w:spacing w:line="240" w:lineRule="auto"/>
              <w:jc w:val="right"/>
              <w:rPr>
                <w:color w:val="000000"/>
                <w:lang w:val="de-DE"/>
              </w:rPr>
            </w:pPr>
            <w:r w:rsidRPr="00D27BED">
              <w:rPr>
                <w:color w:val="000000"/>
                <w:lang w:val="de-DE"/>
              </w:rPr>
              <w:t>-18.44</w:t>
            </w:r>
          </w:p>
        </w:tc>
        <w:tc>
          <w:tcPr>
            <w:tcW w:w="1129" w:type="dxa"/>
            <w:tcBorders>
              <w:left w:val="single" w:sz="4" w:space="0" w:color="auto"/>
            </w:tcBorders>
            <w:vAlign w:val="bottom"/>
          </w:tcPr>
          <w:p w14:paraId="13519A50" w14:textId="77777777" w:rsidR="005A7345" w:rsidRPr="00D27BED" w:rsidRDefault="005A7345" w:rsidP="008F1EE2">
            <w:pPr>
              <w:spacing w:line="240" w:lineRule="auto"/>
              <w:jc w:val="right"/>
              <w:rPr>
                <w:color w:val="000000"/>
                <w:lang w:val="de-DE"/>
              </w:rPr>
            </w:pPr>
            <w:r w:rsidRPr="00D27BED">
              <w:rPr>
                <w:color w:val="000000"/>
              </w:rPr>
              <w:t>168.75</w:t>
            </w:r>
          </w:p>
        </w:tc>
        <w:tc>
          <w:tcPr>
            <w:tcW w:w="1541" w:type="dxa"/>
            <w:vAlign w:val="bottom"/>
          </w:tcPr>
          <w:p w14:paraId="3C999E1E" w14:textId="77777777" w:rsidR="005A7345" w:rsidRPr="00D27BED" w:rsidRDefault="005A7345" w:rsidP="008F1EE2">
            <w:pPr>
              <w:spacing w:line="240" w:lineRule="auto"/>
              <w:jc w:val="right"/>
              <w:rPr>
                <w:color w:val="000000"/>
                <w:lang w:val="de-DE"/>
              </w:rPr>
            </w:pPr>
            <w:r w:rsidRPr="00D27BED">
              <w:rPr>
                <w:color w:val="000000"/>
              </w:rPr>
              <w:t>59.25</w:t>
            </w:r>
          </w:p>
        </w:tc>
      </w:tr>
    </w:tbl>
    <w:p w14:paraId="6430A5AD" w14:textId="77777777" w:rsidR="005A7345" w:rsidRDefault="005A7345" w:rsidP="005A7345"/>
    <w:p w14:paraId="3950BC7C" w14:textId="666D56EC" w:rsidR="005A7345" w:rsidRDefault="005A7345" w:rsidP="005A7345">
      <w:proofErr w:type="gramStart"/>
      <w:r>
        <w:t>It can be seen that the</w:t>
      </w:r>
      <w:proofErr w:type="gramEnd"/>
      <w:r>
        <w:t xml:space="preserve"> solubility temperatures </w:t>
      </w:r>
      <w:r w:rsidR="00977012">
        <w:t>do</w:t>
      </w:r>
      <w:r>
        <w:t xml:space="preserve"> not decrease in any of the investigated fenofibrate ASDs compared to the pure fenofibrate melting temperature (80.78 °C), it even slightly increased in the 0.6 and 0.7-ASDs. The glass transition temperatures were like the ones of pure fenofibrate </w:t>
      </w:r>
      <w:r>
        <w:lastRenderedPageBreak/>
        <w:t>(</w:t>
      </w:r>
      <w:r>
        <w:noBreakHyphen/>
        <w:t xml:space="preserve">18.44 °C). These findings qualitatively reveal weak intermolecular interactions and are a hint for the occurrence of amorphous phase separation in all ASDs except for the </w:t>
      </w:r>
      <w:proofErr w:type="spellStart"/>
      <w:r>
        <w:t>w</w:t>
      </w:r>
      <w:r>
        <w:rPr>
          <w:vertAlign w:val="subscript"/>
        </w:rPr>
        <w:t>fenofibrate</w:t>
      </w:r>
      <w:proofErr w:type="spellEnd"/>
      <w:r w:rsidRPr="00875BBC">
        <w:t xml:space="preserve"> </w:t>
      </w:r>
      <w:r>
        <w:t>= 0.2 - ASD.</w:t>
      </w:r>
    </w:p>
    <w:p w14:paraId="695BA455" w14:textId="751DA6DD" w:rsidR="005A7345" w:rsidRDefault="005A7345" w:rsidP="005A7345">
      <w:r>
        <w:t>The itraconazole/HPC-UL ASDs showed a constant solubility temperature of 162.9</w:t>
      </w:r>
      <w:r w:rsidR="008868AA">
        <w:t> </w:t>
      </w:r>
      <w:r>
        <w:t>°C, this value lies 6</w:t>
      </w:r>
      <w:r w:rsidR="008868AA">
        <w:t> </w:t>
      </w:r>
      <w:r>
        <w:t>°C below the melting temperature of pure itraconazole. The glass transitions in itraconazole/HPC-UL ASDs are again in the vicinity of the glass transition of pure itraconazole.</w:t>
      </w:r>
    </w:p>
    <w:p w14:paraId="7BBC2F0F" w14:textId="066D1D8F" w:rsidR="005A7345" w:rsidRDefault="005A7345" w:rsidP="005A7345">
      <w:pPr>
        <w:tabs>
          <w:tab w:val="left" w:pos="7264"/>
        </w:tabs>
        <w:rPr>
          <w:noProof/>
        </w:rPr>
      </w:pPr>
      <w:r>
        <w:t xml:space="preserve">The DSC curve of an itraconazole/HPC-UL ASD is shown in </w:t>
      </w:r>
      <w:bookmarkStart w:id="3" w:name="_Ref24786479"/>
      <w:r w:rsidR="00ED281F">
        <w:t xml:space="preserve">Figure S2 </w:t>
      </w:r>
      <w:r>
        <w:t xml:space="preserve">(the offset melting temperature shown in this figure is above the value in </w:t>
      </w:r>
      <w:r>
        <w:fldChar w:fldCharType="begin"/>
      </w:r>
      <w:r>
        <w:instrText xml:space="preserve"> REF _Ref42680020 \h </w:instrText>
      </w:r>
      <w:r>
        <w:fldChar w:fldCharType="separate"/>
      </w:r>
      <w:r w:rsidR="00251D35">
        <w:t xml:space="preserve">Table </w:t>
      </w:r>
      <w:r>
        <w:fldChar w:fldCharType="end"/>
      </w:r>
      <w:r>
        <w:t xml:space="preserve"> since this table contains the extrapolated values to 0</w:t>
      </w:r>
      <w:r w:rsidR="008868AA">
        <w:t> K/</w:t>
      </w:r>
      <w:r>
        <w:t>min).</w:t>
      </w:r>
    </w:p>
    <w:p w14:paraId="7D665F03" w14:textId="77777777" w:rsidR="005A7345" w:rsidRDefault="005A7345" w:rsidP="005A7345">
      <w:pPr>
        <w:jc w:val="center"/>
      </w:pPr>
      <w:r w:rsidRPr="00BC0C78">
        <w:rPr>
          <w:noProof/>
          <w:lang w:val="en-US" w:eastAsia="en-US"/>
        </w:rPr>
        <w:drawing>
          <wp:inline distT="0" distB="0" distL="0" distR="0" wp14:anchorId="03A65FC3" wp14:editId="44A44290">
            <wp:extent cx="5667762" cy="3600000"/>
            <wp:effectExtent l="0" t="0" r="952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5310"/>
                    <a:stretch/>
                  </pic:blipFill>
                  <pic:spPr bwMode="auto">
                    <a:xfrm>
                      <a:off x="0" y="0"/>
                      <a:ext cx="5667762" cy="3600000"/>
                    </a:xfrm>
                    <a:prstGeom prst="rect">
                      <a:avLst/>
                    </a:prstGeom>
                    <a:noFill/>
                    <a:ln>
                      <a:noFill/>
                    </a:ln>
                    <a:extLst>
                      <a:ext uri="{53640926-AAD7-44D8-BBD7-CCE9431645EC}">
                        <a14:shadowObscured xmlns:a14="http://schemas.microsoft.com/office/drawing/2010/main"/>
                      </a:ext>
                    </a:extLst>
                  </pic:spPr>
                </pic:pic>
              </a:graphicData>
            </a:graphic>
          </wp:inline>
        </w:drawing>
      </w:r>
      <w:bookmarkStart w:id="4" w:name="_Ref24786493"/>
    </w:p>
    <w:p w14:paraId="5B57ED00" w14:textId="31A16285" w:rsidR="005A7345" w:rsidRDefault="005A7345" w:rsidP="005A7345">
      <w:pPr>
        <w:pStyle w:val="Beschriftung"/>
      </w:pPr>
      <w:bookmarkStart w:id="5" w:name="_Ref24956964"/>
      <w:r>
        <w:t>Figure</w:t>
      </w:r>
      <w:bookmarkEnd w:id="3"/>
      <w:bookmarkEnd w:id="4"/>
      <w:bookmarkEnd w:id="5"/>
      <w:r w:rsidR="00ED281F">
        <w:t xml:space="preserve"> S2</w:t>
      </w:r>
      <w:r>
        <w:t xml:space="preserve">: DSC heat flow (green) and reversing heat flow (blue) of the itraconazole/HPC-UL ASD </w:t>
      </w:r>
      <w:proofErr w:type="spellStart"/>
      <w:r>
        <w:t>w</w:t>
      </w:r>
      <w:r>
        <w:rPr>
          <w:vertAlign w:val="subscript"/>
        </w:rPr>
        <w:t>itraconazole</w:t>
      </w:r>
      <w:proofErr w:type="spellEnd"/>
      <w:r>
        <w:t xml:space="preserve"> = 0.4 at a heating ramp of 2</w:t>
      </w:r>
      <w:r w:rsidR="008868AA">
        <w:t> K</w:t>
      </w:r>
      <w:r>
        <w:t>/min.</w:t>
      </w:r>
    </w:p>
    <w:p w14:paraId="572BFD07" w14:textId="2DD1F5FE" w:rsidR="005A7345" w:rsidRDefault="005A7345" w:rsidP="005A7345">
      <w:r>
        <w:t xml:space="preserve">During the first heating ramp (marked as Cycle 1), the itraconazole/HPC-UL ASD showed a recrystallization event at a temperature of 80 °C. Amorphous itraconazole recrystallized upon heating. The itraconazole in the ASD began to melt at a temperature of approximately 125 °C. All itraconazole crystals were fully dissolved in the HPC-UL matrix at a temperature of 163.92 °C. </w:t>
      </w:r>
      <w:r>
        <w:lastRenderedPageBreak/>
        <w:t xml:space="preserve">After a fast quench-cooling step, the ASD was reheated again (Cycle 3). The ASD now exhibited a clear glass transition at 58.82 °C. The exact glass transition was evaluated from the reversing heat flow signal of Cycle 3. Itraconazole shows a unique </w:t>
      </w:r>
      <w:r w:rsidR="00D27BED">
        <w:t>behaviour</w:t>
      </w:r>
      <w:r>
        <w:t xml:space="preserve"> in the amorphous state which is also described in literature: </w:t>
      </w:r>
      <w:r w:rsidR="002B09BF">
        <w:t>It</w:t>
      </w:r>
      <w:r>
        <w:t xml:space="preserve"> is one of the very few APIs forming liquid crystals (</w:t>
      </w:r>
      <w:r w:rsidR="006C4D36" w:rsidRPr="00696FBC">
        <w:rPr>
          <w:lang w:val="en-US"/>
        </w:rPr>
        <w:t xml:space="preserve">DSC characteristics </w:t>
      </w:r>
      <w:r w:rsidR="006C4D36">
        <w:rPr>
          <w:lang w:val="en-US"/>
        </w:rPr>
        <w:t>described</w:t>
      </w:r>
      <w:r w:rsidR="006C4D36" w:rsidRPr="00696FBC">
        <w:rPr>
          <w:lang w:val="en-US"/>
        </w:rPr>
        <w:t xml:space="preserve"> in </w:t>
      </w:r>
      <w:proofErr w:type="spellStart"/>
      <w:r w:rsidR="006C4D36">
        <w:rPr>
          <w:lang w:val="en-US" w:eastAsia="en-US"/>
        </w:rPr>
        <w:t>Kozyra</w:t>
      </w:r>
      <w:proofErr w:type="spellEnd"/>
      <w:r w:rsidR="006C4D36">
        <w:rPr>
          <w:lang w:val="en-US" w:eastAsia="en-US"/>
        </w:rPr>
        <w:t xml:space="preserve">, A.; </w:t>
      </w:r>
      <w:proofErr w:type="spellStart"/>
      <w:r w:rsidR="006C4D36">
        <w:rPr>
          <w:lang w:val="en-US" w:eastAsia="en-US"/>
        </w:rPr>
        <w:t>Mugheirbi</w:t>
      </w:r>
      <w:proofErr w:type="spellEnd"/>
      <w:r w:rsidR="006C4D36">
        <w:rPr>
          <w:lang w:val="en-US" w:eastAsia="en-US"/>
        </w:rPr>
        <w:t xml:space="preserve">, N. A.; </w:t>
      </w:r>
      <w:proofErr w:type="spellStart"/>
      <w:r w:rsidR="006C4D36">
        <w:rPr>
          <w:lang w:val="en-US" w:eastAsia="en-US"/>
        </w:rPr>
        <w:t>Paluch</w:t>
      </w:r>
      <w:proofErr w:type="spellEnd"/>
      <w:r w:rsidR="006C4D36">
        <w:rPr>
          <w:lang w:val="en-US" w:eastAsia="en-US"/>
        </w:rPr>
        <w:t>, K</w:t>
      </w:r>
      <w:r w:rsidR="004A4F6A">
        <w:rPr>
          <w:lang w:val="en-US" w:eastAsia="en-US"/>
        </w:rPr>
        <w:t>.</w:t>
      </w:r>
      <w:r w:rsidR="006C4D36">
        <w:rPr>
          <w:lang w:val="en-US" w:eastAsia="en-US"/>
        </w:rPr>
        <w:t xml:space="preserve"> J.; </w:t>
      </w:r>
      <w:proofErr w:type="spellStart"/>
      <w:r w:rsidR="006C4D36">
        <w:rPr>
          <w:lang w:val="en-US" w:eastAsia="en-US"/>
        </w:rPr>
        <w:t>Garbacz</w:t>
      </w:r>
      <w:proofErr w:type="spellEnd"/>
      <w:r w:rsidR="006C4D36">
        <w:rPr>
          <w:lang w:val="en-US" w:eastAsia="en-US"/>
        </w:rPr>
        <w:t>, G</w:t>
      </w:r>
      <w:r w:rsidR="004A4F6A">
        <w:rPr>
          <w:lang w:val="en-US" w:eastAsia="en-US"/>
        </w:rPr>
        <w:t>.</w:t>
      </w:r>
      <w:r w:rsidR="006C4D36">
        <w:rPr>
          <w:lang w:val="en-US" w:eastAsia="en-US"/>
        </w:rPr>
        <w:t xml:space="preserve">; </w:t>
      </w:r>
      <w:proofErr w:type="spellStart"/>
      <w:r w:rsidR="006C4D36">
        <w:rPr>
          <w:lang w:val="en-US" w:eastAsia="en-US"/>
        </w:rPr>
        <w:t>Tajber</w:t>
      </w:r>
      <w:proofErr w:type="spellEnd"/>
      <w:r w:rsidR="006C4D36">
        <w:rPr>
          <w:lang w:val="en-US" w:eastAsia="en-US"/>
        </w:rPr>
        <w:t xml:space="preserve">, </w:t>
      </w:r>
      <w:r w:rsidR="004A4F6A">
        <w:rPr>
          <w:lang w:val="en-US" w:eastAsia="en-US"/>
        </w:rPr>
        <w:t>L.</w:t>
      </w:r>
      <w:r w:rsidR="006C4D36">
        <w:rPr>
          <w:lang w:val="en-US" w:eastAsia="en-US"/>
        </w:rPr>
        <w:t xml:space="preserve">: Phase Diagrams of Polymer-Dispersed Liquid Crystal Systems of Itraconazole/Component Immiscibility Induced by Molecular Anisotropy. </w:t>
      </w:r>
      <w:r w:rsidR="006C4D36">
        <w:rPr>
          <w:i/>
          <w:iCs/>
          <w:lang w:val="en-US" w:eastAsia="en-US"/>
        </w:rPr>
        <w:t xml:space="preserve">Mol. Pharmaceutics </w:t>
      </w:r>
      <w:r w:rsidR="006C4D36" w:rsidRPr="00696FBC">
        <w:rPr>
          <w:b/>
          <w:bCs/>
          <w:lang w:val="en-US" w:eastAsia="en-US"/>
        </w:rPr>
        <w:t>2018</w:t>
      </w:r>
      <w:r w:rsidR="006C4D36">
        <w:rPr>
          <w:i/>
          <w:iCs/>
          <w:lang w:val="en-US" w:eastAsia="en-US"/>
        </w:rPr>
        <w:t xml:space="preserve"> </w:t>
      </w:r>
      <w:r w:rsidR="006C4D36">
        <w:rPr>
          <w:lang w:val="en-US" w:eastAsia="en-US"/>
        </w:rPr>
        <w:t>15 (11) 5192–5206. DOI: 10.1021/acs.molpharmaceut.8b00724</w:t>
      </w:r>
      <w:r>
        <w:t>). Also, the ASDs with HPC-UL exhibited those liquid crystalline structures, they are characterized by the two small melting events at temperatures of 74.81 °C (</w:t>
      </w:r>
      <w:proofErr w:type="spellStart"/>
      <w:r>
        <w:t>LC</w:t>
      </w:r>
      <w:r w:rsidRPr="000B4D43">
        <w:rPr>
          <w:vertAlign w:val="subscript"/>
        </w:rPr>
        <w:t>Sm</w:t>
      </w:r>
      <w:proofErr w:type="spellEnd"/>
      <w:r w:rsidRPr="000B4D43">
        <w:rPr>
          <w:vertAlign w:val="subscript"/>
        </w:rPr>
        <w:t>-N</w:t>
      </w:r>
      <w:r>
        <w:t>) and 90.10 °C (LC</w:t>
      </w:r>
      <w:r w:rsidRPr="000B4D43">
        <w:rPr>
          <w:vertAlign w:val="subscript"/>
        </w:rPr>
        <w:t>N-I</w:t>
      </w:r>
      <w:r>
        <w:t>).</w:t>
      </w:r>
      <w:r w:rsidR="002B09BF">
        <w:t xml:space="preserve"> </w:t>
      </w:r>
      <w:r w:rsidR="002B09BF" w:rsidRPr="00696FBC">
        <w:rPr>
          <w:lang w:val="en-US"/>
        </w:rPr>
        <w:t>All investigated ASDs showed itraconazole liquid crystals in the DSC analysis.</w:t>
      </w:r>
      <w:r>
        <w:t xml:space="preserve"> A second glass transition was not observed in the entire heating procedure.</w:t>
      </w:r>
    </w:p>
    <w:p w14:paraId="4D96E230" w14:textId="5056FFA3" w:rsidR="005A7345" w:rsidRDefault="005A7345" w:rsidP="005A7345">
      <w:r>
        <w:t xml:space="preserve">The heating rate dependence of the DSC signals was studied for the itraconazole/HPC-UL ASD </w:t>
      </w:r>
      <w:proofErr w:type="spellStart"/>
      <w:r>
        <w:t>w</w:t>
      </w:r>
      <w:r>
        <w:rPr>
          <w:vertAlign w:val="subscript"/>
        </w:rPr>
        <w:t>itraconazole</w:t>
      </w:r>
      <w:proofErr w:type="spellEnd"/>
      <w:r>
        <w:t> = 0.6 (</w:t>
      </w:r>
      <w:r w:rsidR="001C6D83">
        <w:t>Figure S3</w:t>
      </w:r>
      <w:r>
        <w:t>).</w:t>
      </w:r>
    </w:p>
    <w:p w14:paraId="3499EC14" w14:textId="5E08FA70" w:rsidR="00D01F77" w:rsidRDefault="00D01F77" w:rsidP="005A7345"/>
    <w:p w14:paraId="197C87C9" w14:textId="77777777" w:rsidR="00D01F77" w:rsidRDefault="00D01F77" w:rsidP="005A7345">
      <w:pPr>
        <w:rPr>
          <w:noProof/>
        </w:rPr>
      </w:pPr>
    </w:p>
    <w:p w14:paraId="307033D0" w14:textId="77777777" w:rsidR="005A7345" w:rsidRDefault="005A7345" w:rsidP="005A7345">
      <w:pPr>
        <w:pStyle w:val="Beschriftung"/>
        <w:jc w:val="center"/>
      </w:pPr>
      <w:r w:rsidRPr="00B221E3">
        <w:rPr>
          <w:noProof/>
          <w:lang w:val="en-US" w:eastAsia="en-US"/>
        </w:rPr>
        <w:lastRenderedPageBreak/>
        <w:drawing>
          <wp:inline distT="0" distB="0" distL="0" distR="0" wp14:anchorId="465E59BE" wp14:editId="2954F90B">
            <wp:extent cx="5646903" cy="360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5022"/>
                    <a:stretch/>
                  </pic:blipFill>
                  <pic:spPr bwMode="auto">
                    <a:xfrm>
                      <a:off x="0" y="0"/>
                      <a:ext cx="5646903"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5B808D60" w14:textId="3FB3AF59" w:rsidR="005A7345" w:rsidRDefault="005A7345" w:rsidP="005A7345">
      <w:pPr>
        <w:pStyle w:val="Beschriftung"/>
      </w:pPr>
      <w:bookmarkStart w:id="6" w:name="_Ref27036408"/>
      <w:r>
        <w:t>Figure</w:t>
      </w:r>
      <w:bookmarkEnd w:id="6"/>
      <w:r w:rsidR="001C6D83">
        <w:t xml:space="preserve"> S3</w:t>
      </w:r>
      <w:r>
        <w:t xml:space="preserve">: Heating rate dependence of the DSC </w:t>
      </w:r>
      <w:r w:rsidR="002B09BF">
        <w:t>thermograms</w:t>
      </w:r>
      <w:r>
        <w:t xml:space="preserve"> </w:t>
      </w:r>
      <w:r w:rsidR="002B09BF">
        <w:t>i</w:t>
      </w:r>
      <w:r>
        <w:t xml:space="preserve">traconazole/HPC-UL </w:t>
      </w:r>
      <w:proofErr w:type="spellStart"/>
      <w:r>
        <w:t>w</w:t>
      </w:r>
      <w:r w:rsidR="006C4D36">
        <w:rPr>
          <w:vertAlign w:val="subscript"/>
        </w:rPr>
        <w:t>i</w:t>
      </w:r>
      <w:r>
        <w:rPr>
          <w:vertAlign w:val="subscript"/>
        </w:rPr>
        <w:t>traconazole</w:t>
      </w:r>
      <w:proofErr w:type="spellEnd"/>
      <w:r>
        <w:rPr>
          <w:vertAlign w:val="subscript"/>
        </w:rPr>
        <w:t xml:space="preserve"> </w:t>
      </w:r>
      <w:r>
        <w:t>= 0.6 at 1</w:t>
      </w:r>
      <w:r w:rsidR="008868AA">
        <w:t> K</w:t>
      </w:r>
      <w:r>
        <w:t>/min (green), 2</w:t>
      </w:r>
      <w:r w:rsidR="008868AA">
        <w:t> K</w:t>
      </w:r>
      <w:r>
        <w:t>/min (purple and blue) and 5</w:t>
      </w:r>
      <w:r w:rsidR="008868AA">
        <w:t> K</w:t>
      </w:r>
      <w:r>
        <w:t>/min (black).</w:t>
      </w:r>
    </w:p>
    <w:p w14:paraId="1CDC3436" w14:textId="34EFE7BE" w:rsidR="000E2D8B" w:rsidRPr="002B09BF" w:rsidRDefault="005A7345" w:rsidP="00696FBC">
      <w:pPr>
        <w:pStyle w:val="CitaviLiteraturverzeichnis"/>
        <w:spacing w:after="0"/>
        <w:rPr>
          <w:lang w:val="en-US"/>
        </w:rPr>
      </w:pPr>
      <w:r w:rsidRPr="00EF3C77">
        <w:rPr>
          <w:lang w:val="en-US"/>
        </w:rPr>
        <w:t xml:space="preserve">The solubility temperature decreased slightly from the melting temperature 169.75 °C (pure itraconazole) to 162.37°C in the 20wt.%-ASD. The melting temperatures decrease stronger compared to the solubility temperatures of the fenofibrate ASDs. The glass-transition temperature of the ASDs was slightly below the glass transition of pure itraconazole (59.25 °C). </w:t>
      </w:r>
      <w:r w:rsidRPr="002B09BF">
        <w:rPr>
          <w:lang w:val="en-US"/>
        </w:rPr>
        <w:t xml:space="preserve">Like in the fenofibrate/HPC ASDs, HPC-UL again did not affect the glass transition temperature of the ASDs. We observed in all ASDs a glass transition close to that of pure itraconazole. </w:t>
      </w:r>
    </w:p>
    <w:sectPr w:rsidR="000E2D8B" w:rsidRPr="002B09BF" w:rsidSect="009341E5">
      <w:headerReference w:type="even" r:id="rId14"/>
      <w:headerReference w:type="default" r:id="rId15"/>
      <w:footerReference w:type="default" r:id="rId16"/>
      <w:headerReference w:type="first" r:id="rId17"/>
      <w:footerReference w:type="first" r:id="rId18"/>
      <w:pgSz w:w="11906" w:h="16838"/>
      <w:pgMar w:top="1417" w:right="991"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1314CD" w14:textId="77777777" w:rsidR="002C164F" w:rsidRDefault="002C164F">
      <w:r>
        <w:separator/>
      </w:r>
    </w:p>
  </w:endnote>
  <w:endnote w:type="continuationSeparator" w:id="0">
    <w:p w14:paraId="3DBC53B8" w14:textId="77777777" w:rsidR="002C164F" w:rsidRDefault="002C164F">
      <w:r>
        <w:continuationSeparator/>
      </w:r>
    </w:p>
  </w:endnote>
  <w:endnote w:type="continuationNotice" w:id="1">
    <w:p w14:paraId="66CC0036" w14:textId="77777777" w:rsidR="002C164F" w:rsidRDefault="002C164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66"/>
      <w:gridCol w:w="3166"/>
      <w:gridCol w:w="3166"/>
    </w:tblGrid>
    <w:tr w:rsidR="00A04D1F" w14:paraId="6B5AC8EE" w14:textId="77777777" w:rsidTr="1D0B5F9B">
      <w:tc>
        <w:tcPr>
          <w:tcW w:w="3166" w:type="dxa"/>
        </w:tcPr>
        <w:p w14:paraId="237AF45F" w14:textId="2EB47A97" w:rsidR="00A04D1F" w:rsidRDefault="00A04D1F" w:rsidP="1D0B5F9B">
          <w:pPr>
            <w:pStyle w:val="Kopfzeile"/>
            <w:ind w:left="-115"/>
            <w:jc w:val="left"/>
          </w:pPr>
        </w:p>
      </w:tc>
      <w:tc>
        <w:tcPr>
          <w:tcW w:w="3166" w:type="dxa"/>
        </w:tcPr>
        <w:p w14:paraId="58F783FA" w14:textId="0F5E770B" w:rsidR="00A04D1F" w:rsidRDefault="00A04D1F" w:rsidP="1D0B5F9B">
          <w:pPr>
            <w:pStyle w:val="Kopfzeile"/>
            <w:jc w:val="center"/>
          </w:pPr>
        </w:p>
      </w:tc>
      <w:tc>
        <w:tcPr>
          <w:tcW w:w="3166" w:type="dxa"/>
        </w:tcPr>
        <w:p w14:paraId="2FA1A867" w14:textId="7410F88D" w:rsidR="00A04D1F" w:rsidRDefault="00A04D1F" w:rsidP="1D0B5F9B">
          <w:pPr>
            <w:pStyle w:val="Kopfzeile"/>
            <w:ind w:right="-115"/>
            <w:jc w:val="right"/>
          </w:pPr>
        </w:p>
      </w:tc>
    </w:tr>
  </w:tbl>
  <w:p w14:paraId="40E94B4E" w14:textId="0F16DC9A" w:rsidR="00A04D1F" w:rsidRDefault="00A04D1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66"/>
      <w:gridCol w:w="3166"/>
      <w:gridCol w:w="3166"/>
    </w:tblGrid>
    <w:tr w:rsidR="00A04D1F" w14:paraId="632321E8" w14:textId="77777777" w:rsidTr="1D0B5F9B">
      <w:tc>
        <w:tcPr>
          <w:tcW w:w="3166" w:type="dxa"/>
        </w:tcPr>
        <w:p w14:paraId="3435A1BC" w14:textId="43A44BD7" w:rsidR="00A04D1F" w:rsidRDefault="00A04D1F" w:rsidP="1D0B5F9B">
          <w:pPr>
            <w:pStyle w:val="Kopfzeile"/>
            <w:ind w:left="-115"/>
            <w:jc w:val="left"/>
          </w:pPr>
        </w:p>
      </w:tc>
      <w:tc>
        <w:tcPr>
          <w:tcW w:w="3166" w:type="dxa"/>
        </w:tcPr>
        <w:p w14:paraId="52D7D194" w14:textId="54165014" w:rsidR="00A04D1F" w:rsidRDefault="00A04D1F" w:rsidP="1D0B5F9B">
          <w:pPr>
            <w:pStyle w:val="Kopfzeile"/>
            <w:jc w:val="center"/>
          </w:pPr>
        </w:p>
      </w:tc>
      <w:tc>
        <w:tcPr>
          <w:tcW w:w="3166" w:type="dxa"/>
        </w:tcPr>
        <w:p w14:paraId="79C204DF" w14:textId="1C29F843" w:rsidR="00A04D1F" w:rsidRDefault="00A04D1F" w:rsidP="1D0B5F9B">
          <w:pPr>
            <w:pStyle w:val="Kopfzeile"/>
            <w:ind w:right="-115"/>
            <w:jc w:val="right"/>
          </w:pPr>
        </w:p>
      </w:tc>
    </w:tr>
  </w:tbl>
  <w:p w14:paraId="327ED237" w14:textId="122E14AF" w:rsidR="00A04D1F" w:rsidRDefault="00A04D1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0FB75C" w14:textId="77777777" w:rsidR="002C164F" w:rsidRDefault="002C164F">
      <w:r>
        <w:separator/>
      </w:r>
    </w:p>
  </w:footnote>
  <w:footnote w:type="continuationSeparator" w:id="0">
    <w:p w14:paraId="20270112" w14:textId="77777777" w:rsidR="002C164F" w:rsidRDefault="002C164F">
      <w:r>
        <w:continuationSeparator/>
      </w:r>
    </w:p>
  </w:footnote>
  <w:footnote w:type="continuationNotice" w:id="1">
    <w:p w14:paraId="01D2E5E1" w14:textId="77777777" w:rsidR="002C164F" w:rsidRDefault="002C164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C58ED1" w14:textId="77777777" w:rsidR="00A04D1F" w:rsidRDefault="00A04D1F" w:rsidP="00075A63">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704BA93" w14:textId="77777777" w:rsidR="00A04D1F" w:rsidRDefault="00A04D1F" w:rsidP="001E479C">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72AE44" w14:textId="2AB8710C" w:rsidR="00A04D1F" w:rsidRDefault="00A04D1F" w:rsidP="00075A63">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F3895">
      <w:rPr>
        <w:rStyle w:val="Seitenzahl"/>
        <w:noProof/>
      </w:rPr>
      <w:t>21</w:t>
    </w:r>
    <w:r>
      <w:rPr>
        <w:rStyle w:val="Seitenzahl"/>
      </w:rPr>
      <w:fldChar w:fldCharType="end"/>
    </w:r>
  </w:p>
  <w:p w14:paraId="78941109" w14:textId="77777777" w:rsidR="00A04D1F" w:rsidRDefault="00A04D1F" w:rsidP="001E479C">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2128277"/>
      <w:docPartObj>
        <w:docPartGallery w:val="Page Numbers (Top of Page)"/>
        <w:docPartUnique/>
      </w:docPartObj>
    </w:sdtPr>
    <w:sdtEndPr/>
    <w:sdtContent>
      <w:p w14:paraId="5F7C6BB2" w14:textId="04EF58A1" w:rsidR="00A04D1F" w:rsidRDefault="00A04D1F">
        <w:pPr>
          <w:pStyle w:val="Kopfzeile"/>
          <w:jc w:val="right"/>
        </w:pPr>
        <w:r>
          <w:fldChar w:fldCharType="begin"/>
        </w:r>
        <w:r>
          <w:instrText>PAGE   \* MERGEFORMAT</w:instrText>
        </w:r>
        <w:r>
          <w:fldChar w:fldCharType="separate"/>
        </w:r>
        <w:r w:rsidR="00735B07" w:rsidRPr="00735B07">
          <w:rPr>
            <w:noProof/>
            <w:lang w:val="de-DE"/>
          </w:rPr>
          <w:t>1</w:t>
        </w:r>
        <w:r>
          <w:fldChar w:fldCharType="end"/>
        </w:r>
      </w:p>
    </w:sdtContent>
  </w:sdt>
  <w:p w14:paraId="00ADF6F7" w14:textId="77777777" w:rsidR="00A04D1F" w:rsidRDefault="00A04D1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B50BC"/>
    <w:multiLevelType w:val="multilevel"/>
    <w:tmpl w:val="7D20B66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0D900573"/>
    <w:multiLevelType w:val="hybridMultilevel"/>
    <w:tmpl w:val="7158C6FC"/>
    <w:lvl w:ilvl="0" w:tplc="287A4496">
      <w:start w:val="3"/>
      <w:numFmt w:val="decimal"/>
      <w:lvlText w:val="%1."/>
      <w:lvlJc w:val="left"/>
      <w:pPr>
        <w:tabs>
          <w:tab w:val="num" w:pos="360"/>
        </w:tabs>
        <w:ind w:left="360" w:hanging="360"/>
      </w:pPr>
      <w:rPr>
        <w:rFonts w:cs="Times New Roman" w:hint="default"/>
      </w:rPr>
    </w:lvl>
    <w:lvl w:ilvl="1" w:tplc="8130A280">
      <w:start w:val="2"/>
      <w:numFmt w:val="decimal"/>
      <w:lvlText w:val="%1.%2."/>
      <w:lvlJc w:val="left"/>
      <w:pPr>
        <w:tabs>
          <w:tab w:val="num" w:pos="360"/>
        </w:tabs>
        <w:ind w:left="360" w:hanging="360"/>
      </w:pPr>
      <w:rPr>
        <w:rFonts w:cs="Times New Roman" w:hint="default"/>
      </w:rPr>
    </w:lvl>
    <w:lvl w:ilvl="2" w:tplc="89E0E2B0">
      <w:start w:val="1"/>
      <w:numFmt w:val="decimal"/>
      <w:lvlText w:val="%1.%2.%3."/>
      <w:lvlJc w:val="left"/>
      <w:pPr>
        <w:tabs>
          <w:tab w:val="num" w:pos="720"/>
        </w:tabs>
        <w:ind w:left="720" w:hanging="720"/>
      </w:pPr>
      <w:rPr>
        <w:rFonts w:cs="Times New Roman" w:hint="default"/>
      </w:rPr>
    </w:lvl>
    <w:lvl w:ilvl="3" w:tplc="032ADC36">
      <w:start w:val="1"/>
      <w:numFmt w:val="decimal"/>
      <w:lvlText w:val="%1.%2.%3.%4."/>
      <w:lvlJc w:val="left"/>
      <w:pPr>
        <w:tabs>
          <w:tab w:val="num" w:pos="720"/>
        </w:tabs>
        <w:ind w:left="720" w:hanging="720"/>
      </w:pPr>
      <w:rPr>
        <w:rFonts w:cs="Times New Roman" w:hint="default"/>
      </w:rPr>
    </w:lvl>
    <w:lvl w:ilvl="4" w:tplc="B622E2F4">
      <w:start w:val="1"/>
      <w:numFmt w:val="decimal"/>
      <w:lvlText w:val="%1.%2.%3.%4.%5."/>
      <w:lvlJc w:val="left"/>
      <w:pPr>
        <w:tabs>
          <w:tab w:val="num" w:pos="1080"/>
        </w:tabs>
        <w:ind w:left="1080" w:hanging="1080"/>
      </w:pPr>
      <w:rPr>
        <w:rFonts w:cs="Times New Roman" w:hint="default"/>
      </w:rPr>
    </w:lvl>
    <w:lvl w:ilvl="5" w:tplc="3856842A">
      <w:start w:val="1"/>
      <w:numFmt w:val="decimal"/>
      <w:lvlText w:val="%1.%2.%3.%4.%5.%6."/>
      <w:lvlJc w:val="left"/>
      <w:pPr>
        <w:tabs>
          <w:tab w:val="num" w:pos="1080"/>
        </w:tabs>
        <w:ind w:left="1080" w:hanging="1080"/>
      </w:pPr>
      <w:rPr>
        <w:rFonts w:cs="Times New Roman" w:hint="default"/>
      </w:rPr>
    </w:lvl>
    <w:lvl w:ilvl="6" w:tplc="E5045AF2">
      <w:start w:val="1"/>
      <w:numFmt w:val="decimal"/>
      <w:lvlText w:val="%1.%2.%3.%4.%5.%6.%7."/>
      <w:lvlJc w:val="left"/>
      <w:pPr>
        <w:tabs>
          <w:tab w:val="num" w:pos="1440"/>
        </w:tabs>
        <w:ind w:left="1440" w:hanging="1440"/>
      </w:pPr>
      <w:rPr>
        <w:rFonts w:cs="Times New Roman" w:hint="default"/>
      </w:rPr>
    </w:lvl>
    <w:lvl w:ilvl="7" w:tplc="8E28353C">
      <w:start w:val="1"/>
      <w:numFmt w:val="decimal"/>
      <w:lvlText w:val="%1.%2.%3.%4.%5.%6.%7.%8."/>
      <w:lvlJc w:val="left"/>
      <w:pPr>
        <w:tabs>
          <w:tab w:val="num" w:pos="1440"/>
        </w:tabs>
        <w:ind w:left="1440" w:hanging="1440"/>
      </w:pPr>
      <w:rPr>
        <w:rFonts w:cs="Times New Roman" w:hint="default"/>
      </w:rPr>
    </w:lvl>
    <w:lvl w:ilvl="8" w:tplc="9C24B27E">
      <w:start w:val="1"/>
      <w:numFmt w:val="decimal"/>
      <w:lvlText w:val="%1.%2.%3.%4.%5.%6.%7.%8.%9."/>
      <w:lvlJc w:val="left"/>
      <w:pPr>
        <w:tabs>
          <w:tab w:val="num" w:pos="1800"/>
        </w:tabs>
        <w:ind w:left="1800" w:hanging="1800"/>
      </w:pPr>
      <w:rPr>
        <w:rFonts w:cs="Times New Roman" w:hint="default"/>
      </w:rPr>
    </w:lvl>
  </w:abstractNum>
  <w:abstractNum w:abstractNumId="2" w15:restartNumberingAfterBreak="0">
    <w:nsid w:val="0FED32EC"/>
    <w:multiLevelType w:val="hybridMultilevel"/>
    <w:tmpl w:val="57EEDEC4"/>
    <w:lvl w:ilvl="0" w:tplc="6D828630">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9D49B2"/>
    <w:multiLevelType w:val="multilevel"/>
    <w:tmpl w:val="038AFF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BF237D"/>
    <w:multiLevelType w:val="multilevel"/>
    <w:tmpl w:val="5D46A43E"/>
    <w:lvl w:ilvl="0">
      <w:start w:val="3"/>
      <w:numFmt w:val="decimal"/>
      <w:lvlText w:val="%1."/>
      <w:lvlJc w:val="left"/>
      <w:pPr>
        <w:tabs>
          <w:tab w:val="num" w:pos="360"/>
        </w:tabs>
        <w:ind w:left="360" w:hanging="360"/>
      </w:pPr>
      <w:rPr>
        <w:rFonts w:ascii="Times" w:hAnsi="Times" w:cs="Times New Roman" w:hint="default"/>
        <w:i w:val="0"/>
      </w:rPr>
    </w:lvl>
    <w:lvl w:ilvl="1">
      <w:start w:val="2"/>
      <w:numFmt w:val="decimal"/>
      <w:lvlText w:val="%1.%2."/>
      <w:lvlJc w:val="left"/>
      <w:pPr>
        <w:tabs>
          <w:tab w:val="num" w:pos="360"/>
        </w:tabs>
        <w:ind w:left="360" w:hanging="360"/>
      </w:pPr>
      <w:rPr>
        <w:rFonts w:ascii="Times" w:hAnsi="Times" w:cs="Times New Roman" w:hint="default"/>
        <w:i/>
      </w:rPr>
    </w:lvl>
    <w:lvl w:ilvl="2">
      <w:start w:val="1"/>
      <w:numFmt w:val="decimal"/>
      <w:lvlText w:val="%1.%2.%3."/>
      <w:lvlJc w:val="left"/>
      <w:pPr>
        <w:tabs>
          <w:tab w:val="num" w:pos="720"/>
        </w:tabs>
        <w:ind w:left="720" w:hanging="720"/>
      </w:pPr>
      <w:rPr>
        <w:rFonts w:ascii="Times" w:hAnsi="Times" w:cs="Times New Roman" w:hint="default"/>
        <w:i w:val="0"/>
      </w:rPr>
    </w:lvl>
    <w:lvl w:ilvl="3">
      <w:start w:val="1"/>
      <w:numFmt w:val="decimal"/>
      <w:lvlText w:val="%1.%2.%3.%4."/>
      <w:lvlJc w:val="left"/>
      <w:pPr>
        <w:tabs>
          <w:tab w:val="num" w:pos="720"/>
        </w:tabs>
        <w:ind w:left="720" w:hanging="720"/>
      </w:pPr>
      <w:rPr>
        <w:rFonts w:ascii="Times" w:hAnsi="Times" w:cs="Times New Roman" w:hint="default"/>
        <w:i w:val="0"/>
      </w:rPr>
    </w:lvl>
    <w:lvl w:ilvl="4">
      <w:start w:val="1"/>
      <w:numFmt w:val="decimal"/>
      <w:lvlText w:val="%1.%2.%3.%4.%5."/>
      <w:lvlJc w:val="left"/>
      <w:pPr>
        <w:tabs>
          <w:tab w:val="num" w:pos="1080"/>
        </w:tabs>
        <w:ind w:left="1080" w:hanging="1080"/>
      </w:pPr>
      <w:rPr>
        <w:rFonts w:ascii="Times" w:hAnsi="Times" w:cs="Times New Roman" w:hint="default"/>
        <w:i w:val="0"/>
      </w:rPr>
    </w:lvl>
    <w:lvl w:ilvl="5">
      <w:start w:val="1"/>
      <w:numFmt w:val="decimal"/>
      <w:lvlText w:val="%1.%2.%3.%4.%5.%6."/>
      <w:lvlJc w:val="left"/>
      <w:pPr>
        <w:tabs>
          <w:tab w:val="num" w:pos="1080"/>
        </w:tabs>
        <w:ind w:left="1080" w:hanging="1080"/>
      </w:pPr>
      <w:rPr>
        <w:rFonts w:ascii="Times" w:hAnsi="Times" w:cs="Times New Roman" w:hint="default"/>
        <w:i w:val="0"/>
      </w:rPr>
    </w:lvl>
    <w:lvl w:ilvl="6">
      <w:start w:val="1"/>
      <w:numFmt w:val="decimal"/>
      <w:lvlText w:val="%1.%2.%3.%4.%5.%6.%7."/>
      <w:lvlJc w:val="left"/>
      <w:pPr>
        <w:tabs>
          <w:tab w:val="num" w:pos="1440"/>
        </w:tabs>
        <w:ind w:left="1440" w:hanging="1440"/>
      </w:pPr>
      <w:rPr>
        <w:rFonts w:ascii="Times" w:hAnsi="Times" w:cs="Times New Roman" w:hint="default"/>
        <w:i w:val="0"/>
      </w:rPr>
    </w:lvl>
    <w:lvl w:ilvl="7">
      <w:start w:val="1"/>
      <w:numFmt w:val="decimal"/>
      <w:lvlText w:val="%1.%2.%3.%4.%5.%6.%7.%8."/>
      <w:lvlJc w:val="left"/>
      <w:pPr>
        <w:tabs>
          <w:tab w:val="num" w:pos="1440"/>
        </w:tabs>
        <w:ind w:left="1440" w:hanging="1440"/>
      </w:pPr>
      <w:rPr>
        <w:rFonts w:ascii="Times" w:hAnsi="Times" w:cs="Times New Roman" w:hint="default"/>
        <w:i w:val="0"/>
      </w:rPr>
    </w:lvl>
    <w:lvl w:ilvl="8">
      <w:start w:val="1"/>
      <w:numFmt w:val="decimal"/>
      <w:lvlText w:val="%1.%2.%3.%4.%5.%6.%7.%8.%9."/>
      <w:lvlJc w:val="left"/>
      <w:pPr>
        <w:tabs>
          <w:tab w:val="num" w:pos="1800"/>
        </w:tabs>
        <w:ind w:left="1800" w:hanging="1800"/>
      </w:pPr>
      <w:rPr>
        <w:rFonts w:ascii="Times" w:hAnsi="Times" w:cs="Times New Roman" w:hint="default"/>
        <w:i w:val="0"/>
      </w:rPr>
    </w:lvl>
  </w:abstractNum>
  <w:abstractNum w:abstractNumId="5" w15:restartNumberingAfterBreak="0">
    <w:nsid w:val="1CF75805"/>
    <w:multiLevelType w:val="hybridMultilevel"/>
    <w:tmpl w:val="7A1C27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0DD7E71"/>
    <w:multiLevelType w:val="hybridMultilevel"/>
    <w:tmpl w:val="BC44076C"/>
    <w:lvl w:ilvl="0" w:tplc="5C24684C">
      <w:start w:val="2"/>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28034351"/>
    <w:multiLevelType w:val="hybridMultilevel"/>
    <w:tmpl w:val="78AAA47E"/>
    <w:lvl w:ilvl="0" w:tplc="1228E862">
      <w:start w:val="34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713E56"/>
    <w:multiLevelType w:val="hybridMultilevel"/>
    <w:tmpl w:val="CB3C43B2"/>
    <w:lvl w:ilvl="0" w:tplc="C1E024A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FD0E38"/>
    <w:multiLevelType w:val="hybridMultilevel"/>
    <w:tmpl w:val="4D74E874"/>
    <w:lvl w:ilvl="0" w:tplc="16AE9170">
      <w:start w:val="1"/>
      <w:numFmt w:val="bullet"/>
      <w:lvlText w:val=""/>
      <w:lvlJc w:val="left"/>
      <w:pPr>
        <w:tabs>
          <w:tab w:val="num" w:pos="720"/>
        </w:tabs>
        <w:ind w:left="720" w:hanging="360"/>
      </w:pPr>
      <w:rPr>
        <w:rFonts w:ascii="Symbol" w:hAnsi="Symbol" w:hint="default"/>
        <w:sz w:val="20"/>
      </w:rPr>
    </w:lvl>
    <w:lvl w:ilvl="1" w:tplc="164A6F4E" w:tentative="1">
      <w:start w:val="1"/>
      <w:numFmt w:val="bullet"/>
      <w:lvlText w:val="o"/>
      <w:lvlJc w:val="left"/>
      <w:pPr>
        <w:tabs>
          <w:tab w:val="num" w:pos="1440"/>
        </w:tabs>
        <w:ind w:left="1440" w:hanging="360"/>
      </w:pPr>
      <w:rPr>
        <w:rFonts w:ascii="Courier New" w:hAnsi="Courier New" w:hint="default"/>
        <w:sz w:val="20"/>
      </w:rPr>
    </w:lvl>
    <w:lvl w:ilvl="2" w:tplc="91DC1260" w:tentative="1">
      <w:start w:val="1"/>
      <w:numFmt w:val="bullet"/>
      <w:lvlText w:val=""/>
      <w:lvlJc w:val="left"/>
      <w:pPr>
        <w:tabs>
          <w:tab w:val="num" w:pos="2160"/>
        </w:tabs>
        <w:ind w:left="2160" w:hanging="360"/>
      </w:pPr>
      <w:rPr>
        <w:rFonts w:ascii="Wingdings" w:hAnsi="Wingdings" w:hint="default"/>
        <w:sz w:val="20"/>
      </w:rPr>
    </w:lvl>
    <w:lvl w:ilvl="3" w:tplc="43C8E1A8" w:tentative="1">
      <w:start w:val="1"/>
      <w:numFmt w:val="bullet"/>
      <w:lvlText w:val=""/>
      <w:lvlJc w:val="left"/>
      <w:pPr>
        <w:tabs>
          <w:tab w:val="num" w:pos="2880"/>
        </w:tabs>
        <w:ind w:left="2880" w:hanging="360"/>
      </w:pPr>
      <w:rPr>
        <w:rFonts w:ascii="Wingdings" w:hAnsi="Wingdings" w:hint="default"/>
        <w:sz w:val="20"/>
      </w:rPr>
    </w:lvl>
    <w:lvl w:ilvl="4" w:tplc="A3C8DA3C" w:tentative="1">
      <w:start w:val="1"/>
      <w:numFmt w:val="bullet"/>
      <w:lvlText w:val=""/>
      <w:lvlJc w:val="left"/>
      <w:pPr>
        <w:tabs>
          <w:tab w:val="num" w:pos="3600"/>
        </w:tabs>
        <w:ind w:left="3600" w:hanging="360"/>
      </w:pPr>
      <w:rPr>
        <w:rFonts w:ascii="Wingdings" w:hAnsi="Wingdings" w:hint="default"/>
        <w:sz w:val="20"/>
      </w:rPr>
    </w:lvl>
    <w:lvl w:ilvl="5" w:tplc="E236D71E" w:tentative="1">
      <w:start w:val="1"/>
      <w:numFmt w:val="bullet"/>
      <w:lvlText w:val=""/>
      <w:lvlJc w:val="left"/>
      <w:pPr>
        <w:tabs>
          <w:tab w:val="num" w:pos="4320"/>
        </w:tabs>
        <w:ind w:left="4320" w:hanging="360"/>
      </w:pPr>
      <w:rPr>
        <w:rFonts w:ascii="Wingdings" w:hAnsi="Wingdings" w:hint="default"/>
        <w:sz w:val="20"/>
      </w:rPr>
    </w:lvl>
    <w:lvl w:ilvl="6" w:tplc="2BACC85C" w:tentative="1">
      <w:start w:val="1"/>
      <w:numFmt w:val="bullet"/>
      <w:lvlText w:val=""/>
      <w:lvlJc w:val="left"/>
      <w:pPr>
        <w:tabs>
          <w:tab w:val="num" w:pos="5040"/>
        </w:tabs>
        <w:ind w:left="5040" w:hanging="360"/>
      </w:pPr>
      <w:rPr>
        <w:rFonts w:ascii="Wingdings" w:hAnsi="Wingdings" w:hint="default"/>
        <w:sz w:val="20"/>
      </w:rPr>
    </w:lvl>
    <w:lvl w:ilvl="7" w:tplc="097AFB6E" w:tentative="1">
      <w:start w:val="1"/>
      <w:numFmt w:val="bullet"/>
      <w:lvlText w:val=""/>
      <w:lvlJc w:val="left"/>
      <w:pPr>
        <w:tabs>
          <w:tab w:val="num" w:pos="5760"/>
        </w:tabs>
        <w:ind w:left="5760" w:hanging="360"/>
      </w:pPr>
      <w:rPr>
        <w:rFonts w:ascii="Wingdings" w:hAnsi="Wingdings" w:hint="default"/>
        <w:sz w:val="20"/>
      </w:rPr>
    </w:lvl>
    <w:lvl w:ilvl="8" w:tplc="5030D3CA"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3C63D8"/>
    <w:multiLevelType w:val="hybridMultilevel"/>
    <w:tmpl w:val="E1B8DE18"/>
    <w:lvl w:ilvl="0" w:tplc="E094501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34F099C"/>
    <w:multiLevelType w:val="hybridMultilevel"/>
    <w:tmpl w:val="7DB04D56"/>
    <w:lvl w:ilvl="0" w:tplc="2B4C479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776553"/>
    <w:multiLevelType w:val="hybridMultilevel"/>
    <w:tmpl w:val="B304507C"/>
    <w:lvl w:ilvl="0" w:tplc="FD6253B6">
      <w:start w:val="1"/>
      <w:numFmt w:val="decimal"/>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0F33B1"/>
    <w:multiLevelType w:val="hybridMultilevel"/>
    <w:tmpl w:val="66BE1F6C"/>
    <w:lvl w:ilvl="0" w:tplc="6D7CA74E">
      <w:start w:val="1"/>
      <w:numFmt w:val="decimal"/>
      <w:lvlText w:val="%1."/>
      <w:lvlJc w:val="left"/>
      <w:pPr>
        <w:ind w:left="720" w:hanging="360"/>
      </w:pPr>
      <w:rPr>
        <w:rFonts w:hint="default"/>
      </w:rPr>
    </w:lvl>
    <w:lvl w:ilvl="1" w:tplc="C576E244">
      <w:start w:val="1"/>
      <w:numFmt w:val="decimal"/>
      <w:isLgl/>
      <w:lvlText w:val="%1.%2"/>
      <w:lvlJc w:val="left"/>
      <w:pPr>
        <w:ind w:left="720" w:hanging="360"/>
      </w:pPr>
      <w:rPr>
        <w:rFonts w:hint="default"/>
      </w:rPr>
    </w:lvl>
    <w:lvl w:ilvl="2" w:tplc="F5B25F5E">
      <w:start w:val="1"/>
      <w:numFmt w:val="decimal"/>
      <w:isLgl/>
      <w:lvlText w:val="%1.%2.%3"/>
      <w:lvlJc w:val="left"/>
      <w:pPr>
        <w:ind w:left="1080" w:hanging="720"/>
      </w:pPr>
      <w:rPr>
        <w:rFonts w:hint="default"/>
      </w:rPr>
    </w:lvl>
    <w:lvl w:ilvl="3" w:tplc="1B40E3D0">
      <w:start w:val="1"/>
      <w:numFmt w:val="decimal"/>
      <w:isLgl/>
      <w:lvlText w:val="%1.%2.%3.%4"/>
      <w:lvlJc w:val="left"/>
      <w:pPr>
        <w:ind w:left="1080" w:hanging="720"/>
      </w:pPr>
      <w:rPr>
        <w:rFonts w:hint="default"/>
      </w:rPr>
    </w:lvl>
    <w:lvl w:ilvl="4" w:tplc="27228FF6">
      <w:start w:val="1"/>
      <w:numFmt w:val="decimal"/>
      <w:isLgl/>
      <w:lvlText w:val="%1.%2.%3.%4.%5"/>
      <w:lvlJc w:val="left"/>
      <w:pPr>
        <w:ind w:left="1440" w:hanging="1080"/>
      </w:pPr>
      <w:rPr>
        <w:rFonts w:hint="default"/>
      </w:rPr>
    </w:lvl>
    <w:lvl w:ilvl="5" w:tplc="7674D638">
      <w:start w:val="1"/>
      <w:numFmt w:val="decimal"/>
      <w:isLgl/>
      <w:lvlText w:val="%1.%2.%3.%4.%5.%6"/>
      <w:lvlJc w:val="left"/>
      <w:pPr>
        <w:ind w:left="1440" w:hanging="1080"/>
      </w:pPr>
      <w:rPr>
        <w:rFonts w:hint="default"/>
      </w:rPr>
    </w:lvl>
    <w:lvl w:ilvl="6" w:tplc="C4C2BBC6">
      <w:start w:val="1"/>
      <w:numFmt w:val="decimal"/>
      <w:isLgl/>
      <w:lvlText w:val="%1.%2.%3.%4.%5.%6.%7"/>
      <w:lvlJc w:val="left"/>
      <w:pPr>
        <w:ind w:left="1800" w:hanging="1440"/>
      </w:pPr>
      <w:rPr>
        <w:rFonts w:hint="default"/>
      </w:rPr>
    </w:lvl>
    <w:lvl w:ilvl="7" w:tplc="26C60506">
      <w:start w:val="1"/>
      <w:numFmt w:val="decimal"/>
      <w:isLgl/>
      <w:lvlText w:val="%1.%2.%3.%4.%5.%6.%7.%8"/>
      <w:lvlJc w:val="left"/>
      <w:pPr>
        <w:ind w:left="1800" w:hanging="1440"/>
      </w:pPr>
      <w:rPr>
        <w:rFonts w:hint="default"/>
      </w:rPr>
    </w:lvl>
    <w:lvl w:ilvl="8" w:tplc="15BC1E3C">
      <w:start w:val="1"/>
      <w:numFmt w:val="decimal"/>
      <w:isLgl/>
      <w:lvlText w:val="%1.%2.%3.%4.%5.%6.%7.%8.%9"/>
      <w:lvlJc w:val="left"/>
      <w:pPr>
        <w:ind w:left="2160" w:hanging="1800"/>
      </w:pPr>
      <w:rPr>
        <w:rFonts w:hint="default"/>
      </w:rPr>
    </w:lvl>
  </w:abstractNum>
  <w:abstractNum w:abstractNumId="14" w15:restartNumberingAfterBreak="0">
    <w:nsid w:val="35D315B2"/>
    <w:multiLevelType w:val="hybridMultilevel"/>
    <w:tmpl w:val="10E45098"/>
    <w:lvl w:ilvl="0" w:tplc="23BAEC6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B57933"/>
    <w:multiLevelType w:val="hybridMultilevel"/>
    <w:tmpl w:val="E8C2EBE8"/>
    <w:lvl w:ilvl="0" w:tplc="51FCA962">
      <w:start w:val="1"/>
      <w:numFmt w:val="decimal"/>
      <w:lvlText w:val="%1."/>
      <w:lvlJc w:val="left"/>
      <w:pPr>
        <w:ind w:left="720" w:hanging="360"/>
      </w:pPr>
      <w:rPr>
        <w:rFonts w:hint="default"/>
      </w:rPr>
    </w:lvl>
    <w:lvl w:ilvl="1" w:tplc="A3A22024">
      <w:start w:val="2"/>
      <w:numFmt w:val="decimal"/>
      <w:isLgl/>
      <w:lvlText w:val="%2.%2"/>
      <w:lvlJc w:val="left"/>
      <w:pPr>
        <w:ind w:left="720" w:hanging="360"/>
      </w:pPr>
      <w:rPr>
        <w:rFonts w:hint="default"/>
      </w:rPr>
    </w:lvl>
    <w:lvl w:ilvl="2" w:tplc="8BAE25D0">
      <w:start w:val="1"/>
      <w:numFmt w:val="decimal"/>
      <w:isLgl/>
      <w:lvlText w:val="%1.%2.%3"/>
      <w:lvlJc w:val="left"/>
      <w:pPr>
        <w:ind w:left="1080" w:hanging="720"/>
      </w:pPr>
      <w:rPr>
        <w:rFonts w:hint="default"/>
      </w:rPr>
    </w:lvl>
    <w:lvl w:ilvl="3" w:tplc="F7622CB2">
      <w:start w:val="1"/>
      <w:numFmt w:val="decimal"/>
      <w:isLgl/>
      <w:lvlText w:val="%1.%2.%3.%4"/>
      <w:lvlJc w:val="left"/>
      <w:pPr>
        <w:ind w:left="1080" w:hanging="720"/>
      </w:pPr>
      <w:rPr>
        <w:rFonts w:hint="default"/>
      </w:rPr>
    </w:lvl>
    <w:lvl w:ilvl="4" w:tplc="1172BAB6">
      <w:start w:val="1"/>
      <w:numFmt w:val="decimal"/>
      <w:isLgl/>
      <w:lvlText w:val="%1.%2.%3.%4.%5"/>
      <w:lvlJc w:val="left"/>
      <w:pPr>
        <w:ind w:left="1440" w:hanging="1080"/>
      </w:pPr>
      <w:rPr>
        <w:rFonts w:hint="default"/>
      </w:rPr>
    </w:lvl>
    <w:lvl w:ilvl="5" w:tplc="885A71A4">
      <w:start w:val="1"/>
      <w:numFmt w:val="decimal"/>
      <w:isLgl/>
      <w:lvlText w:val="%1.%2.%3.%4.%5.%6"/>
      <w:lvlJc w:val="left"/>
      <w:pPr>
        <w:ind w:left="1440" w:hanging="1080"/>
      </w:pPr>
      <w:rPr>
        <w:rFonts w:hint="default"/>
      </w:rPr>
    </w:lvl>
    <w:lvl w:ilvl="6" w:tplc="1D9AE492">
      <w:start w:val="1"/>
      <w:numFmt w:val="decimal"/>
      <w:isLgl/>
      <w:lvlText w:val="%1.%2.%3.%4.%5.%6.%7"/>
      <w:lvlJc w:val="left"/>
      <w:pPr>
        <w:ind w:left="1800" w:hanging="1440"/>
      </w:pPr>
      <w:rPr>
        <w:rFonts w:hint="default"/>
      </w:rPr>
    </w:lvl>
    <w:lvl w:ilvl="7" w:tplc="4212FF64">
      <w:start w:val="1"/>
      <w:numFmt w:val="decimal"/>
      <w:isLgl/>
      <w:lvlText w:val="%1.%2.%3.%4.%5.%6.%7.%8"/>
      <w:lvlJc w:val="left"/>
      <w:pPr>
        <w:ind w:left="1800" w:hanging="1440"/>
      </w:pPr>
      <w:rPr>
        <w:rFonts w:hint="default"/>
      </w:rPr>
    </w:lvl>
    <w:lvl w:ilvl="8" w:tplc="273EED90">
      <w:start w:val="1"/>
      <w:numFmt w:val="decimal"/>
      <w:isLgl/>
      <w:lvlText w:val="%1.%2.%3.%4.%5.%6.%7.%8.%9"/>
      <w:lvlJc w:val="left"/>
      <w:pPr>
        <w:ind w:left="2160" w:hanging="1800"/>
      </w:pPr>
      <w:rPr>
        <w:rFonts w:hint="default"/>
      </w:rPr>
    </w:lvl>
  </w:abstractNum>
  <w:abstractNum w:abstractNumId="16" w15:restartNumberingAfterBreak="0">
    <w:nsid w:val="3BB25CC1"/>
    <w:multiLevelType w:val="multilevel"/>
    <w:tmpl w:val="51AED940"/>
    <w:lvl w:ilvl="0">
      <w:start w:val="177"/>
      <w:numFmt w:val="decimal"/>
      <w:lvlText w:val="%1"/>
      <w:lvlJc w:val="left"/>
      <w:pPr>
        <w:ind w:left="540" w:hanging="540"/>
      </w:pPr>
      <w:rPr>
        <w:rFonts w:hint="default"/>
      </w:rPr>
    </w:lvl>
    <w:lvl w:ilvl="1">
      <w:start w:val="8"/>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3D023AFC"/>
    <w:multiLevelType w:val="hybridMultilevel"/>
    <w:tmpl w:val="CFC68B08"/>
    <w:lvl w:ilvl="0" w:tplc="47C837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8D0F4F"/>
    <w:multiLevelType w:val="hybridMultilevel"/>
    <w:tmpl w:val="AFC22AF6"/>
    <w:lvl w:ilvl="0" w:tplc="CACEBB64">
      <w:start w:val="3"/>
      <w:numFmt w:val="decimal"/>
      <w:lvlText w:val="%1"/>
      <w:lvlJc w:val="left"/>
      <w:pPr>
        <w:ind w:left="360" w:hanging="360"/>
      </w:pPr>
      <w:rPr>
        <w:rFonts w:hint="default"/>
      </w:rPr>
    </w:lvl>
    <w:lvl w:ilvl="1" w:tplc="69E62DB0">
      <w:start w:val="3"/>
      <w:numFmt w:val="decimal"/>
      <w:lvlText w:val="%1.%2"/>
      <w:lvlJc w:val="left"/>
      <w:pPr>
        <w:ind w:left="720" w:hanging="360"/>
      </w:pPr>
      <w:rPr>
        <w:rFonts w:hint="default"/>
      </w:rPr>
    </w:lvl>
    <w:lvl w:ilvl="2" w:tplc="273C6C6C">
      <w:start w:val="1"/>
      <w:numFmt w:val="decimal"/>
      <w:lvlText w:val="%1.%2.%3"/>
      <w:lvlJc w:val="left"/>
      <w:pPr>
        <w:ind w:left="1440" w:hanging="720"/>
      </w:pPr>
      <w:rPr>
        <w:rFonts w:hint="default"/>
      </w:rPr>
    </w:lvl>
    <w:lvl w:ilvl="3" w:tplc="C5B8A478">
      <w:start w:val="1"/>
      <w:numFmt w:val="decimal"/>
      <w:lvlText w:val="%1.%2.%3.%4"/>
      <w:lvlJc w:val="left"/>
      <w:pPr>
        <w:ind w:left="1800" w:hanging="720"/>
      </w:pPr>
      <w:rPr>
        <w:rFonts w:hint="default"/>
      </w:rPr>
    </w:lvl>
    <w:lvl w:ilvl="4" w:tplc="1096965C">
      <w:start w:val="1"/>
      <w:numFmt w:val="decimal"/>
      <w:lvlText w:val="%1.%2.%3.%4.%5"/>
      <w:lvlJc w:val="left"/>
      <w:pPr>
        <w:ind w:left="2520" w:hanging="1080"/>
      </w:pPr>
      <w:rPr>
        <w:rFonts w:hint="default"/>
      </w:rPr>
    </w:lvl>
    <w:lvl w:ilvl="5" w:tplc="EF36AB5E">
      <w:start w:val="1"/>
      <w:numFmt w:val="decimal"/>
      <w:lvlText w:val="%1.%2.%3.%4.%5.%6"/>
      <w:lvlJc w:val="left"/>
      <w:pPr>
        <w:ind w:left="2880" w:hanging="1080"/>
      </w:pPr>
      <w:rPr>
        <w:rFonts w:hint="default"/>
      </w:rPr>
    </w:lvl>
    <w:lvl w:ilvl="6" w:tplc="CFBE412A">
      <w:start w:val="1"/>
      <w:numFmt w:val="decimal"/>
      <w:lvlText w:val="%1.%2.%3.%4.%5.%6.%7"/>
      <w:lvlJc w:val="left"/>
      <w:pPr>
        <w:ind w:left="3600" w:hanging="1440"/>
      </w:pPr>
      <w:rPr>
        <w:rFonts w:hint="default"/>
      </w:rPr>
    </w:lvl>
    <w:lvl w:ilvl="7" w:tplc="6ADA9F72">
      <w:start w:val="1"/>
      <w:numFmt w:val="decimal"/>
      <w:lvlText w:val="%1.%2.%3.%4.%5.%6.%7.%8"/>
      <w:lvlJc w:val="left"/>
      <w:pPr>
        <w:ind w:left="3960" w:hanging="1440"/>
      </w:pPr>
      <w:rPr>
        <w:rFonts w:hint="default"/>
      </w:rPr>
    </w:lvl>
    <w:lvl w:ilvl="8" w:tplc="4B161C2E">
      <w:start w:val="1"/>
      <w:numFmt w:val="decimal"/>
      <w:lvlText w:val="%1.%2.%3.%4.%5.%6.%7.%8.%9"/>
      <w:lvlJc w:val="left"/>
      <w:pPr>
        <w:ind w:left="4680" w:hanging="1800"/>
      </w:pPr>
      <w:rPr>
        <w:rFonts w:hint="default"/>
      </w:rPr>
    </w:lvl>
  </w:abstractNum>
  <w:abstractNum w:abstractNumId="19" w15:restartNumberingAfterBreak="0">
    <w:nsid w:val="55206B2A"/>
    <w:multiLevelType w:val="hybridMultilevel"/>
    <w:tmpl w:val="A01E3C32"/>
    <w:lvl w:ilvl="0" w:tplc="D898EE20">
      <w:start w:val="3"/>
      <w:numFmt w:val="decimal"/>
      <w:lvlText w:val="%1"/>
      <w:lvlJc w:val="left"/>
      <w:pPr>
        <w:ind w:left="360" w:hanging="360"/>
      </w:pPr>
      <w:rPr>
        <w:rFonts w:cs="Times New Roman" w:hint="default"/>
      </w:rPr>
    </w:lvl>
    <w:lvl w:ilvl="1" w:tplc="E24E88A0">
      <w:start w:val="2"/>
      <w:numFmt w:val="decimal"/>
      <w:lvlText w:val="%1.%2"/>
      <w:lvlJc w:val="left"/>
      <w:pPr>
        <w:ind w:left="360" w:hanging="360"/>
      </w:pPr>
      <w:rPr>
        <w:rFonts w:cs="Times New Roman" w:hint="default"/>
      </w:rPr>
    </w:lvl>
    <w:lvl w:ilvl="2" w:tplc="E694559C">
      <w:start w:val="1"/>
      <w:numFmt w:val="decimal"/>
      <w:lvlText w:val="%1.%2.%3"/>
      <w:lvlJc w:val="left"/>
      <w:pPr>
        <w:ind w:left="720" w:hanging="720"/>
      </w:pPr>
      <w:rPr>
        <w:rFonts w:cs="Times New Roman" w:hint="default"/>
      </w:rPr>
    </w:lvl>
    <w:lvl w:ilvl="3" w:tplc="B9E65352">
      <w:start w:val="1"/>
      <w:numFmt w:val="decimal"/>
      <w:lvlText w:val="%1.%2.%3.%4"/>
      <w:lvlJc w:val="left"/>
      <w:pPr>
        <w:ind w:left="720" w:hanging="720"/>
      </w:pPr>
      <w:rPr>
        <w:rFonts w:cs="Times New Roman" w:hint="default"/>
      </w:rPr>
    </w:lvl>
    <w:lvl w:ilvl="4" w:tplc="07187FD0">
      <w:start w:val="1"/>
      <w:numFmt w:val="decimal"/>
      <w:lvlText w:val="%1.%2.%3.%4.%5"/>
      <w:lvlJc w:val="left"/>
      <w:pPr>
        <w:ind w:left="1080" w:hanging="1080"/>
      </w:pPr>
      <w:rPr>
        <w:rFonts w:cs="Times New Roman" w:hint="default"/>
      </w:rPr>
    </w:lvl>
    <w:lvl w:ilvl="5" w:tplc="B2D41322">
      <w:start w:val="1"/>
      <w:numFmt w:val="decimal"/>
      <w:lvlText w:val="%1.%2.%3.%4.%5.%6"/>
      <w:lvlJc w:val="left"/>
      <w:pPr>
        <w:ind w:left="1080" w:hanging="1080"/>
      </w:pPr>
      <w:rPr>
        <w:rFonts w:cs="Times New Roman" w:hint="default"/>
      </w:rPr>
    </w:lvl>
    <w:lvl w:ilvl="6" w:tplc="6D944A4A">
      <w:start w:val="1"/>
      <w:numFmt w:val="decimal"/>
      <w:lvlText w:val="%1.%2.%3.%4.%5.%6.%7"/>
      <w:lvlJc w:val="left"/>
      <w:pPr>
        <w:ind w:left="1440" w:hanging="1440"/>
      </w:pPr>
      <w:rPr>
        <w:rFonts w:cs="Times New Roman" w:hint="default"/>
      </w:rPr>
    </w:lvl>
    <w:lvl w:ilvl="7" w:tplc="5AC6D83E">
      <w:start w:val="1"/>
      <w:numFmt w:val="decimal"/>
      <w:lvlText w:val="%1.%2.%3.%4.%5.%6.%7.%8"/>
      <w:lvlJc w:val="left"/>
      <w:pPr>
        <w:ind w:left="1440" w:hanging="1440"/>
      </w:pPr>
      <w:rPr>
        <w:rFonts w:cs="Times New Roman" w:hint="default"/>
      </w:rPr>
    </w:lvl>
    <w:lvl w:ilvl="8" w:tplc="3BB88986">
      <w:start w:val="1"/>
      <w:numFmt w:val="decimal"/>
      <w:lvlText w:val="%1.%2.%3.%4.%5.%6.%7.%8.%9"/>
      <w:lvlJc w:val="left"/>
      <w:pPr>
        <w:ind w:left="1800" w:hanging="1800"/>
      </w:pPr>
      <w:rPr>
        <w:rFonts w:cs="Times New Roman" w:hint="default"/>
      </w:rPr>
    </w:lvl>
  </w:abstractNum>
  <w:abstractNum w:abstractNumId="20" w15:restartNumberingAfterBreak="0">
    <w:nsid w:val="578726A6"/>
    <w:multiLevelType w:val="hybridMultilevel"/>
    <w:tmpl w:val="C4F0AB18"/>
    <w:lvl w:ilvl="0" w:tplc="6F56B4DA">
      <w:start w:val="1"/>
      <w:numFmt w:val="decimal"/>
      <w:pStyle w:val="berschrift2"/>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642347B"/>
    <w:multiLevelType w:val="hybridMultilevel"/>
    <w:tmpl w:val="7D20B66E"/>
    <w:lvl w:ilvl="0" w:tplc="B352C9B2">
      <w:start w:val="1"/>
      <w:numFmt w:val="decimal"/>
      <w:lvlText w:val="%1."/>
      <w:lvlJc w:val="left"/>
      <w:pPr>
        <w:ind w:left="720" w:hanging="360"/>
      </w:pPr>
      <w:rPr>
        <w:rFonts w:hint="default"/>
      </w:rPr>
    </w:lvl>
    <w:lvl w:ilvl="1" w:tplc="55E47D58">
      <w:start w:val="1"/>
      <w:numFmt w:val="decimal"/>
      <w:isLgl/>
      <w:lvlText w:val="%1.%2"/>
      <w:lvlJc w:val="left"/>
      <w:pPr>
        <w:ind w:left="1080" w:hanging="360"/>
      </w:pPr>
      <w:rPr>
        <w:rFonts w:hint="default"/>
      </w:rPr>
    </w:lvl>
    <w:lvl w:ilvl="2" w:tplc="3A3096FA">
      <w:start w:val="1"/>
      <w:numFmt w:val="decimal"/>
      <w:isLgl/>
      <w:lvlText w:val="%1.%2.%3"/>
      <w:lvlJc w:val="left"/>
      <w:pPr>
        <w:ind w:left="1800" w:hanging="720"/>
      </w:pPr>
      <w:rPr>
        <w:rFonts w:hint="default"/>
      </w:rPr>
    </w:lvl>
    <w:lvl w:ilvl="3" w:tplc="90DCC2A0">
      <w:start w:val="1"/>
      <w:numFmt w:val="decimal"/>
      <w:isLgl/>
      <w:lvlText w:val="%1.%2.%3.%4"/>
      <w:lvlJc w:val="left"/>
      <w:pPr>
        <w:ind w:left="2160" w:hanging="720"/>
      </w:pPr>
      <w:rPr>
        <w:rFonts w:hint="default"/>
      </w:rPr>
    </w:lvl>
    <w:lvl w:ilvl="4" w:tplc="1FCE9B4A">
      <w:start w:val="1"/>
      <w:numFmt w:val="decimal"/>
      <w:isLgl/>
      <w:lvlText w:val="%1.%2.%3.%4.%5"/>
      <w:lvlJc w:val="left"/>
      <w:pPr>
        <w:ind w:left="2880" w:hanging="1080"/>
      </w:pPr>
      <w:rPr>
        <w:rFonts w:hint="default"/>
      </w:rPr>
    </w:lvl>
    <w:lvl w:ilvl="5" w:tplc="DE969E3E">
      <w:start w:val="1"/>
      <w:numFmt w:val="decimal"/>
      <w:isLgl/>
      <w:lvlText w:val="%1.%2.%3.%4.%5.%6"/>
      <w:lvlJc w:val="left"/>
      <w:pPr>
        <w:ind w:left="3240" w:hanging="1080"/>
      </w:pPr>
      <w:rPr>
        <w:rFonts w:hint="default"/>
      </w:rPr>
    </w:lvl>
    <w:lvl w:ilvl="6" w:tplc="17CC5EF0">
      <w:start w:val="1"/>
      <w:numFmt w:val="decimal"/>
      <w:isLgl/>
      <w:lvlText w:val="%1.%2.%3.%4.%5.%6.%7"/>
      <w:lvlJc w:val="left"/>
      <w:pPr>
        <w:ind w:left="3960" w:hanging="1440"/>
      </w:pPr>
      <w:rPr>
        <w:rFonts w:hint="default"/>
      </w:rPr>
    </w:lvl>
    <w:lvl w:ilvl="7" w:tplc="BB369628">
      <w:start w:val="1"/>
      <w:numFmt w:val="decimal"/>
      <w:isLgl/>
      <w:lvlText w:val="%1.%2.%3.%4.%5.%6.%7.%8"/>
      <w:lvlJc w:val="left"/>
      <w:pPr>
        <w:ind w:left="4320" w:hanging="1440"/>
      </w:pPr>
      <w:rPr>
        <w:rFonts w:hint="default"/>
      </w:rPr>
    </w:lvl>
    <w:lvl w:ilvl="8" w:tplc="E55A3C36">
      <w:start w:val="1"/>
      <w:numFmt w:val="decimal"/>
      <w:isLgl/>
      <w:lvlText w:val="%1.%2.%3.%4.%5.%6.%7.%8.%9"/>
      <w:lvlJc w:val="left"/>
      <w:pPr>
        <w:ind w:left="5040" w:hanging="1800"/>
      </w:pPr>
      <w:rPr>
        <w:rFonts w:hint="default"/>
      </w:rPr>
    </w:lvl>
  </w:abstractNum>
  <w:abstractNum w:abstractNumId="22" w15:restartNumberingAfterBreak="0">
    <w:nsid w:val="672672CF"/>
    <w:multiLevelType w:val="hybridMultilevel"/>
    <w:tmpl w:val="4CD615F4"/>
    <w:lvl w:ilvl="0" w:tplc="2C181F4E">
      <w:start w:val="1"/>
      <w:numFmt w:val="decimal"/>
      <w:lvlText w:val="%1"/>
      <w:lvlJc w:val="left"/>
      <w:pPr>
        <w:tabs>
          <w:tab w:val="num" w:pos="840"/>
        </w:tabs>
        <w:ind w:left="840" w:hanging="48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67DB062B"/>
    <w:multiLevelType w:val="hybridMultilevel"/>
    <w:tmpl w:val="AC6A14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FDB00E3"/>
    <w:multiLevelType w:val="hybridMultilevel"/>
    <w:tmpl w:val="7D20B66E"/>
    <w:lvl w:ilvl="0" w:tplc="71565792">
      <w:start w:val="1"/>
      <w:numFmt w:val="decimal"/>
      <w:lvlText w:val="%1."/>
      <w:lvlJc w:val="left"/>
      <w:pPr>
        <w:ind w:left="720" w:hanging="360"/>
      </w:pPr>
      <w:rPr>
        <w:rFonts w:hint="default"/>
      </w:rPr>
    </w:lvl>
    <w:lvl w:ilvl="1" w:tplc="E9FAC3DC">
      <w:start w:val="1"/>
      <w:numFmt w:val="decimal"/>
      <w:isLgl/>
      <w:lvlText w:val="%1.%2"/>
      <w:lvlJc w:val="left"/>
      <w:pPr>
        <w:ind w:left="1080" w:hanging="360"/>
      </w:pPr>
      <w:rPr>
        <w:rFonts w:hint="default"/>
      </w:rPr>
    </w:lvl>
    <w:lvl w:ilvl="2" w:tplc="5A447160">
      <w:start w:val="1"/>
      <w:numFmt w:val="decimal"/>
      <w:isLgl/>
      <w:lvlText w:val="%1.%2.%3"/>
      <w:lvlJc w:val="left"/>
      <w:pPr>
        <w:ind w:left="1800" w:hanging="720"/>
      </w:pPr>
      <w:rPr>
        <w:rFonts w:hint="default"/>
      </w:rPr>
    </w:lvl>
    <w:lvl w:ilvl="3" w:tplc="E23A893A">
      <w:start w:val="1"/>
      <w:numFmt w:val="decimal"/>
      <w:isLgl/>
      <w:lvlText w:val="%1.%2.%3.%4"/>
      <w:lvlJc w:val="left"/>
      <w:pPr>
        <w:ind w:left="2160" w:hanging="720"/>
      </w:pPr>
      <w:rPr>
        <w:rFonts w:hint="default"/>
      </w:rPr>
    </w:lvl>
    <w:lvl w:ilvl="4" w:tplc="F33AAF20">
      <w:start w:val="1"/>
      <w:numFmt w:val="decimal"/>
      <w:isLgl/>
      <w:lvlText w:val="%1.%2.%3.%4.%5"/>
      <w:lvlJc w:val="left"/>
      <w:pPr>
        <w:ind w:left="2880" w:hanging="1080"/>
      </w:pPr>
      <w:rPr>
        <w:rFonts w:hint="default"/>
      </w:rPr>
    </w:lvl>
    <w:lvl w:ilvl="5" w:tplc="D0E80594">
      <w:start w:val="1"/>
      <w:numFmt w:val="decimal"/>
      <w:isLgl/>
      <w:lvlText w:val="%1.%2.%3.%4.%5.%6"/>
      <w:lvlJc w:val="left"/>
      <w:pPr>
        <w:ind w:left="3240" w:hanging="1080"/>
      </w:pPr>
      <w:rPr>
        <w:rFonts w:hint="default"/>
      </w:rPr>
    </w:lvl>
    <w:lvl w:ilvl="6" w:tplc="818C4AC6">
      <w:start w:val="1"/>
      <w:numFmt w:val="decimal"/>
      <w:isLgl/>
      <w:lvlText w:val="%1.%2.%3.%4.%5.%6.%7"/>
      <w:lvlJc w:val="left"/>
      <w:pPr>
        <w:ind w:left="3960" w:hanging="1440"/>
      </w:pPr>
      <w:rPr>
        <w:rFonts w:hint="default"/>
      </w:rPr>
    </w:lvl>
    <w:lvl w:ilvl="7" w:tplc="054CB480">
      <w:start w:val="1"/>
      <w:numFmt w:val="decimal"/>
      <w:isLgl/>
      <w:lvlText w:val="%1.%2.%3.%4.%5.%6.%7.%8"/>
      <w:lvlJc w:val="left"/>
      <w:pPr>
        <w:ind w:left="4320" w:hanging="1440"/>
      </w:pPr>
      <w:rPr>
        <w:rFonts w:hint="default"/>
      </w:rPr>
    </w:lvl>
    <w:lvl w:ilvl="8" w:tplc="44584486">
      <w:start w:val="1"/>
      <w:numFmt w:val="decimal"/>
      <w:isLgl/>
      <w:lvlText w:val="%1.%2.%3.%4.%5.%6.%7.%8.%9"/>
      <w:lvlJc w:val="left"/>
      <w:pPr>
        <w:ind w:left="5040" w:hanging="1800"/>
      </w:pPr>
      <w:rPr>
        <w:rFonts w:hint="default"/>
      </w:rPr>
    </w:lvl>
  </w:abstractNum>
  <w:abstractNum w:abstractNumId="25" w15:restartNumberingAfterBreak="0">
    <w:nsid w:val="74AF282D"/>
    <w:multiLevelType w:val="hybridMultilevel"/>
    <w:tmpl w:val="5F2EC01A"/>
    <w:lvl w:ilvl="0" w:tplc="94EEFC8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D520DA2"/>
    <w:multiLevelType w:val="hybridMultilevel"/>
    <w:tmpl w:val="A59E2BE4"/>
    <w:lvl w:ilvl="0" w:tplc="6380A9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9"/>
  </w:num>
  <w:num w:numId="3">
    <w:abstractNumId w:val="1"/>
  </w:num>
  <w:num w:numId="4">
    <w:abstractNumId w:val="4"/>
  </w:num>
  <w:num w:numId="5">
    <w:abstractNumId w:val="10"/>
  </w:num>
  <w:num w:numId="6">
    <w:abstractNumId w:val="8"/>
  </w:num>
  <w:num w:numId="7">
    <w:abstractNumId w:val="7"/>
  </w:num>
  <w:num w:numId="8">
    <w:abstractNumId w:val="14"/>
  </w:num>
  <w:num w:numId="9">
    <w:abstractNumId w:val="17"/>
  </w:num>
  <w:num w:numId="10">
    <w:abstractNumId w:val="26"/>
  </w:num>
  <w:num w:numId="11">
    <w:abstractNumId w:val="11"/>
  </w:num>
  <w:num w:numId="12">
    <w:abstractNumId w:val="2"/>
  </w:num>
  <w:num w:numId="13">
    <w:abstractNumId w:val="25"/>
  </w:num>
  <w:num w:numId="14">
    <w:abstractNumId w:val="15"/>
  </w:num>
  <w:num w:numId="15">
    <w:abstractNumId w:val="6"/>
  </w:num>
  <w:num w:numId="16">
    <w:abstractNumId w:val="18"/>
  </w:num>
  <w:num w:numId="17">
    <w:abstractNumId w:val="23"/>
  </w:num>
  <w:num w:numId="18">
    <w:abstractNumId w:val="12"/>
  </w:num>
  <w:num w:numId="19">
    <w:abstractNumId w:val="12"/>
    <w:lvlOverride w:ilvl="0">
      <w:startOverride w:val="1"/>
    </w:lvlOverride>
  </w:num>
  <w:num w:numId="20">
    <w:abstractNumId w:val="12"/>
    <w:lvlOverride w:ilvl="0">
      <w:startOverride w:val="1"/>
    </w:lvlOverride>
  </w:num>
  <w:num w:numId="21">
    <w:abstractNumId w:val="12"/>
    <w:lvlOverride w:ilvl="0">
      <w:startOverride w:val="1"/>
    </w:lvlOverride>
  </w:num>
  <w:num w:numId="22">
    <w:abstractNumId w:val="12"/>
    <w:lvlOverride w:ilvl="0">
      <w:startOverride w:val="1"/>
    </w:lvlOverride>
  </w:num>
  <w:num w:numId="23">
    <w:abstractNumId w:val="12"/>
    <w:lvlOverride w:ilvl="0">
      <w:startOverride w:val="1"/>
    </w:lvlOverride>
  </w:num>
  <w:num w:numId="24">
    <w:abstractNumId w:val="12"/>
    <w:lvlOverride w:ilvl="0">
      <w:startOverride w:val="1"/>
    </w:lvlOverride>
  </w:num>
  <w:num w:numId="25">
    <w:abstractNumId w:val="12"/>
    <w:lvlOverride w:ilvl="0">
      <w:startOverride w:val="1"/>
    </w:lvlOverride>
  </w:num>
  <w:num w:numId="26">
    <w:abstractNumId w:val="5"/>
  </w:num>
  <w:num w:numId="27">
    <w:abstractNumId w:val="12"/>
    <w:lvlOverride w:ilvl="0">
      <w:startOverride w:val="1"/>
    </w:lvlOverride>
  </w:num>
  <w:num w:numId="28">
    <w:abstractNumId w:val="12"/>
    <w:lvlOverride w:ilvl="0">
      <w:startOverride w:val="1"/>
    </w:lvlOverride>
  </w:num>
  <w:num w:numId="29">
    <w:abstractNumId w:val="12"/>
    <w:lvlOverride w:ilvl="0">
      <w:startOverride w:val="1"/>
    </w:lvlOverride>
  </w:num>
  <w:num w:numId="30">
    <w:abstractNumId w:val="12"/>
    <w:lvlOverride w:ilvl="0">
      <w:startOverride w:val="1"/>
    </w:lvlOverride>
  </w:num>
  <w:num w:numId="31">
    <w:abstractNumId w:val="12"/>
    <w:lvlOverride w:ilvl="0">
      <w:startOverride w:val="1"/>
    </w:lvlOverride>
  </w:num>
  <w:num w:numId="32">
    <w:abstractNumId w:val="12"/>
    <w:lvlOverride w:ilvl="0">
      <w:startOverride w:val="1"/>
    </w:lvlOverride>
  </w:num>
  <w:num w:numId="33">
    <w:abstractNumId w:val="13"/>
  </w:num>
  <w:num w:numId="34">
    <w:abstractNumId w:val="24"/>
  </w:num>
  <w:num w:numId="35">
    <w:abstractNumId w:val="21"/>
  </w:num>
  <w:num w:numId="36">
    <w:abstractNumId w:val="20"/>
  </w:num>
  <w:num w:numId="37">
    <w:abstractNumId w:val="16"/>
  </w:num>
  <w:num w:numId="38">
    <w:abstractNumId w:val="20"/>
  </w:num>
  <w:num w:numId="39">
    <w:abstractNumId w:val="20"/>
  </w:num>
  <w:num w:numId="40">
    <w:abstractNumId w:val="20"/>
  </w:num>
  <w:num w:numId="41">
    <w:abstractNumId w:val="20"/>
  </w:num>
  <w:num w:numId="42">
    <w:abstractNumId w:val="20"/>
  </w:num>
  <w:num w:numId="43">
    <w:abstractNumId w:val="20"/>
  </w:num>
  <w:num w:numId="44">
    <w:abstractNumId w:val="20"/>
  </w:num>
  <w:num w:numId="45">
    <w:abstractNumId w:val="20"/>
  </w:num>
  <w:num w:numId="46">
    <w:abstractNumId w:val="0"/>
  </w:num>
  <w:num w:numId="47">
    <w:abstractNumId w:val="3"/>
  </w:num>
  <w:num w:numId="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hemospher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2exw0x35pdtwedarsxvz2ersv2xsetxpee&quot;&gt;DA-Converted&lt;record-ids&gt;&lt;item&gt;16&lt;/item&gt;&lt;item&gt;81&lt;/item&gt;&lt;item&gt;83&lt;/item&gt;&lt;item&gt;212&lt;/item&gt;&lt;item&gt;227&lt;/item&gt;&lt;item&gt;283&lt;/item&gt;&lt;item&gt;345&lt;/item&gt;&lt;item&gt;650&lt;/item&gt;&lt;item&gt;679&lt;/item&gt;&lt;item&gt;680&lt;/item&gt;&lt;item&gt;692&lt;/item&gt;&lt;item&gt;752&lt;/item&gt;&lt;item&gt;762&lt;/item&gt;&lt;item&gt;764&lt;/item&gt;&lt;item&gt;765&lt;/item&gt;&lt;item&gt;832&lt;/item&gt;&lt;item&gt;839&lt;/item&gt;&lt;item&gt;840&lt;/item&gt;&lt;item&gt;841&lt;/item&gt;&lt;item&gt;843&lt;/item&gt;&lt;item&gt;846&lt;/item&gt;&lt;item&gt;848&lt;/item&gt;&lt;item&gt;849&lt;/item&gt;&lt;item&gt;851&lt;/item&gt;&lt;item&gt;852&lt;/item&gt;&lt;item&gt;853&lt;/item&gt;&lt;item&gt;854&lt;/item&gt;&lt;item&gt;856&lt;/item&gt;&lt;item&gt;858&lt;/item&gt;&lt;item&gt;859&lt;/item&gt;&lt;item&gt;861&lt;/item&gt;&lt;item&gt;862&lt;/item&gt;&lt;item&gt;863&lt;/item&gt;&lt;item&gt;864&lt;/item&gt;&lt;item&gt;865&lt;/item&gt;&lt;item&gt;866&lt;/item&gt;&lt;item&gt;867&lt;/item&gt;&lt;item&gt;868&lt;/item&gt;&lt;item&gt;869&lt;/item&gt;&lt;item&gt;870&lt;/item&gt;&lt;item&gt;875&lt;/item&gt;&lt;item&gt;876&lt;/item&gt;&lt;item&gt;883&lt;/item&gt;&lt;item&gt;884&lt;/item&gt;&lt;item&gt;885&lt;/item&gt;&lt;item&gt;886&lt;/item&gt;&lt;item&gt;887&lt;/item&gt;&lt;item&gt;888&lt;/item&gt;&lt;item&gt;889&lt;/item&gt;&lt;item&gt;890&lt;/item&gt;&lt;item&gt;891&lt;/item&gt;&lt;item&gt;892&lt;/item&gt;&lt;item&gt;894&lt;/item&gt;&lt;item&gt;895&lt;/item&gt;&lt;item&gt;897&lt;/item&gt;&lt;item&gt;898&lt;/item&gt;&lt;item&gt;899&lt;/item&gt;&lt;item&gt;900&lt;/item&gt;&lt;item&gt;901&lt;/item&gt;&lt;item&gt;902&lt;/item&gt;&lt;item&gt;903&lt;/item&gt;&lt;item&gt;904&lt;/item&gt;&lt;item&gt;905&lt;/item&gt;&lt;item&gt;906&lt;/item&gt;&lt;item&gt;907&lt;/item&gt;&lt;item&gt;908&lt;/item&gt;&lt;item&gt;911&lt;/item&gt;&lt;item&gt;915&lt;/item&gt;&lt;item&gt;916&lt;/item&gt;&lt;item&gt;917&lt;/item&gt;&lt;item&gt;918&lt;/item&gt;&lt;item&gt;920&lt;/item&gt;&lt;item&gt;921&lt;/item&gt;&lt;item&gt;922&lt;/item&gt;&lt;item&gt;923&lt;/item&gt;&lt;item&gt;924&lt;/item&gt;&lt;item&gt;925&lt;/item&gt;&lt;/record-ids&gt;&lt;/item&gt;&lt;/Libraries&gt;"/>
  </w:docVars>
  <w:rsids>
    <w:rsidRoot w:val="00E13B5D"/>
    <w:rsid w:val="000002D4"/>
    <w:rsid w:val="0000091D"/>
    <w:rsid w:val="0000167C"/>
    <w:rsid w:val="000032AB"/>
    <w:rsid w:val="000035B6"/>
    <w:rsid w:val="00003B5A"/>
    <w:rsid w:val="00004053"/>
    <w:rsid w:val="000045FC"/>
    <w:rsid w:val="000047DC"/>
    <w:rsid w:val="00004D30"/>
    <w:rsid w:val="00005A35"/>
    <w:rsid w:val="00005D71"/>
    <w:rsid w:val="00006447"/>
    <w:rsid w:val="00006C18"/>
    <w:rsid w:val="00006D74"/>
    <w:rsid w:val="00006EF3"/>
    <w:rsid w:val="00007B67"/>
    <w:rsid w:val="00007BF9"/>
    <w:rsid w:val="00007CE7"/>
    <w:rsid w:val="00007E24"/>
    <w:rsid w:val="0001086E"/>
    <w:rsid w:val="00011555"/>
    <w:rsid w:val="00012300"/>
    <w:rsid w:val="00012653"/>
    <w:rsid w:val="000129E3"/>
    <w:rsid w:val="00012C05"/>
    <w:rsid w:val="00012F09"/>
    <w:rsid w:val="00013456"/>
    <w:rsid w:val="00013506"/>
    <w:rsid w:val="0001352E"/>
    <w:rsid w:val="0001430E"/>
    <w:rsid w:val="00014470"/>
    <w:rsid w:val="00014DA1"/>
    <w:rsid w:val="00014FE3"/>
    <w:rsid w:val="000157D8"/>
    <w:rsid w:val="00015D94"/>
    <w:rsid w:val="00015DF2"/>
    <w:rsid w:val="0001637F"/>
    <w:rsid w:val="00017FDE"/>
    <w:rsid w:val="00021057"/>
    <w:rsid w:val="00021C62"/>
    <w:rsid w:val="000227E8"/>
    <w:rsid w:val="0002392C"/>
    <w:rsid w:val="00023969"/>
    <w:rsid w:val="00023982"/>
    <w:rsid w:val="00023B46"/>
    <w:rsid w:val="0002436C"/>
    <w:rsid w:val="00024BFC"/>
    <w:rsid w:val="00024DF3"/>
    <w:rsid w:val="00024E22"/>
    <w:rsid w:val="000252FE"/>
    <w:rsid w:val="00025BF0"/>
    <w:rsid w:val="000266CB"/>
    <w:rsid w:val="00026B40"/>
    <w:rsid w:val="00027ACB"/>
    <w:rsid w:val="00027FF6"/>
    <w:rsid w:val="000300EB"/>
    <w:rsid w:val="0003027A"/>
    <w:rsid w:val="0003075B"/>
    <w:rsid w:val="00031977"/>
    <w:rsid w:val="00031C42"/>
    <w:rsid w:val="00031E4B"/>
    <w:rsid w:val="00032327"/>
    <w:rsid w:val="00032B7F"/>
    <w:rsid w:val="00032E69"/>
    <w:rsid w:val="00033068"/>
    <w:rsid w:val="000333F1"/>
    <w:rsid w:val="00033EDB"/>
    <w:rsid w:val="00034186"/>
    <w:rsid w:val="000343CE"/>
    <w:rsid w:val="000345C8"/>
    <w:rsid w:val="00035735"/>
    <w:rsid w:val="00036227"/>
    <w:rsid w:val="000369E0"/>
    <w:rsid w:val="00036A2C"/>
    <w:rsid w:val="00036B86"/>
    <w:rsid w:val="00036DA7"/>
    <w:rsid w:val="00036EB4"/>
    <w:rsid w:val="00036FC4"/>
    <w:rsid w:val="000370C2"/>
    <w:rsid w:val="0003772B"/>
    <w:rsid w:val="000378F3"/>
    <w:rsid w:val="00037D27"/>
    <w:rsid w:val="0004046F"/>
    <w:rsid w:val="000415D1"/>
    <w:rsid w:val="00041A33"/>
    <w:rsid w:val="00042133"/>
    <w:rsid w:val="000429A6"/>
    <w:rsid w:val="00042D85"/>
    <w:rsid w:val="000432DA"/>
    <w:rsid w:val="00043442"/>
    <w:rsid w:val="00043DEE"/>
    <w:rsid w:val="00043DF3"/>
    <w:rsid w:val="000440D6"/>
    <w:rsid w:val="000440D9"/>
    <w:rsid w:val="000447F4"/>
    <w:rsid w:val="00045726"/>
    <w:rsid w:val="000458B5"/>
    <w:rsid w:val="00045F28"/>
    <w:rsid w:val="000462FA"/>
    <w:rsid w:val="00047D70"/>
    <w:rsid w:val="00047E35"/>
    <w:rsid w:val="00050015"/>
    <w:rsid w:val="00050ED4"/>
    <w:rsid w:val="000512C6"/>
    <w:rsid w:val="0005224E"/>
    <w:rsid w:val="00052CA4"/>
    <w:rsid w:val="00053094"/>
    <w:rsid w:val="000531C2"/>
    <w:rsid w:val="00053BEE"/>
    <w:rsid w:val="00053DB3"/>
    <w:rsid w:val="00053DBA"/>
    <w:rsid w:val="000540D6"/>
    <w:rsid w:val="00054873"/>
    <w:rsid w:val="00054C99"/>
    <w:rsid w:val="00055279"/>
    <w:rsid w:val="000556F3"/>
    <w:rsid w:val="00055D57"/>
    <w:rsid w:val="00055ECD"/>
    <w:rsid w:val="000560AD"/>
    <w:rsid w:val="00057EF1"/>
    <w:rsid w:val="000605FB"/>
    <w:rsid w:val="000608C1"/>
    <w:rsid w:val="00060A58"/>
    <w:rsid w:val="00060D2C"/>
    <w:rsid w:val="00060D39"/>
    <w:rsid w:val="00061046"/>
    <w:rsid w:val="000616A8"/>
    <w:rsid w:val="00061AAA"/>
    <w:rsid w:val="00061D6F"/>
    <w:rsid w:val="00062639"/>
    <w:rsid w:val="000629A1"/>
    <w:rsid w:val="00062B8A"/>
    <w:rsid w:val="00062E9F"/>
    <w:rsid w:val="0006361D"/>
    <w:rsid w:val="000639EF"/>
    <w:rsid w:val="00063C26"/>
    <w:rsid w:val="00064109"/>
    <w:rsid w:val="00064E6E"/>
    <w:rsid w:val="00064F29"/>
    <w:rsid w:val="0006614D"/>
    <w:rsid w:val="0006621A"/>
    <w:rsid w:val="000665CA"/>
    <w:rsid w:val="00066A44"/>
    <w:rsid w:val="00066D6F"/>
    <w:rsid w:val="0007102E"/>
    <w:rsid w:val="00071521"/>
    <w:rsid w:val="0007194A"/>
    <w:rsid w:val="00071B83"/>
    <w:rsid w:val="00071DE6"/>
    <w:rsid w:val="00072B3B"/>
    <w:rsid w:val="00072CAF"/>
    <w:rsid w:val="00073017"/>
    <w:rsid w:val="000735E5"/>
    <w:rsid w:val="00073C55"/>
    <w:rsid w:val="00073E21"/>
    <w:rsid w:val="00074013"/>
    <w:rsid w:val="00075A1F"/>
    <w:rsid w:val="00075A63"/>
    <w:rsid w:val="00075B7C"/>
    <w:rsid w:val="0007694F"/>
    <w:rsid w:val="0007721B"/>
    <w:rsid w:val="000772AA"/>
    <w:rsid w:val="000773A9"/>
    <w:rsid w:val="00077853"/>
    <w:rsid w:val="00080110"/>
    <w:rsid w:val="000805A9"/>
    <w:rsid w:val="0008073E"/>
    <w:rsid w:val="00080774"/>
    <w:rsid w:val="000818E4"/>
    <w:rsid w:val="00081BE9"/>
    <w:rsid w:val="00081E6D"/>
    <w:rsid w:val="0008283A"/>
    <w:rsid w:val="00083C51"/>
    <w:rsid w:val="00083CBA"/>
    <w:rsid w:val="00083D63"/>
    <w:rsid w:val="00084A1B"/>
    <w:rsid w:val="00084A4B"/>
    <w:rsid w:val="000851A6"/>
    <w:rsid w:val="0008536F"/>
    <w:rsid w:val="00086B04"/>
    <w:rsid w:val="00086E74"/>
    <w:rsid w:val="0008768F"/>
    <w:rsid w:val="00090B5C"/>
    <w:rsid w:val="0009169F"/>
    <w:rsid w:val="000920FA"/>
    <w:rsid w:val="000930AF"/>
    <w:rsid w:val="00093A99"/>
    <w:rsid w:val="0009479F"/>
    <w:rsid w:val="000958D2"/>
    <w:rsid w:val="00096086"/>
    <w:rsid w:val="0009619C"/>
    <w:rsid w:val="000962EB"/>
    <w:rsid w:val="00096653"/>
    <w:rsid w:val="0009676A"/>
    <w:rsid w:val="000967BE"/>
    <w:rsid w:val="00096D22"/>
    <w:rsid w:val="00096D3E"/>
    <w:rsid w:val="00096F81"/>
    <w:rsid w:val="00096FE6"/>
    <w:rsid w:val="000973B4"/>
    <w:rsid w:val="00097890"/>
    <w:rsid w:val="00097E07"/>
    <w:rsid w:val="000A10EB"/>
    <w:rsid w:val="000A15DD"/>
    <w:rsid w:val="000A173A"/>
    <w:rsid w:val="000A23A1"/>
    <w:rsid w:val="000A2A3A"/>
    <w:rsid w:val="000A304F"/>
    <w:rsid w:val="000A3806"/>
    <w:rsid w:val="000A51BB"/>
    <w:rsid w:val="000A5859"/>
    <w:rsid w:val="000A637F"/>
    <w:rsid w:val="000A6A4F"/>
    <w:rsid w:val="000A6CE4"/>
    <w:rsid w:val="000A6F00"/>
    <w:rsid w:val="000A77A1"/>
    <w:rsid w:val="000A77E4"/>
    <w:rsid w:val="000A7B27"/>
    <w:rsid w:val="000B070D"/>
    <w:rsid w:val="000B084F"/>
    <w:rsid w:val="000B0880"/>
    <w:rsid w:val="000B0C6D"/>
    <w:rsid w:val="000B0CCF"/>
    <w:rsid w:val="000B107B"/>
    <w:rsid w:val="000B1A1B"/>
    <w:rsid w:val="000B230E"/>
    <w:rsid w:val="000B2513"/>
    <w:rsid w:val="000B2644"/>
    <w:rsid w:val="000B3453"/>
    <w:rsid w:val="000B369E"/>
    <w:rsid w:val="000B3A92"/>
    <w:rsid w:val="000B4BC9"/>
    <w:rsid w:val="000B4CD8"/>
    <w:rsid w:val="000B539F"/>
    <w:rsid w:val="000B5712"/>
    <w:rsid w:val="000B6096"/>
    <w:rsid w:val="000B6D3C"/>
    <w:rsid w:val="000B6F44"/>
    <w:rsid w:val="000B7727"/>
    <w:rsid w:val="000B78DD"/>
    <w:rsid w:val="000B7FC3"/>
    <w:rsid w:val="000C0A35"/>
    <w:rsid w:val="000C0BD8"/>
    <w:rsid w:val="000C1343"/>
    <w:rsid w:val="000C19CE"/>
    <w:rsid w:val="000C1CC8"/>
    <w:rsid w:val="000C1DCA"/>
    <w:rsid w:val="000C2392"/>
    <w:rsid w:val="000C323D"/>
    <w:rsid w:val="000C3843"/>
    <w:rsid w:val="000C3DEB"/>
    <w:rsid w:val="000C4344"/>
    <w:rsid w:val="000C4511"/>
    <w:rsid w:val="000C4539"/>
    <w:rsid w:val="000C4B30"/>
    <w:rsid w:val="000C4F2D"/>
    <w:rsid w:val="000C5648"/>
    <w:rsid w:val="000C5B71"/>
    <w:rsid w:val="000C5DB1"/>
    <w:rsid w:val="000C5F32"/>
    <w:rsid w:val="000C6136"/>
    <w:rsid w:val="000C6348"/>
    <w:rsid w:val="000C65DA"/>
    <w:rsid w:val="000C7D0B"/>
    <w:rsid w:val="000D02B5"/>
    <w:rsid w:val="000D0684"/>
    <w:rsid w:val="000D06FD"/>
    <w:rsid w:val="000D093D"/>
    <w:rsid w:val="000D0F2B"/>
    <w:rsid w:val="000D13E8"/>
    <w:rsid w:val="000D1F84"/>
    <w:rsid w:val="000D1F98"/>
    <w:rsid w:val="000D2A7B"/>
    <w:rsid w:val="000D2D73"/>
    <w:rsid w:val="000D2DB7"/>
    <w:rsid w:val="000D2FB9"/>
    <w:rsid w:val="000D3A86"/>
    <w:rsid w:val="000D47E1"/>
    <w:rsid w:val="000D4917"/>
    <w:rsid w:val="000D5110"/>
    <w:rsid w:val="000D513A"/>
    <w:rsid w:val="000D6033"/>
    <w:rsid w:val="000D623D"/>
    <w:rsid w:val="000D67C1"/>
    <w:rsid w:val="000D69CB"/>
    <w:rsid w:val="000D6BFA"/>
    <w:rsid w:val="000D7190"/>
    <w:rsid w:val="000D7546"/>
    <w:rsid w:val="000D7BF0"/>
    <w:rsid w:val="000D7D33"/>
    <w:rsid w:val="000E0015"/>
    <w:rsid w:val="000E0773"/>
    <w:rsid w:val="000E0B19"/>
    <w:rsid w:val="000E0F0A"/>
    <w:rsid w:val="000E10E7"/>
    <w:rsid w:val="000E1400"/>
    <w:rsid w:val="000E1A33"/>
    <w:rsid w:val="000E1A6D"/>
    <w:rsid w:val="000E21E2"/>
    <w:rsid w:val="000E248A"/>
    <w:rsid w:val="000E2C42"/>
    <w:rsid w:val="000E2D8B"/>
    <w:rsid w:val="000E34A0"/>
    <w:rsid w:val="000E3936"/>
    <w:rsid w:val="000E445B"/>
    <w:rsid w:val="000E493A"/>
    <w:rsid w:val="000E497B"/>
    <w:rsid w:val="000E52D2"/>
    <w:rsid w:val="000E534B"/>
    <w:rsid w:val="000E59B9"/>
    <w:rsid w:val="000E611C"/>
    <w:rsid w:val="000F039B"/>
    <w:rsid w:val="000F1204"/>
    <w:rsid w:val="000F125E"/>
    <w:rsid w:val="000F1A68"/>
    <w:rsid w:val="000F1B9C"/>
    <w:rsid w:val="000F1D97"/>
    <w:rsid w:val="000F1EC7"/>
    <w:rsid w:val="000F207F"/>
    <w:rsid w:val="000F2582"/>
    <w:rsid w:val="000F2D88"/>
    <w:rsid w:val="000F389B"/>
    <w:rsid w:val="000F4681"/>
    <w:rsid w:val="000F48C6"/>
    <w:rsid w:val="000F4A9B"/>
    <w:rsid w:val="000F59E9"/>
    <w:rsid w:val="000F5EDB"/>
    <w:rsid w:val="000F695C"/>
    <w:rsid w:val="000F6BAC"/>
    <w:rsid w:val="000F7485"/>
    <w:rsid w:val="000F7BE3"/>
    <w:rsid w:val="000F7CB5"/>
    <w:rsid w:val="00100DAB"/>
    <w:rsid w:val="0010136E"/>
    <w:rsid w:val="001029ED"/>
    <w:rsid w:val="00102DA3"/>
    <w:rsid w:val="00102F4E"/>
    <w:rsid w:val="001039B0"/>
    <w:rsid w:val="00104539"/>
    <w:rsid w:val="0010464A"/>
    <w:rsid w:val="00104869"/>
    <w:rsid w:val="0010495D"/>
    <w:rsid w:val="00104B1E"/>
    <w:rsid w:val="00105195"/>
    <w:rsid w:val="00105526"/>
    <w:rsid w:val="00105680"/>
    <w:rsid w:val="00105D63"/>
    <w:rsid w:val="00105E88"/>
    <w:rsid w:val="001068FA"/>
    <w:rsid w:val="00106BBF"/>
    <w:rsid w:val="001076EF"/>
    <w:rsid w:val="00107C8D"/>
    <w:rsid w:val="00107DB9"/>
    <w:rsid w:val="00107E63"/>
    <w:rsid w:val="001108C1"/>
    <w:rsid w:val="001108FF"/>
    <w:rsid w:val="00110A38"/>
    <w:rsid w:val="00110C6C"/>
    <w:rsid w:val="001119C4"/>
    <w:rsid w:val="00112227"/>
    <w:rsid w:val="00112590"/>
    <w:rsid w:val="00112AB0"/>
    <w:rsid w:val="0011344F"/>
    <w:rsid w:val="001135E1"/>
    <w:rsid w:val="00113A2E"/>
    <w:rsid w:val="00113B2D"/>
    <w:rsid w:val="00114125"/>
    <w:rsid w:val="001143B7"/>
    <w:rsid w:val="00114A82"/>
    <w:rsid w:val="001154DB"/>
    <w:rsid w:val="001159A5"/>
    <w:rsid w:val="00115A6B"/>
    <w:rsid w:val="00115A83"/>
    <w:rsid w:val="00117087"/>
    <w:rsid w:val="001175E1"/>
    <w:rsid w:val="00117A10"/>
    <w:rsid w:val="00117AD9"/>
    <w:rsid w:val="00117B62"/>
    <w:rsid w:val="00117CB3"/>
    <w:rsid w:val="001203D9"/>
    <w:rsid w:val="001203E2"/>
    <w:rsid w:val="00121963"/>
    <w:rsid w:val="00121A98"/>
    <w:rsid w:val="001224AD"/>
    <w:rsid w:val="00122CDB"/>
    <w:rsid w:val="00122F5D"/>
    <w:rsid w:val="00122FC8"/>
    <w:rsid w:val="0012379E"/>
    <w:rsid w:val="001239F4"/>
    <w:rsid w:val="00123BBE"/>
    <w:rsid w:val="00123EE6"/>
    <w:rsid w:val="001248B5"/>
    <w:rsid w:val="00124F93"/>
    <w:rsid w:val="00125F69"/>
    <w:rsid w:val="00126E92"/>
    <w:rsid w:val="0012718A"/>
    <w:rsid w:val="001279D9"/>
    <w:rsid w:val="00127E11"/>
    <w:rsid w:val="00127E9E"/>
    <w:rsid w:val="00127F26"/>
    <w:rsid w:val="001301DE"/>
    <w:rsid w:val="001304E9"/>
    <w:rsid w:val="0013149F"/>
    <w:rsid w:val="001315E3"/>
    <w:rsid w:val="00131784"/>
    <w:rsid w:val="00131B27"/>
    <w:rsid w:val="00131C3E"/>
    <w:rsid w:val="00132A6B"/>
    <w:rsid w:val="00132B08"/>
    <w:rsid w:val="00132E56"/>
    <w:rsid w:val="00133A07"/>
    <w:rsid w:val="00133AB4"/>
    <w:rsid w:val="00133BA0"/>
    <w:rsid w:val="001344DC"/>
    <w:rsid w:val="00134D28"/>
    <w:rsid w:val="00135905"/>
    <w:rsid w:val="00135FCC"/>
    <w:rsid w:val="00136447"/>
    <w:rsid w:val="001364B4"/>
    <w:rsid w:val="00136BC9"/>
    <w:rsid w:val="00136E3E"/>
    <w:rsid w:val="0013786D"/>
    <w:rsid w:val="00140371"/>
    <w:rsid w:val="001404FB"/>
    <w:rsid w:val="00140818"/>
    <w:rsid w:val="001410B4"/>
    <w:rsid w:val="00141BA5"/>
    <w:rsid w:val="00142102"/>
    <w:rsid w:val="00142103"/>
    <w:rsid w:val="001422B2"/>
    <w:rsid w:val="001425D1"/>
    <w:rsid w:val="00142678"/>
    <w:rsid w:val="00142B08"/>
    <w:rsid w:val="001432BA"/>
    <w:rsid w:val="00143395"/>
    <w:rsid w:val="00143AD4"/>
    <w:rsid w:val="00144DCB"/>
    <w:rsid w:val="0014500B"/>
    <w:rsid w:val="001454F3"/>
    <w:rsid w:val="00145FDE"/>
    <w:rsid w:val="00146BF3"/>
    <w:rsid w:val="00146F06"/>
    <w:rsid w:val="00147310"/>
    <w:rsid w:val="00147A58"/>
    <w:rsid w:val="00147F03"/>
    <w:rsid w:val="001506A9"/>
    <w:rsid w:val="00150A92"/>
    <w:rsid w:val="001519C2"/>
    <w:rsid w:val="00151DCC"/>
    <w:rsid w:val="00151F75"/>
    <w:rsid w:val="00151FFF"/>
    <w:rsid w:val="00152166"/>
    <w:rsid w:val="001529C5"/>
    <w:rsid w:val="00152CAF"/>
    <w:rsid w:val="00152D95"/>
    <w:rsid w:val="00153378"/>
    <w:rsid w:val="00153429"/>
    <w:rsid w:val="0015344D"/>
    <w:rsid w:val="00153545"/>
    <w:rsid w:val="00153834"/>
    <w:rsid w:val="00153DAB"/>
    <w:rsid w:val="0015411B"/>
    <w:rsid w:val="001545D9"/>
    <w:rsid w:val="001548BB"/>
    <w:rsid w:val="00154BA0"/>
    <w:rsid w:val="001558E0"/>
    <w:rsid w:val="001562CB"/>
    <w:rsid w:val="001569B9"/>
    <w:rsid w:val="00156B75"/>
    <w:rsid w:val="00157971"/>
    <w:rsid w:val="00157CC2"/>
    <w:rsid w:val="00160612"/>
    <w:rsid w:val="0016098E"/>
    <w:rsid w:val="00160C45"/>
    <w:rsid w:val="00160C8E"/>
    <w:rsid w:val="001616C5"/>
    <w:rsid w:val="00162476"/>
    <w:rsid w:val="00162A28"/>
    <w:rsid w:val="00162A78"/>
    <w:rsid w:val="0016505C"/>
    <w:rsid w:val="001658CC"/>
    <w:rsid w:val="00165E07"/>
    <w:rsid w:val="001661D6"/>
    <w:rsid w:val="0016626D"/>
    <w:rsid w:val="00166890"/>
    <w:rsid w:val="00167BDA"/>
    <w:rsid w:val="00167CDF"/>
    <w:rsid w:val="00167DB1"/>
    <w:rsid w:val="00167DF2"/>
    <w:rsid w:val="0017055A"/>
    <w:rsid w:val="001706C5"/>
    <w:rsid w:val="00170859"/>
    <w:rsid w:val="00170F28"/>
    <w:rsid w:val="00170FB2"/>
    <w:rsid w:val="0017114C"/>
    <w:rsid w:val="00171957"/>
    <w:rsid w:val="00171A07"/>
    <w:rsid w:val="0017293E"/>
    <w:rsid w:val="00172C44"/>
    <w:rsid w:val="00173A2E"/>
    <w:rsid w:val="00173CA8"/>
    <w:rsid w:val="00173F96"/>
    <w:rsid w:val="00174FBF"/>
    <w:rsid w:val="0017512E"/>
    <w:rsid w:val="001752D4"/>
    <w:rsid w:val="0017582F"/>
    <w:rsid w:val="00176357"/>
    <w:rsid w:val="00176430"/>
    <w:rsid w:val="00176487"/>
    <w:rsid w:val="0017670E"/>
    <w:rsid w:val="00177800"/>
    <w:rsid w:val="001779E1"/>
    <w:rsid w:val="00180152"/>
    <w:rsid w:val="0018069C"/>
    <w:rsid w:val="001807C3"/>
    <w:rsid w:val="00180957"/>
    <w:rsid w:val="00180B70"/>
    <w:rsid w:val="001810A7"/>
    <w:rsid w:val="00181183"/>
    <w:rsid w:val="001812A4"/>
    <w:rsid w:val="00182185"/>
    <w:rsid w:val="00182387"/>
    <w:rsid w:val="00182CB9"/>
    <w:rsid w:val="00183BE2"/>
    <w:rsid w:val="001843BD"/>
    <w:rsid w:val="0018440E"/>
    <w:rsid w:val="00184FB6"/>
    <w:rsid w:val="0018538E"/>
    <w:rsid w:val="00185A96"/>
    <w:rsid w:val="00185B07"/>
    <w:rsid w:val="00185F1E"/>
    <w:rsid w:val="00186056"/>
    <w:rsid w:val="00186D2D"/>
    <w:rsid w:val="001870A1"/>
    <w:rsid w:val="0018771C"/>
    <w:rsid w:val="00187C42"/>
    <w:rsid w:val="00187F0F"/>
    <w:rsid w:val="00191F2E"/>
    <w:rsid w:val="00192852"/>
    <w:rsid w:val="001929A9"/>
    <w:rsid w:val="00192BB2"/>
    <w:rsid w:val="00192F58"/>
    <w:rsid w:val="00193CB6"/>
    <w:rsid w:val="00194552"/>
    <w:rsid w:val="00194634"/>
    <w:rsid w:val="001946EC"/>
    <w:rsid w:val="00194AD9"/>
    <w:rsid w:val="001967A1"/>
    <w:rsid w:val="00196979"/>
    <w:rsid w:val="00196C78"/>
    <w:rsid w:val="0019729F"/>
    <w:rsid w:val="0019770A"/>
    <w:rsid w:val="001A067A"/>
    <w:rsid w:val="001A128A"/>
    <w:rsid w:val="001A182C"/>
    <w:rsid w:val="001A1F5B"/>
    <w:rsid w:val="001A3303"/>
    <w:rsid w:val="001A3FB9"/>
    <w:rsid w:val="001A4CAF"/>
    <w:rsid w:val="001A5353"/>
    <w:rsid w:val="001A5B4D"/>
    <w:rsid w:val="001A72A9"/>
    <w:rsid w:val="001A7892"/>
    <w:rsid w:val="001A78B8"/>
    <w:rsid w:val="001A7FCD"/>
    <w:rsid w:val="001B0245"/>
    <w:rsid w:val="001B0CDC"/>
    <w:rsid w:val="001B0FF4"/>
    <w:rsid w:val="001B12D2"/>
    <w:rsid w:val="001B1748"/>
    <w:rsid w:val="001B22B1"/>
    <w:rsid w:val="001B232D"/>
    <w:rsid w:val="001B3455"/>
    <w:rsid w:val="001B3456"/>
    <w:rsid w:val="001B49E9"/>
    <w:rsid w:val="001B527B"/>
    <w:rsid w:val="001B5DCA"/>
    <w:rsid w:val="001B6032"/>
    <w:rsid w:val="001B6565"/>
    <w:rsid w:val="001B6987"/>
    <w:rsid w:val="001B6E50"/>
    <w:rsid w:val="001B791F"/>
    <w:rsid w:val="001C0EF2"/>
    <w:rsid w:val="001C1093"/>
    <w:rsid w:val="001C16F0"/>
    <w:rsid w:val="001C18B7"/>
    <w:rsid w:val="001C1A03"/>
    <w:rsid w:val="001C1D17"/>
    <w:rsid w:val="001C1F46"/>
    <w:rsid w:val="001C29F5"/>
    <w:rsid w:val="001C327D"/>
    <w:rsid w:val="001C37F1"/>
    <w:rsid w:val="001C3B18"/>
    <w:rsid w:val="001C3BF3"/>
    <w:rsid w:val="001C3EA3"/>
    <w:rsid w:val="001C4447"/>
    <w:rsid w:val="001C45F2"/>
    <w:rsid w:val="001C49C6"/>
    <w:rsid w:val="001C4B73"/>
    <w:rsid w:val="001C4F4B"/>
    <w:rsid w:val="001C549D"/>
    <w:rsid w:val="001C601A"/>
    <w:rsid w:val="001C69C7"/>
    <w:rsid w:val="001C6D41"/>
    <w:rsid w:val="001C6D83"/>
    <w:rsid w:val="001C70C7"/>
    <w:rsid w:val="001C7390"/>
    <w:rsid w:val="001C7B18"/>
    <w:rsid w:val="001D0486"/>
    <w:rsid w:val="001D0ABE"/>
    <w:rsid w:val="001D11B1"/>
    <w:rsid w:val="001D1382"/>
    <w:rsid w:val="001D1769"/>
    <w:rsid w:val="001D194A"/>
    <w:rsid w:val="001D19F4"/>
    <w:rsid w:val="001D1D11"/>
    <w:rsid w:val="001D24E9"/>
    <w:rsid w:val="001D33DC"/>
    <w:rsid w:val="001D34A4"/>
    <w:rsid w:val="001D3501"/>
    <w:rsid w:val="001D3536"/>
    <w:rsid w:val="001D3DBC"/>
    <w:rsid w:val="001D404C"/>
    <w:rsid w:val="001D4E4F"/>
    <w:rsid w:val="001D5113"/>
    <w:rsid w:val="001D542B"/>
    <w:rsid w:val="001D57A0"/>
    <w:rsid w:val="001D620E"/>
    <w:rsid w:val="001D6365"/>
    <w:rsid w:val="001D66D8"/>
    <w:rsid w:val="001D66EC"/>
    <w:rsid w:val="001D6B6D"/>
    <w:rsid w:val="001D73E5"/>
    <w:rsid w:val="001D7A87"/>
    <w:rsid w:val="001D7FDB"/>
    <w:rsid w:val="001E0063"/>
    <w:rsid w:val="001E056F"/>
    <w:rsid w:val="001E08B9"/>
    <w:rsid w:val="001E0DCC"/>
    <w:rsid w:val="001E0DFD"/>
    <w:rsid w:val="001E1D45"/>
    <w:rsid w:val="001E1F1C"/>
    <w:rsid w:val="001E35F9"/>
    <w:rsid w:val="001E3A68"/>
    <w:rsid w:val="001E4035"/>
    <w:rsid w:val="001E45BC"/>
    <w:rsid w:val="001E4745"/>
    <w:rsid w:val="001E479C"/>
    <w:rsid w:val="001E5B50"/>
    <w:rsid w:val="001E5FCE"/>
    <w:rsid w:val="001E6059"/>
    <w:rsid w:val="001F0A67"/>
    <w:rsid w:val="001F0E4E"/>
    <w:rsid w:val="001F12C7"/>
    <w:rsid w:val="001F1617"/>
    <w:rsid w:val="001F18D1"/>
    <w:rsid w:val="001F1DE0"/>
    <w:rsid w:val="001F29AD"/>
    <w:rsid w:val="001F3552"/>
    <w:rsid w:val="001F3687"/>
    <w:rsid w:val="001F3BCB"/>
    <w:rsid w:val="001F3D80"/>
    <w:rsid w:val="001F4B7F"/>
    <w:rsid w:val="001F4F65"/>
    <w:rsid w:val="001F53F9"/>
    <w:rsid w:val="001F5406"/>
    <w:rsid w:val="001F54C0"/>
    <w:rsid w:val="001F5783"/>
    <w:rsid w:val="001F6062"/>
    <w:rsid w:val="001F6AB8"/>
    <w:rsid w:val="001F79F2"/>
    <w:rsid w:val="001F7C0C"/>
    <w:rsid w:val="002001F2"/>
    <w:rsid w:val="002001FD"/>
    <w:rsid w:val="0020133C"/>
    <w:rsid w:val="00201542"/>
    <w:rsid w:val="00201780"/>
    <w:rsid w:val="00201BC3"/>
    <w:rsid w:val="00201E5E"/>
    <w:rsid w:val="0020219C"/>
    <w:rsid w:val="0020243A"/>
    <w:rsid w:val="00202867"/>
    <w:rsid w:val="00202C53"/>
    <w:rsid w:val="0020303C"/>
    <w:rsid w:val="0020366B"/>
    <w:rsid w:val="00203A3C"/>
    <w:rsid w:val="00203A9C"/>
    <w:rsid w:val="00203C2F"/>
    <w:rsid w:val="002044F7"/>
    <w:rsid w:val="00204ACF"/>
    <w:rsid w:val="0020546F"/>
    <w:rsid w:val="00205762"/>
    <w:rsid w:val="00205D6C"/>
    <w:rsid w:val="00206317"/>
    <w:rsid w:val="00206A9B"/>
    <w:rsid w:val="00206E46"/>
    <w:rsid w:val="00207592"/>
    <w:rsid w:val="002075FE"/>
    <w:rsid w:val="0020765C"/>
    <w:rsid w:val="00207722"/>
    <w:rsid w:val="00207AF6"/>
    <w:rsid w:val="00207B13"/>
    <w:rsid w:val="00207D31"/>
    <w:rsid w:val="00210041"/>
    <w:rsid w:val="00210559"/>
    <w:rsid w:val="00210C8F"/>
    <w:rsid w:val="00210E00"/>
    <w:rsid w:val="00210ED7"/>
    <w:rsid w:val="002110C2"/>
    <w:rsid w:val="0021273C"/>
    <w:rsid w:val="00212B46"/>
    <w:rsid w:val="00212F67"/>
    <w:rsid w:val="002132E1"/>
    <w:rsid w:val="00213814"/>
    <w:rsid w:val="00213F14"/>
    <w:rsid w:val="00214C22"/>
    <w:rsid w:val="00215104"/>
    <w:rsid w:val="00215912"/>
    <w:rsid w:val="00216460"/>
    <w:rsid w:val="002166A9"/>
    <w:rsid w:val="00216C22"/>
    <w:rsid w:val="00216C4E"/>
    <w:rsid w:val="0022091A"/>
    <w:rsid w:val="00220A3B"/>
    <w:rsid w:val="00221F3C"/>
    <w:rsid w:val="00221FFC"/>
    <w:rsid w:val="00222EE6"/>
    <w:rsid w:val="00222FFA"/>
    <w:rsid w:val="0022305E"/>
    <w:rsid w:val="0022311A"/>
    <w:rsid w:val="00223325"/>
    <w:rsid w:val="00223408"/>
    <w:rsid w:val="00223FC4"/>
    <w:rsid w:val="002242F3"/>
    <w:rsid w:val="0022430D"/>
    <w:rsid w:val="002247D5"/>
    <w:rsid w:val="00224DCF"/>
    <w:rsid w:val="00225336"/>
    <w:rsid w:val="00225482"/>
    <w:rsid w:val="002254AF"/>
    <w:rsid w:val="00225678"/>
    <w:rsid w:val="00225898"/>
    <w:rsid w:val="00225BA5"/>
    <w:rsid w:val="00226469"/>
    <w:rsid w:val="00227319"/>
    <w:rsid w:val="002275B3"/>
    <w:rsid w:val="002279A2"/>
    <w:rsid w:val="00227CC2"/>
    <w:rsid w:val="00227E32"/>
    <w:rsid w:val="00227E7A"/>
    <w:rsid w:val="00227F5B"/>
    <w:rsid w:val="00227FE3"/>
    <w:rsid w:val="0023075B"/>
    <w:rsid w:val="00231003"/>
    <w:rsid w:val="00231542"/>
    <w:rsid w:val="00231AEC"/>
    <w:rsid w:val="00231ED7"/>
    <w:rsid w:val="00231F20"/>
    <w:rsid w:val="00232701"/>
    <w:rsid w:val="00233091"/>
    <w:rsid w:val="002337E0"/>
    <w:rsid w:val="00233ED2"/>
    <w:rsid w:val="0023407B"/>
    <w:rsid w:val="002349D7"/>
    <w:rsid w:val="00234E9F"/>
    <w:rsid w:val="002351ED"/>
    <w:rsid w:val="002352AB"/>
    <w:rsid w:val="00235889"/>
    <w:rsid w:val="00235AF6"/>
    <w:rsid w:val="00235D62"/>
    <w:rsid w:val="002370B0"/>
    <w:rsid w:val="00237DB7"/>
    <w:rsid w:val="00237E01"/>
    <w:rsid w:val="00237F36"/>
    <w:rsid w:val="00240871"/>
    <w:rsid w:val="00240A8A"/>
    <w:rsid w:val="002414EC"/>
    <w:rsid w:val="00241A97"/>
    <w:rsid w:val="00241B52"/>
    <w:rsid w:val="00241F80"/>
    <w:rsid w:val="00242A8F"/>
    <w:rsid w:val="00243A06"/>
    <w:rsid w:val="00243ADE"/>
    <w:rsid w:val="00243C41"/>
    <w:rsid w:val="002446E1"/>
    <w:rsid w:val="00244943"/>
    <w:rsid w:val="00244DCB"/>
    <w:rsid w:val="00244DE6"/>
    <w:rsid w:val="002451EE"/>
    <w:rsid w:val="00245627"/>
    <w:rsid w:val="002457A9"/>
    <w:rsid w:val="00245E1C"/>
    <w:rsid w:val="002461C5"/>
    <w:rsid w:val="00246AFA"/>
    <w:rsid w:val="00246B3A"/>
    <w:rsid w:val="00246D9C"/>
    <w:rsid w:val="00246DBB"/>
    <w:rsid w:val="002470A9"/>
    <w:rsid w:val="0025016C"/>
    <w:rsid w:val="0025023E"/>
    <w:rsid w:val="0025032E"/>
    <w:rsid w:val="00250D60"/>
    <w:rsid w:val="00250DAB"/>
    <w:rsid w:val="00251188"/>
    <w:rsid w:val="002512F3"/>
    <w:rsid w:val="002513AC"/>
    <w:rsid w:val="00251633"/>
    <w:rsid w:val="002519B7"/>
    <w:rsid w:val="002519D8"/>
    <w:rsid w:val="00251C4A"/>
    <w:rsid w:val="00251D35"/>
    <w:rsid w:val="0025219A"/>
    <w:rsid w:val="002521B2"/>
    <w:rsid w:val="00253539"/>
    <w:rsid w:val="00253630"/>
    <w:rsid w:val="0025363B"/>
    <w:rsid w:val="002539C8"/>
    <w:rsid w:val="00254034"/>
    <w:rsid w:val="0025410A"/>
    <w:rsid w:val="00254670"/>
    <w:rsid w:val="00254A88"/>
    <w:rsid w:val="00254C26"/>
    <w:rsid w:val="00254E85"/>
    <w:rsid w:val="002554FA"/>
    <w:rsid w:val="00255847"/>
    <w:rsid w:val="00256C4C"/>
    <w:rsid w:val="00256F4B"/>
    <w:rsid w:val="002577CD"/>
    <w:rsid w:val="00260285"/>
    <w:rsid w:val="0026139D"/>
    <w:rsid w:val="002614AA"/>
    <w:rsid w:val="00261AE9"/>
    <w:rsid w:val="00261DDD"/>
    <w:rsid w:val="00261DEC"/>
    <w:rsid w:val="00261FB6"/>
    <w:rsid w:val="0026205C"/>
    <w:rsid w:val="002625FB"/>
    <w:rsid w:val="00263927"/>
    <w:rsid w:val="00263DA6"/>
    <w:rsid w:val="00264F3F"/>
    <w:rsid w:val="00265092"/>
    <w:rsid w:val="002652CC"/>
    <w:rsid w:val="00265882"/>
    <w:rsid w:val="00266170"/>
    <w:rsid w:val="00266566"/>
    <w:rsid w:val="002665DB"/>
    <w:rsid w:val="00266659"/>
    <w:rsid w:val="00266FCC"/>
    <w:rsid w:val="00267B92"/>
    <w:rsid w:val="00267FED"/>
    <w:rsid w:val="002709EA"/>
    <w:rsid w:val="00270DC3"/>
    <w:rsid w:val="00271537"/>
    <w:rsid w:val="002717B0"/>
    <w:rsid w:val="00271AE5"/>
    <w:rsid w:val="00271D49"/>
    <w:rsid w:val="00271F0F"/>
    <w:rsid w:val="00271F2E"/>
    <w:rsid w:val="0027209F"/>
    <w:rsid w:val="00272B1F"/>
    <w:rsid w:val="00272B3A"/>
    <w:rsid w:val="00272CA3"/>
    <w:rsid w:val="002731E3"/>
    <w:rsid w:val="0027337C"/>
    <w:rsid w:val="0027374D"/>
    <w:rsid w:val="00273D5F"/>
    <w:rsid w:val="0027415E"/>
    <w:rsid w:val="002749B7"/>
    <w:rsid w:val="00274FA1"/>
    <w:rsid w:val="0027504F"/>
    <w:rsid w:val="00275093"/>
    <w:rsid w:val="0027514A"/>
    <w:rsid w:val="00276BFA"/>
    <w:rsid w:val="0027756E"/>
    <w:rsid w:val="0027773A"/>
    <w:rsid w:val="00277CD3"/>
    <w:rsid w:val="0028022E"/>
    <w:rsid w:val="0028046E"/>
    <w:rsid w:val="00280987"/>
    <w:rsid w:val="00280C13"/>
    <w:rsid w:val="002818C2"/>
    <w:rsid w:val="00282563"/>
    <w:rsid w:val="00282A2B"/>
    <w:rsid w:val="00282A7C"/>
    <w:rsid w:val="00282BAA"/>
    <w:rsid w:val="0028395E"/>
    <w:rsid w:val="00284063"/>
    <w:rsid w:val="00284901"/>
    <w:rsid w:val="00284DEB"/>
    <w:rsid w:val="00285F57"/>
    <w:rsid w:val="0028651B"/>
    <w:rsid w:val="002869E8"/>
    <w:rsid w:val="00287410"/>
    <w:rsid w:val="002908BA"/>
    <w:rsid w:val="002909DA"/>
    <w:rsid w:val="00290A65"/>
    <w:rsid w:val="0029195A"/>
    <w:rsid w:val="00291B3F"/>
    <w:rsid w:val="00292092"/>
    <w:rsid w:val="00292414"/>
    <w:rsid w:val="00292936"/>
    <w:rsid w:val="0029306A"/>
    <w:rsid w:val="002934A2"/>
    <w:rsid w:val="00294876"/>
    <w:rsid w:val="00295978"/>
    <w:rsid w:val="002959DA"/>
    <w:rsid w:val="00295DC6"/>
    <w:rsid w:val="002962C9"/>
    <w:rsid w:val="00296394"/>
    <w:rsid w:val="00296587"/>
    <w:rsid w:val="00296B54"/>
    <w:rsid w:val="00296BD8"/>
    <w:rsid w:val="00296CCD"/>
    <w:rsid w:val="002970F3"/>
    <w:rsid w:val="00297622"/>
    <w:rsid w:val="002979C7"/>
    <w:rsid w:val="00297E21"/>
    <w:rsid w:val="002A0CE3"/>
    <w:rsid w:val="002A171A"/>
    <w:rsid w:val="002A1B59"/>
    <w:rsid w:val="002A1CF8"/>
    <w:rsid w:val="002A1CFE"/>
    <w:rsid w:val="002A27FF"/>
    <w:rsid w:val="002A28C4"/>
    <w:rsid w:val="002A386E"/>
    <w:rsid w:val="002A48DE"/>
    <w:rsid w:val="002A4B0F"/>
    <w:rsid w:val="002A4BCE"/>
    <w:rsid w:val="002A4C04"/>
    <w:rsid w:val="002A5CB4"/>
    <w:rsid w:val="002A6104"/>
    <w:rsid w:val="002A68D5"/>
    <w:rsid w:val="002A711B"/>
    <w:rsid w:val="002A7580"/>
    <w:rsid w:val="002A7B9A"/>
    <w:rsid w:val="002A7DB0"/>
    <w:rsid w:val="002A7F1C"/>
    <w:rsid w:val="002A7F9B"/>
    <w:rsid w:val="002B035D"/>
    <w:rsid w:val="002B09BF"/>
    <w:rsid w:val="002B0FA5"/>
    <w:rsid w:val="002B1108"/>
    <w:rsid w:val="002B1151"/>
    <w:rsid w:val="002B12F4"/>
    <w:rsid w:val="002B179B"/>
    <w:rsid w:val="002B2292"/>
    <w:rsid w:val="002B2491"/>
    <w:rsid w:val="002B2A23"/>
    <w:rsid w:val="002B2A3F"/>
    <w:rsid w:val="002B3069"/>
    <w:rsid w:val="002B31BC"/>
    <w:rsid w:val="002B31BD"/>
    <w:rsid w:val="002B3A61"/>
    <w:rsid w:val="002B3E19"/>
    <w:rsid w:val="002B3FF9"/>
    <w:rsid w:val="002B417B"/>
    <w:rsid w:val="002B486B"/>
    <w:rsid w:val="002B4959"/>
    <w:rsid w:val="002B54AB"/>
    <w:rsid w:val="002B5898"/>
    <w:rsid w:val="002B6633"/>
    <w:rsid w:val="002B6AD4"/>
    <w:rsid w:val="002B71E7"/>
    <w:rsid w:val="002B7855"/>
    <w:rsid w:val="002B7B07"/>
    <w:rsid w:val="002B7D07"/>
    <w:rsid w:val="002C0398"/>
    <w:rsid w:val="002C09A6"/>
    <w:rsid w:val="002C164F"/>
    <w:rsid w:val="002C1FF5"/>
    <w:rsid w:val="002C2865"/>
    <w:rsid w:val="002C3EF3"/>
    <w:rsid w:val="002C4760"/>
    <w:rsid w:val="002C47BF"/>
    <w:rsid w:val="002C4855"/>
    <w:rsid w:val="002C6A97"/>
    <w:rsid w:val="002C6AC5"/>
    <w:rsid w:val="002C6B16"/>
    <w:rsid w:val="002C6FF8"/>
    <w:rsid w:val="002C799E"/>
    <w:rsid w:val="002C7B18"/>
    <w:rsid w:val="002C7E7A"/>
    <w:rsid w:val="002C7F8A"/>
    <w:rsid w:val="002D00B5"/>
    <w:rsid w:val="002D1571"/>
    <w:rsid w:val="002D22BA"/>
    <w:rsid w:val="002D24AB"/>
    <w:rsid w:val="002D25F5"/>
    <w:rsid w:val="002D2AB2"/>
    <w:rsid w:val="002D2FAB"/>
    <w:rsid w:val="002D345C"/>
    <w:rsid w:val="002D3936"/>
    <w:rsid w:val="002D43D6"/>
    <w:rsid w:val="002D4825"/>
    <w:rsid w:val="002D4A03"/>
    <w:rsid w:val="002D4C6D"/>
    <w:rsid w:val="002D6253"/>
    <w:rsid w:val="002D62E2"/>
    <w:rsid w:val="002D64AF"/>
    <w:rsid w:val="002D6747"/>
    <w:rsid w:val="002D6A10"/>
    <w:rsid w:val="002D6E8F"/>
    <w:rsid w:val="002D7127"/>
    <w:rsid w:val="002D77CA"/>
    <w:rsid w:val="002D7DC5"/>
    <w:rsid w:val="002D7E63"/>
    <w:rsid w:val="002E040C"/>
    <w:rsid w:val="002E05BD"/>
    <w:rsid w:val="002E0935"/>
    <w:rsid w:val="002E0E05"/>
    <w:rsid w:val="002E13B4"/>
    <w:rsid w:val="002E1548"/>
    <w:rsid w:val="002E195D"/>
    <w:rsid w:val="002E1DBC"/>
    <w:rsid w:val="002E1F96"/>
    <w:rsid w:val="002E23D5"/>
    <w:rsid w:val="002E27BE"/>
    <w:rsid w:val="002E357B"/>
    <w:rsid w:val="002E35FE"/>
    <w:rsid w:val="002E3911"/>
    <w:rsid w:val="002E39DD"/>
    <w:rsid w:val="002E3E35"/>
    <w:rsid w:val="002E3FF5"/>
    <w:rsid w:val="002E4131"/>
    <w:rsid w:val="002E41DA"/>
    <w:rsid w:val="002E4213"/>
    <w:rsid w:val="002E45E1"/>
    <w:rsid w:val="002E5826"/>
    <w:rsid w:val="002E5A9B"/>
    <w:rsid w:val="002E6383"/>
    <w:rsid w:val="002E66C9"/>
    <w:rsid w:val="002E773C"/>
    <w:rsid w:val="002E7868"/>
    <w:rsid w:val="002E7EBF"/>
    <w:rsid w:val="002F056D"/>
    <w:rsid w:val="002F087A"/>
    <w:rsid w:val="002F0AF7"/>
    <w:rsid w:val="002F0DB0"/>
    <w:rsid w:val="002F168E"/>
    <w:rsid w:val="002F1B30"/>
    <w:rsid w:val="002F2BCF"/>
    <w:rsid w:val="002F2CB9"/>
    <w:rsid w:val="002F3DF1"/>
    <w:rsid w:val="002F45A7"/>
    <w:rsid w:val="002F49A8"/>
    <w:rsid w:val="002F5082"/>
    <w:rsid w:val="002F5720"/>
    <w:rsid w:val="002F6C23"/>
    <w:rsid w:val="002F6D36"/>
    <w:rsid w:val="002F6D5C"/>
    <w:rsid w:val="002F6F43"/>
    <w:rsid w:val="002F7020"/>
    <w:rsid w:val="00300A0F"/>
    <w:rsid w:val="00300BF9"/>
    <w:rsid w:val="00300D84"/>
    <w:rsid w:val="003015A4"/>
    <w:rsid w:val="003021AA"/>
    <w:rsid w:val="0030291E"/>
    <w:rsid w:val="00302D52"/>
    <w:rsid w:val="00303AAB"/>
    <w:rsid w:val="00303C36"/>
    <w:rsid w:val="0030419C"/>
    <w:rsid w:val="0030454C"/>
    <w:rsid w:val="00304AB7"/>
    <w:rsid w:val="00305289"/>
    <w:rsid w:val="003054F5"/>
    <w:rsid w:val="00305BF4"/>
    <w:rsid w:val="003061A4"/>
    <w:rsid w:val="00306E73"/>
    <w:rsid w:val="0030732D"/>
    <w:rsid w:val="003073C8"/>
    <w:rsid w:val="00307A40"/>
    <w:rsid w:val="00307FA4"/>
    <w:rsid w:val="00310CEB"/>
    <w:rsid w:val="003117D0"/>
    <w:rsid w:val="0031197F"/>
    <w:rsid w:val="003119E5"/>
    <w:rsid w:val="0031209C"/>
    <w:rsid w:val="00312CB5"/>
    <w:rsid w:val="0031395F"/>
    <w:rsid w:val="0031477B"/>
    <w:rsid w:val="003149BF"/>
    <w:rsid w:val="00314A54"/>
    <w:rsid w:val="00314EB6"/>
    <w:rsid w:val="003151EF"/>
    <w:rsid w:val="003156A4"/>
    <w:rsid w:val="00315DD0"/>
    <w:rsid w:val="00315F0C"/>
    <w:rsid w:val="0031668C"/>
    <w:rsid w:val="00317171"/>
    <w:rsid w:val="0031795F"/>
    <w:rsid w:val="00317C92"/>
    <w:rsid w:val="00320042"/>
    <w:rsid w:val="0032045B"/>
    <w:rsid w:val="0032142C"/>
    <w:rsid w:val="00321593"/>
    <w:rsid w:val="00321686"/>
    <w:rsid w:val="003217B4"/>
    <w:rsid w:val="00321C43"/>
    <w:rsid w:val="003225D7"/>
    <w:rsid w:val="00322953"/>
    <w:rsid w:val="00322D28"/>
    <w:rsid w:val="00323A4C"/>
    <w:rsid w:val="00324FE9"/>
    <w:rsid w:val="003252D4"/>
    <w:rsid w:val="00325811"/>
    <w:rsid w:val="0032627C"/>
    <w:rsid w:val="0032663F"/>
    <w:rsid w:val="00326F8F"/>
    <w:rsid w:val="0032700F"/>
    <w:rsid w:val="00327374"/>
    <w:rsid w:val="003273C5"/>
    <w:rsid w:val="00327A2F"/>
    <w:rsid w:val="003300B6"/>
    <w:rsid w:val="0033067B"/>
    <w:rsid w:val="00331247"/>
    <w:rsid w:val="00331B26"/>
    <w:rsid w:val="00331CB3"/>
    <w:rsid w:val="00331F80"/>
    <w:rsid w:val="00332698"/>
    <w:rsid w:val="0033273E"/>
    <w:rsid w:val="00332AB8"/>
    <w:rsid w:val="00332C57"/>
    <w:rsid w:val="00332CE6"/>
    <w:rsid w:val="0033338D"/>
    <w:rsid w:val="0033370C"/>
    <w:rsid w:val="00333937"/>
    <w:rsid w:val="00333FE7"/>
    <w:rsid w:val="0033433C"/>
    <w:rsid w:val="00334F49"/>
    <w:rsid w:val="003355E9"/>
    <w:rsid w:val="0033594C"/>
    <w:rsid w:val="00335DD3"/>
    <w:rsid w:val="00335E40"/>
    <w:rsid w:val="00336D7B"/>
    <w:rsid w:val="00337E67"/>
    <w:rsid w:val="0034066E"/>
    <w:rsid w:val="00340784"/>
    <w:rsid w:val="00341C63"/>
    <w:rsid w:val="003425E7"/>
    <w:rsid w:val="003428E3"/>
    <w:rsid w:val="003429CB"/>
    <w:rsid w:val="003429FA"/>
    <w:rsid w:val="00342AE6"/>
    <w:rsid w:val="00342B95"/>
    <w:rsid w:val="00342BBE"/>
    <w:rsid w:val="00342BC8"/>
    <w:rsid w:val="00343493"/>
    <w:rsid w:val="0034480C"/>
    <w:rsid w:val="00345A49"/>
    <w:rsid w:val="00347CA4"/>
    <w:rsid w:val="0035010C"/>
    <w:rsid w:val="0035049D"/>
    <w:rsid w:val="003512DF"/>
    <w:rsid w:val="0035250C"/>
    <w:rsid w:val="00352542"/>
    <w:rsid w:val="00352AF6"/>
    <w:rsid w:val="00353945"/>
    <w:rsid w:val="00353BD3"/>
    <w:rsid w:val="003544E4"/>
    <w:rsid w:val="003547C7"/>
    <w:rsid w:val="003547D2"/>
    <w:rsid w:val="00354D3A"/>
    <w:rsid w:val="00354DE3"/>
    <w:rsid w:val="003551F8"/>
    <w:rsid w:val="00355FB0"/>
    <w:rsid w:val="00356B14"/>
    <w:rsid w:val="003571AD"/>
    <w:rsid w:val="0035749B"/>
    <w:rsid w:val="003576FE"/>
    <w:rsid w:val="00357902"/>
    <w:rsid w:val="00357957"/>
    <w:rsid w:val="003601D9"/>
    <w:rsid w:val="0036045B"/>
    <w:rsid w:val="00360547"/>
    <w:rsid w:val="00360B86"/>
    <w:rsid w:val="0036249C"/>
    <w:rsid w:val="0036286E"/>
    <w:rsid w:val="00362910"/>
    <w:rsid w:val="00362B85"/>
    <w:rsid w:val="00363B9F"/>
    <w:rsid w:val="00363C36"/>
    <w:rsid w:val="00363D83"/>
    <w:rsid w:val="00363E0D"/>
    <w:rsid w:val="00364586"/>
    <w:rsid w:val="00364C1A"/>
    <w:rsid w:val="00364C79"/>
    <w:rsid w:val="00365318"/>
    <w:rsid w:val="00365882"/>
    <w:rsid w:val="00365A09"/>
    <w:rsid w:val="00365AB7"/>
    <w:rsid w:val="003662BB"/>
    <w:rsid w:val="00366F00"/>
    <w:rsid w:val="00367355"/>
    <w:rsid w:val="003674D7"/>
    <w:rsid w:val="0036778C"/>
    <w:rsid w:val="00367AAB"/>
    <w:rsid w:val="00367AF1"/>
    <w:rsid w:val="00367CC4"/>
    <w:rsid w:val="00367ED4"/>
    <w:rsid w:val="00370399"/>
    <w:rsid w:val="00370D85"/>
    <w:rsid w:val="003713FF"/>
    <w:rsid w:val="00371421"/>
    <w:rsid w:val="00371939"/>
    <w:rsid w:val="00371FF2"/>
    <w:rsid w:val="003727DE"/>
    <w:rsid w:val="00372A07"/>
    <w:rsid w:val="003733D6"/>
    <w:rsid w:val="003740D4"/>
    <w:rsid w:val="00374A2E"/>
    <w:rsid w:val="00375CA2"/>
    <w:rsid w:val="00376781"/>
    <w:rsid w:val="00376F41"/>
    <w:rsid w:val="00377720"/>
    <w:rsid w:val="00377A03"/>
    <w:rsid w:val="0038041A"/>
    <w:rsid w:val="003807D2"/>
    <w:rsid w:val="00380A6D"/>
    <w:rsid w:val="00380D5D"/>
    <w:rsid w:val="00381AE6"/>
    <w:rsid w:val="003821DE"/>
    <w:rsid w:val="0038222B"/>
    <w:rsid w:val="00382A69"/>
    <w:rsid w:val="003832E1"/>
    <w:rsid w:val="0038438A"/>
    <w:rsid w:val="00384A71"/>
    <w:rsid w:val="00385F37"/>
    <w:rsid w:val="0038623D"/>
    <w:rsid w:val="00386413"/>
    <w:rsid w:val="0038696D"/>
    <w:rsid w:val="00386DC5"/>
    <w:rsid w:val="00386F79"/>
    <w:rsid w:val="00386F7D"/>
    <w:rsid w:val="003872A5"/>
    <w:rsid w:val="0038736B"/>
    <w:rsid w:val="00387459"/>
    <w:rsid w:val="003875EF"/>
    <w:rsid w:val="00387C62"/>
    <w:rsid w:val="0039179F"/>
    <w:rsid w:val="003918A3"/>
    <w:rsid w:val="00392408"/>
    <w:rsid w:val="003928EE"/>
    <w:rsid w:val="00392D39"/>
    <w:rsid w:val="003932DC"/>
    <w:rsid w:val="00393528"/>
    <w:rsid w:val="00393827"/>
    <w:rsid w:val="003941B3"/>
    <w:rsid w:val="0039457D"/>
    <w:rsid w:val="003945C0"/>
    <w:rsid w:val="00394880"/>
    <w:rsid w:val="00394ED2"/>
    <w:rsid w:val="00396190"/>
    <w:rsid w:val="00396A42"/>
    <w:rsid w:val="00396A44"/>
    <w:rsid w:val="00396C6E"/>
    <w:rsid w:val="00397654"/>
    <w:rsid w:val="003A0123"/>
    <w:rsid w:val="003A039E"/>
    <w:rsid w:val="003A0523"/>
    <w:rsid w:val="003A0DC9"/>
    <w:rsid w:val="003A17E6"/>
    <w:rsid w:val="003A1CBC"/>
    <w:rsid w:val="003A1F95"/>
    <w:rsid w:val="003A229C"/>
    <w:rsid w:val="003A2599"/>
    <w:rsid w:val="003A3423"/>
    <w:rsid w:val="003A43C6"/>
    <w:rsid w:val="003A4A03"/>
    <w:rsid w:val="003A5172"/>
    <w:rsid w:val="003A51D6"/>
    <w:rsid w:val="003A5B67"/>
    <w:rsid w:val="003A64AB"/>
    <w:rsid w:val="003A6569"/>
    <w:rsid w:val="003A66FD"/>
    <w:rsid w:val="003A68D5"/>
    <w:rsid w:val="003A6A61"/>
    <w:rsid w:val="003A7329"/>
    <w:rsid w:val="003A737B"/>
    <w:rsid w:val="003A7B57"/>
    <w:rsid w:val="003A7EA2"/>
    <w:rsid w:val="003B055F"/>
    <w:rsid w:val="003B088A"/>
    <w:rsid w:val="003B1C5D"/>
    <w:rsid w:val="003B1EA6"/>
    <w:rsid w:val="003B2873"/>
    <w:rsid w:val="003B290D"/>
    <w:rsid w:val="003B2C3D"/>
    <w:rsid w:val="003B3340"/>
    <w:rsid w:val="003B3EB6"/>
    <w:rsid w:val="003B40FC"/>
    <w:rsid w:val="003B485B"/>
    <w:rsid w:val="003B4D51"/>
    <w:rsid w:val="003B4ED6"/>
    <w:rsid w:val="003B4F1D"/>
    <w:rsid w:val="003B5574"/>
    <w:rsid w:val="003B5B6B"/>
    <w:rsid w:val="003B651D"/>
    <w:rsid w:val="003B6DCA"/>
    <w:rsid w:val="003B71CE"/>
    <w:rsid w:val="003B79B7"/>
    <w:rsid w:val="003B7D12"/>
    <w:rsid w:val="003C031F"/>
    <w:rsid w:val="003C04DE"/>
    <w:rsid w:val="003C0FAE"/>
    <w:rsid w:val="003C0FC8"/>
    <w:rsid w:val="003C13D9"/>
    <w:rsid w:val="003C13FA"/>
    <w:rsid w:val="003C1970"/>
    <w:rsid w:val="003C1D12"/>
    <w:rsid w:val="003C28FB"/>
    <w:rsid w:val="003C2A6B"/>
    <w:rsid w:val="003C374E"/>
    <w:rsid w:val="003C489B"/>
    <w:rsid w:val="003C5208"/>
    <w:rsid w:val="003C53A2"/>
    <w:rsid w:val="003C67B6"/>
    <w:rsid w:val="003C6F03"/>
    <w:rsid w:val="003C717D"/>
    <w:rsid w:val="003C7495"/>
    <w:rsid w:val="003D0712"/>
    <w:rsid w:val="003D0852"/>
    <w:rsid w:val="003D0FE1"/>
    <w:rsid w:val="003D14C7"/>
    <w:rsid w:val="003D1D15"/>
    <w:rsid w:val="003D1D88"/>
    <w:rsid w:val="003D228C"/>
    <w:rsid w:val="003D2545"/>
    <w:rsid w:val="003D28E0"/>
    <w:rsid w:val="003D291E"/>
    <w:rsid w:val="003D2B3C"/>
    <w:rsid w:val="003D2BCB"/>
    <w:rsid w:val="003D2DCA"/>
    <w:rsid w:val="003D31A9"/>
    <w:rsid w:val="003D37EF"/>
    <w:rsid w:val="003D45C5"/>
    <w:rsid w:val="003D477E"/>
    <w:rsid w:val="003D47D2"/>
    <w:rsid w:val="003D5257"/>
    <w:rsid w:val="003D55C0"/>
    <w:rsid w:val="003D5BD9"/>
    <w:rsid w:val="003D5ED3"/>
    <w:rsid w:val="003D64B8"/>
    <w:rsid w:val="003D69E3"/>
    <w:rsid w:val="003D6ABA"/>
    <w:rsid w:val="003D7117"/>
    <w:rsid w:val="003D7130"/>
    <w:rsid w:val="003D7135"/>
    <w:rsid w:val="003D7EE5"/>
    <w:rsid w:val="003E01D7"/>
    <w:rsid w:val="003E021F"/>
    <w:rsid w:val="003E1028"/>
    <w:rsid w:val="003E1209"/>
    <w:rsid w:val="003E16FA"/>
    <w:rsid w:val="003E1D3C"/>
    <w:rsid w:val="003E237F"/>
    <w:rsid w:val="003E2458"/>
    <w:rsid w:val="003E24CB"/>
    <w:rsid w:val="003E2EFC"/>
    <w:rsid w:val="003E36D9"/>
    <w:rsid w:val="003E37C5"/>
    <w:rsid w:val="003E3A84"/>
    <w:rsid w:val="003E3AA2"/>
    <w:rsid w:val="003E3B8A"/>
    <w:rsid w:val="003E4304"/>
    <w:rsid w:val="003E441B"/>
    <w:rsid w:val="003E481D"/>
    <w:rsid w:val="003E49D1"/>
    <w:rsid w:val="003E4BA3"/>
    <w:rsid w:val="003E4F56"/>
    <w:rsid w:val="003E515F"/>
    <w:rsid w:val="003E52C0"/>
    <w:rsid w:val="003E5402"/>
    <w:rsid w:val="003E565F"/>
    <w:rsid w:val="003E5A36"/>
    <w:rsid w:val="003E65F2"/>
    <w:rsid w:val="003E6663"/>
    <w:rsid w:val="003E76E5"/>
    <w:rsid w:val="003F064F"/>
    <w:rsid w:val="003F0A25"/>
    <w:rsid w:val="003F0C36"/>
    <w:rsid w:val="003F15C0"/>
    <w:rsid w:val="003F1C79"/>
    <w:rsid w:val="003F1F69"/>
    <w:rsid w:val="003F2008"/>
    <w:rsid w:val="003F20CB"/>
    <w:rsid w:val="003F23F3"/>
    <w:rsid w:val="003F2685"/>
    <w:rsid w:val="003F2E8C"/>
    <w:rsid w:val="003F508B"/>
    <w:rsid w:val="003F510A"/>
    <w:rsid w:val="003F597F"/>
    <w:rsid w:val="003F67D3"/>
    <w:rsid w:val="003F6963"/>
    <w:rsid w:val="003F6BCB"/>
    <w:rsid w:val="003F7077"/>
    <w:rsid w:val="003F781E"/>
    <w:rsid w:val="003F7D98"/>
    <w:rsid w:val="004006E2"/>
    <w:rsid w:val="00400DA0"/>
    <w:rsid w:val="00400EBA"/>
    <w:rsid w:val="004011B1"/>
    <w:rsid w:val="004011C4"/>
    <w:rsid w:val="0040143C"/>
    <w:rsid w:val="00401524"/>
    <w:rsid w:val="00401AEE"/>
    <w:rsid w:val="00401F30"/>
    <w:rsid w:val="00402686"/>
    <w:rsid w:val="00402838"/>
    <w:rsid w:val="00402965"/>
    <w:rsid w:val="00402986"/>
    <w:rsid w:val="00402C4F"/>
    <w:rsid w:val="00402D79"/>
    <w:rsid w:val="00403035"/>
    <w:rsid w:val="00403262"/>
    <w:rsid w:val="004036E7"/>
    <w:rsid w:val="00404167"/>
    <w:rsid w:val="0040732B"/>
    <w:rsid w:val="00407E68"/>
    <w:rsid w:val="00410350"/>
    <w:rsid w:val="004104AA"/>
    <w:rsid w:val="0041057D"/>
    <w:rsid w:val="00410BA2"/>
    <w:rsid w:val="00412A42"/>
    <w:rsid w:val="00412BED"/>
    <w:rsid w:val="00413271"/>
    <w:rsid w:val="004154CD"/>
    <w:rsid w:val="004159B9"/>
    <w:rsid w:val="00415D10"/>
    <w:rsid w:val="00415DE7"/>
    <w:rsid w:val="00415EEA"/>
    <w:rsid w:val="0041687E"/>
    <w:rsid w:val="00416FF1"/>
    <w:rsid w:val="004172B8"/>
    <w:rsid w:val="00417630"/>
    <w:rsid w:val="00417777"/>
    <w:rsid w:val="0041794B"/>
    <w:rsid w:val="0042107E"/>
    <w:rsid w:val="0042146B"/>
    <w:rsid w:val="00421C81"/>
    <w:rsid w:val="00422164"/>
    <w:rsid w:val="00422321"/>
    <w:rsid w:val="00422B87"/>
    <w:rsid w:val="00422CDA"/>
    <w:rsid w:val="00422E4A"/>
    <w:rsid w:val="00422EF3"/>
    <w:rsid w:val="00422F08"/>
    <w:rsid w:val="00423D85"/>
    <w:rsid w:val="00423EA1"/>
    <w:rsid w:val="004244A4"/>
    <w:rsid w:val="00424888"/>
    <w:rsid w:val="00424B9E"/>
    <w:rsid w:val="004253F7"/>
    <w:rsid w:val="00425523"/>
    <w:rsid w:val="00426432"/>
    <w:rsid w:val="0042647C"/>
    <w:rsid w:val="004271D0"/>
    <w:rsid w:val="00427389"/>
    <w:rsid w:val="00427ED1"/>
    <w:rsid w:val="00431735"/>
    <w:rsid w:val="00431788"/>
    <w:rsid w:val="00431DA0"/>
    <w:rsid w:val="004321FA"/>
    <w:rsid w:val="004325F9"/>
    <w:rsid w:val="004326D1"/>
    <w:rsid w:val="00432F0C"/>
    <w:rsid w:val="004331EC"/>
    <w:rsid w:val="0043363B"/>
    <w:rsid w:val="00433822"/>
    <w:rsid w:val="00433DD2"/>
    <w:rsid w:val="00433E34"/>
    <w:rsid w:val="00434866"/>
    <w:rsid w:val="00434EA9"/>
    <w:rsid w:val="004352C9"/>
    <w:rsid w:val="00435430"/>
    <w:rsid w:val="00435AF6"/>
    <w:rsid w:val="00436A4D"/>
    <w:rsid w:val="00437348"/>
    <w:rsid w:val="00437B23"/>
    <w:rsid w:val="00437E0E"/>
    <w:rsid w:val="00440496"/>
    <w:rsid w:val="0044065C"/>
    <w:rsid w:val="00440C3E"/>
    <w:rsid w:val="00441254"/>
    <w:rsid w:val="0044190A"/>
    <w:rsid w:val="004420E9"/>
    <w:rsid w:val="0044218B"/>
    <w:rsid w:val="00444575"/>
    <w:rsid w:val="00444E88"/>
    <w:rsid w:val="00444E97"/>
    <w:rsid w:val="00445174"/>
    <w:rsid w:val="00445905"/>
    <w:rsid w:val="00445AAE"/>
    <w:rsid w:val="00445F07"/>
    <w:rsid w:val="004462D1"/>
    <w:rsid w:val="00447F7F"/>
    <w:rsid w:val="00447FB6"/>
    <w:rsid w:val="00450160"/>
    <w:rsid w:val="0045055B"/>
    <w:rsid w:val="004513EB"/>
    <w:rsid w:val="00451CE2"/>
    <w:rsid w:val="004521D8"/>
    <w:rsid w:val="00452241"/>
    <w:rsid w:val="00452F7A"/>
    <w:rsid w:val="004532E9"/>
    <w:rsid w:val="00453535"/>
    <w:rsid w:val="00453FD2"/>
    <w:rsid w:val="00454265"/>
    <w:rsid w:val="00455997"/>
    <w:rsid w:val="00455C7F"/>
    <w:rsid w:val="00455E45"/>
    <w:rsid w:val="00456244"/>
    <w:rsid w:val="00456B7E"/>
    <w:rsid w:val="00456B8A"/>
    <w:rsid w:val="00457018"/>
    <w:rsid w:val="00457754"/>
    <w:rsid w:val="00457B26"/>
    <w:rsid w:val="00460389"/>
    <w:rsid w:val="0046094E"/>
    <w:rsid w:val="004611BA"/>
    <w:rsid w:val="0046127A"/>
    <w:rsid w:val="0046188F"/>
    <w:rsid w:val="00461A92"/>
    <w:rsid w:val="00462217"/>
    <w:rsid w:val="00462AB4"/>
    <w:rsid w:val="00462EFC"/>
    <w:rsid w:val="00462F28"/>
    <w:rsid w:val="00463AF7"/>
    <w:rsid w:val="00463E32"/>
    <w:rsid w:val="004659D6"/>
    <w:rsid w:val="00466F24"/>
    <w:rsid w:val="00467261"/>
    <w:rsid w:val="0046746B"/>
    <w:rsid w:val="0046774F"/>
    <w:rsid w:val="0046795F"/>
    <w:rsid w:val="00470081"/>
    <w:rsid w:val="004702A6"/>
    <w:rsid w:val="004705E3"/>
    <w:rsid w:val="00470E8E"/>
    <w:rsid w:val="00471E4F"/>
    <w:rsid w:val="00472315"/>
    <w:rsid w:val="0047274B"/>
    <w:rsid w:val="00472799"/>
    <w:rsid w:val="004727C7"/>
    <w:rsid w:val="00472C58"/>
    <w:rsid w:val="00473FEA"/>
    <w:rsid w:val="004745DD"/>
    <w:rsid w:val="004750C2"/>
    <w:rsid w:val="00475511"/>
    <w:rsid w:val="00475570"/>
    <w:rsid w:val="0047577F"/>
    <w:rsid w:val="00475947"/>
    <w:rsid w:val="00475BF6"/>
    <w:rsid w:val="00476493"/>
    <w:rsid w:val="00476609"/>
    <w:rsid w:val="0047734F"/>
    <w:rsid w:val="004774C5"/>
    <w:rsid w:val="00477847"/>
    <w:rsid w:val="00477A11"/>
    <w:rsid w:val="00477B9E"/>
    <w:rsid w:val="004802EA"/>
    <w:rsid w:val="0048060D"/>
    <w:rsid w:val="00481F8B"/>
    <w:rsid w:val="004839DD"/>
    <w:rsid w:val="00483C9B"/>
    <w:rsid w:val="004844C2"/>
    <w:rsid w:val="00484A62"/>
    <w:rsid w:val="00484B89"/>
    <w:rsid w:val="00484BDE"/>
    <w:rsid w:val="00484CA5"/>
    <w:rsid w:val="00484FC6"/>
    <w:rsid w:val="00485121"/>
    <w:rsid w:val="00485264"/>
    <w:rsid w:val="004856EF"/>
    <w:rsid w:val="00485766"/>
    <w:rsid w:val="00485BD9"/>
    <w:rsid w:val="00486039"/>
    <w:rsid w:val="00486265"/>
    <w:rsid w:val="0048638B"/>
    <w:rsid w:val="0048647C"/>
    <w:rsid w:val="00486C62"/>
    <w:rsid w:val="00490383"/>
    <w:rsid w:val="004908EC"/>
    <w:rsid w:val="00491452"/>
    <w:rsid w:val="00491C69"/>
    <w:rsid w:val="00491C99"/>
    <w:rsid w:val="004920B2"/>
    <w:rsid w:val="0049253E"/>
    <w:rsid w:val="00492A9C"/>
    <w:rsid w:val="00493A8E"/>
    <w:rsid w:val="0049406B"/>
    <w:rsid w:val="0049408D"/>
    <w:rsid w:val="0049419B"/>
    <w:rsid w:val="00494460"/>
    <w:rsid w:val="004947A2"/>
    <w:rsid w:val="00494AC7"/>
    <w:rsid w:val="00495584"/>
    <w:rsid w:val="004957A4"/>
    <w:rsid w:val="0049598C"/>
    <w:rsid w:val="00495E82"/>
    <w:rsid w:val="00496449"/>
    <w:rsid w:val="004966B4"/>
    <w:rsid w:val="00497645"/>
    <w:rsid w:val="004976BE"/>
    <w:rsid w:val="00497ACC"/>
    <w:rsid w:val="004A0186"/>
    <w:rsid w:val="004A0514"/>
    <w:rsid w:val="004A0C0D"/>
    <w:rsid w:val="004A171F"/>
    <w:rsid w:val="004A181B"/>
    <w:rsid w:val="004A1A5A"/>
    <w:rsid w:val="004A234B"/>
    <w:rsid w:val="004A2990"/>
    <w:rsid w:val="004A2DB8"/>
    <w:rsid w:val="004A2E84"/>
    <w:rsid w:val="004A3C81"/>
    <w:rsid w:val="004A3FE4"/>
    <w:rsid w:val="004A403D"/>
    <w:rsid w:val="004A488E"/>
    <w:rsid w:val="004A48FC"/>
    <w:rsid w:val="004A4F6A"/>
    <w:rsid w:val="004A5840"/>
    <w:rsid w:val="004A593D"/>
    <w:rsid w:val="004A5AF6"/>
    <w:rsid w:val="004A5B55"/>
    <w:rsid w:val="004A5F0F"/>
    <w:rsid w:val="004A63B9"/>
    <w:rsid w:val="004A672C"/>
    <w:rsid w:val="004A6E63"/>
    <w:rsid w:val="004A7B8D"/>
    <w:rsid w:val="004A7BD4"/>
    <w:rsid w:val="004B027D"/>
    <w:rsid w:val="004B10DB"/>
    <w:rsid w:val="004B16DA"/>
    <w:rsid w:val="004B18DA"/>
    <w:rsid w:val="004B267E"/>
    <w:rsid w:val="004B2681"/>
    <w:rsid w:val="004B2A77"/>
    <w:rsid w:val="004B3915"/>
    <w:rsid w:val="004B3D1F"/>
    <w:rsid w:val="004B3E14"/>
    <w:rsid w:val="004B4057"/>
    <w:rsid w:val="004B4304"/>
    <w:rsid w:val="004B461B"/>
    <w:rsid w:val="004B4A65"/>
    <w:rsid w:val="004B64E8"/>
    <w:rsid w:val="004B6CF7"/>
    <w:rsid w:val="004B707A"/>
    <w:rsid w:val="004B7716"/>
    <w:rsid w:val="004B7DF4"/>
    <w:rsid w:val="004C030D"/>
    <w:rsid w:val="004C05B4"/>
    <w:rsid w:val="004C1252"/>
    <w:rsid w:val="004C163D"/>
    <w:rsid w:val="004C16C7"/>
    <w:rsid w:val="004C1B2A"/>
    <w:rsid w:val="004C254A"/>
    <w:rsid w:val="004C27ED"/>
    <w:rsid w:val="004C2941"/>
    <w:rsid w:val="004C4F31"/>
    <w:rsid w:val="004C5513"/>
    <w:rsid w:val="004C63CA"/>
    <w:rsid w:val="004C6A22"/>
    <w:rsid w:val="004C7719"/>
    <w:rsid w:val="004D0C7E"/>
    <w:rsid w:val="004D20B3"/>
    <w:rsid w:val="004D23E3"/>
    <w:rsid w:val="004D294F"/>
    <w:rsid w:val="004D296A"/>
    <w:rsid w:val="004D401D"/>
    <w:rsid w:val="004D4A7A"/>
    <w:rsid w:val="004D5555"/>
    <w:rsid w:val="004D56D5"/>
    <w:rsid w:val="004D5C98"/>
    <w:rsid w:val="004D5CEC"/>
    <w:rsid w:val="004D5F2A"/>
    <w:rsid w:val="004D62AF"/>
    <w:rsid w:val="004D6818"/>
    <w:rsid w:val="004D7AB2"/>
    <w:rsid w:val="004D7BCF"/>
    <w:rsid w:val="004D7F49"/>
    <w:rsid w:val="004E0592"/>
    <w:rsid w:val="004E13DC"/>
    <w:rsid w:val="004E18D3"/>
    <w:rsid w:val="004E19C9"/>
    <w:rsid w:val="004E2453"/>
    <w:rsid w:val="004E326B"/>
    <w:rsid w:val="004E5160"/>
    <w:rsid w:val="004E6271"/>
    <w:rsid w:val="004E6C5A"/>
    <w:rsid w:val="004F0266"/>
    <w:rsid w:val="004F06AE"/>
    <w:rsid w:val="004F08D4"/>
    <w:rsid w:val="004F14CB"/>
    <w:rsid w:val="004F2325"/>
    <w:rsid w:val="004F23C3"/>
    <w:rsid w:val="004F27D4"/>
    <w:rsid w:val="004F3E49"/>
    <w:rsid w:val="004F4453"/>
    <w:rsid w:val="004F45AC"/>
    <w:rsid w:val="004F4673"/>
    <w:rsid w:val="004F58C0"/>
    <w:rsid w:val="004F5AD9"/>
    <w:rsid w:val="004F5DC9"/>
    <w:rsid w:val="004F667E"/>
    <w:rsid w:val="004F6786"/>
    <w:rsid w:val="004F6ACD"/>
    <w:rsid w:val="004F72E1"/>
    <w:rsid w:val="004F73F3"/>
    <w:rsid w:val="004F74C0"/>
    <w:rsid w:val="004F77C1"/>
    <w:rsid w:val="004F7972"/>
    <w:rsid w:val="005005F3"/>
    <w:rsid w:val="00500697"/>
    <w:rsid w:val="00500B89"/>
    <w:rsid w:val="005011A3"/>
    <w:rsid w:val="00501AFA"/>
    <w:rsid w:val="00501C58"/>
    <w:rsid w:val="00501EAA"/>
    <w:rsid w:val="00501EE3"/>
    <w:rsid w:val="00502216"/>
    <w:rsid w:val="00502614"/>
    <w:rsid w:val="00502D8E"/>
    <w:rsid w:val="00502FF7"/>
    <w:rsid w:val="005037E8"/>
    <w:rsid w:val="00503EA3"/>
    <w:rsid w:val="0050593F"/>
    <w:rsid w:val="00505B80"/>
    <w:rsid w:val="00506942"/>
    <w:rsid w:val="00506C1B"/>
    <w:rsid w:val="00507BFF"/>
    <w:rsid w:val="00510428"/>
    <w:rsid w:val="005105E7"/>
    <w:rsid w:val="005109CC"/>
    <w:rsid w:val="005111A8"/>
    <w:rsid w:val="0051154C"/>
    <w:rsid w:val="005120F1"/>
    <w:rsid w:val="0051246A"/>
    <w:rsid w:val="005132CC"/>
    <w:rsid w:val="0051423F"/>
    <w:rsid w:val="00514D5C"/>
    <w:rsid w:val="0051502C"/>
    <w:rsid w:val="00516978"/>
    <w:rsid w:val="00516E2A"/>
    <w:rsid w:val="0051724C"/>
    <w:rsid w:val="005176D9"/>
    <w:rsid w:val="00517880"/>
    <w:rsid w:val="005179E5"/>
    <w:rsid w:val="00520F67"/>
    <w:rsid w:val="005213F4"/>
    <w:rsid w:val="005218AC"/>
    <w:rsid w:val="00521CB9"/>
    <w:rsid w:val="00522042"/>
    <w:rsid w:val="00522B98"/>
    <w:rsid w:val="00523D25"/>
    <w:rsid w:val="00524211"/>
    <w:rsid w:val="00524868"/>
    <w:rsid w:val="00524C15"/>
    <w:rsid w:val="00524DD8"/>
    <w:rsid w:val="00525131"/>
    <w:rsid w:val="005253C9"/>
    <w:rsid w:val="00525D20"/>
    <w:rsid w:val="005260D4"/>
    <w:rsid w:val="005261EC"/>
    <w:rsid w:val="005263DA"/>
    <w:rsid w:val="00526DA6"/>
    <w:rsid w:val="00526EB9"/>
    <w:rsid w:val="00527405"/>
    <w:rsid w:val="005277CD"/>
    <w:rsid w:val="005277E5"/>
    <w:rsid w:val="00527F74"/>
    <w:rsid w:val="005311D6"/>
    <w:rsid w:val="0053134B"/>
    <w:rsid w:val="00531FD2"/>
    <w:rsid w:val="00533128"/>
    <w:rsid w:val="00533DE9"/>
    <w:rsid w:val="0053411B"/>
    <w:rsid w:val="00534D31"/>
    <w:rsid w:val="0053598C"/>
    <w:rsid w:val="00535A85"/>
    <w:rsid w:val="00535E37"/>
    <w:rsid w:val="00536370"/>
    <w:rsid w:val="005366C9"/>
    <w:rsid w:val="00536835"/>
    <w:rsid w:val="005402CC"/>
    <w:rsid w:val="0054119C"/>
    <w:rsid w:val="00541352"/>
    <w:rsid w:val="00542DB6"/>
    <w:rsid w:val="0054329A"/>
    <w:rsid w:val="00543415"/>
    <w:rsid w:val="0054398B"/>
    <w:rsid w:val="005447DF"/>
    <w:rsid w:val="005449C5"/>
    <w:rsid w:val="00544B1B"/>
    <w:rsid w:val="00544BFD"/>
    <w:rsid w:val="00545A5C"/>
    <w:rsid w:val="005467FC"/>
    <w:rsid w:val="005468DE"/>
    <w:rsid w:val="00547007"/>
    <w:rsid w:val="00547446"/>
    <w:rsid w:val="00550210"/>
    <w:rsid w:val="00550DE3"/>
    <w:rsid w:val="00550E0E"/>
    <w:rsid w:val="005511CB"/>
    <w:rsid w:val="0055121B"/>
    <w:rsid w:val="005516CD"/>
    <w:rsid w:val="00551ED3"/>
    <w:rsid w:val="0055333B"/>
    <w:rsid w:val="00553931"/>
    <w:rsid w:val="005546F0"/>
    <w:rsid w:val="0055537A"/>
    <w:rsid w:val="00555386"/>
    <w:rsid w:val="005558B1"/>
    <w:rsid w:val="00555ADD"/>
    <w:rsid w:val="00556294"/>
    <w:rsid w:val="005563B8"/>
    <w:rsid w:val="005577D9"/>
    <w:rsid w:val="00557ED9"/>
    <w:rsid w:val="005605F0"/>
    <w:rsid w:val="00560625"/>
    <w:rsid w:val="00560F02"/>
    <w:rsid w:val="00561818"/>
    <w:rsid w:val="005618B0"/>
    <w:rsid w:val="00561F23"/>
    <w:rsid w:val="00562D05"/>
    <w:rsid w:val="00562E0B"/>
    <w:rsid w:val="005632BF"/>
    <w:rsid w:val="0056349E"/>
    <w:rsid w:val="00563759"/>
    <w:rsid w:val="00563D0F"/>
    <w:rsid w:val="00563FFE"/>
    <w:rsid w:val="005642BC"/>
    <w:rsid w:val="00564841"/>
    <w:rsid w:val="0056659F"/>
    <w:rsid w:val="0056696C"/>
    <w:rsid w:val="00567D69"/>
    <w:rsid w:val="00567DBD"/>
    <w:rsid w:val="00570627"/>
    <w:rsid w:val="00570879"/>
    <w:rsid w:val="0057132D"/>
    <w:rsid w:val="005713D7"/>
    <w:rsid w:val="00571B6A"/>
    <w:rsid w:val="00571C5B"/>
    <w:rsid w:val="00571DE6"/>
    <w:rsid w:val="00573CD8"/>
    <w:rsid w:val="00573D99"/>
    <w:rsid w:val="00574F48"/>
    <w:rsid w:val="00575906"/>
    <w:rsid w:val="00576353"/>
    <w:rsid w:val="00576BB3"/>
    <w:rsid w:val="00576D81"/>
    <w:rsid w:val="00576FEE"/>
    <w:rsid w:val="00577375"/>
    <w:rsid w:val="005778FE"/>
    <w:rsid w:val="00577DC9"/>
    <w:rsid w:val="005808E1"/>
    <w:rsid w:val="00580988"/>
    <w:rsid w:val="00580AF7"/>
    <w:rsid w:val="00580B0E"/>
    <w:rsid w:val="00580BCB"/>
    <w:rsid w:val="00580EF3"/>
    <w:rsid w:val="00581088"/>
    <w:rsid w:val="00581596"/>
    <w:rsid w:val="0058176B"/>
    <w:rsid w:val="0058234C"/>
    <w:rsid w:val="0058273B"/>
    <w:rsid w:val="0058340F"/>
    <w:rsid w:val="00583517"/>
    <w:rsid w:val="005852FE"/>
    <w:rsid w:val="0058585F"/>
    <w:rsid w:val="0058600A"/>
    <w:rsid w:val="005868C5"/>
    <w:rsid w:val="00586FC2"/>
    <w:rsid w:val="00587439"/>
    <w:rsid w:val="00587D34"/>
    <w:rsid w:val="00587E9F"/>
    <w:rsid w:val="005907FA"/>
    <w:rsid w:val="00591A6C"/>
    <w:rsid w:val="00591E9F"/>
    <w:rsid w:val="00591EE6"/>
    <w:rsid w:val="00591F05"/>
    <w:rsid w:val="00592577"/>
    <w:rsid w:val="005925F9"/>
    <w:rsid w:val="005931DD"/>
    <w:rsid w:val="00593790"/>
    <w:rsid w:val="00593CF2"/>
    <w:rsid w:val="00593F55"/>
    <w:rsid w:val="0059526D"/>
    <w:rsid w:val="00595D40"/>
    <w:rsid w:val="005961A6"/>
    <w:rsid w:val="005968B0"/>
    <w:rsid w:val="005A01EE"/>
    <w:rsid w:val="005A061C"/>
    <w:rsid w:val="005A097B"/>
    <w:rsid w:val="005A0BCD"/>
    <w:rsid w:val="005A0C6C"/>
    <w:rsid w:val="005A0F58"/>
    <w:rsid w:val="005A1689"/>
    <w:rsid w:val="005A18A2"/>
    <w:rsid w:val="005A1E51"/>
    <w:rsid w:val="005A24FD"/>
    <w:rsid w:val="005A2FFB"/>
    <w:rsid w:val="005A3B38"/>
    <w:rsid w:val="005A3C22"/>
    <w:rsid w:val="005A4596"/>
    <w:rsid w:val="005A58FE"/>
    <w:rsid w:val="005A635F"/>
    <w:rsid w:val="005A6601"/>
    <w:rsid w:val="005A7148"/>
    <w:rsid w:val="005A7302"/>
    <w:rsid w:val="005A7345"/>
    <w:rsid w:val="005A7440"/>
    <w:rsid w:val="005A77D9"/>
    <w:rsid w:val="005B02FE"/>
    <w:rsid w:val="005B058D"/>
    <w:rsid w:val="005B06C8"/>
    <w:rsid w:val="005B156E"/>
    <w:rsid w:val="005B1696"/>
    <w:rsid w:val="005B2162"/>
    <w:rsid w:val="005B22F3"/>
    <w:rsid w:val="005B2663"/>
    <w:rsid w:val="005B30A5"/>
    <w:rsid w:val="005B46A6"/>
    <w:rsid w:val="005B480C"/>
    <w:rsid w:val="005B4CEB"/>
    <w:rsid w:val="005B5C3F"/>
    <w:rsid w:val="005B5DC0"/>
    <w:rsid w:val="005B6470"/>
    <w:rsid w:val="005B68A7"/>
    <w:rsid w:val="005B71D5"/>
    <w:rsid w:val="005C0055"/>
    <w:rsid w:val="005C0547"/>
    <w:rsid w:val="005C1384"/>
    <w:rsid w:val="005C207F"/>
    <w:rsid w:val="005C2D96"/>
    <w:rsid w:val="005C2F2F"/>
    <w:rsid w:val="005C3436"/>
    <w:rsid w:val="005C34C1"/>
    <w:rsid w:val="005C4682"/>
    <w:rsid w:val="005C4942"/>
    <w:rsid w:val="005C50FD"/>
    <w:rsid w:val="005C52E5"/>
    <w:rsid w:val="005C538F"/>
    <w:rsid w:val="005C5819"/>
    <w:rsid w:val="005C58A5"/>
    <w:rsid w:val="005C5A1C"/>
    <w:rsid w:val="005C6C4B"/>
    <w:rsid w:val="005C77C7"/>
    <w:rsid w:val="005C77CF"/>
    <w:rsid w:val="005C7909"/>
    <w:rsid w:val="005D0941"/>
    <w:rsid w:val="005D0BE6"/>
    <w:rsid w:val="005D0FE3"/>
    <w:rsid w:val="005D133E"/>
    <w:rsid w:val="005D20BC"/>
    <w:rsid w:val="005D218C"/>
    <w:rsid w:val="005D2E46"/>
    <w:rsid w:val="005D31F6"/>
    <w:rsid w:val="005D40F0"/>
    <w:rsid w:val="005D413B"/>
    <w:rsid w:val="005D535F"/>
    <w:rsid w:val="005D5615"/>
    <w:rsid w:val="005D5A23"/>
    <w:rsid w:val="005D6465"/>
    <w:rsid w:val="005D6560"/>
    <w:rsid w:val="005D6A0B"/>
    <w:rsid w:val="005D6EA5"/>
    <w:rsid w:val="005D7AC2"/>
    <w:rsid w:val="005E0839"/>
    <w:rsid w:val="005E0C82"/>
    <w:rsid w:val="005E14DE"/>
    <w:rsid w:val="005E1EDD"/>
    <w:rsid w:val="005E25CF"/>
    <w:rsid w:val="005E3B62"/>
    <w:rsid w:val="005E3ED2"/>
    <w:rsid w:val="005E4164"/>
    <w:rsid w:val="005E4852"/>
    <w:rsid w:val="005E5001"/>
    <w:rsid w:val="005E501F"/>
    <w:rsid w:val="005E5DA4"/>
    <w:rsid w:val="005E6164"/>
    <w:rsid w:val="005E639A"/>
    <w:rsid w:val="005E64F3"/>
    <w:rsid w:val="005E698C"/>
    <w:rsid w:val="005E6ACF"/>
    <w:rsid w:val="005E737C"/>
    <w:rsid w:val="005E7CDE"/>
    <w:rsid w:val="005E7E13"/>
    <w:rsid w:val="005F025A"/>
    <w:rsid w:val="005F03CF"/>
    <w:rsid w:val="005F091C"/>
    <w:rsid w:val="005F0C9C"/>
    <w:rsid w:val="005F1172"/>
    <w:rsid w:val="005F15F6"/>
    <w:rsid w:val="005F1B10"/>
    <w:rsid w:val="005F2637"/>
    <w:rsid w:val="005F2D65"/>
    <w:rsid w:val="005F346E"/>
    <w:rsid w:val="005F377C"/>
    <w:rsid w:val="005F380E"/>
    <w:rsid w:val="005F3F15"/>
    <w:rsid w:val="005F4209"/>
    <w:rsid w:val="005F420A"/>
    <w:rsid w:val="005F42E2"/>
    <w:rsid w:val="005F4D70"/>
    <w:rsid w:val="005F4DDF"/>
    <w:rsid w:val="005F5072"/>
    <w:rsid w:val="005F5232"/>
    <w:rsid w:val="005F5386"/>
    <w:rsid w:val="005F5985"/>
    <w:rsid w:val="005F61FF"/>
    <w:rsid w:val="005F70EE"/>
    <w:rsid w:val="00600C8B"/>
    <w:rsid w:val="00601036"/>
    <w:rsid w:val="00601888"/>
    <w:rsid w:val="00601E53"/>
    <w:rsid w:val="00602224"/>
    <w:rsid w:val="00602442"/>
    <w:rsid w:val="00602963"/>
    <w:rsid w:val="00602BDE"/>
    <w:rsid w:val="00603276"/>
    <w:rsid w:val="006033E2"/>
    <w:rsid w:val="00603908"/>
    <w:rsid w:val="00603D72"/>
    <w:rsid w:val="006058A8"/>
    <w:rsid w:val="00606634"/>
    <w:rsid w:val="00606D65"/>
    <w:rsid w:val="00607087"/>
    <w:rsid w:val="00607556"/>
    <w:rsid w:val="0061040A"/>
    <w:rsid w:val="00611661"/>
    <w:rsid w:val="006116E2"/>
    <w:rsid w:val="00611B3D"/>
    <w:rsid w:val="00612FF5"/>
    <w:rsid w:val="006135A0"/>
    <w:rsid w:val="006136A2"/>
    <w:rsid w:val="006136A5"/>
    <w:rsid w:val="00613F26"/>
    <w:rsid w:val="0061437B"/>
    <w:rsid w:val="006147D5"/>
    <w:rsid w:val="006148A2"/>
    <w:rsid w:val="00614A42"/>
    <w:rsid w:val="006154A7"/>
    <w:rsid w:val="006156E2"/>
    <w:rsid w:val="00615B9A"/>
    <w:rsid w:val="00615E75"/>
    <w:rsid w:val="0061609D"/>
    <w:rsid w:val="006161D8"/>
    <w:rsid w:val="00616706"/>
    <w:rsid w:val="00616D83"/>
    <w:rsid w:val="00617495"/>
    <w:rsid w:val="00617AA9"/>
    <w:rsid w:val="00620857"/>
    <w:rsid w:val="00620A6F"/>
    <w:rsid w:val="00621833"/>
    <w:rsid w:val="00621984"/>
    <w:rsid w:val="00621FF1"/>
    <w:rsid w:val="0062267E"/>
    <w:rsid w:val="00622774"/>
    <w:rsid w:val="006230F2"/>
    <w:rsid w:val="006231BF"/>
    <w:rsid w:val="00623FE0"/>
    <w:rsid w:val="0062651F"/>
    <w:rsid w:val="006270DA"/>
    <w:rsid w:val="00627BF0"/>
    <w:rsid w:val="00627F3A"/>
    <w:rsid w:val="00627FBA"/>
    <w:rsid w:val="00630174"/>
    <w:rsid w:val="00630338"/>
    <w:rsid w:val="00630817"/>
    <w:rsid w:val="00630E95"/>
    <w:rsid w:val="0063174E"/>
    <w:rsid w:val="0063179D"/>
    <w:rsid w:val="0063189C"/>
    <w:rsid w:val="0063217A"/>
    <w:rsid w:val="00632786"/>
    <w:rsid w:val="0063293F"/>
    <w:rsid w:val="00633028"/>
    <w:rsid w:val="006330ED"/>
    <w:rsid w:val="006335ED"/>
    <w:rsid w:val="00633786"/>
    <w:rsid w:val="00633937"/>
    <w:rsid w:val="00633CEB"/>
    <w:rsid w:val="00634156"/>
    <w:rsid w:val="00634469"/>
    <w:rsid w:val="006344D4"/>
    <w:rsid w:val="0063462D"/>
    <w:rsid w:val="00635249"/>
    <w:rsid w:val="006353D4"/>
    <w:rsid w:val="006358B8"/>
    <w:rsid w:val="00636103"/>
    <w:rsid w:val="00636B8C"/>
    <w:rsid w:val="00636EF8"/>
    <w:rsid w:val="0063728C"/>
    <w:rsid w:val="00637610"/>
    <w:rsid w:val="0063761A"/>
    <w:rsid w:val="006378D4"/>
    <w:rsid w:val="00637A72"/>
    <w:rsid w:val="00637B33"/>
    <w:rsid w:val="00637B64"/>
    <w:rsid w:val="00637CDC"/>
    <w:rsid w:val="006405BB"/>
    <w:rsid w:val="0064071E"/>
    <w:rsid w:val="00640F7F"/>
    <w:rsid w:val="006411A9"/>
    <w:rsid w:val="006414AD"/>
    <w:rsid w:val="006416A9"/>
    <w:rsid w:val="00641C34"/>
    <w:rsid w:val="0064225B"/>
    <w:rsid w:val="0064311D"/>
    <w:rsid w:val="0064410D"/>
    <w:rsid w:val="00644602"/>
    <w:rsid w:val="00644D45"/>
    <w:rsid w:val="0064575A"/>
    <w:rsid w:val="00645B70"/>
    <w:rsid w:val="0064689C"/>
    <w:rsid w:val="006478A1"/>
    <w:rsid w:val="00647BEB"/>
    <w:rsid w:val="00650461"/>
    <w:rsid w:val="00650A8A"/>
    <w:rsid w:val="00650BEA"/>
    <w:rsid w:val="0065117F"/>
    <w:rsid w:val="00651C83"/>
    <w:rsid w:val="00651F79"/>
    <w:rsid w:val="00652AD0"/>
    <w:rsid w:val="00652B47"/>
    <w:rsid w:val="00652DEE"/>
    <w:rsid w:val="006539CD"/>
    <w:rsid w:val="0065458D"/>
    <w:rsid w:val="0065528F"/>
    <w:rsid w:val="0065556E"/>
    <w:rsid w:val="0065562E"/>
    <w:rsid w:val="0065640F"/>
    <w:rsid w:val="00656518"/>
    <w:rsid w:val="00656E3F"/>
    <w:rsid w:val="00657463"/>
    <w:rsid w:val="0065784F"/>
    <w:rsid w:val="00657BD7"/>
    <w:rsid w:val="00657E13"/>
    <w:rsid w:val="00657F74"/>
    <w:rsid w:val="006600FB"/>
    <w:rsid w:val="006608C2"/>
    <w:rsid w:val="0066142E"/>
    <w:rsid w:val="00662C3E"/>
    <w:rsid w:val="006632C2"/>
    <w:rsid w:val="006634C4"/>
    <w:rsid w:val="0066398E"/>
    <w:rsid w:val="0066605B"/>
    <w:rsid w:val="006670B2"/>
    <w:rsid w:val="0066716F"/>
    <w:rsid w:val="0066796C"/>
    <w:rsid w:val="00670311"/>
    <w:rsid w:val="00670C95"/>
    <w:rsid w:val="006713A7"/>
    <w:rsid w:val="00671450"/>
    <w:rsid w:val="006719B5"/>
    <w:rsid w:val="00671B7D"/>
    <w:rsid w:val="0067208A"/>
    <w:rsid w:val="006722E7"/>
    <w:rsid w:val="006728DF"/>
    <w:rsid w:val="00672DF0"/>
    <w:rsid w:val="00673311"/>
    <w:rsid w:val="00673E83"/>
    <w:rsid w:val="006745E7"/>
    <w:rsid w:val="00674788"/>
    <w:rsid w:val="0067491B"/>
    <w:rsid w:val="00674D37"/>
    <w:rsid w:val="00674F6B"/>
    <w:rsid w:val="0067618A"/>
    <w:rsid w:val="00676511"/>
    <w:rsid w:val="006767F2"/>
    <w:rsid w:val="00676B53"/>
    <w:rsid w:val="006771EC"/>
    <w:rsid w:val="00677320"/>
    <w:rsid w:val="006779A1"/>
    <w:rsid w:val="006779C0"/>
    <w:rsid w:val="0068108F"/>
    <w:rsid w:val="006813F5"/>
    <w:rsid w:val="006817D3"/>
    <w:rsid w:val="00681D55"/>
    <w:rsid w:val="00681EE9"/>
    <w:rsid w:val="00682588"/>
    <w:rsid w:val="006827E7"/>
    <w:rsid w:val="0068287D"/>
    <w:rsid w:val="00682C33"/>
    <w:rsid w:val="00682F1E"/>
    <w:rsid w:val="0068303F"/>
    <w:rsid w:val="00683476"/>
    <w:rsid w:val="0068357B"/>
    <w:rsid w:val="00683A69"/>
    <w:rsid w:val="00683D64"/>
    <w:rsid w:val="00683E37"/>
    <w:rsid w:val="00684212"/>
    <w:rsid w:val="006845C3"/>
    <w:rsid w:val="0068484C"/>
    <w:rsid w:val="00684EB6"/>
    <w:rsid w:val="006853C1"/>
    <w:rsid w:val="00685739"/>
    <w:rsid w:val="0068585F"/>
    <w:rsid w:val="00685CEA"/>
    <w:rsid w:val="00685E92"/>
    <w:rsid w:val="00686115"/>
    <w:rsid w:val="00686F13"/>
    <w:rsid w:val="0068747B"/>
    <w:rsid w:val="00687825"/>
    <w:rsid w:val="006879A1"/>
    <w:rsid w:val="00687C7E"/>
    <w:rsid w:val="00687FE4"/>
    <w:rsid w:val="00690DBE"/>
    <w:rsid w:val="0069122D"/>
    <w:rsid w:val="00691654"/>
    <w:rsid w:val="00692F57"/>
    <w:rsid w:val="006932CF"/>
    <w:rsid w:val="006937BC"/>
    <w:rsid w:val="00693848"/>
    <w:rsid w:val="00693BD3"/>
    <w:rsid w:val="00694494"/>
    <w:rsid w:val="0069479E"/>
    <w:rsid w:val="00694A1F"/>
    <w:rsid w:val="00694DCD"/>
    <w:rsid w:val="006953A1"/>
    <w:rsid w:val="00695C63"/>
    <w:rsid w:val="00695D7A"/>
    <w:rsid w:val="00695ED2"/>
    <w:rsid w:val="0069698F"/>
    <w:rsid w:val="00696FBC"/>
    <w:rsid w:val="00696FD8"/>
    <w:rsid w:val="00697ABF"/>
    <w:rsid w:val="00697AF9"/>
    <w:rsid w:val="006A0054"/>
    <w:rsid w:val="006A0438"/>
    <w:rsid w:val="006A0D0E"/>
    <w:rsid w:val="006A0DAB"/>
    <w:rsid w:val="006A0FC0"/>
    <w:rsid w:val="006A13ED"/>
    <w:rsid w:val="006A2586"/>
    <w:rsid w:val="006A276C"/>
    <w:rsid w:val="006A2B01"/>
    <w:rsid w:val="006A2EF1"/>
    <w:rsid w:val="006A3123"/>
    <w:rsid w:val="006A343B"/>
    <w:rsid w:val="006A392F"/>
    <w:rsid w:val="006A3AD5"/>
    <w:rsid w:val="006A3EFF"/>
    <w:rsid w:val="006A4AAC"/>
    <w:rsid w:val="006A4AD5"/>
    <w:rsid w:val="006A4B05"/>
    <w:rsid w:val="006A4FE4"/>
    <w:rsid w:val="006A5897"/>
    <w:rsid w:val="006A6505"/>
    <w:rsid w:val="006A68A8"/>
    <w:rsid w:val="006A6DAD"/>
    <w:rsid w:val="006B0CE7"/>
    <w:rsid w:val="006B10BA"/>
    <w:rsid w:val="006B143A"/>
    <w:rsid w:val="006B2127"/>
    <w:rsid w:val="006B2191"/>
    <w:rsid w:val="006B29D2"/>
    <w:rsid w:val="006B2CCA"/>
    <w:rsid w:val="006B3470"/>
    <w:rsid w:val="006B3BF8"/>
    <w:rsid w:val="006B3DDD"/>
    <w:rsid w:val="006B3FBC"/>
    <w:rsid w:val="006B43E6"/>
    <w:rsid w:val="006B448F"/>
    <w:rsid w:val="006B4FDE"/>
    <w:rsid w:val="006B51CD"/>
    <w:rsid w:val="006B547F"/>
    <w:rsid w:val="006B563D"/>
    <w:rsid w:val="006B637E"/>
    <w:rsid w:val="006B6B4B"/>
    <w:rsid w:val="006B6FFB"/>
    <w:rsid w:val="006B738A"/>
    <w:rsid w:val="006B753B"/>
    <w:rsid w:val="006B7916"/>
    <w:rsid w:val="006B7919"/>
    <w:rsid w:val="006B793E"/>
    <w:rsid w:val="006B7AF2"/>
    <w:rsid w:val="006B7B5C"/>
    <w:rsid w:val="006B7D50"/>
    <w:rsid w:val="006C0846"/>
    <w:rsid w:val="006C16C0"/>
    <w:rsid w:val="006C1D9B"/>
    <w:rsid w:val="006C1DF2"/>
    <w:rsid w:val="006C271B"/>
    <w:rsid w:val="006C2C31"/>
    <w:rsid w:val="006C2D44"/>
    <w:rsid w:val="006C398F"/>
    <w:rsid w:val="006C3C43"/>
    <w:rsid w:val="006C44D5"/>
    <w:rsid w:val="006C45A5"/>
    <w:rsid w:val="006C4926"/>
    <w:rsid w:val="006C4A77"/>
    <w:rsid w:val="006C4D15"/>
    <w:rsid w:val="006C4D36"/>
    <w:rsid w:val="006C5063"/>
    <w:rsid w:val="006C5188"/>
    <w:rsid w:val="006C5583"/>
    <w:rsid w:val="006C578C"/>
    <w:rsid w:val="006C5BD1"/>
    <w:rsid w:val="006C64CE"/>
    <w:rsid w:val="006C748D"/>
    <w:rsid w:val="006C7699"/>
    <w:rsid w:val="006C769E"/>
    <w:rsid w:val="006D0408"/>
    <w:rsid w:val="006D0A9A"/>
    <w:rsid w:val="006D0B5F"/>
    <w:rsid w:val="006D0D4A"/>
    <w:rsid w:val="006D113C"/>
    <w:rsid w:val="006D1B17"/>
    <w:rsid w:val="006D1CA6"/>
    <w:rsid w:val="006D2050"/>
    <w:rsid w:val="006D21E2"/>
    <w:rsid w:val="006D2F38"/>
    <w:rsid w:val="006D3E84"/>
    <w:rsid w:val="006D445A"/>
    <w:rsid w:val="006D4533"/>
    <w:rsid w:val="006D4A7C"/>
    <w:rsid w:val="006D4A94"/>
    <w:rsid w:val="006D4D4D"/>
    <w:rsid w:val="006D4FE7"/>
    <w:rsid w:val="006D5323"/>
    <w:rsid w:val="006D5930"/>
    <w:rsid w:val="006D5D16"/>
    <w:rsid w:val="006D61B1"/>
    <w:rsid w:val="006D78D5"/>
    <w:rsid w:val="006D7A9A"/>
    <w:rsid w:val="006D7B53"/>
    <w:rsid w:val="006E0E3E"/>
    <w:rsid w:val="006E1B31"/>
    <w:rsid w:val="006E21D0"/>
    <w:rsid w:val="006E3DD5"/>
    <w:rsid w:val="006E49FC"/>
    <w:rsid w:val="006E4A91"/>
    <w:rsid w:val="006E5376"/>
    <w:rsid w:val="006E68A1"/>
    <w:rsid w:val="006E794E"/>
    <w:rsid w:val="006E7BA8"/>
    <w:rsid w:val="006E7E34"/>
    <w:rsid w:val="006F0448"/>
    <w:rsid w:val="006F064B"/>
    <w:rsid w:val="006F0683"/>
    <w:rsid w:val="006F1188"/>
    <w:rsid w:val="006F11C3"/>
    <w:rsid w:val="006F1584"/>
    <w:rsid w:val="006F203B"/>
    <w:rsid w:val="006F25C4"/>
    <w:rsid w:val="006F3935"/>
    <w:rsid w:val="006F3B9E"/>
    <w:rsid w:val="006F3FEA"/>
    <w:rsid w:val="006F42E2"/>
    <w:rsid w:val="006F4988"/>
    <w:rsid w:val="006F4F5D"/>
    <w:rsid w:val="006F5485"/>
    <w:rsid w:val="006F5535"/>
    <w:rsid w:val="006F55BA"/>
    <w:rsid w:val="006F5A63"/>
    <w:rsid w:val="006F5E33"/>
    <w:rsid w:val="006F628A"/>
    <w:rsid w:val="006F66AB"/>
    <w:rsid w:val="006F6BE7"/>
    <w:rsid w:val="006F7258"/>
    <w:rsid w:val="006F75A3"/>
    <w:rsid w:val="006F7960"/>
    <w:rsid w:val="00700548"/>
    <w:rsid w:val="00701DEA"/>
    <w:rsid w:val="007021FC"/>
    <w:rsid w:val="00702699"/>
    <w:rsid w:val="00702764"/>
    <w:rsid w:val="00702F0D"/>
    <w:rsid w:val="0070301E"/>
    <w:rsid w:val="00703266"/>
    <w:rsid w:val="007041D2"/>
    <w:rsid w:val="007044A0"/>
    <w:rsid w:val="0070495D"/>
    <w:rsid w:val="00704B52"/>
    <w:rsid w:val="00704BFF"/>
    <w:rsid w:val="007051BB"/>
    <w:rsid w:val="00705627"/>
    <w:rsid w:val="007058DD"/>
    <w:rsid w:val="007062FF"/>
    <w:rsid w:val="007064CE"/>
    <w:rsid w:val="007065BC"/>
    <w:rsid w:val="00706DBF"/>
    <w:rsid w:val="00707137"/>
    <w:rsid w:val="00707A81"/>
    <w:rsid w:val="00707D47"/>
    <w:rsid w:val="007102E7"/>
    <w:rsid w:val="00710341"/>
    <w:rsid w:val="0071095E"/>
    <w:rsid w:val="00710F8D"/>
    <w:rsid w:val="0071187C"/>
    <w:rsid w:val="00711CF2"/>
    <w:rsid w:val="00711F1C"/>
    <w:rsid w:val="00712EA1"/>
    <w:rsid w:val="00713535"/>
    <w:rsid w:val="007138CE"/>
    <w:rsid w:val="007139E2"/>
    <w:rsid w:val="00713A9B"/>
    <w:rsid w:val="00714311"/>
    <w:rsid w:val="00714439"/>
    <w:rsid w:val="00714E71"/>
    <w:rsid w:val="00714F91"/>
    <w:rsid w:val="00715613"/>
    <w:rsid w:val="0071562D"/>
    <w:rsid w:val="007159B8"/>
    <w:rsid w:val="0071627D"/>
    <w:rsid w:val="00716454"/>
    <w:rsid w:val="00716A31"/>
    <w:rsid w:val="00716E59"/>
    <w:rsid w:val="007170ED"/>
    <w:rsid w:val="007172B5"/>
    <w:rsid w:val="00717C7F"/>
    <w:rsid w:val="00717F88"/>
    <w:rsid w:val="00720144"/>
    <w:rsid w:val="00720639"/>
    <w:rsid w:val="007207DB"/>
    <w:rsid w:val="00721FA0"/>
    <w:rsid w:val="007224B6"/>
    <w:rsid w:val="00722BF9"/>
    <w:rsid w:val="00722EE4"/>
    <w:rsid w:val="007231E8"/>
    <w:rsid w:val="00723858"/>
    <w:rsid w:val="00723F11"/>
    <w:rsid w:val="007240E9"/>
    <w:rsid w:val="00724183"/>
    <w:rsid w:val="007248CB"/>
    <w:rsid w:val="00724945"/>
    <w:rsid w:val="00724AD0"/>
    <w:rsid w:val="00724BDB"/>
    <w:rsid w:val="007253C2"/>
    <w:rsid w:val="007253FA"/>
    <w:rsid w:val="00725420"/>
    <w:rsid w:val="0072587F"/>
    <w:rsid w:val="00725DE7"/>
    <w:rsid w:val="00726283"/>
    <w:rsid w:val="007269F9"/>
    <w:rsid w:val="00726F24"/>
    <w:rsid w:val="0072768E"/>
    <w:rsid w:val="00727F03"/>
    <w:rsid w:val="00730863"/>
    <w:rsid w:val="00730BD5"/>
    <w:rsid w:val="00731743"/>
    <w:rsid w:val="00731CFD"/>
    <w:rsid w:val="0073221C"/>
    <w:rsid w:val="007327B0"/>
    <w:rsid w:val="00732932"/>
    <w:rsid w:val="00734D9E"/>
    <w:rsid w:val="00734EA7"/>
    <w:rsid w:val="007351EC"/>
    <w:rsid w:val="00735977"/>
    <w:rsid w:val="007359A4"/>
    <w:rsid w:val="00735A46"/>
    <w:rsid w:val="00735B07"/>
    <w:rsid w:val="00735FB5"/>
    <w:rsid w:val="007363C5"/>
    <w:rsid w:val="007365A7"/>
    <w:rsid w:val="0073676A"/>
    <w:rsid w:val="00736B87"/>
    <w:rsid w:val="00736D7D"/>
    <w:rsid w:val="00736E0D"/>
    <w:rsid w:val="00736E81"/>
    <w:rsid w:val="007371A2"/>
    <w:rsid w:val="00737650"/>
    <w:rsid w:val="007377F0"/>
    <w:rsid w:val="00737B55"/>
    <w:rsid w:val="00737FF3"/>
    <w:rsid w:val="00740290"/>
    <w:rsid w:val="007406E7"/>
    <w:rsid w:val="00741749"/>
    <w:rsid w:val="00742301"/>
    <w:rsid w:val="0074249E"/>
    <w:rsid w:val="007426F9"/>
    <w:rsid w:val="007428C0"/>
    <w:rsid w:val="00742900"/>
    <w:rsid w:val="00743B80"/>
    <w:rsid w:val="00744945"/>
    <w:rsid w:val="00745363"/>
    <w:rsid w:val="00745712"/>
    <w:rsid w:val="00745C1D"/>
    <w:rsid w:val="00745DA9"/>
    <w:rsid w:val="00746993"/>
    <w:rsid w:val="00746A6F"/>
    <w:rsid w:val="00747070"/>
    <w:rsid w:val="007474CA"/>
    <w:rsid w:val="007478FD"/>
    <w:rsid w:val="00747C96"/>
    <w:rsid w:val="0075042D"/>
    <w:rsid w:val="00751396"/>
    <w:rsid w:val="0075206A"/>
    <w:rsid w:val="007529EF"/>
    <w:rsid w:val="00753034"/>
    <w:rsid w:val="0075324F"/>
    <w:rsid w:val="007543F7"/>
    <w:rsid w:val="007544E1"/>
    <w:rsid w:val="007549D3"/>
    <w:rsid w:val="0075559C"/>
    <w:rsid w:val="007563A2"/>
    <w:rsid w:val="00756DDB"/>
    <w:rsid w:val="007571E9"/>
    <w:rsid w:val="00760289"/>
    <w:rsid w:val="007608A3"/>
    <w:rsid w:val="00760E1B"/>
    <w:rsid w:val="0076176D"/>
    <w:rsid w:val="00763BB1"/>
    <w:rsid w:val="00763C67"/>
    <w:rsid w:val="00764AE0"/>
    <w:rsid w:val="00764B21"/>
    <w:rsid w:val="00765219"/>
    <w:rsid w:val="00765880"/>
    <w:rsid w:val="007658AD"/>
    <w:rsid w:val="00765C17"/>
    <w:rsid w:val="00765F4A"/>
    <w:rsid w:val="00766A42"/>
    <w:rsid w:val="00766A77"/>
    <w:rsid w:val="00766BC3"/>
    <w:rsid w:val="00766ED8"/>
    <w:rsid w:val="00767DB7"/>
    <w:rsid w:val="00767FB6"/>
    <w:rsid w:val="007700F9"/>
    <w:rsid w:val="00771240"/>
    <w:rsid w:val="007718D1"/>
    <w:rsid w:val="00771F21"/>
    <w:rsid w:val="00771F9E"/>
    <w:rsid w:val="00772409"/>
    <w:rsid w:val="00772869"/>
    <w:rsid w:val="007733C9"/>
    <w:rsid w:val="0077343A"/>
    <w:rsid w:val="00773480"/>
    <w:rsid w:val="00773F41"/>
    <w:rsid w:val="00773FBB"/>
    <w:rsid w:val="00774408"/>
    <w:rsid w:val="00774584"/>
    <w:rsid w:val="007746E9"/>
    <w:rsid w:val="007761E7"/>
    <w:rsid w:val="007763D0"/>
    <w:rsid w:val="0077676C"/>
    <w:rsid w:val="00776AE1"/>
    <w:rsid w:val="00776DD3"/>
    <w:rsid w:val="00777014"/>
    <w:rsid w:val="00777566"/>
    <w:rsid w:val="00780235"/>
    <w:rsid w:val="007806AE"/>
    <w:rsid w:val="00780716"/>
    <w:rsid w:val="007807B4"/>
    <w:rsid w:val="007807B8"/>
    <w:rsid w:val="007807F5"/>
    <w:rsid w:val="007808DE"/>
    <w:rsid w:val="00780A8A"/>
    <w:rsid w:val="00780B89"/>
    <w:rsid w:val="00780CE8"/>
    <w:rsid w:val="00780E3E"/>
    <w:rsid w:val="0078237E"/>
    <w:rsid w:val="00782DF0"/>
    <w:rsid w:val="00782F48"/>
    <w:rsid w:val="007830B8"/>
    <w:rsid w:val="00784488"/>
    <w:rsid w:val="0078463E"/>
    <w:rsid w:val="007848F0"/>
    <w:rsid w:val="00785368"/>
    <w:rsid w:val="0078582E"/>
    <w:rsid w:val="00785972"/>
    <w:rsid w:val="00786525"/>
    <w:rsid w:val="007866E5"/>
    <w:rsid w:val="00786928"/>
    <w:rsid w:val="00787154"/>
    <w:rsid w:val="007872E4"/>
    <w:rsid w:val="00787738"/>
    <w:rsid w:val="00787937"/>
    <w:rsid w:val="0079010C"/>
    <w:rsid w:val="00790374"/>
    <w:rsid w:val="00790C1A"/>
    <w:rsid w:val="00790E12"/>
    <w:rsid w:val="00791321"/>
    <w:rsid w:val="0079154B"/>
    <w:rsid w:val="00791E34"/>
    <w:rsid w:val="0079210D"/>
    <w:rsid w:val="007927D9"/>
    <w:rsid w:val="00792D25"/>
    <w:rsid w:val="00792E88"/>
    <w:rsid w:val="00793828"/>
    <w:rsid w:val="0079398C"/>
    <w:rsid w:val="00793AED"/>
    <w:rsid w:val="00793B6A"/>
    <w:rsid w:val="00793CCA"/>
    <w:rsid w:val="00793E5E"/>
    <w:rsid w:val="00793EBF"/>
    <w:rsid w:val="007945A6"/>
    <w:rsid w:val="007951C7"/>
    <w:rsid w:val="00795E63"/>
    <w:rsid w:val="00796004"/>
    <w:rsid w:val="00796222"/>
    <w:rsid w:val="00796C4B"/>
    <w:rsid w:val="00797529"/>
    <w:rsid w:val="00797680"/>
    <w:rsid w:val="007979C7"/>
    <w:rsid w:val="007A013E"/>
    <w:rsid w:val="007A067E"/>
    <w:rsid w:val="007A1E59"/>
    <w:rsid w:val="007A2121"/>
    <w:rsid w:val="007A2BCE"/>
    <w:rsid w:val="007A2E8E"/>
    <w:rsid w:val="007A344B"/>
    <w:rsid w:val="007A36E0"/>
    <w:rsid w:val="007A41DD"/>
    <w:rsid w:val="007A4315"/>
    <w:rsid w:val="007A4475"/>
    <w:rsid w:val="007A4542"/>
    <w:rsid w:val="007A46AF"/>
    <w:rsid w:val="007A4D64"/>
    <w:rsid w:val="007A512D"/>
    <w:rsid w:val="007A56AF"/>
    <w:rsid w:val="007A56D8"/>
    <w:rsid w:val="007A5795"/>
    <w:rsid w:val="007A5983"/>
    <w:rsid w:val="007A6001"/>
    <w:rsid w:val="007A653F"/>
    <w:rsid w:val="007A69A1"/>
    <w:rsid w:val="007A6ABD"/>
    <w:rsid w:val="007A6F5C"/>
    <w:rsid w:val="007A6F80"/>
    <w:rsid w:val="007A7102"/>
    <w:rsid w:val="007A72AE"/>
    <w:rsid w:val="007A7EB4"/>
    <w:rsid w:val="007A7F26"/>
    <w:rsid w:val="007B0211"/>
    <w:rsid w:val="007B08FF"/>
    <w:rsid w:val="007B0ADD"/>
    <w:rsid w:val="007B143E"/>
    <w:rsid w:val="007B17EC"/>
    <w:rsid w:val="007B1988"/>
    <w:rsid w:val="007B19FD"/>
    <w:rsid w:val="007B21CC"/>
    <w:rsid w:val="007B26C4"/>
    <w:rsid w:val="007B3191"/>
    <w:rsid w:val="007B3832"/>
    <w:rsid w:val="007B3AF8"/>
    <w:rsid w:val="007B3B65"/>
    <w:rsid w:val="007B3DC1"/>
    <w:rsid w:val="007B44B0"/>
    <w:rsid w:val="007B46C6"/>
    <w:rsid w:val="007B4C55"/>
    <w:rsid w:val="007B4D8D"/>
    <w:rsid w:val="007B56AF"/>
    <w:rsid w:val="007B60B0"/>
    <w:rsid w:val="007B62DA"/>
    <w:rsid w:val="007B664B"/>
    <w:rsid w:val="007B6842"/>
    <w:rsid w:val="007B69B4"/>
    <w:rsid w:val="007B6ADF"/>
    <w:rsid w:val="007B77C2"/>
    <w:rsid w:val="007B78FE"/>
    <w:rsid w:val="007B7DA5"/>
    <w:rsid w:val="007B7E81"/>
    <w:rsid w:val="007B7FAB"/>
    <w:rsid w:val="007C01D0"/>
    <w:rsid w:val="007C10D1"/>
    <w:rsid w:val="007C1937"/>
    <w:rsid w:val="007C1DD7"/>
    <w:rsid w:val="007C3916"/>
    <w:rsid w:val="007C3B24"/>
    <w:rsid w:val="007C40C0"/>
    <w:rsid w:val="007C4A26"/>
    <w:rsid w:val="007C5ED1"/>
    <w:rsid w:val="007C5FA0"/>
    <w:rsid w:val="007C62DB"/>
    <w:rsid w:val="007C65DC"/>
    <w:rsid w:val="007C6D96"/>
    <w:rsid w:val="007C7F39"/>
    <w:rsid w:val="007D0370"/>
    <w:rsid w:val="007D0BD8"/>
    <w:rsid w:val="007D0D5B"/>
    <w:rsid w:val="007D2709"/>
    <w:rsid w:val="007D2768"/>
    <w:rsid w:val="007D2F7F"/>
    <w:rsid w:val="007D38E9"/>
    <w:rsid w:val="007D45D6"/>
    <w:rsid w:val="007D4DAC"/>
    <w:rsid w:val="007D5A69"/>
    <w:rsid w:val="007D5AE1"/>
    <w:rsid w:val="007D5AEE"/>
    <w:rsid w:val="007D5B64"/>
    <w:rsid w:val="007D7469"/>
    <w:rsid w:val="007D7FE3"/>
    <w:rsid w:val="007DFDD1"/>
    <w:rsid w:val="007E0555"/>
    <w:rsid w:val="007E122C"/>
    <w:rsid w:val="007E12BA"/>
    <w:rsid w:val="007E1BE8"/>
    <w:rsid w:val="007E260D"/>
    <w:rsid w:val="007E32A8"/>
    <w:rsid w:val="007E35B7"/>
    <w:rsid w:val="007E3DA6"/>
    <w:rsid w:val="007E43B6"/>
    <w:rsid w:val="007E4CE9"/>
    <w:rsid w:val="007E4F91"/>
    <w:rsid w:val="007E58C2"/>
    <w:rsid w:val="007E5940"/>
    <w:rsid w:val="007E5A2A"/>
    <w:rsid w:val="007E5BDC"/>
    <w:rsid w:val="007E5C17"/>
    <w:rsid w:val="007E6175"/>
    <w:rsid w:val="007E6605"/>
    <w:rsid w:val="007E678F"/>
    <w:rsid w:val="007E6D0F"/>
    <w:rsid w:val="007E6F31"/>
    <w:rsid w:val="007E7090"/>
    <w:rsid w:val="007E70BA"/>
    <w:rsid w:val="007E7154"/>
    <w:rsid w:val="007E7F50"/>
    <w:rsid w:val="007F083E"/>
    <w:rsid w:val="007F1321"/>
    <w:rsid w:val="007F19F3"/>
    <w:rsid w:val="007F21C4"/>
    <w:rsid w:val="007F227F"/>
    <w:rsid w:val="007F2B6F"/>
    <w:rsid w:val="007F3238"/>
    <w:rsid w:val="007F3499"/>
    <w:rsid w:val="007F3656"/>
    <w:rsid w:val="007F3B12"/>
    <w:rsid w:val="007F4165"/>
    <w:rsid w:val="007F466F"/>
    <w:rsid w:val="007F511D"/>
    <w:rsid w:val="007F5685"/>
    <w:rsid w:val="007F672D"/>
    <w:rsid w:val="007F67BD"/>
    <w:rsid w:val="007F705C"/>
    <w:rsid w:val="007F71A8"/>
    <w:rsid w:val="007F75DA"/>
    <w:rsid w:val="007F76AA"/>
    <w:rsid w:val="007F7846"/>
    <w:rsid w:val="007F7DED"/>
    <w:rsid w:val="007F7EB8"/>
    <w:rsid w:val="007F7FAE"/>
    <w:rsid w:val="00800294"/>
    <w:rsid w:val="00800704"/>
    <w:rsid w:val="00800D3C"/>
    <w:rsid w:val="00800DC0"/>
    <w:rsid w:val="00800FD1"/>
    <w:rsid w:val="0080208D"/>
    <w:rsid w:val="00802321"/>
    <w:rsid w:val="00802535"/>
    <w:rsid w:val="00802890"/>
    <w:rsid w:val="00802DAD"/>
    <w:rsid w:val="0080373A"/>
    <w:rsid w:val="008037B1"/>
    <w:rsid w:val="00803876"/>
    <w:rsid w:val="008039E4"/>
    <w:rsid w:val="00803C01"/>
    <w:rsid w:val="00803EA8"/>
    <w:rsid w:val="0080517D"/>
    <w:rsid w:val="008062B6"/>
    <w:rsid w:val="008064F9"/>
    <w:rsid w:val="008069A5"/>
    <w:rsid w:val="008077F0"/>
    <w:rsid w:val="008078C7"/>
    <w:rsid w:val="008100A1"/>
    <w:rsid w:val="0081056C"/>
    <w:rsid w:val="00811014"/>
    <w:rsid w:val="008114A5"/>
    <w:rsid w:val="00811A3E"/>
    <w:rsid w:val="00811A5E"/>
    <w:rsid w:val="00811C88"/>
    <w:rsid w:val="00811C9E"/>
    <w:rsid w:val="00811D7B"/>
    <w:rsid w:val="00812C7B"/>
    <w:rsid w:val="00812EE4"/>
    <w:rsid w:val="008133EC"/>
    <w:rsid w:val="008138CD"/>
    <w:rsid w:val="00814086"/>
    <w:rsid w:val="008140B6"/>
    <w:rsid w:val="00814473"/>
    <w:rsid w:val="00815E3B"/>
    <w:rsid w:val="008166F0"/>
    <w:rsid w:val="0081788A"/>
    <w:rsid w:val="00817A35"/>
    <w:rsid w:val="00820399"/>
    <w:rsid w:val="008203A2"/>
    <w:rsid w:val="0082076B"/>
    <w:rsid w:val="008209B5"/>
    <w:rsid w:val="00820E66"/>
    <w:rsid w:val="008211C0"/>
    <w:rsid w:val="00821966"/>
    <w:rsid w:val="00821E5C"/>
    <w:rsid w:val="00821F85"/>
    <w:rsid w:val="00823162"/>
    <w:rsid w:val="00823BD1"/>
    <w:rsid w:val="00823E90"/>
    <w:rsid w:val="0082443A"/>
    <w:rsid w:val="008249FC"/>
    <w:rsid w:val="00824B57"/>
    <w:rsid w:val="00824DE9"/>
    <w:rsid w:val="008256C2"/>
    <w:rsid w:val="00825F43"/>
    <w:rsid w:val="00827435"/>
    <w:rsid w:val="00830C7C"/>
    <w:rsid w:val="00830E41"/>
    <w:rsid w:val="008319C8"/>
    <w:rsid w:val="00831FDE"/>
    <w:rsid w:val="008320C6"/>
    <w:rsid w:val="00832165"/>
    <w:rsid w:val="00832A1A"/>
    <w:rsid w:val="008337DF"/>
    <w:rsid w:val="00833BD7"/>
    <w:rsid w:val="00833BE2"/>
    <w:rsid w:val="00833E38"/>
    <w:rsid w:val="00834233"/>
    <w:rsid w:val="0083435F"/>
    <w:rsid w:val="008347A5"/>
    <w:rsid w:val="008357E3"/>
    <w:rsid w:val="00835AC9"/>
    <w:rsid w:val="008364C7"/>
    <w:rsid w:val="0083747A"/>
    <w:rsid w:val="00837C7A"/>
    <w:rsid w:val="00837CC6"/>
    <w:rsid w:val="00837DAC"/>
    <w:rsid w:val="0084158E"/>
    <w:rsid w:val="0084172D"/>
    <w:rsid w:val="008418F5"/>
    <w:rsid w:val="00842324"/>
    <w:rsid w:val="008423C5"/>
    <w:rsid w:val="00843307"/>
    <w:rsid w:val="00843CB3"/>
    <w:rsid w:val="008440A9"/>
    <w:rsid w:val="008440C2"/>
    <w:rsid w:val="0084424A"/>
    <w:rsid w:val="0084571D"/>
    <w:rsid w:val="00845F6B"/>
    <w:rsid w:val="00846493"/>
    <w:rsid w:val="0084673F"/>
    <w:rsid w:val="0084680F"/>
    <w:rsid w:val="0084685C"/>
    <w:rsid w:val="00846B32"/>
    <w:rsid w:val="00847C0E"/>
    <w:rsid w:val="00847E7F"/>
    <w:rsid w:val="0085005A"/>
    <w:rsid w:val="00850144"/>
    <w:rsid w:val="008508E2"/>
    <w:rsid w:val="00850B26"/>
    <w:rsid w:val="00850C53"/>
    <w:rsid w:val="008518DE"/>
    <w:rsid w:val="008520CC"/>
    <w:rsid w:val="00852718"/>
    <w:rsid w:val="00852EB3"/>
    <w:rsid w:val="0085368C"/>
    <w:rsid w:val="0085386A"/>
    <w:rsid w:val="00853B6F"/>
    <w:rsid w:val="00853D51"/>
    <w:rsid w:val="00853EED"/>
    <w:rsid w:val="008540AD"/>
    <w:rsid w:val="00854D71"/>
    <w:rsid w:val="00855449"/>
    <w:rsid w:val="00855A59"/>
    <w:rsid w:val="0085630E"/>
    <w:rsid w:val="00856363"/>
    <w:rsid w:val="008564C3"/>
    <w:rsid w:val="00856B71"/>
    <w:rsid w:val="008575D7"/>
    <w:rsid w:val="008577E3"/>
    <w:rsid w:val="0085783B"/>
    <w:rsid w:val="0086062F"/>
    <w:rsid w:val="00860866"/>
    <w:rsid w:val="00862289"/>
    <w:rsid w:val="00862543"/>
    <w:rsid w:val="00864B09"/>
    <w:rsid w:val="00864E67"/>
    <w:rsid w:val="008652ED"/>
    <w:rsid w:val="008652EF"/>
    <w:rsid w:val="00865B9F"/>
    <w:rsid w:val="00865CE5"/>
    <w:rsid w:val="0086647B"/>
    <w:rsid w:val="008666BF"/>
    <w:rsid w:val="00867072"/>
    <w:rsid w:val="00867C7E"/>
    <w:rsid w:val="00867CDB"/>
    <w:rsid w:val="008706D9"/>
    <w:rsid w:val="008709FE"/>
    <w:rsid w:val="0087182A"/>
    <w:rsid w:val="00871A72"/>
    <w:rsid w:val="00871DD8"/>
    <w:rsid w:val="00872338"/>
    <w:rsid w:val="00872CB6"/>
    <w:rsid w:val="0087384B"/>
    <w:rsid w:val="00873DE6"/>
    <w:rsid w:val="0087406E"/>
    <w:rsid w:val="00874BCE"/>
    <w:rsid w:val="00874EFB"/>
    <w:rsid w:val="00875106"/>
    <w:rsid w:val="00875F9D"/>
    <w:rsid w:val="00876243"/>
    <w:rsid w:val="00876761"/>
    <w:rsid w:val="00876A80"/>
    <w:rsid w:val="00876F08"/>
    <w:rsid w:val="00877088"/>
    <w:rsid w:val="0087793E"/>
    <w:rsid w:val="0088001A"/>
    <w:rsid w:val="00880831"/>
    <w:rsid w:val="00881323"/>
    <w:rsid w:val="0088146B"/>
    <w:rsid w:val="00881E4B"/>
    <w:rsid w:val="0088254F"/>
    <w:rsid w:val="00882B93"/>
    <w:rsid w:val="008839F8"/>
    <w:rsid w:val="00883F52"/>
    <w:rsid w:val="008840EE"/>
    <w:rsid w:val="00884C95"/>
    <w:rsid w:val="00885073"/>
    <w:rsid w:val="00885666"/>
    <w:rsid w:val="008857FD"/>
    <w:rsid w:val="00885B73"/>
    <w:rsid w:val="00885BE5"/>
    <w:rsid w:val="008863C1"/>
    <w:rsid w:val="008868AA"/>
    <w:rsid w:val="00886916"/>
    <w:rsid w:val="00886CA6"/>
    <w:rsid w:val="00886D43"/>
    <w:rsid w:val="008874E5"/>
    <w:rsid w:val="008876B8"/>
    <w:rsid w:val="00887705"/>
    <w:rsid w:val="008905D9"/>
    <w:rsid w:val="00890909"/>
    <w:rsid w:val="00890D6A"/>
    <w:rsid w:val="00890FAC"/>
    <w:rsid w:val="00890FBA"/>
    <w:rsid w:val="008914AC"/>
    <w:rsid w:val="008927EB"/>
    <w:rsid w:val="00893109"/>
    <w:rsid w:val="008934AC"/>
    <w:rsid w:val="00894283"/>
    <w:rsid w:val="0089516B"/>
    <w:rsid w:val="008958B0"/>
    <w:rsid w:val="00896891"/>
    <w:rsid w:val="00896929"/>
    <w:rsid w:val="00896962"/>
    <w:rsid w:val="00896C66"/>
    <w:rsid w:val="008972FD"/>
    <w:rsid w:val="008974C9"/>
    <w:rsid w:val="008979A1"/>
    <w:rsid w:val="00897DAD"/>
    <w:rsid w:val="008A0011"/>
    <w:rsid w:val="008A00B1"/>
    <w:rsid w:val="008A1430"/>
    <w:rsid w:val="008A18D7"/>
    <w:rsid w:val="008A1EE2"/>
    <w:rsid w:val="008A2B30"/>
    <w:rsid w:val="008A2F49"/>
    <w:rsid w:val="008A30E9"/>
    <w:rsid w:val="008A3B2D"/>
    <w:rsid w:val="008A453C"/>
    <w:rsid w:val="008A4B7E"/>
    <w:rsid w:val="008A6EB6"/>
    <w:rsid w:val="008A741F"/>
    <w:rsid w:val="008A7B4D"/>
    <w:rsid w:val="008B00BB"/>
    <w:rsid w:val="008B00C5"/>
    <w:rsid w:val="008B03EF"/>
    <w:rsid w:val="008B03FD"/>
    <w:rsid w:val="008B0A45"/>
    <w:rsid w:val="008B0EB4"/>
    <w:rsid w:val="008B1125"/>
    <w:rsid w:val="008B13CC"/>
    <w:rsid w:val="008B171B"/>
    <w:rsid w:val="008B2C76"/>
    <w:rsid w:val="008B2EDA"/>
    <w:rsid w:val="008B3C45"/>
    <w:rsid w:val="008B4020"/>
    <w:rsid w:val="008B40C2"/>
    <w:rsid w:val="008B4479"/>
    <w:rsid w:val="008B51E3"/>
    <w:rsid w:val="008B5979"/>
    <w:rsid w:val="008B5A78"/>
    <w:rsid w:val="008B5A9C"/>
    <w:rsid w:val="008B5F4E"/>
    <w:rsid w:val="008B5F72"/>
    <w:rsid w:val="008B605A"/>
    <w:rsid w:val="008B6593"/>
    <w:rsid w:val="008B6CD6"/>
    <w:rsid w:val="008B7082"/>
    <w:rsid w:val="008B70E3"/>
    <w:rsid w:val="008B72AD"/>
    <w:rsid w:val="008B730C"/>
    <w:rsid w:val="008B7D11"/>
    <w:rsid w:val="008C14F7"/>
    <w:rsid w:val="008C1FD1"/>
    <w:rsid w:val="008C2530"/>
    <w:rsid w:val="008C299A"/>
    <w:rsid w:val="008C2DCE"/>
    <w:rsid w:val="008C2E7D"/>
    <w:rsid w:val="008C31D6"/>
    <w:rsid w:val="008C359F"/>
    <w:rsid w:val="008C3731"/>
    <w:rsid w:val="008C4291"/>
    <w:rsid w:val="008C7184"/>
    <w:rsid w:val="008C7BF1"/>
    <w:rsid w:val="008D0170"/>
    <w:rsid w:val="008D0175"/>
    <w:rsid w:val="008D02D1"/>
    <w:rsid w:val="008D02DF"/>
    <w:rsid w:val="008D05D0"/>
    <w:rsid w:val="008D0D06"/>
    <w:rsid w:val="008D0F75"/>
    <w:rsid w:val="008D0FDE"/>
    <w:rsid w:val="008D14AB"/>
    <w:rsid w:val="008D1E42"/>
    <w:rsid w:val="008D21C6"/>
    <w:rsid w:val="008D2953"/>
    <w:rsid w:val="008D30EB"/>
    <w:rsid w:val="008D333D"/>
    <w:rsid w:val="008D3A63"/>
    <w:rsid w:val="008D3CDA"/>
    <w:rsid w:val="008D3E37"/>
    <w:rsid w:val="008D40FA"/>
    <w:rsid w:val="008D4B45"/>
    <w:rsid w:val="008D4D19"/>
    <w:rsid w:val="008D507C"/>
    <w:rsid w:val="008D599B"/>
    <w:rsid w:val="008D5CF6"/>
    <w:rsid w:val="008D60E7"/>
    <w:rsid w:val="008D689A"/>
    <w:rsid w:val="008D71D3"/>
    <w:rsid w:val="008D7412"/>
    <w:rsid w:val="008D79B8"/>
    <w:rsid w:val="008D7AEE"/>
    <w:rsid w:val="008D7C40"/>
    <w:rsid w:val="008D7D1A"/>
    <w:rsid w:val="008E0193"/>
    <w:rsid w:val="008E0232"/>
    <w:rsid w:val="008E1618"/>
    <w:rsid w:val="008E21AC"/>
    <w:rsid w:val="008E2D15"/>
    <w:rsid w:val="008E44E3"/>
    <w:rsid w:val="008E4921"/>
    <w:rsid w:val="008E4999"/>
    <w:rsid w:val="008E4F61"/>
    <w:rsid w:val="008E5915"/>
    <w:rsid w:val="008E5C6E"/>
    <w:rsid w:val="008E6475"/>
    <w:rsid w:val="008E65D3"/>
    <w:rsid w:val="008E67C9"/>
    <w:rsid w:val="008E6C7C"/>
    <w:rsid w:val="008F054F"/>
    <w:rsid w:val="008F1030"/>
    <w:rsid w:val="008F177E"/>
    <w:rsid w:val="008F1E25"/>
    <w:rsid w:val="008F1EE2"/>
    <w:rsid w:val="008F2563"/>
    <w:rsid w:val="008F25B6"/>
    <w:rsid w:val="008F2BC1"/>
    <w:rsid w:val="008F3895"/>
    <w:rsid w:val="008F3948"/>
    <w:rsid w:val="008F3B9D"/>
    <w:rsid w:val="008F3BB7"/>
    <w:rsid w:val="008F40B4"/>
    <w:rsid w:val="008F40B9"/>
    <w:rsid w:val="008F42E8"/>
    <w:rsid w:val="008F47B4"/>
    <w:rsid w:val="008F51AA"/>
    <w:rsid w:val="008F527F"/>
    <w:rsid w:val="008F545A"/>
    <w:rsid w:val="008F56D4"/>
    <w:rsid w:val="008F59EA"/>
    <w:rsid w:val="008F6AB9"/>
    <w:rsid w:val="008F6B6B"/>
    <w:rsid w:val="008F7B9C"/>
    <w:rsid w:val="008F7C92"/>
    <w:rsid w:val="00900659"/>
    <w:rsid w:val="00900B4F"/>
    <w:rsid w:val="00901078"/>
    <w:rsid w:val="00901759"/>
    <w:rsid w:val="00901D66"/>
    <w:rsid w:val="00901E15"/>
    <w:rsid w:val="009022DD"/>
    <w:rsid w:val="00902AFD"/>
    <w:rsid w:val="00902B8C"/>
    <w:rsid w:val="00902EB2"/>
    <w:rsid w:val="00903330"/>
    <w:rsid w:val="00903D4D"/>
    <w:rsid w:val="00904003"/>
    <w:rsid w:val="009042C0"/>
    <w:rsid w:val="009046BC"/>
    <w:rsid w:val="00904912"/>
    <w:rsid w:val="00904D25"/>
    <w:rsid w:val="00904F0E"/>
    <w:rsid w:val="009056DC"/>
    <w:rsid w:val="00905AD9"/>
    <w:rsid w:val="00905FE5"/>
    <w:rsid w:val="009061F9"/>
    <w:rsid w:val="00906A2D"/>
    <w:rsid w:val="009077B3"/>
    <w:rsid w:val="0091003D"/>
    <w:rsid w:val="00910628"/>
    <w:rsid w:val="00910879"/>
    <w:rsid w:val="00910EE7"/>
    <w:rsid w:val="00911987"/>
    <w:rsid w:val="00911C1A"/>
    <w:rsid w:val="00911FEF"/>
    <w:rsid w:val="0091203A"/>
    <w:rsid w:val="0091231E"/>
    <w:rsid w:val="0091234F"/>
    <w:rsid w:val="009123B6"/>
    <w:rsid w:val="009123F3"/>
    <w:rsid w:val="0091266F"/>
    <w:rsid w:val="009133F2"/>
    <w:rsid w:val="009144FC"/>
    <w:rsid w:val="00914623"/>
    <w:rsid w:val="00914639"/>
    <w:rsid w:val="00914CD1"/>
    <w:rsid w:val="00916240"/>
    <w:rsid w:val="009162AF"/>
    <w:rsid w:val="009164A2"/>
    <w:rsid w:val="00916F32"/>
    <w:rsid w:val="00917D3B"/>
    <w:rsid w:val="00917D96"/>
    <w:rsid w:val="00917F66"/>
    <w:rsid w:val="009203AD"/>
    <w:rsid w:val="00920FA7"/>
    <w:rsid w:val="00920FFB"/>
    <w:rsid w:val="0092122E"/>
    <w:rsid w:val="0092129A"/>
    <w:rsid w:val="00921B56"/>
    <w:rsid w:val="00921DA5"/>
    <w:rsid w:val="00921E83"/>
    <w:rsid w:val="009221B5"/>
    <w:rsid w:val="0092281B"/>
    <w:rsid w:val="00923064"/>
    <w:rsid w:val="00923529"/>
    <w:rsid w:val="009236F4"/>
    <w:rsid w:val="00924653"/>
    <w:rsid w:val="0092482E"/>
    <w:rsid w:val="0092553D"/>
    <w:rsid w:val="00925624"/>
    <w:rsid w:val="00926186"/>
    <w:rsid w:val="00926651"/>
    <w:rsid w:val="00926BA2"/>
    <w:rsid w:val="00927502"/>
    <w:rsid w:val="0092773F"/>
    <w:rsid w:val="00927E74"/>
    <w:rsid w:val="00930117"/>
    <w:rsid w:val="009301F9"/>
    <w:rsid w:val="009309DB"/>
    <w:rsid w:val="00931C0C"/>
    <w:rsid w:val="00931D1C"/>
    <w:rsid w:val="00932797"/>
    <w:rsid w:val="00932E5C"/>
    <w:rsid w:val="00933ACC"/>
    <w:rsid w:val="00933D14"/>
    <w:rsid w:val="009340B0"/>
    <w:rsid w:val="009341E5"/>
    <w:rsid w:val="00934225"/>
    <w:rsid w:val="00934280"/>
    <w:rsid w:val="00934F20"/>
    <w:rsid w:val="009358C0"/>
    <w:rsid w:val="00935BAD"/>
    <w:rsid w:val="00936768"/>
    <w:rsid w:val="00936A50"/>
    <w:rsid w:val="00936BC2"/>
    <w:rsid w:val="00937648"/>
    <w:rsid w:val="00937786"/>
    <w:rsid w:val="009377AF"/>
    <w:rsid w:val="00937C8E"/>
    <w:rsid w:val="00937EFF"/>
    <w:rsid w:val="0094012C"/>
    <w:rsid w:val="00940807"/>
    <w:rsid w:val="00941029"/>
    <w:rsid w:val="0094104D"/>
    <w:rsid w:val="00941359"/>
    <w:rsid w:val="00941E3B"/>
    <w:rsid w:val="00941F9B"/>
    <w:rsid w:val="00942B02"/>
    <w:rsid w:val="009437AE"/>
    <w:rsid w:val="00944013"/>
    <w:rsid w:val="0094417A"/>
    <w:rsid w:val="009443AC"/>
    <w:rsid w:val="00944A85"/>
    <w:rsid w:val="00946A23"/>
    <w:rsid w:val="009475FD"/>
    <w:rsid w:val="00947E63"/>
    <w:rsid w:val="00950522"/>
    <w:rsid w:val="00950F90"/>
    <w:rsid w:val="009517A1"/>
    <w:rsid w:val="009517C4"/>
    <w:rsid w:val="00951E9B"/>
    <w:rsid w:val="009533F8"/>
    <w:rsid w:val="00953B8E"/>
    <w:rsid w:val="00954CBC"/>
    <w:rsid w:val="0095537D"/>
    <w:rsid w:val="009561C0"/>
    <w:rsid w:val="00956D5D"/>
    <w:rsid w:val="00956F45"/>
    <w:rsid w:val="00956F82"/>
    <w:rsid w:val="0095726C"/>
    <w:rsid w:val="009575B7"/>
    <w:rsid w:val="0095792B"/>
    <w:rsid w:val="00957BDB"/>
    <w:rsid w:val="00957E42"/>
    <w:rsid w:val="00957F9F"/>
    <w:rsid w:val="00960655"/>
    <w:rsid w:val="00961310"/>
    <w:rsid w:val="00961B8F"/>
    <w:rsid w:val="00961BDD"/>
    <w:rsid w:val="0096219C"/>
    <w:rsid w:val="009624CC"/>
    <w:rsid w:val="00962875"/>
    <w:rsid w:val="0096296B"/>
    <w:rsid w:val="00962E36"/>
    <w:rsid w:val="00963063"/>
    <w:rsid w:val="00963080"/>
    <w:rsid w:val="009641B1"/>
    <w:rsid w:val="0096437A"/>
    <w:rsid w:val="00964A2B"/>
    <w:rsid w:val="00964F3A"/>
    <w:rsid w:val="00965412"/>
    <w:rsid w:val="00965569"/>
    <w:rsid w:val="00965926"/>
    <w:rsid w:val="00966013"/>
    <w:rsid w:val="00966B94"/>
    <w:rsid w:val="00966F65"/>
    <w:rsid w:val="0096746E"/>
    <w:rsid w:val="009677E3"/>
    <w:rsid w:val="00970088"/>
    <w:rsid w:val="009701F1"/>
    <w:rsid w:val="00970376"/>
    <w:rsid w:val="009710EA"/>
    <w:rsid w:val="00971186"/>
    <w:rsid w:val="00971528"/>
    <w:rsid w:val="00971743"/>
    <w:rsid w:val="009720C3"/>
    <w:rsid w:val="00972579"/>
    <w:rsid w:val="00972F2F"/>
    <w:rsid w:val="00973E15"/>
    <w:rsid w:val="00974464"/>
    <w:rsid w:val="009745AC"/>
    <w:rsid w:val="00974A2C"/>
    <w:rsid w:val="00975535"/>
    <w:rsid w:val="00976773"/>
    <w:rsid w:val="00976AAF"/>
    <w:rsid w:val="00976C4A"/>
    <w:rsid w:val="00976D72"/>
    <w:rsid w:val="00977012"/>
    <w:rsid w:val="009801F5"/>
    <w:rsid w:val="00980644"/>
    <w:rsid w:val="00980757"/>
    <w:rsid w:val="00980F9E"/>
    <w:rsid w:val="00983131"/>
    <w:rsid w:val="0098342A"/>
    <w:rsid w:val="009839C1"/>
    <w:rsid w:val="00983DA9"/>
    <w:rsid w:val="00983DFE"/>
    <w:rsid w:val="009840A9"/>
    <w:rsid w:val="00984A77"/>
    <w:rsid w:val="00984EEA"/>
    <w:rsid w:val="009856FE"/>
    <w:rsid w:val="0098669D"/>
    <w:rsid w:val="009879A7"/>
    <w:rsid w:val="00987C39"/>
    <w:rsid w:val="00987D60"/>
    <w:rsid w:val="00990155"/>
    <w:rsid w:val="009905A0"/>
    <w:rsid w:val="00990D6D"/>
    <w:rsid w:val="00991367"/>
    <w:rsid w:val="00991BC9"/>
    <w:rsid w:val="00991CB3"/>
    <w:rsid w:val="00992161"/>
    <w:rsid w:val="009931A8"/>
    <w:rsid w:val="00993383"/>
    <w:rsid w:val="00993490"/>
    <w:rsid w:val="00993642"/>
    <w:rsid w:val="00993BDB"/>
    <w:rsid w:val="00993CF1"/>
    <w:rsid w:val="009947E5"/>
    <w:rsid w:val="00994839"/>
    <w:rsid w:val="009949FF"/>
    <w:rsid w:val="00995B9B"/>
    <w:rsid w:val="00995CBA"/>
    <w:rsid w:val="00996058"/>
    <w:rsid w:val="00996274"/>
    <w:rsid w:val="0099764C"/>
    <w:rsid w:val="00997796"/>
    <w:rsid w:val="00997E4B"/>
    <w:rsid w:val="009A0259"/>
    <w:rsid w:val="009A0366"/>
    <w:rsid w:val="009A1428"/>
    <w:rsid w:val="009A1E66"/>
    <w:rsid w:val="009A2758"/>
    <w:rsid w:val="009A27FA"/>
    <w:rsid w:val="009A2949"/>
    <w:rsid w:val="009A359C"/>
    <w:rsid w:val="009A382A"/>
    <w:rsid w:val="009A46F8"/>
    <w:rsid w:val="009A494D"/>
    <w:rsid w:val="009A4E34"/>
    <w:rsid w:val="009A4EA5"/>
    <w:rsid w:val="009A4F07"/>
    <w:rsid w:val="009A5221"/>
    <w:rsid w:val="009A572B"/>
    <w:rsid w:val="009A5A9E"/>
    <w:rsid w:val="009A5D80"/>
    <w:rsid w:val="009A5DDF"/>
    <w:rsid w:val="009A6254"/>
    <w:rsid w:val="009A634C"/>
    <w:rsid w:val="009A692C"/>
    <w:rsid w:val="009A6D82"/>
    <w:rsid w:val="009A7B14"/>
    <w:rsid w:val="009A7DF8"/>
    <w:rsid w:val="009B1336"/>
    <w:rsid w:val="009B1663"/>
    <w:rsid w:val="009B1B2B"/>
    <w:rsid w:val="009B2C43"/>
    <w:rsid w:val="009B2C74"/>
    <w:rsid w:val="009B3639"/>
    <w:rsid w:val="009B3E3B"/>
    <w:rsid w:val="009B4041"/>
    <w:rsid w:val="009B4314"/>
    <w:rsid w:val="009B4B03"/>
    <w:rsid w:val="009B4B5D"/>
    <w:rsid w:val="009B4FD9"/>
    <w:rsid w:val="009B5240"/>
    <w:rsid w:val="009B5709"/>
    <w:rsid w:val="009B63AC"/>
    <w:rsid w:val="009B656C"/>
    <w:rsid w:val="009B6B7C"/>
    <w:rsid w:val="009B6FB9"/>
    <w:rsid w:val="009B7E11"/>
    <w:rsid w:val="009C0905"/>
    <w:rsid w:val="009C123A"/>
    <w:rsid w:val="009C1645"/>
    <w:rsid w:val="009C1664"/>
    <w:rsid w:val="009C1723"/>
    <w:rsid w:val="009C1B1C"/>
    <w:rsid w:val="009C1EF5"/>
    <w:rsid w:val="009C2001"/>
    <w:rsid w:val="009C36DD"/>
    <w:rsid w:val="009C3B21"/>
    <w:rsid w:val="009C4088"/>
    <w:rsid w:val="009C4143"/>
    <w:rsid w:val="009C438D"/>
    <w:rsid w:val="009C44B2"/>
    <w:rsid w:val="009C544A"/>
    <w:rsid w:val="009C5EE8"/>
    <w:rsid w:val="009C6B0B"/>
    <w:rsid w:val="009C6C4C"/>
    <w:rsid w:val="009C7BF0"/>
    <w:rsid w:val="009C7CA5"/>
    <w:rsid w:val="009D0510"/>
    <w:rsid w:val="009D084A"/>
    <w:rsid w:val="009D0C49"/>
    <w:rsid w:val="009D0FB2"/>
    <w:rsid w:val="009D1098"/>
    <w:rsid w:val="009D17AE"/>
    <w:rsid w:val="009D20BA"/>
    <w:rsid w:val="009D2360"/>
    <w:rsid w:val="009D26C8"/>
    <w:rsid w:val="009D2860"/>
    <w:rsid w:val="009D2A94"/>
    <w:rsid w:val="009D304D"/>
    <w:rsid w:val="009D4F74"/>
    <w:rsid w:val="009D518D"/>
    <w:rsid w:val="009D54D9"/>
    <w:rsid w:val="009D61AB"/>
    <w:rsid w:val="009D6774"/>
    <w:rsid w:val="009D6959"/>
    <w:rsid w:val="009D6C6E"/>
    <w:rsid w:val="009D70EE"/>
    <w:rsid w:val="009E012B"/>
    <w:rsid w:val="009E04D1"/>
    <w:rsid w:val="009E0A90"/>
    <w:rsid w:val="009E0C22"/>
    <w:rsid w:val="009E0FCC"/>
    <w:rsid w:val="009E1610"/>
    <w:rsid w:val="009E196E"/>
    <w:rsid w:val="009E1A8E"/>
    <w:rsid w:val="009E1CF4"/>
    <w:rsid w:val="009E2205"/>
    <w:rsid w:val="009E26A7"/>
    <w:rsid w:val="009E2D9C"/>
    <w:rsid w:val="009E47E0"/>
    <w:rsid w:val="009E530C"/>
    <w:rsid w:val="009E58F5"/>
    <w:rsid w:val="009E660B"/>
    <w:rsid w:val="009E6855"/>
    <w:rsid w:val="009E7097"/>
    <w:rsid w:val="009E79AC"/>
    <w:rsid w:val="009F049C"/>
    <w:rsid w:val="009F07E6"/>
    <w:rsid w:val="009F0D75"/>
    <w:rsid w:val="009F1B6B"/>
    <w:rsid w:val="009F1E6D"/>
    <w:rsid w:val="009F2702"/>
    <w:rsid w:val="009F2B45"/>
    <w:rsid w:val="009F2BDD"/>
    <w:rsid w:val="009F37AE"/>
    <w:rsid w:val="009F3D09"/>
    <w:rsid w:val="009F4233"/>
    <w:rsid w:val="009F4401"/>
    <w:rsid w:val="009F47A6"/>
    <w:rsid w:val="009F5333"/>
    <w:rsid w:val="009F559F"/>
    <w:rsid w:val="009F6066"/>
    <w:rsid w:val="009F67D8"/>
    <w:rsid w:val="009F6A89"/>
    <w:rsid w:val="009F6E82"/>
    <w:rsid w:val="009F6F5F"/>
    <w:rsid w:val="009F7039"/>
    <w:rsid w:val="009F7375"/>
    <w:rsid w:val="009F74F2"/>
    <w:rsid w:val="009F7B6F"/>
    <w:rsid w:val="00A01119"/>
    <w:rsid w:val="00A0139D"/>
    <w:rsid w:val="00A0191F"/>
    <w:rsid w:val="00A01E9E"/>
    <w:rsid w:val="00A026CE"/>
    <w:rsid w:val="00A0285E"/>
    <w:rsid w:val="00A02B06"/>
    <w:rsid w:val="00A02B82"/>
    <w:rsid w:val="00A02FD4"/>
    <w:rsid w:val="00A03485"/>
    <w:rsid w:val="00A04202"/>
    <w:rsid w:val="00A044A2"/>
    <w:rsid w:val="00A044BD"/>
    <w:rsid w:val="00A049A1"/>
    <w:rsid w:val="00A04D1F"/>
    <w:rsid w:val="00A053DB"/>
    <w:rsid w:val="00A058CB"/>
    <w:rsid w:val="00A05C2D"/>
    <w:rsid w:val="00A07362"/>
    <w:rsid w:val="00A0788E"/>
    <w:rsid w:val="00A107B9"/>
    <w:rsid w:val="00A10804"/>
    <w:rsid w:val="00A1196F"/>
    <w:rsid w:val="00A12092"/>
    <w:rsid w:val="00A128AA"/>
    <w:rsid w:val="00A12FE9"/>
    <w:rsid w:val="00A1390E"/>
    <w:rsid w:val="00A13FD6"/>
    <w:rsid w:val="00A14C13"/>
    <w:rsid w:val="00A15CD3"/>
    <w:rsid w:val="00A15E02"/>
    <w:rsid w:val="00A16043"/>
    <w:rsid w:val="00A167EF"/>
    <w:rsid w:val="00A16DF8"/>
    <w:rsid w:val="00A20492"/>
    <w:rsid w:val="00A2070F"/>
    <w:rsid w:val="00A215EC"/>
    <w:rsid w:val="00A2169E"/>
    <w:rsid w:val="00A21A9A"/>
    <w:rsid w:val="00A21F93"/>
    <w:rsid w:val="00A2278F"/>
    <w:rsid w:val="00A228F4"/>
    <w:rsid w:val="00A22C12"/>
    <w:rsid w:val="00A23689"/>
    <w:rsid w:val="00A236AB"/>
    <w:rsid w:val="00A236B0"/>
    <w:rsid w:val="00A23F95"/>
    <w:rsid w:val="00A23FC2"/>
    <w:rsid w:val="00A2459F"/>
    <w:rsid w:val="00A2462A"/>
    <w:rsid w:val="00A25091"/>
    <w:rsid w:val="00A25360"/>
    <w:rsid w:val="00A266B8"/>
    <w:rsid w:val="00A26E11"/>
    <w:rsid w:val="00A2770C"/>
    <w:rsid w:val="00A27956"/>
    <w:rsid w:val="00A27D43"/>
    <w:rsid w:val="00A30144"/>
    <w:rsid w:val="00A30164"/>
    <w:rsid w:val="00A3019C"/>
    <w:rsid w:val="00A307F1"/>
    <w:rsid w:val="00A30EE5"/>
    <w:rsid w:val="00A3137E"/>
    <w:rsid w:val="00A3170C"/>
    <w:rsid w:val="00A31E99"/>
    <w:rsid w:val="00A320F5"/>
    <w:rsid w:val="00A32324"/>
    <w:rsid w:val="00A32797"/>
    <w:rsid w:val="00A328F7"/>
    <w:rsid w:val="00A32BE2"/>
    <w:rsid w:val="00A34245"/>
    <w:rsid w:val="00A3456F"/>
    <w:rsid w:val="00A350A4"/>
    <w:rsid w:val="00A3516F"/>
    <w:rsid w:val="00A35E72"/>
    <w:rsid w:val="00A37071"/>
    <w:rsid w:val="00A37302"/>
    <w:rsid w:val="00A375FE"/>
    <w:rsid w:val="00A379F5"/>
    <w:rsid w:val="00A37A96"/>
    <w:rsid w:val="00A37D28"/>
    <w:rsid w:val="00A37EA0"/>
    <w:rsid w:val="00A400A2"/>
    <w:rsid w:val="00A4043A"/>
    <w:rsid w:val="00A40527"/>
    <w:rsid w:val="00A424AA"/>
    <w:rsid w:val="00A424C8"/>
    <w:rsid w:val="00A42CC5"/>
    <w:rsid w:val="00A42F8F"/>
    <w:rsid w:val="00A430F1"/>
    <w:rsid w:val="00A43A8D"/>
    <w:rsid w:val="00A4483A"/>
    <w:rsid w:val="00A45158"/>
    <w:rsid w:val="00A45261"/>
    <w:rsid w:val="00A457D0"/>
    <w:rsid w:val="00A45CEC"/>
    <w:rsid w:val="00A45D06"/>
    <w:rsid w:val="00A46509"/>
    <w:rsid w:val="00A46D46"/>
    <w:rsid w:val="00A46FB4"/>
    <w:rsid w:val="00A50545"/>
    <w:rsid w:val="00A50705"/>
    <w:rsid w:val="00A50759"/>
    <w:rsid w:val="00A509CB"/>
    <w:rsid w:val="00A50CC4"/>
    <w:rsid w:val="00A52017"/>
    <w:rsid w:val="00A52456"/>
    <w:rsid w:val="00A5368F"/>
    <w:rsid w:val="00A5504D"/>
    <w:rsid w:val="00A5517D"/>
    <w:rsid w:val="00A55695"/>
    <w:rsid w:val="00A5571E"/>
    <w:rsid w:val="00A55AF2"/>
    <w:rsid w:val="00A56501"/>
    <w:rsid w:val="00A56694"/>
    <w:rsid w:val="00A57534"/>
    <w:rsid w:val="00A5754F"/>
    <w:rsid w:val="00A577AF"/>
    <w:rsid w:val="00A57BBE"/>
    <w:rsid w:val="00A60045"/>
    <w:rsid w:val="00A60592"/>
    <w:rsid w:val="00A612C7"/>
    <w:rsid w:val="00A61324"/>
    <w:rsid w:val="00A61C6B"/>
    <w:rsid w:val="00A61CFE"/>
    <w:rsid w:val="00A62160"/>
    <w:rsid w:val="00A625D1"/>
    <w:rsid w:val="00A62AB6"/>
    <w:rsid w:val="00A62E4C"/>
    <w:rsid w:val="00A646FC"/>
    <w:rsid w:val="00A64CCE"/>
    <w:rsid w:val="00A64F6E"/>
    <w:rsid w:val="00A65754"/>
    <w:rsid w:val="00A65D02"/>
    <w:rsid w:val="00A6643A"/>
    <w:rsid w:val="00A6685A"/>
    <w:rsid w:val="00A6707E"/>
    <w:rsid w:val="00A67128"/>
    <w:rsid w:val="00A6725C"/>
    <w:rsid w:val="00A67539"/>
    <w:rsid w:val="00A67AFF"/>
    <w:rsid w:val="00A7016A"/>
    <w:rsid w:val="00A70B9A"/>
    <w:rsid w:val="00A710D6"/>
    <w:rsid w:val="00A72278"/>
    <w:rsid w:val="00A72331"/>
    <w:rsid w:val="00A72637"/>
    <w:rsid w:val="00A73233"/>
    <w:rsid w:val="00A73B4F"/>
    <w:rsid w:val="00A74191"/>
    <w:rsid w:val="00A7449B"/>
    <w:rsid w:val="00A74D4F"/>
    <w:rsid w:val="00A751BE"/>
    <w:rsid w:val="00A751D4"/>
    <w:rsid w:val="00A75E1D"/>
    <w:rsid w:val="00A7605E"/>
    <w:rsid w:val="00A76542"/>
    <w:rsid w:val="00A76BF5"/>
    <w:rsid w:val="00A77BDE"/>
    <w:rsid w:val="00A803A1"/>
    <w:rsid w:val="00A8116A"/>
    <w:rsid w:val="00A81348"/>
    <w:rsid w:val="00A81ACB"/>
    <w:rsid w:val="00A81D2D"/>
    <w:rsid w:val="00A81F3D"/>
    <w:rsid w:val="00A82295"/>
    <w:rsid w:val="00A828AF"/>
    <w:rsid w:val="00A84648"/>
    <w:rsid w:val="00A84E7A"/>
    <w:rsid w:val="00A850D8"/>
    <w:rsid w:val="00A85256"/>
    <w:rsid w:val="00A85568"/>
    <w:rsid w:val="00A8590E"/>
    <w:rsid w:val="00A85B00"/>
    <w:rsid w:val="00A85E5B"/>
    <w:rsid w:val="00A86200"/>
    <w:rsid w:val="00A8669C"/>
    <w:rsid w:val="00A872E3"/>
    <w:rsid w:val="00A8764B"/>
    <w:rsid w:val="00A90285"/>
    <w:rsid w:val="00A90CBF"/>
    <w:rsid w:val="00A90D13"/>
    <w:rsid w:val="00A90FAE"/>
    <w:rsid w:val="00A9121A"/>
    <w:rsid w:val="00A914CA"/>
    <w:rsid w:val="00A91E54"/>
    <w:rsid w:val="00A92125"/>
    <w:rsid w:val="00A92834"/>
    <w:rsid w:val="00A92DA3"/>
    <w:rsid w:val="00A92E95"/>
    <w:rsid w:val="00A93361"/>
    <w:rsid w:val="00A93C52"/>
    <w:rsid w:val="00A94021"/>
    <w:rsid w:val="00A94CC3"/>
    <w:rsid w:val="00A94D7F"/>
    <w:rsid w:val="00A95423"/>
    <w:rsid w:val="00A9556C"/>
    <w:rsid w:val="00A95C1C"/>
    <w:rsid w:val="00A9612A"/>
    <w:rsid w:val="00A961FF"/>
    <w:rsid w:val="00A965DC"/>
    <w:rsid w:val="00A9757A"/>
    <w:rsid w:val="00A97650"/>
    <w:rsid w:val="00A97959"/>
    <w:rsid w:val="00A97EEA"/>
    <w:rsid w:val="00AA0089"/>
    <w:rsid w:val="00AA102D"/>
    <w:rsid w:val="00AA1573"/>
    <w:rsid w:val="00AA1F9A"/>
    <w:rsid w:val="00AA2243"/>
    <w:rsid w:val="00AA24C7"/>
    <w:rsid w:val="00AA2621"/>
    <w:rsid w:val="00AA4905"/>
    <w:rsid w:val="00AA5239"/>
    <w:rsid w:val="00AA630D"/>
    <w:rsid w:val="00AA6618"/>
    <w:rsid w:val="00AA6827"/>
    <w:rsid w:val="00AA6E30"/>
    <w:rsid w:val="00AA75AE"/>
    <w:rsid w:val="00AA75B3"/>
    <w:rsid w:val="00AB004F"/>
    <w:rsid w:val="00AB0D11"/>
    <w:rsid w:val="00AB0D23"/>
    <w:rsid w:val="00AB113C"/>
    <w:rsid w:val="00AB113E"/>
    <w:rsid w:val="00AB142F"/>
    <w:rsid w:val="00AB161E"/>
    <w:rsid w:val="00AB196A"/>
    <w:rsid w:val="00AB1FAE"/>
    <w:rsid w:val="00AB2829"/>
    <w:rsid w:val="00AB2BDC"/>
    <w:rsid w:val="00AB2EC2"/>
    <w:rsid w:val="00AB30BD"/>
    <w:rsid w:val="00AB4686"/>
    <w:rsid w:val="00AB4CDF"/>
    <w:rsid w:val="00AB51DF"/>
    <w:rsid w:val="00AB53EE"/>
    <w:rsid w:val="00AB591C"/>
    <w:rsid w:val="00AB5D7E"/>
    <w:rsid w:val="00AB63E2"/>
    <w:rsid w:val="00AB6D0A"/>
    <w:rsid w:val="00AB7C86"/>
    <w:rsid w:val="00AB7F0C"/>
    <w:rsid w:val="00AC03E6"/>
    <w:rsid w:val="00AC0A01"/>
    <w:rsid w:val="00AC0E6E"/>
    <w:rsid w:val="00AC16FE"/>
    <w:rsid w:val="00AC1BD5"/>
    <w:rsid w:val="00AC1D98"/>
    <w:rsid w:val="00AC215D"/>
    <w:rsid w:val="00AC26EB"/>
    <w:rsid w:val="00AC3714"/>
    <w:rsid w:val="00AC3779"/>
    <w:rsid w:val="00AC386C"/>
    <w:rsid w:val="00AC3924"/>
    <w:rsid w:val="00AC4781"/>
    <w:rsid w:val="00AC520D"/>
    <w:rsid w:val="00AC58FF"/>
    <w:rsid w:val="00AC5CDE"/>
    <w:rsid w:val="00AC6949"/>
    <w:rsid w:val="00AC6C9B"/>
    <w:rsid w:val="00AC6DB7"/>
    <w:rsid w:val="00AC7287"/>
    <w:rsid w:val="00AC77D7"/>
    <w:rsid w:val="00AC7DDC"/>
    <w:rsid w:val="00AC7F82"/>
    <w:rsid w:val="00AD03A9"/>
    <w:rsid w:val="00AD06A8"/>
    <w:rsid w:val="00AD0788"/>
    <w:rsid w:val="00AD102F"/>
    <w:rsid w:val="00AD1B02"/>
    <w:rsid w:val="00AD1EF0"/>
    <w:rsid w:val="00AD3832"/>
    <w:rsid w:val="00AD3A04"/>
    <w:rsid w:val="00AD4901"/>
    <w:rsid w:val="00AD496E"/>
    <w:rsid w:val="00AD4CB6"/>
    <w:rsid w:val="00AD52CF"/>
    <w:rsid w:val="00AD5316"/>
    <w:rsid w:val="00AD5403"/>
    <w:rsid w:val="00AD623C"/>
    <w:rsid w:val="00AD644B"/>
    <w:rsid w:val="00AD67F5"/>
    <w:rsid w:val="00AD6884"/>
    <w:rsid w:val="00AD6C5E"/>
    <w:rsid w:val="00AD70F9"/>
    <w:rsid w:val="00AE1030"/>
    <w:rsid w:val="00AE130E"/>
    <w:rsid w:val="00AE1391"/>
    <w:rsid w:val="00AE20A3"/>
    <w:rsid w:val="00AE227D"/>
    <w:rsid w:val="00AE2682"/>
    <w:rsid w:val="00AE38E5"/>
    <w:rsid w:val="00AE3BDC"/>
    <w:rsid w:val="00AE3FAF"/>
    <w:rsid w:val="00AE4634"/>
    <w:rsid w:val="00AE4EBD"/>
    <w:rsid w:val="00AE5FF9"/>
    <w:rsid w:val="00AE69AF"/>
    <w:rsid w:val="00AE74AA"/>
    <w:rsid w:val="00AE7951"/>
    <w:rsid w:val="00AE79BE"/>
    <w:rsid w:val="00AE7D09"/>
    <w:rsid w:val="00AF01A5"/>
    <w:rsid w:val="00AF05AF"/>
    <w:rsid w:val="00AF10F7"/>
    <w:rsid w:val="00AF13B3"/>
    <w:rsid w:val="00AF1A37"/>
    <w:rsid w:val="00AF1C87"/>
    <w:rsid w:val="00AF25CB"/>
    <w:rsid w:val="00AF25D5"/>
    <w:rsid w:val="00AF2AFC"/>
    <w:rsid w:val="00AF2E5C"/>
    <w:rsid w:val="00AF3420"/>
    <w:rsid w:val="00AF475C"/>
    <w:rsid w:val="00AF5044"/>
    <w:rsid w:val="00AF57B9"/>
    <w:rsid w:val="00AF592F"/>
    <w:rsid w:val="00AF6A89"/>
    <w:rsid w:val="00AF6C0F"/>
    <w:rsid w:val="00AF7662"/>
    <w:rsid w:val="00AF788B"/>
    <w:rsid w:val="00AF791A"/>
    <w:rsid w:val="00AF7C10"/>
    <w:rsid w:val="00B01B40"/>
    <w:rsid w:val="00B01F4D"/>
    <w:rsid w:val="00B023B7"/>
    <w:rsid w:val="00B02575"/>
    <w:rsid w:val="00B0269B"/>
    <w:rsid w:val="00B02A04"/>
    <w:rsid w:val="00B03921"/>
    <w:rsid w:val="00B03C2C"/>
    <w:rsid w:val="00B03D1E"/>
    <w:rsid w:val="00B03E32"/>
    <w:rsid w:val="00B04987"/>
    <w:rsid w:val="00B04E76"/>
    <w:rsid w:val="00B0555F"/>
    <w:rsid w:val="00B05AAA"/>
    <w:rsid w:val="00B05C20"/>
    <w:rsid w:val="00B069DF"/>
    <w:rsid w:val="00B06C99"/>
    <w:rsid w:val="00B06CF8"/>
    <w:rsid w:val="00B077C3"/>
    <w:rsid w:val="00B10F1F"/>
    <w:rsid w:val="00B111D5"/>
    <w:rsid w:val="00B115D1"/>
    <w:rsid w:val="00B116F5"/>
    <w:rsid w:val="00B12170"/>
    <w:rsid w:val="00B124C0"/>
    <w:rsid w:val="00B12505"/>
    <w:rsid w:val="00B12BA7"/>
    <w:rsid w:val="00B1378E"/>
    <w:rsid w:val="00B14379"/>
    <w:rsid w:val="00B14AA6"/>
    <w:rsid w:val="00B14DE5"/>
    <w:rsid w:val="00B14EBC"/>
    <w:rsid w:val="00B14F2C"/>
    <w:rsid w:val="00B15B80"/>
    <w:rsid w:val="00B16299"/>
    <w:rsid w:val="00B16FE2"/>
    <w:rsid w:val="00B170A7"/>
    <w:rsid w:val="00B171B7"/>
    <w:rsid w:val="00B17D74"/>
    <w:rsid w:val="00B201C5"/>
    <w:rsid w:val="00B204E6"/>
    <w:rsid w:val="00B2054C"/>
    <w:rsid w:val="00B21DDF"/>
    <w:rsid w:val="00B2263E"/>
    <w:rsid w:val="00B22B0E"/>
    <w:rsid w:val="00B22D90"/>
    <w:rsid w:val="00B22FF1"/>
    <w:rsid w:val="00B232FD"/>
    <w:rsid w:val="00B23781"/>
    <w:rsid w:val="00B24022"/>
    <w:rsid w:val="00B2425A"/>
    <w:rsid w:val="00B243BD"/>
    <w:rsid w:val="00B243C7"/>
    <w:rsid w:val="00B24503"/>
    <w:rsid w:val="00B24A00"/>
    <w:rsid w:val="00B24C1E"/>
    <w:rsid w:val="00B25806"/>
    <w:rsid w:val="00B26172"/>
    <w:rsid w:val="00B26522"/>
    <w:rsid w:val="00B26D2C"/>
    <w:rsid w:val="00B26E4C"/>
    <w:rsid w:val="00B27341"/>
    <w:rsid w:val="00B27553"/>
    <w:rsid w:val="00B275AD"/>
    <w:rsid w:val="00B304DC"/>
    <w:rsid w:val="00B30A38"/>
    <w:rsid w:val="00B30B71"/>
    <w:rsid w:val="00B30D44"/>
    <w:rsid w:val="00B30D59"/>
    <w:rsid w:val="00B310C5"/>
    <w:rsid w:val="00B331F3"/>
    <w:rsid w:val="00B33DEC"/>
    <w:rsid w:val="00B34085"/>
    <w:rsid w:val="00B3453A"/>
    <w:rsid w:val="00B3474F"/>
    <w:rsid w:val="00B34754"/>
    <w:rsid w:val="00B3488E"/>
    <w:rsid w:val="00B35769"/>
    <w:rsid w:val="00B357FD"/>
    <w:rsid w:val="00B35B5F"/>
    <w:rsid w:val="00B362A5"/>
    <w:rsid w:val="00B362E2"/>
    <w:rsid w:val="00B36D97"/>
    <w:rsid w:val="00B37451"/>
    <w:rsid w:val="00B3785F"/>
    <w:rsid w:val="00B37C40"/>
    <w:rsid w:val="00B37C7B"/>
    <w:rsid w:val="00B37E66"/>
    <w:rsid w:val="00B40668"/>
    <w:rsid w:val="00B408C4"/>
    <w:rsid w:val="00B40B50"/>
    <w:rsid w:val="00B40E2E"/>
    <w:rsid w:val="00B41521"/>
    <w:rsid w:val="00B4198E"/>
    <w:rsid w:val="00B42A75"/>
    <w:rsid w:val="00B42E98"/>
    <w:rsid w:val="00B4317E"/>
    <w:rsid w:val="00B45198"/>
    <w:rsid w:val="00B45590"/>
    <w:rsid w:val="00B4570F"/>
    <w:rsid w:val="00B45BD0"/>
    <w:rsid w:val="00B45F80"/>
    <w:rsid w:val="00B46EAE"/>
    <w:rsid w:val="00B500B3"/>
    <w:rsid w:val="00B50490"/>
    <w:rsid w:val="00B509DC"/>
    <w:rsid w:val="00B50CFD"/>
    <w:rsid w:val="00B50D96"/>
    <w:rsid w:val="00B514F1"/>
    <w:rsid w:val="00B5176D"/>
    <w:rsid w:val="00B51B7C"/>
    <w:rsid w:val="00B51E25"/>
    <w:rsid w:val="00B51FE6"/>
    <w:rsid w:val="00B52408"/>
    <w:rsid w:val="00B52924"/>
    <w:rsid w:val="00B52AD8"/>
    <w:rsid w:val="00B535F8"/>
    <w:rsid w:val="00B5386E"/>
    <w:rsid w:val="00B53AA5"/>
    <w:rsid w:val="00B54709"/>
    <w:rsid w:val="00B54B89"/>
    <w:rsid w:val="00B54ED1"/>
    <w:rsid w:val="00B55054"/>
    <w:rsid w:val="00B55387"/>
    <w:rsid w:val="00B5539F"/>
    <w:rsid w:val="00B555AD"/>
    <w:rsid w:val="00B56B43"/>
    <w:rsid w:val="00B57332"/>
    <w:rsid w:val="00B579B1"/>
    <w:rsid w:val="00B57C11"/>
    <w:rsid w:val="00B60348"/>
    <w:rsid w:val="00B60385"/>
    <w:rsid w:val="00B60C3D"/>
    <w:rsid w:val="00B60FE4"/>
    <w:rsid w:val="00B6116E"/>
    <w:rsid w:val="00B611CF"/>
    <w:rsid w:val="00B61A74"/>
    <w:rsid w:val="00B61C12"/>
    <w:rsid w:val="00B62111"/>
    <w:rsid w:val="00B62C51"/>
    <w:rsid w:val="00B62DF5"/>
    <w:rsid w:val="00B64C3B"/>
    <w:rsid w:val="00B64EFE"/>
    <w:rsid w:val="00B65897"/>
    <w:rsid w:val="00B6670F"/>
    <w:rsid w:val="00B66AE2"/>
    <w:rsid w:val="00B673A7"/>
    <w:rsid w:val="00B676CF"/>
    <w:rsid w:val="00B67D08"/>
    <w:rsid w:val="00B7066F"/>
    <w:rsid w:val="00B71A95"/>
    <w:rsid w:val="00B71E1D"/>
    <w:rsid w:val="00B730DD"/>
    <w:rsid w:val="00B74D32"/>
    <w:rsid w:val="00B750E7"/>
    <w:rsid w:val="00B75EA9"/>
    <w:rsid w:val="00B76827"/>
    <w:rsid w:val="00B77149"/>
    <w:rsid w:val="00B779D1"/>
    <w:rsid w:val="00B77B8C"/>
    <w:rsid w:val="00B80703"/>
    <w:rsid w:val="00B80894"/>
    <w:rsid w:val="00B80C7E"/>
    <w:rsid w:val="00B80D87"/>
    <w:rsid w:val="00B81263"/>
    <w:rsid w:val="00B813C2"/>
    <w:rsid w:val="00B8189B"/>
    <w:rsid w:val="00B818B0"/>
    <w:rsid w:val="00B81CDF"/>
    <w:rsid w:val="00B8225A"/>
    <w:rsid w:val="00B82573"/>
    <w:rsid w:val="00B8271A"/>
    <w:rsid w:val="00B83334"/>
    <w:rsid w:val="00B845A3"/>
    <w:rsid w:val="00B856EF"/>
    <w:rsid w:val="00B8601C"/>
    <w:rsid w:val="00B862FB"/>
    <w:rsid w:val="00B86348"/>
    <w:rsid w:val="00B876C5"/>
    <w:rsid w:val="00B878E9"/>
    <w:rsid w:val="00B87977"/>
    <w:rsid w:val="00B87CC5"/>
    <w:rsid w:val="00B90895"/>
    <w:rsid w:val="00B90EC2"/>
    <w:rsid w:val="00B91239"/>
    <w:rsid w:val="00B914D5"/>
    <w:rsid w:val="00B91622"/>
    <w:rsid w:val="00B918BE"/>
    <w:rsid w:val="00B92C6C"/>
    <w:rsid w:val="00B92E48"/>
    <w:rsid w:val="00B9302E"/>
    <w:rsid w:val="00B934B4"/>
    <w:rsid w:val="00B944EB"/>
    <w:rsid w:val="00B9498B"/>
    <w:rsid w:val="00B94DCB"/>
    <w:rsid w:val="00B94DE8"/>
    <w:rsid w:val="00B94EF4"/>
    <w:rsid w:val="00B95643"/>
    <w:rsid w:val="00B96021"/>
    <w:rsid w:val="00B963E8"/>
    <w:rsid w:val="00B963FE"/>
    <w:rsid w:val="00B96459"/>
    <w:rsid w:val="00BA01E4"/>
    <w:rsid w:val="00BA0F5A"/>
    <w:rsid w:val="00BA1143"/>
    <w:rsid w:val="00BA114A"/>
    <w:rsid w:val="00BA1651"/>
    <w:rsid w:val="00BA1786"/>
    <w:rsid w:val="00BA1B62"/>
    <w:rsid w:val="00BA1D5D"/>
    <w:rsid w:val="00BA1E21"/>
    <w:rsid w:val="00BA1E71"/>
    <w:rsid w:val="00BA2472"/>
    <w:rsid w:val="00BA286D"/>
    <w:rsid w:val="00BA2BBF"/>
    <w:rsid w:val="00BA2C02"/>
    <w:rsid w:val="00BA2F61"/>
    <w:rsid w:val="00BA3F80"/>
    <w:rsid w:val="00BA4042"/>
    <w:rsid w:val="00BA42E4"/>
    <w:rsid w:val="00BA4489"/>
    <w:rsid w:val="00BA737E"/>
    <w:rsid w:val="00BA7799"/>
    <w:rsid w:val="00BB0126"/>
    <w:rsid w:val="00BB07FE"/>
    <w:rsid w:val="00BB0FD1"/>
    <w:rsid w:val="00BB1289"/>
    <w:rsid w:val="00BB20C6"/>
    <w:rsid w:val="00BB249D"/>
    <w:rsid w:val="00BB285D"/>
    <w:rsid w:val="00BB28CC"/>
    <w:rsid w:val="00BB54F1"/>
    <w:rsid w:val="00BB5856"/>
    <w:rsid w:val="00BB59BE"/>
    <w:rsid w:val="00BB59C2"/>
    <w:rsid w:val="00BB5D94"/>
    <w:rsid w:val="00BB6506"/>
    <w:rsid w:val="00BB6618"/>
    <w:rsid w:val="00BB7162"/>
    <w:rsid w:val="00BC0581"/>
    <w:rsid w:val="00BC0FCD"/>
    <w:rsid w:val="00BC1026"/>
    <w:rsid w:val="00BC1089"/>
    <w:rsid w:val="00BC232E"/>
    <w:rsid w:val="00BC254E"/>
    <w:rsid w:val="00BC26A4"/>
    <w:rsid w:val="00BC271C"/>
    <w:rsid w:val="00BC28C8"/>
    <w:rsid w:val="00BC2D45"/>
    <w:rsid w:val="00BC331B"/>
    <w:rsid w:val="00BC3DEF"/>
    <w:rsid w:val="00BC3E58"/>
    <w:rsid w:val="00BC4F81"/>
    <w:rsid w:val="00BC56B4"/>
    <w:rsid w:val="00BC59E7"/>
    <w:rsid w:val="00BC59EA"/>
    <w:rsid w:val="00BC5A84"/>
    <w:rsid w:val="00BC5ED2"/>
    <w:rsid w:val="00BC60BF"/>
    <w:rsid w:val="00BC680F"/>
    <w:rsid w:val="00BC69BE"/>
    <w:rsid w:val="00BC6B30"/>
    <w:rsid w:val="00BC738E"/>
    <w:rsid w:val="00BC73AD"/>
    <w:rsid w:val="00BD035F"/>
    <w:rsid w:val="00BD1081"/>
    <w:rsid w:val="00BD1A46"/>
    <w:rsid w:val="00BD1B50"/>
    <w:rsid w:val="00BD1BF2"/>
    <w:rsid w:val="00BD205A"/>
    <w:rsid w:val="00BD2D86"/>
    <w:rsid w:val="00BD31D5"/>
    <w:rsid w:val="00BD3A58"/>
    <w:rsid w:val="00BD3B1B"/>
    <w:rsid w:val="00BD3BC6"/>
    <w:rsid w:val="00BD3E3F"/>
    <w:rsid w:val="00BD5095"/>
    <w:rsid w:val="00BD528D"/>
    <w:rsid w:val="00BD5356"/>
    <w:rsid w:val="00BD5831"/>
    <w:rsid w:val="00BD5EBF"/>
    <w:rsid w:val="00BE1B10"/>
    <w:rsid w:val="00BE1B7B"/>
    <w:rsid w:val="00BE1D77"/>
    <w:rsid w:val="00BE303C"/>
    <w:rsid w:val="00BE3635"/>
    <w:rsid w:val="00BE36A2"/>
    <w:rsid w:val="00BE36AB"/>
    <w:rsid w:val="00BE41E1"/>
    <w:rsid w:val="00BE4576"/>
    <w:rsid w:val="00BE4597"/>
    <w:rsid w:val="00BE46E7"/>
    <w:rsid w:val="00BE54E9"/>
    <w:rsid w:val="00BE570D"/>
    <w:rsid w:val="00BE5E70"/>
    <w:rsid w:val="00BE5F5B"/>
    <w:rsid w:val="00BE6317"/>
    <w:rsid w:val="00BE6508"/>
    <w:rsid w:val="00BE6664"/>
    <w:rsid w:val="00BE66E6"/>
    <w:rsid w:val="00BE66E9"/>
    <w:rsid w:val="00BE6B20"/>
    <w:rsid w:val="00BE77D2"/>
    <w:rsid w:val="00BF1365"/>
    <w:rsid w:val="00BF2831"/>
    <w:rsid w:val="00BF32C5"/>
    <w:rsid w:val="00BF4580"/>
    <w:rsid w:val="00BF49F8"/>
    <w:rsid w:val="00BF4C9D"/>
    <w:rsid w:val="00BF6FD9"/>
    <w:rsid w:val="00BF7046"/>
    <w:rsid w:val="00BF7299"/>
    <w:rsid w:val="00BF73A5"/>
    <w:rsid w:val="00BF7838"/>
    <w:rsid w:val="00BF7B34"/>
    <w:rsid w:val="00C0023F"/>
    <w:rsid w:val="00C00592"/>
    <w:rsid w:val="00C00A98"/>
    <w:rsid w:val="00C00C3B"/>
    <w:rsid w:val="00C00CE5"/>
    <w:rsid w:val="00C00E02"/>
    <w:rsid w:val="00C01154"/>
    <w:rsid w:val="00C01A9F"/>
    <w:rsid w:val="00C02151"/>
    <w:rsid w:val="00C02B33"/>
    <w:rsid w:val="00C03195"/>
    <w:rsid w:val="00C035B2"/>
    <w:rsid w:val="00C038A0"/>
    <w:rsid w:val="00C039BB"/>
    <w:rsid w:val="00C03AEA"/>
    <w:rsid w:val="00C03CC9"/>
    <w:rsid w:val="00C03DD0"/>
    <w:rsid w:val="00C03EDF"/>
    <w:rsid w:val="00C0418C"/>
    <w:rsid w:val="00C0497C"/>
    <w:rsid w:val="00C04D85"/>
    <w:rsid w:val="00C04E15"/>
    <w:rsid w:val="00C04F37"/>
    <w:rsid w:val="00C05345"/>
    <w:rsid w:val="00C0565F"/>
    <w:rsid w:val="00C0591A"/>
    <w:rsid w:val="00C0628B"/>
    <w:rsid w:val="00C066FA"/>
    <w:rsid w:val="00C06F0E"/>
    <w:rsid w:val="00C07411"/>
    <w:rsid w:val="00C07C79"/>
    <w:rsid w:val="00C07DBF"/>
    <w:rsid w:val="00C10950"/>
    <w:rsid w:val="00C110B7"/>
    <w:rsid w:val="00C11350"/>
    <w:rsid w:val="00C1150D"/>
    <w:rsid w:val="00C117BC"/>
    <w:rsid w:val="00C11932"/>
    <w:rsid w:val="00C12020"/>
    <w:rsid w:val="00C12D5B"/>
    <w:rsid w:val="00C12F50"/>
    <w:rsid w:val="00C12F98"/>
    <w:rsid w:val="00C13478"/>
    <w:rsid w:val="00C135BB"/>
    <w:rsid w:val="00C13960"/>
    <w:rsid w:val="00C14A96"/>
    <w:rsid w:val="00C14BA2"/>
    <w:rsid w:val="00C15456"/>
    <w:rsid w:val="00C157CE"/>
    <w:rsid w:val="00C1630B"/>
    <w:rsid w:val="00C1660B"/>
    <w:rsid w:val="00C16715"/>
    <w:rsid w:val="00C16DA3"/>
    <w:rsid w:val="00C16EBA"/>
    <w:rsid w:val="00C1732D"/>
    <w:rsid w:val="00C1792B"/>
    <w:rsid w:val="00C17FBD"/>
    <w:rsid w:val="00C205BD"/>
    <w:rsid w:val="00C2099E"/>
    <w:rsid w:val="00C21032"/>
    <w:rsid w:val="00C21076"/>
    <w:rsid w:val="00C212C1"/>
    <w:rsid w:val="00C2169B"/>
    <w:rsid w:val="00C2289B"/>
    <w:rsid w:val="00C2312C"/>
    <w:rsid w:val="00C23DD4"/>
    <w:rsid w:val="00C247FD"/>
    <w:rsid w:val="00C25139"/>
    <w:rsid w:val="00C25283"/>
    <w:rsid w:val="00C25516"/>
    <w:rsid w:val="00C25560"/>
    <w:rsid w:val="00C25A0D"/>
    <w:rsid w:val="00C26002"/>
    <w:rsid w:val="00C26120"/>
    <w:rsid w:val="00C26AA3"/>
    <w:rsid w:val="00C2704B"/>
    <w:rsid w:val="00C27174"/>
    <w:rsid w:val="00C27BEA"/>
    <w:rsid w:val="00C30CAB"/>
    <w:rsid w:val="00C31248"/>
    <w:rsid w:val="00C31FAD"/>
    <w:rsid w:val="00C32C7E"/>
    <w:rsid w:val="00C3305A"/>
    <w:rsid w:val="00C33181"/>
    <w:rsid w:val="00C33205"/>
    <w:rsid w:val="00C3349F"/>
    <w:rsid w:val="00C336DF"/>
    <w:rsid w:val="00C33994"/>
    <w:rsid w:val="00C33CCC"/>
    <w:rsid w:val="00C3400E"/>
    <w:rsid w:val="00C341A6"/>
    <w:rsid w:val="00C3442D"/>
    <w:rsid w:val="00C3495A"/>
    <w:rsid w:val="00C34B86"/>
    <w:rsid w:val="00C35AD5"/>
    <w:rsid w:val="00C35CED"/>
    <w:rsid w:val="00C36304"/>
    <w:rsid w:val="00C3697F"/>
    <w:rsid w:val="00C36EC9"/>
    <w:rsid w:val="00C371A5"/>
    <w:rsid w:val="00C3756C"/>
    <w:rsid w:val="00C37D38"/>
    <w:rsid w:val="00C40204"/>
    <w:rsid w:val="00C40CC0"/>
    <w:rsid w:val="00C414FE"/>
    <w:rsid w:val="00C4212C"/>
    <w:rsid w:val="00C425D5"/>
    <w:rsid w:val="00C42706"/>
    <w:rsid w:val="00C427AD"/>
    <w:rsid w:val="00C4384B"/>
    <w:rsid w:val="00C43E23"/>
    <w:rsid w:val="00C43F82"/>
    <w:rsid w:val="00C44378"/>
    <w:rsid w:val="00C4451B"/>
    <w:rsid w:val="00C4467A"/>
    <w:rsid w:val="00C45B64"/>
    <w:rsid w:val="00C45CB8"/>
    <w:rsid w:val="00C465A7"/>
    <w:rsid w:val="00C46F82"/>
    <w:rsid w:val="00C46F97"/>
    <w:rsid w:val="00C46FB8"/>
    <w:rsid w:val="00C476ED"/>
    <w:rsid w:val="00C47F40"/>
    <w:rsid w:val="00C47F6C"/>
    <w:rsid w:val="00C50AC9"/>
    <w:rsid w:val="00C50B98"/>
    <w:rsid w:val="00C517C8"/>
    <w:rsid w:val="00C517CE"/>
    <w:rsid w:val="00C51B98"/>
    <w:rsid w:val="00C52324"/>
    <w:rsid w:val="00C52D41"/>
    <w:rsid w:val="00C53F12"/>
    <w:rsid w:val="00C54967"/>
    <w:rsid w:val="00C54AEC"/>
    <w:rsid w:val="00C54CFB"/>
    <w:rsid w:val="00C555DA"/>
    <w:rsid w:val="00C55906"/>
    <w:rsid w:val="00C56D72"/>
    <w:rsid w:val="00C57271"/>
    <w:rsid w:val="00C579DA"/>
    <w:rsid w:val="00C57A92"/>
    <w:rsid w:val="00C57D97"/>
    <w:rsid w:val="00C6062A"/>
    <w:rsid w:val="00C60DF8"/>
    <w:rsid w:val="00C6126C"/>
    <w:rsid w:val="00C614A9"/>
    <w:rsid w:val="00C61543"/>
    <w:rsid w:val="00C618F3"/>
    <w:rsid w:val="00C61D93"/>
    <w:rsid w:val="00C61FEA"/>
    <w:rsid w:val="00C62A61"/>
    <w:rsid w:val="00C63432"/>
    <w:rsid w:val="00C638C4"/>
    <w:rsid w:val="00C6406D"/>
    <w:rsid w:val="00C6424E"/>
    <w:rsid w:val="00C6510C"/>
    <w:rsid w:val="00C662E5"/>
    <w:rsid w:val="00C673EA"/>
    <w:rsid w:val="00C679D1"/>
    <w:rsid w:val="00C67BC7"/>
    <w:rsid w:val="00C67C14"/>
    <w:rsid w:val="00C67C4E"/>
    <w:rsid w:val="00C70328"/>
    <w:rsid w:val="00C7076E"/>
    <w:rsid w:val="00C70EEB"/>
    <w:rsid w:val="00C714B6"/>
    <w:rsid w:val="00C71C2B"/>
    <w:rsid w:val="00C71E11"/>
    <w:rsid w:val="00C73418"/>
    <w:rsid w:val="00C74307"/>
    <w:rsid w:val="00C745C2"/>
    <w:rsid w:val="00C74947"/>
    <w:rsid w:val="00C75373"/>
    <w:rsid w:val="00C75A61"/>
    <w:rsid w:val="00C76634"/>
    <w:rsid w:val="00C76715"/>
    <w:rsid w:val="00C76953"/>
    <w:rsid w:val="00C773FC"/>
    <w:rsid w:val="00C77A8F"/>
    <w:rsid w:val="00C77EB9"/>
    <w:rsid w:val="00C80A9E"/>
    <w:rsid w:val="00C814B1"/>
    <w:rsid w:val="00C81AE0"/>
    <w:rsid w:val="00C81D0C"/>
    <w:rsid w:val="00C82996"/>
    <w:rsid w:val="00C83277"/>
    <w:rsid w:val="00C846AB"/>
    <w:rsid w:val="00C84E81"/>
    <w:rsid w:val="00C84FCD"/>
    <w:rsid w:val="00C851D7"/>
    <w:rsid w:val="00C85251"/>
    <w:rsid w:val="00C85963"/>
    <w:rsid w:val="00C860E8"/>
    <w:rsid w:val="00C8664B"/>
    <w:rsid w:val="00C867FF"/>
    <w:rsid w:val="00C87200"/>
    <w:rsid w:val="00C877CD"/>
    <w:rsid w:val="00C87825"/>
    <w:rsid w:val="00C87EC8"/>
    <w:rsid w:val="00C909D5"/>
    <w:rsid w:val="00C91279"/>
    <w:rsid w:val="00C9130D"/>
    <w:rsid w:val="00C91406"/>
    <w:rsid w:val="00C91436"/>
    <w:rsid w:val="00C92264"/>
    <w:rsid w:val="00C923EC"/>
    <w:rsid w:val="00C92B56"/>
    <w:rsid w:val="00C92CCB"/>
    <w:rsid w:val="00C92D8B"/>
    <w:rsid w:val="00C93253"/>
    <w:rsid w:val="00C9326D"/>
    <w:rsid w:val="00C938E9"/>
    <w:rsid w:val="00C94360"/>
    <w:rsid w:val="00C947A7"/>
    <w:rsid w:val="00C9516B"/>
    <w:rsid w:val="00C95434"/>
    <w:rsid w:val="00C95482"/>
    <w:rsid w:val="00C95A7B"/>
    <w:rsid w:val="00C963BA"/>
    <w:rsid w:val="00C97081"/>
    <w:rsid w:val="00C97F65"/>
    <w:rsid w:val="00CA063F"/>
    <w:rsid w:val="00CA09DE"/>
    <w:rsid w:val="00CA160E"/>
    <w:rsid w:val="00CA19E1"/>
    <w:rsid w:val="00CA2097"/>
    <w:rsid w:val="00CA20F3"/>
    <w:rsid w:val="00CA2F82"/>
    <w:rsid w:val="00CA3083"/>
    <w:rsid w:val="00CA3164"/>
    <w:rsid w:val="00CA33A9"/>
    <w:rsid w:val="00CA369E"/>
    <w:rsid w:val="00CA3A28"/>
    <w:rsid w:val="00CA3C2B"/>
    <w:rsid w:val="00CA4474"/>
    <w:rsid w:val="00CA4608"/>
    <w:rsid w:val="00CA4760"/>
    <w:rsid w:val="00CA492C"/>
    <w:rsid w:val="00CA4FC2"/>
    <w:rsid w:val="00CA56EF"/>
    <w:rsid w:val="00CA58F8"/>
    <w:rsid w:val="00CA5EE2"/>
    <w:rsid w:val="00CA5F0C"/>
    <w:rsid w:val="00CA63F6"/>
    <w:rsid w:val="00CA64DF"/>
    <w:rsid w:val="00CA67F5"/>
    <w:rsid w:val="00CA723F"/>
    <w:rsid w:val="00CB1199"/>
    <w:rsid w:val="00CB19A0"/>
    <w:rsid w:val="00CB1CCD"/>
    <w:rsid w:val="00CB2115"/>
    <w:rsid w:val="00CB2226"/>
    <w:rsid w:val="00CB23DB"/>
    <w:rsid w:val="00CB2CBF"/>
    <w:rsid w:val="00CB2F3F"/>
    <w:rsid w:val="00CB4893"/>
    <w:rsid w:val="00CB4A4C"/>
    <w:rsid w:val="00CB4A58"/>
    <w:rsid w:val="00CB4CFF"/>
    <w:rsid w:val="00CB538A"/>
    <w:rsid w:val="00CB5669"/>
    <w:rsid w:val="00CB6268"/>
    <w:rsid w:val="00CB6707"/>
    <w:rsid w:val="00CB6708"/>
    <w:rsid w:val="00CB6BCE"/>
    <w:rsid w:val="00CB7116"/>
    <w:rsid w:val="00CB726A"/>
    <w:rsid w:val="00CB7343"/>
    <w:rsid w:val="00CB7362"/>
    <w:rsid w:val="00CB75B9"/>
    <w:rsid w:val="00CB7A53"/>
    <w:rsid w:val="00CB7AA7"/>
    <w:rsid w:val="00CC014E"/>
    <w:rsid w:val="00CC09D3"/>
    <w:rsid w:val="00CC0C2F"/>
    <w:rsid w:val="00CC0E04"/>
    <w:rsid w:val="00CC0EE2"/>
    <w:rsid w:val="00CC12F6"/>
    <w:rsid w:val="00CC16B0"/>
    <w:rsid w:val="00CC1A1F"/>
    <w:rsid w:val="00CC1B5B"/>
    <w:rsid w:val="00CC1DC8"/>
    <w:rsid w:val="00CC2CB1"/>
    <w:rsid w:val="00CC31F5"/>
    <w:rsid w:val="00CC3254"/>
    <w:rsid w:val="00CC3AA1"/>
    <w:rsid w:val="00CC3CFF"/>
    <w:rsid w:val="00CC4197"/>
    <w:rsid w:val="00CC4440"/>
    <w:rsid w:val="00CC47DC"/>
    <w:rsid w:val="00CC4883"/>
    <w:rsid w:val="00CC4EB7"/>
    <w:rsid w:val="00CC4F6A"/>
    <w:rsid w:val="00CC5236"/>
    <w:rsid w:val="00CC54B9"/>
    <w:rsid w:val="00CC552B"/>
    <w:rsid w:val="00CC5E12"/>
    <w:rsid w:val="00CC5E78"/>
    <w:rsid w:val="00CC65E4"/>
    <w:rsid w:val="00CC722E"/>
    <w:rsid w:val="00CC7820"/>
    <w:rsid w:val="00CD1034"/>
    <w:rsid w:val="00CD14DB"/>
    <w:rsid w:val="00CD1BAA"/>
    <w:rsid w:val="00CD27CB"/>
    <w:rsid w:val="00CD2DFA"/>
    <w:rsid w:val="00CD352A"/>
    <w:rsid w:val="00CD35E0"/>
    <w:rsid w:val="00CD368D"/>
    <w:rsid w:val="00CD39FB"/>
    <w:rsid w:val="00CD3B75"/>
    <w:rsid w:val="00CD3F8A"/>
    <w:rsid w:val="00CD4F56"/>
    <w:rsid w:val="00CD643B"/>
    <w:rsid w:val="00CD6987"/>
    <w:rsid w:val="00CD7525"/>
    <w:rsid w:val="00CD783F"/>
    <w:rsid w:val="00CD7BC8"/>
    <w:rsid w:val="00CE031A"/>
    <w:rsid w:val="00CE0B33"/>
    <w:rsid w:val="00CE2074"/>
    <w:rsid w:val="00CE2CE7"/>
    <w:rsid w:val="00CE2DE9"/>
    <w:rsid w:val="00CE388A"/>
    <w:rsid w:val="00CE39DB"/>
    <w:rsid w:val="00CE4516"/>
    <w:rsid w:val="00CE46D1"/>
    <w:rsid w:val="00CE4940"/>
    <w:rsid w:val="00CE4B6F"/>
    <w:rsid w:val="00CE4E2D"/>
    <w:rsid w:val="00CE4FDB"/>
    <w:rsid w:val="00CE5429"/>
    <w:rsid w:val="00CE5652"/>
    <w:rsid w:val="00CE705F"/>
    <w:rsid w:val="00CE78B4"/>
    <w:rsid w:val="00CE7C0B"/>
    <w:rsid w:val="00CF036A"/>
    <w:rsid w:val="00CF0E55"/>
    <w:rsid w:val="00CF1D65"/>
    <w:rsid w:val="00CF26F4"/>
    <w:rsid w:val="00CF2A7B"/>
    <w:rsid w:val="00CF2C90"/>
    <w:rsid w:val="00CF2DE7"/>
    <w:rsid w:val="00CF3225"/>
    <w:rsid w:val="00CF3810"/>
    <w:rsid w:val="00CF44E9"/>
    <w:rsid w:val="00CF47C9"/>
    <w:rsid w:val="00CF5214"/>
    <w:rsid w:val="00CF565B"/>
    <w:rsid w:val="00CF5BAF"/>
    <w:rsid w:val="00CF60B0"/>
    <w:rsid w:val="00CF6248"/>
    <w:rsid w:val="00CF6368"/>
    <w:rsid w:val="00CF79F3"/>
    <w:rsid w:val="00CF7CE0"/>
    <w:rsid w:val="00D007EE"/>
    <w:rsid w:val="00D00C1F"/>
    <w:rsid w:val="00D01DFF"/>
    <w:rsid w:val="00D01F77"/>
    <w:rsid w:val="00D020D2"/>
    <w:rsid w:val="00D0216A"/>
    <w:rsid w:val="00D02209"/>
    <w:rsid w:val="00D02632"/>
    <w:rsid w:val="00D03049"/>
    <w:rsid w:val="00D03256"/>
    <w:rsid w:val="00D0334B"/>
    <w:rsid w:val="00D038B5"/>
    <w:rsid w:val="00D03DCE"/>
    <w:rsid w:val="00D03EEF"/>
    <w:rsid w:val="00D03F79"/>
    <w:rsid w:val="00D040FB"/>
    <w:rsid w:val="00D04469"/>
    <w:rsid w:val="00D04CA4"/>
    <w:rsid w:val="00D04E24"/>
    <w:rsid w:val="00D04FCB"/>
    <w:rsid w:val="00D0582B"/>
    <w:rsid w:val="00D058C3"/>
    <w:rsid w:val="00D05E93"/>
    <w:rsid w:val="00D06668"/>
    <w:rsid w:val="00D0739A"/>
    <w:rsid w:val="00D07449"/>
    <w:rsid w:val="00D07484"/>
    <w:rsid w:val="00D07969"/>
    <w:rsid w:val="00D100F8"/>
    <w:rsid w:val="00D102C5"/>
    <w:rsid w:val="00D10350"/>
    <w:rsid w:val="00D10899"/>
    <w:rsid w:val="00D10B05"/>
    <w:rsid w:val="00D10B32"/>
    <w:rsid w:val="00D10BB7"/>
    <w:rsid w:val="00D10F1C"/>
    <w:rsid w:val="00D11067"/>
    <w:rsid w:val="00D11371"/>
    <w:rsid w:val="00D11B01"/>
    <w:rsid w:val="00D11D64"/>
    <w:rsid w:val="00D12401"/>
    <w:rsid w:val="00D1252E"/>
    <w:rsid w:val="00D127A1"/>
    <w:rsid w:val="00D127CB"/>
    <w:rsid w:val="00D142DF"/>
    <w:rsid w:val="00D14417"/>
    <w:rsid w:val="00D145C7"/>
    <w:rsid w:val="00D153FF"/>
    <w:rsid w:val="00D1579C"/>
    <w:rsid w:val="00D15C3B"/>
    <w:rsid w:val="00D15D7C"/>
    <w:rsid w:val="00D1646E"/>
    <w:rsid w:val="00D1733F"/>
    <w:rsid w:val="00D176AA"/>
    <w:rsid w:val="00D177C9"/>
    <w:rsid w:val="00D17D35"/>
    <w:rsid w:val="00D200D9"/>
    <w:rsid w:val="00D20434"/>
    <w:rsid w:val="00D204B4"/>
    <w:rsid w:val="00D20D49"/>
    <w:rsid w:val="00D21368"/>
    <w:rsid w:val="00D21629"/>
    <w:rsid w:val="00D22DD9"/>
    <w:rsid w:val="00D23B17"/>
    <w:rsid w:val="00D23F31"/>
    <w:rsid w:val="00D23F95"/>
    <w:rsid w:val="00D24092"/>
    <w:rsid w:val="00D241CB"/>
    <w:rsid w:val="00D24721"/>
    <w:rsid w:val="00D24892"/>
    <w:rsid w:val="00D260F3"/>
    <w:rsid w:val="00D2614D"/>
    <w:rsid w:val="00D263BC"/>
    <w:rsid w:val="00D26A4B"/>
    <w:rsid w:val="00D26D73"/>
    <w:rsid w:val="00D27901"/>
    <w:rsid w:val="00D27A40"/>
    <w:rsid w:val="00D27BED"/>
    <w:rsid w:val="00D27E5F"/>
    <w:rsid w:val="00D27F0E"/>
    <w:rsid w:val="00D30451"/>
    <w:rsid w:val="00D309C9"/>
    <w:rsid w:val="00D30BA0"/>
    <w:rsid w:val="00D3108E"/>
    <w:rsid w:val="00D315E1"/>
    <w:rsid w:val="00D318D7"/>
    <w:rsid w:val="00D31FC7"/>
    <w:rsid w:val="00D322FF"/>
    <w:rsid w:val="00D3245B"/>
    <w:rsid w:val="00D327D5"/>
    <w:rsid w:val="00D3292C"/>
    <w:rsid w:val="00D32C3A"/>
    <w:rsid w:val="00D34966"/>
    <w:rsid w:val="00D34B01"/>
    <w:rsid w:val="00D34DDF"/>
    <w:rsid w:val="00D35003"/>
    <w:rsid w:val="00D3541D"/>
    <w:rsid w:val="00D3650A"/>
    <w:rsid w:val="00D36945"/>
    <w:rsid w:val="00D3702B"/>
    <w:rsid w:val="00D371B7"/>
    <w:rsid w:val="00D37EA4"/>
    <w:rsid w:val="00D40C04"/>
    <w:rsid w:val="00D412E9"/>
    <w:rsid w:val="00D41A3F"/>
    <w:rsid w:val="00D434D8"/>
    <w:rsid w:val="00D4368E"/>
    <w:rsid w:val="00D4377F"/>
    <w:rsid w:val="00D43D6F"/>
    <w:rsid w:val="00D45440"/>
    <w:rsid w:val="00D454A4"/>
    <w:rsid w:val="00D46D74"/>
    <w:rsid w:val="00D47004"/>
    <w:rsid w:val="00D47539"/>
    <w:rsid w:val="00D47A71"/>
    <w:rsid w:val="00D503A6"/>
    <w:rsid w:val="00D507F3"/>
    <w:rsid w:val="00D50BD4"/>
    <w:rsid w:val="00D511E0"/>
    <w:rsid w:val="00D51EE8"/>
    <w:rsid w:val="00D5234F"/>
    <w:rsid w:val="00D52609"/>
    <w:rsid w:val="00D52C94"/>
    <w:rsid w:val="00D5331A"/>
    <w:rsid w:val="00D539DE"/>
    <w:rsid w:val="00D53A91"/>
    <w:rsid w:val="00D53C4C"/>
    <w:rsid w:val="00D53DD0"/>
    <w:rsid w:val="00D541EC"/>
    <w:rsid w:val="00D542F5"/>
    <w:rsid w:val="00D54440"/>
    <w:rsid w:val="00D546E7"/>
    <w:rsid w:val="00D54B00"/>
    <w:rsid w:val="00D5608C"/>
    <w:rsid w:val="00D560B5"/>
    <w:rsid w:val="00D560E5"/>
    <w:rsid w:val="00D56214"/>
    <w:rsid w:val="00D5624F"/>
    <w:rsid w:val="00D562BD"/>
    <w:rsid w:val="00D56837"/>
    <w:rsid w:val="00D56C82"/>
    <w:rsid w:val="00D56F7F"/>
    <w:rsid w:val="00D5723B"/>
    <w:rsid w:val="00D57C52"/>
    <w:rsid w:val="00D57C94"/>
    <w:rsid w:val="00D6091B"/>
    <w:rsid w:val="00D60E7A"/>
    <w:rsid w:val="00D633C7"/>
    <w:rsid w:val="00D636D0"/>
    <w:rsid w:val="00D63A67"/>
    <w:rsid w:val="00D6410C"/>
    <w:rsid w:val="00D6426A"/>
    <w:rsid w:val="00D64CAD"/>
    <w:rsid w:val="00D65589"/>
    <w:rsid w:val="00D6565F"/>
    <w:rsid w:val="00D6581C"/>
    <w:rsid w:val="00D65979"/>
    <w:rsid w:val="00D66042"/>
    <w:rsid w:val="00D664D8"/>
    <w:rsid w:val="00D6671C"/>
    <w:rsid w:val="00D66DB7"/>
    <w:rsid w:val="00D67626"/>
    <w:rsid w:val="00D70472"/>
    <w:rsid w:val="00D7119E"/>
    <w:rsid w:val="00D716A9"/>
    <w:rsid w:val="00D71A4D"/>
    <w:rsid w:val="00D71B29"/>
    <w:rsid w:val="00D72324"/>
    <w:rsid w:val="00D7235A"/>
    <w:rsid w:val="00D72576"/>
    <w:rsid w:val="00D7373D"/>
    <w:rsid w:val="00D73F11"/>
    <w:rsid w:val="00D742EE"/>
    <w:rsid w:val="00D74599"/>
    <w:rsid w:val="00D756E0"/>
    <w:rsid w:val="00D761DE"/>
    <w:rsid w:val="00D775AA"/>
    <w:rsid w:val="00D7773A"/>
    <w:rsid w:val="00D7797C"/>
    <w:rsid w:val="00D77C35"/>
    <w:rsid w:val="00D805C6"/>
    <w:rsid w:val="00D806D0"/>
    <w:rsid w:val="00D80938"/>
    <w:rsid w:val="00D815A7"/>
    <w:rsid w:val="00D81CA4"/>
    <w:rsid w:val="00D81D87"/>
    <w:rsid w:val="00D82146"/>
    <w:rsid w:val="00D8242D"/>
    <w:rsid w:val="00D825A5"/>
    <w:rsid w:val="00D82855"/>
    <w:rsid w:val="00D8395F"/>
    <w:rsid w:val="00D841B2"/>
    <w:rsid w:val="00D84C82"/>
    <w:rsid w:val="00D85BF2"/>
    <w:rsid w:val="00D862D3"/>
    <w:rsid w:val="00D87539"/>
    <w:rsid w:val="00D87D28"/>
    <w:rsid w:val="00D87FF1"/>
    <w:rsid w:val="00D9034E"/>
    <w:rsid w:val="00D908A4"/>
    <w:rsid w:val="00D90B63"/>
    <w:rsid w:val="00D91384"/>
    <w:rsid w:val="00D9193D"/>
    <w:rsid w:val="00D91B89"/>
    <w:rsid w:val="00D91FF9"/>
    <w:rsid w:val="00D9256F"/>
    <w:rsid w:val="00D92749"/>
    <w:rsid w:val="00D92D8E"/>
    <w:rsid w:val="00D92EB0"/>
    <w:rsid w:val="00D93067"/>
    <w:rsid w:val="00D933D6"/>
    <w:rsid w:val="00D93B3D"/>
    <w:rsid w:val="00D93C62"/>
    <w:rsid w:val="00D93EA1"/>
    <w:rsid w:val="00D941DF"/>
    <w:rsid w:val="00D945F4"/>
    <w:rsid w:val="00D94652"/>
    <w:rsid w:val="00D9488C"/>
    <w:rsid w:val="00D94AB2"/>
    <w:rsid w:val="00D94AFE"/>
    <w:rsid w:val="00D95D30"/>
    <w:rsid w:val="00D9639A"/>
    <w:rsid w:val="00D963B7"/>
    <w:rsid w:val="00D96821"/>
    <w:rsid w:val="00D96D21"/>
    <w:rsid w:val="00D973CC"/>
    <w:rsid w:val="00D9765E"/>
    <w:rsid w:val="00D977A0"/>
    <w:rsid w:val="00D9783E"/>
    <w:rsid w:val="00DA044E"/>
    <w:rsid w:val="00DA11B1"/>
    <w:rsid w:val="00DA1396"/>
    <w:rsid w:val="00DA1D43"/>
    <w:rsid w:val="00DA2B63"/>
    <w:rsid w:val="00DA2B77"/>
    <w:rsid w:val="00DA2B9C"/>
    <w:rsid w:val="00DA367E"/>
    <w:rsid w:val="00DA3717"/>
    <w:rsid w:val="00DA38BF"/>
    <w:rsid w:val="00DA3A9C"/>
    <w:rsid w:val="00DA3B62"/>
    <w:rsid w:val="00DA3F6B"/>
    <w:rsid w:val="00DA42E9"/>
    <w:rsid w:val="00DA4412"/>
    <w:rsid w:val="00DA55E0"/>
    <w:rsid w:val="00DA5767"/>
    <w:rsid w:val="00DA6318"/>
    <w:rsid w:val="00DA693A"/>
    <w:rsid w:val="00DA6AC7"/>
    <w:rsid w:val="00DA6EF0"/>
    <w:rsid w:val="00DB085C"/>
    <w:rsid w:val="00DB0EBF"/>
    <w:rsid w:val="00DB32DF"/>
    <w:rsid w:val="00DB370A"/>
    <w:rsid w:val="00DB45B5"/>
    <w:rsid w:val="00DB46C9"/>
    <w:rsid w:val="00DB477D"/>
    <w:rsid w:val="00DB477F"/>
    <w:rsid w:val="00DB4BD5"/>
    <w:rsid w:val="00DB4EB4"/>
    <w:rsid w:val="00DB51F1"/>
    <w:rsid w:val="00DB537D"/>
    <w:rsid w:val="00DB53AB"/>
    <w:rsid w:val="00DB5479"/>
    <w:rsid w:val="00DB5A9E"/>
    <w:rsid w:val="00DB5CFD"/>
    <w:rsid w:val="00DB6751"/>
    <w:rsid w:val="00DB71D9"/>
    <w:rsid w:val="00DB74E1"/>
    <w:rsid w:val="00DB7B71"/>
    <w:rsid w:val="00DB7D21"/>
    <w:rsid w:val="00DC0813"/>
    <w:rsid w:val="00DC08F7"/>
    <w:rsid w:val="00DC1011"/>
    <w:rsid w:val="00DC1515"/>
    <w:rsid w:val="00DC17CB"/>
    <w:rsid w:val="00DC1D65"/>
    <w:rsid w:val="00DC2646"/>
    <w:rsid w:val="00DC2BF9"/>
    <w:rsid w:val="00DC2DD2"/>
    <w:rsid w:val="00DC32D4"/>
    <w:rsid w:val="00DC4575"/>
    <w:rsid w:val="00DC4AF5"/>
    <w:rsid w:val="00DC566B"/>
    <w:rsid w:val="00DC590F"/>
    <w:rsid w:val="00DC5CCC"/>
    <w:rsid w:val="00DC6829"/>
    <w:rsid w:val="00DC684A"/>
    <w:rsid w:val="00DC6855"/>
    <w:rsid w:val="00DC6DB8"/>
    <w:rsid w:val="00DC7232"/>
    <w:rsid w:val="00DC7771"/>
    <w:rsid w:val="00DC7FB6"/>
    <w:rsid w:val="00DD01B3"/>
    <w:rsid w:val="00DD0D3E"/>
    <w:rsid w:val="00DD1A4E"/>
    <w:rsid w:val="00DD1F2C"/>
    <w:rsid w:val="00DD25D2"/>
    <w:rsid w:val="00DD292E"/>
    <w:rsid w:val="00DD2EC9"/>
    <w:rsid w:val="00DD3387"/>
    <w:rsid w:val="00DD35E5"/>
    <w:rsid w:val="00DD47AE"/>
    <w:rsid w:val="00DD515D"/>
    <w:rsid w:val="00DD59FF"/>
    <w:rsid w:val="00DD667E"/>
    <w:rsid w:val="00DD66BA"/>
    <w:rsid w:val="00DD6BD5"/>
    <w:rsid w:val="00DD71D1"/>
    <w:rsid w:val="00DD788B"/>
    <w:rsid w:val="00DE07D7"/>
    <w:rsid w:val="00DE114B"/>
    <w:rsid w:val="00DE119A"/>
    <w:rsid w:val="00DE1981"/>
    <w:rsid w:val="00DE19DC"/>
    <w:rsid w:val="00DE1E8F"/>
    <w:rsid w:val="00DE20E9"/>
    <w:rsid w:val="00DE214A"/>
    <w:rsid w:val="00DE22B8"/>
    <w:rsid w:val="00DE2FF5"/>
    <w:rsid w:val="00DE30CE"/>
    <w:rsid w:val="00DE318B"/>
    <w:rsid w:val="00DE34D3"/>
    <w:rsid w:val="00DE3710"/>
    <w:rsid w:val="00DE3D5D"/>
    <w:rsid w:val="00DE4075"/>
    <w:rsid w:val="00DE40A8"/>
    <w:rsid w:val="00DE4305"/>
    <w:rsid w:val="00DE4686"/>
    <w:rsid w:val="00DE5B73"/>
    <w:rsid w:val="00DE66F2"/>
    <w:rsid w:val="00DE688D"/>
    <w:rsid w:val="00DE69E7"/>
    <w:rsid w:val="00DE6A77"/>
    <w:rsid w:val="00DE6B2E"/>
    <w:rsid w:val="00DE72F0"/>
    <w:rsid w:val="00DF0168"/>
    <w:rsid w:val="00DF02A6"/>
    <w:rsid w:val="00DF07D5"/>
    <w:rsid w:val="00DF0887"/>
    <w:rsid w:val="00DF0EEC"/>
    <w:rsid w:val="00DF251F"/>
    <w:rsid w:val="00DF31D4"/>
    <w:rsid w:val="00DF34AA"/>
    <w:rsid w:val="00DF3A99"/>
    <w:rsid w:val="00DF3D6A"/>
    <w:rsid w:val="00DF3DB3"/>
    <w:rsid w:val="00DF438F"/>
    <w:rsid w:val="00DF46F5"/>
    <w:rsid w:val="00DF553F"/>
    <w:rsid w:val="00DF5BE1"/>
    <w:rsid w:val="00DF6173"/>
    <w:rsid w:val="00DF66E5"/>
    <w:rsid w:val="00DF6811"/>
    <w:rsid w:val="00DF68DE"/>
    <w:rsid w:val="00DF6E91"/>
    <w:rsid w:val="00DF70F6"/>
    <w:rsid w:val="00DF7192"/>
    <w:rsid w:val="00DF7E03"/>
    <w:rsid w:val="00DF7E98"/>
    <w:rsid w:val="00E00CEC"/>
    <w:rsid w:val="00E00EF6"/>
    <w:rsid w:val="00E017EC"/>
    <w:rsid w:val="00E02206"/>
    <w:rsid w:val="00E03146"/>
    <w:rsid w:val="00E03215"/>
    <w:rsid w:val="00E0439B"/>
    <w:rsid w:val="00E05431"/>
    <w:rsid w:val="00E056BC"/>
    <w:rsid w:val="00E060BC"/>
    <w:rsid w:val="00E070D1"/>
    <w:rsid w:val="00E0731F"/>
    <w:rsid w:val="00E0747C"/>
    <w:rsid w:val="00E07A7C"/>
    <w:rsid w:val="00E07FA5"/>
    <w:rsid w:val="00E106FA"/>
    <w:rsid w:val="00E10AD7"/>
    <w:rsid w:val="00E115B4"/>
    <w:rsid w:val="00E116CC"/>
    <w:rsid w:val="00E11D81"/>
    <w:rsid w:val="00E12C73"/>
    <w:rsid w:val="00E13B5D"/>
    <w:rsid w:val="00E140E9"/>
    <w:rsid w:val="00E14581"/>
    <w:rsid w:val="00E147B6"/>
    <w:rsid w:val="00E14C8B"/>
    <w:rsid w:val="00E15D48"/>
    <w:rsid w:val="00E15F74"/>
    <w:rsid w:val="00E161BB"/>
    <w:rsid w:val="00E166F0"/>
    <w:rsid w:val="00E1745A"/>
    <w:rsid w:val="00E175CE"/>
    <w:rsid w:val="00E20248"/>
    <w:rsid w:val="00E20369"/>
    <w:rsid w:val="00E203FC"/>
    <w:rsid w:val="00E20AD3"/>
    <w:rsid w:val="00E20BB5"/>
    <w:rsid w:val="00E20CE8"/>
    <w:rsid w:val="00E21215"/>
    <w:rsid w:val="00E2126F"/>
    <w:rsid w:val="00E21D81"/>
    <w:rsid w:val="00E21F0E"/>
    <w:rsid w:val="00E222D7"/>
    <w:rsid w:val="00E22651"/>
    <w:rsid w:val="00E22754"/>
    <w:rsid w:val="00E234E9"/>
    <w:rsid w:val="00E23EBB"/>
    <w:rsid w:val="00E24192"/>
    <w:rsid w:val="00E2462B"/>
    <w:rsid w:val="00E24719"/>
    <w:rsid w:val="00E2485C"/>
    <w:rsid w:val="00E24BD9"/>
    <w:rsid w:val="00E25022"/>
    <w:rsid w:val="00E257DB"/>
    <w:rsid w:val="00E274F1"/>
    <w:rsid w:val="00E274F5"/>
    <w:rsid w:val="00E277FB"/>
    <w:rsid w:val="00E303F1"/>
    <w:rsid w:val="00E304BA"/>
    <w:rsid w:val="00E30543"/>
    <w:rsid w:val="00E307B1"/>
    <w:rsid w:val="00E30D50"/>
    <w:rsid w:val="00E3194A"/>
    <w:rsid w:val="00E326D7"/>
    <w:rsid w:val="00E33680"/>
    <w:rsid w:val="00E336D4"/>
    <w:rsid w:val="00E342D0"/>
    <w:rsid w:val="00E34DFF"/>
    <w:rsid w:val="00E351BF"/>
    <w:rsid w:val="00E3544B"/>
    <w:rsid w:val="00E3624D"/>
    <w:rsid w:val="00E36412"/>
    <w:rsid w:val="00E36D13"/>
    <w:rsid w:val="00E37312"/>
    <w:rsid w:val="00E3736C"/>
    <w:rsid w:val="00E37699"/>
    <w:rsid w:val="00E37D1C"/>
    <w:rsid w:val="00E37DCB"/>
    <w:rsid w:val="00E37E5E"/>
    <w:rsid w:val="00E37EB6"/>
    <w:rsid w:val="00E37F47"/>
    <w:rsid w:val="00E40A3F"/>
    <w:rsid w:val="00E40D5F"/>
    <w:rsid w:val="00E40EDC"/>
    <w:rsid w:val="00E4137F"/>
    <w:rsid w:val="00E421BB"/>
    <w:rsid w:val="00E4221E"/>
    <w:rsid w:val="00E4235F"/>
    <w:rsid w:val="00E42F5B"/>
    <w:rsid w:val="00E4390D"/>
    <w:rsid w:val="00E44230"/>
    <w:rsid w:val="00E447DB"/>
    <w:rsid w:val="00E448B8"/>
    <w:rsid w:val="00E44CC0"/>
    <w:rsid w:val="00E45BCD"/>
    <w:rsid w:val="00E46027"/>
    <w:rsid w:val="00E465C4"/>
    <w:rsid w:val="00E46614"/>
    <w:rsid w:val="00E46D63"/>
    <w:rsid w:val="00E46DEF"/>
    <w:rsid w:val="00E47847"/>
    <w:rsid w:val="00E501F2"/>
    <w:rsid w:val="00E505DF"/>
    <w:rsid w:val="00E5076B"/>
    <w:rsid w:val="00E50ADB"/>
    <w:rsid w:val="00E514FE"/>
    <w:rsid w:val="00E51C0E"/>
    <w:rsid w:val="00E51ED3"/>
    <w:rsid w:val="00E52BE8"/>
    <w:rsid w:val="00E531E1"/>
    <w:rsid w:val="00E5329B"/>
    <w:rsid w:val="00E53AEC"/>
    <w:rsid w:val="00E53F21"/>
    <w:rsid w:val="00E54242"/>
    <w:rsid w:val="00E545A4"/>
    <w:rsid w:val="00E54923"/>
    <w:rsid w:val="00E54935"/>
    <w:rsid w:val="00E55D08"/>
    <w:rsid w:val="00E560DD"/>
    <w:rsid w:val="00E56A2B"/>
    <w:rsid w:val="00E57074"/>
    <w:rsid w:val="00E5713E"/>
    <w:rsid w:val="00E57F50"/>
    <w:rsid w:val="00E57F55"/>
    <w:rsid w:val="00E60CE5"/>
    <w:rsid w:val="00E61040"/>
    <w:rsid w:val="00E61B02"/>
    <w:rsid w:val="00E61BCE"/>
    <w:rsid w:val="00E61EB3"/>
    <w:rsid w:val="00E629E0"/>
    <w:rsid w:val="00E63E7E"/>
    <w:rsid w:val="00E64083"/>
    <w:rsid w:val="00E64634"/>
    <w:rsid w:val="00E64764"/>
    <w:rsid w:val="00E64AD7"/>
    <w:rsid w:val="00E64BDF"/>
    <w:rsid w:val="00E64D18"/>
    <w:rsid w:val="00E64EE1"/>
    <w:rsid w:val="00E65078"/>
    <w:rsid w:val="00E65762"/>
    <w:rsid w:val="00E658E8"/>
    <w:rsid w:val="00E663E6"/>
    <w:rsid w:val="00E66426"/>
    <w:rsid w:val="00E668C1"/>
    <w:rsid w:val="00E668DD"/>
    <w:rsid w:val="00E66EBA"/>
    <w:rsid w:val="00E66F48"/>
    <w:rsid w:val="00E67C07"/>
    <w:rsid w:val="00E70256"/>
    <w:rsid w:val="00E709D9"/>
    <w:rsid w:val="00E70D71"/>
    <w:rsid w:val="00E7131D"/>
    <w:rsid w:val="00E7246A"/>
    <w:rsid w:val="00E72BC8"/>
    <w:rsid w:val="00E73364"/>
    <w:rsid w:val="00E73456"/>
    <w:rsid w:val="00E734CD"/>
    <w:rsid w:val="00E738DF"/>
    <w:rsid w:val="00E73B75"/>
    <w:rsid w:val="00E75D5D"/>
    <w:rsid w:val="00E76594"/>
    <w:rsid w:val="00E778A2"/>
    <w:rsid w:val="00E77910"/>
    <w:rsid w:val="00E80B98"/>
    <w:rsid w:val="00E811C9"/>
    <w:rsid w:val="00E81A9D"/>
    <w:rsid w:val="00E8227C"/>
    <w:rsid w:val="00E8314E"/>
    <w:rsid w:val="00E8395B"/>
    <w:rsid w:val="00E83AF7"/>
    <w:rsid w:val="00E83F7F"/>
    <w:rsid w:val="00E845E2"/>
    <w:rsid w:val="00E84703"/>
    <w:rsid w:val="00E84D75"/>
    <w:rsid w:val="00E85709"/>
    <w:rsid w:val="00E85776"/>
    <w:rsid w:val="00E85F6A"/>
    <w:rsid w:val="00E85F8D"/>
    <w:rsid w:val="00E86613"/>
    <w:rsid w:val="00E86CB8"/>
    <w:rsid w:val="00E87068"/>
    <w:rsid w:val="00E877FD"/>
    <w:rsid w:val="00E87C05"/>
    <w:rsid w:val="00E9065B"/>
    <w:rsid w:val="00E90C7E"/>
    <w:rsid w:val="00E91046"/>
    <w:rsid w:val="00E9127F"/>
    <w:rsid w:val="00E91ECD"/>
    <w:rsid w:val="00E91F4C"/>
    <w:rsid w:val="00E9253A"/>
    <w:rsid w:val="00E928D9"/>
    <w:rsid w:val="00E936CC"/>
    <w:rsid w:val="00E9373D"/>
    <w:rsid w:val="00E9431A"/>
    <w:rsid w:val="00E9446A"/>
    <w:rsid w:val="00E94579"/>
    <w:rsid w:val="00E95273"/>
    <w:rsid w:val="00E96533"/>
    <w:rsid w:val="00E96AF4"/>
    <w:rsid w:val="00E9720F"/>
    <w:rsid w:val="00E9789D"/>
    <w:rsid w:val="00EA026C"/>
    <w:rsid w:val="00EA15AC"/>
    <w:rsid w:val="00EA1A00"/>
    <w:rsid w:val="00EA1CF1"/>
    <w:rsid w:val="00EA2786"/>
    <w:rsid w:val="00EA3766"/>
    <w:rsid w:val="00EA3828"/>
    <w:rsid w:val="00EA3E7C"/>
    <w:rsid w:val="00EA3F0A"/>
    <w:rsid w:val="00EA45E4"/>
    <w:rsid w:val="00EA4611"/>
    <w:rsid w:val="00EA4805"/>
    <w:rsid w:val="00EA49F4"/>
    <w:rsid w:val="00EA4E30"/>
    <w:rsid w:val="00EA5967"/>
    <w:rsid w:val="00EA62FA"/>
    <w:rsid w:val="00EA63AA"/>
    <w:rsid w:val="00EA6CA5"/>
    <w:rsid w:val="00EA72FA"/>
    <w:rsid w:val="00EA73D5"/>
    <w:rsid w:val="00EB026A"/>
    <w:rsid w:val="00EB0432"/>
    <w:rsid w:val="00EB0448"/>
    <w:rsid w:val="00EB098B"/>
    <w:rsid w:val="00EB0C78"/>
    <w:rsid w:val="00EB0EA7"/>
    <w:rsid w:val="00EB1C15"/>
    <w:rsid w:val="00EB1C56"/>
    <w:rsid w:val="00EB23D5"/>
    <w:rsid w:val="00EB258B"/>
    <w:rsid w:val="00EB27D6"/>
    <w:rsid w:val="00EB2AE3"/>
    <w:rsid w:val="00EB2F6B"/>
    <w:rsid w:val="00EB32B8"/>
    <w:rsid w:val="00EB3A8E"/>
    <w:rsid w:val="00EB3C36"/>
    <w:rsid w:val="00EB3F6D"/>
    <w:rsid w:val="00EB4318"/>
    <w:rsid w:val="00EB43EF"/>
    <w:rsid w:val="00EB5783"/>
    <w:rsid w:val="00EB6B92"/>
    <w:rsid w:val="00EB6F90"/>
    <w:rsid w:val="00EB7069"/>
    <w:rsid w:val="00EB7583"/>
    <w:rsid w:val="00EB7AF1"/>
    <w:rsid w:val="00EB7D14"/>
    <w:rsid w:val="00EB7E75"/>
    <w:rsid w:val="00EB7E89"/>
    <w:rsid w:val="00EB7F17"/>
    <w:rsid w:val="00EC0644"/>
    <w:rsid w:val="00EC0AEF"/>
    <w:rsid w:val="00EC11B6"/>
    <w:rsid w:val="00EC1725"/>
    <w:rsid w:val="00EC1820"/>
    <w:rsid w:val="00EC199B"/>
    <w:rsid w:val="00EC1F89"/>
    <w:rsid w:val="00EC2F44"/>
    <w:rsid w:val="00EC3DB1"/>
    <w:rsid w:val="00EC4633"/>
    <w:rsid w:val="00EC51D8"/>
    <w:rsid w:val="00EC627C"/>
    <w:rsid w:val="00EC62A4"/>
    <w:rsid w:val="00EC64D9"/>
    <w:rsid w:val="00EC6B30"/>
    <w:rsid w:val="00EC6F8F"/>
    <w:rsid w:val="00EC795E"/>
    <w:rsid w:val="00EC7B7F"/>
    <w:rsid w:val="00ED04BA"/>
    <w:rsid w:val="00ED04FA"/>
    <w:rsid w:val="00ED04FE"/>
    <w:rsid w:val="00ED0FB2"/>
    <w:rsid w:val="00ED162A"/>
    <w:rsid w:val="00ED18BB"/>
    <w:rsid w:val="00ED1A6C"/>
    <w:rsid w:val="00ED1AB7"/>
    <w:rsid w:val="00ED2436"/>
    <w:rsid w:val="00ED2738"/>
    <w:rsid w:val="00ED281F"/>
    <w:rsid w:val="00ED29DA"/>
    <w:rsid w:val="00ED34BD"/>
    <w:rsid w:val="00ED35E9"/>
    <w:rsid w:val="00ED38D6"/>
    <w:rsid w:val="00ED39B9"/>
    <w:rsid w:val="00ED3FE9"/>
    <w:rsid w:val="00ED3FEE"/>
    <w:rsid w:val="00ED419F"/>
    <w:rsid w:val="00ED4407"/>
    <w:rsid w:val="00ED46A9"/>
    <w:rsid w:val="00ED56CE"/>
    <w:rsid w:val="00ED58A5"/>
    <w:rsid w:val="00ED603B"/>
    <w:rsid w:val="00ED6129"/>
    <w:rsid w:val="00ED654B"/>
    <w:rsid w:val="00ED6697"/>
    <w:rsid w:val="00ED69BA"/>
    <w:rsid w:val="00ED69CA"/>
    <w:rsid w:val="00ED6C1D"/>
    <w:rsid w:val="00ED7132"/>
    <w:rsid w:val="00ED72B7"/>
    <w:rsid w:val="00ED7C9A"/>
    <w:rsid w:val="00EE0305"/>
    <w:rsid w:val="00EE035F"/>
    <w:rsid w:val="00EE09FC"/>
    <w:rsid w:val="00EE1729"/>
    <w:rsid w:val="00EE179D"/>
    <w:rsid w:val="00EE17EF"/>
    <w:rsid w:val="00EE1ABE"/>
    <w:rsid w:val="00EE2875"/>
    <w:rsid w:val="00EE359B"/>
    <w:rsid w:val="00EE406C"/>
    <w:rsid w:val="00EE4342"/>
    <w:rsid w:val="00EE477F"/>
    <w:rsid w:val="00EE49EC"/>
    <w:rsid w:val="00EE4F96"/>
    <w:rsid w:val="00EE55D6"/>
    <w:rsid w:val="00EE5CFA"/>
    <w:rsid w:val="00EE60DD"/>
    <w:rsid w:val="00EE6751"/>
    <w:rsid w:val="00EE6B23"/>
    <w:rsid w:val="00EE6F6D"/>
    <w:rsid w:val="00EE70FC"/>
    <w:rsid w:val="00EE7188"/>
    <w:rsid w:val="00EF174F"/>
    <w:rsid w:val="00EF1A95"/>
    <w:rsid w:val="00EF1D6C"/>
    <w:rsid w:val="00EF1E20"/>
    <w:rsid w:val="00EF2579"/>
    <w:rsid w:val="00EF3305"/>
    <w:rsid w:val="00EF3BAB"/>
    <w:rsid w:val="00EF3C77"/>
    <w:rsid w:val="00EF3E24"/>
    <w:rsid w:val="00EF42EE"/>
    <w:rsid w:val="00EF4BCE"/>
    <w:rsid w:val="00EF540B"/>
    <w:rsid w:val="00EF558F"/>
    <w:rsid w:val="00EF58C3"/>
    <w:rsid w:val="00EF59BF"/>
    <w:rsid w:val="00EF5C45"/>
    <w:rsid w:val="00EF633C"/>
    <w:rsid w:val="00EF6A62"/>
    <w:rsid w:val="00EF6C27"/>
    <w:rsid w:val="00F00B20"/>
    <w:rsid w:val="00F00C10"/>
    <w:rsid w:val="00F00C50"/>
    <w:rsid w:val="00F012C7"/>
    <w:rsid w:val="00F013A6"/>
    <w:rsid w:val="00F0169F"/>
    <w:rsid w:val="00F01B43"/>
    <w:rsid w:val="00F022E4"/>
    <w:rsid w:val="00F02A10"/>
    <w:rsid w:val="00F035E9"/>
    <w:rsid w:val="00F037FF"/>
    <w:rsid w:val="00F04C72"/>
    <w:rsid w:val="00F05135"/>
    <w:rsid w:val="00F051A7"/>
    <w:rsid w:val="00F0586B"/>
    <w:rsid w:val="00F05D88"/>
    <w:rsid w:val="00F06313"/>
    <w:rsid w:val="00F064C4"/>
    <w:rsid w:val="00F065C6"/>
    <w:rsid w:val="00F06ABC"/>
    <w:rsid w:val="00F0774A"/>
    <w:rsid w:val="00F10218"/>
    <w:rsid w:val="00F10234"/>
    <w:rsid w:val="00F10E31"/>
    <w:rsid w:val="00F11302"/>
    <w:rsid w:val="00F1134E"/>
    <w:rsid w:val="00F11738"/>
    <w:rsid w:val="00F11987"/>
    <w:rsid w:val="00F119D3"/>
    <w:rsid w:val="00F11C83"/>
    <w:rsid w:val="00F120A5"/>
    <w:rsid w:val="00F13AE7"/>
    <w:rsid w:val="00F1431B"/>
    <w:rsid w:val="00F15634"/>
    <w:rsid w:val="00F15771"/>
    <w:rsid w:val="00F15E1F"/>
    <w:rsid w:val="00F160FA"/>
    <w:rsid w:val="00F1624B"/>
    <w:rsid w:val="00F17555"/>
    <w:rsid w:val="00F17A5E"/>
    <w:rsid w:val="00F17D41"/>
    <w:rsid w:val="00F20A03"/>
    <w:rsid w:val="00F20D79"/>
    <w:rsid w:val="00F212F5"/>
    <w:rsid w:val="00F21F15"/>
    <w:rsid w:val="00F224ED"/>
    <w:rsid w:val="00F22767"/>
    <w:rsid w:val="00F22C35"/>
    <w:rsid w:val="00F232BC"/>
    <w:rsid w:val="00F23883"/>
    <w:rsid w:val="00F2390F"/>
    <w:rsid w:val="00F241F7"/>
    <w:rsid w:val="00F24CA9"/>
    <w:rsid w:val="00F24D37"/>
    <w:rsid w:val="00F25CBC"/>
    <w:rsid w:val="00F26DD2"/>
    <w:rsid w:val="00F26DF9"/>
    <w:rsid w:val="00F31038"/>
    <w:rsid w:val="00F31059"/>
    <w:rsid w:val="00F319CC"/>
    <w:rsid w:val="00F31BB7"/>
    <w:rsid w:val="00F32353"/>
    <w:rsid w:val="00F3258C"/>
    <w:rsid w:val="00F32D66"/>
    <w:rsid w:val="00F34022"/>
    <w:rsid w:val="00F34277"/>
    <w:rsid w:val="00F34C16"/>
    <w:rsid w:val="00F34CCE"/>
    <w:rsid w:val="00F352D5"/>
    <w:rsid w:val="00F35678"/>
    <w:rsid w:val="00F35BF0"/>
    <w:rsid w:val="00F35DEF"/>
    <w:rsid w:val="00F360B1"/>
    <w:rsid w:val="00F3621D"/>
    <w:rsid w:val="00F367CB"/>
    <w:rsid w:val="00F3696A"/>
    <w:rsid w:val="00F36C67"/>
    <w:rsid w:val="00F36DC7"/>
    <w:rsid w:val="00F36DF0"/>
    <w:rsid w:val="00F37233"/>
    <w:rsid w:val="00F372C3"/>
    <w:rsid w:val="00F37607"/>
    <w:rsid w:val="00F37628"/>
    <w:rsid w:val="00F37CDB"/>
    <w:rsid w:val="00F37DFE"/>
    <w:rsid w:val="00F40063"/>
    <w:rsid w:val="00F415F5"/>
    <w:rsid w:val="00F42B10"/>
    <w:rsid w:val="00F42C43"/>
    <w:rsid w:val="00F42D8B"/>
    <w:rsid w:val="00F42DC6"/>
    <w:rsid w:val="00F4325A"/>
    <w:rsid w:val="00F434DC"/>
    <w:rsid w:val="00F43891"/>
    <w:rsid w:val="00F440AC"/>
    <w:rsid w:val="00F44122"/>
    <w:rsid w:val="00F444AD"/>
    <w:rsid w:val="00F4460A"/>
    <w:rsid w:val="00F4468D"/>
    <w:rsid w:val="00F446AA"/>
    <w:rsid w:val="00F44CB8"/>
    <w:rsid w:val="00F45559"/>
    <w:rsid w:val="00F45B63"/>
    <w:rsid w:val="00F45FA6"/>
    <w:rsid w:val="00F462BE"/>
    <w:rsid w:val="00F46694"/>
    <w:rsid w:val="00F4681C"/>
    <w:rsid w:val="00F47430"/>
    <w:rsid w:val="00F479EC"/>
    <w:rsid w:val="00F47DCA"/>
    <w:rsid w:val="00F50184"/>
    <w:rsid w:val="00F5023B"/>
    <w:rsid w:val="00F510B3"/>
    <w:rsid w:val="00F5151B"/>
    <w:rsid w:val="00F5167F"/>
    <w:rsid w:val="00F51CA9"/>
    <w:rsid w:val="00F51D8C"/>
    <w:rsid w:val="00F52045"/>
    <w:rsid w:val="00F524C0"/>
    <w:rsid w:val="00F52643"/>
    <w:rsid w:val="00F53C76"/>
    <w:rsid w:val="00F53E03"/>
    <w:rsid w:val="00F54370"/>
    <w:rsid w:val="00F56097"/>
    <w:rsid w:val="00F5614F"/>
    <w:rsid w:val="00F56B0B"/>
    <w:rsid w:val="00F56FB6"/>
    <w:rsid w:val="00F57AC6"/>
    <w:rsid w:val="00F57D2A"/>
    <w:rsid w:val="00F6036B"/>
    <w:rsid w:val="00F60DC5"/>
    <w:rsid w:val="00F6101D"/>
    <w:rsid w:val="00F6112F"/>
    <w:rsid w:val="00F61840"/>
    <w:rsid w:val="00F62238"/>
    <w:rsid w:val="00F62737"/>
    <w:rsid w:val="00F62D0B"/>
    <w:rsid w:val="00F62ED4"/>
    <w:rsid w:val="00F63347"/>
    <w:rsid w:val="00F63C58"/>
    <w:rsid w:val="00F6417E"/>
    <w:rsid w:val="00F648F0"/>
    <w:rsid w:val="00F64ABE"/>
    <w:rsid w:val="00F65D53"/>
    <w:rsid w:val="00F661D0"/>
    <w:rsid w:val="00F662C1"/>
    <w:rsid w:val="00F66615"/>
    <w:rsid w:val="00F66FF2"/>
    <w:rsid w:val="00F670FE"/>
    <w:rsid w:val="00F671FB"/>
    <w:rsid w:val="00F675DA"/>
    <w:rsid w:val="00F67701"/>
    <w:rsid w:val="00F679E0"/>
    <w:rsid w:val="00F67B5B"/>
    <w:rsid w:val="00F70102"/>
    <w:rsid w:val="00F70D26"/>
    <w:rsid w:val="00F70FB3"/>
    <w:rsid w:val="00F71682"/>
    <w:rsid w:val="00F719F0"/>
    <w:rsid w:val="00F71FD0"/>
    <w:rsid w:val="00F728E4"/>
    <w:rsid w:val="00F729BA"/>
    <w:rsid w:val="00F72E03"/>
    <w:rsid w:val="00F72E87"/>
    <w:rsid w:val="00F73093"/>
    <w:rsid w:val="00F73118"/>
    <w:rsid w:val="00F73469"/>
    <w:rsid w:val="00F73756"/>
    <w:rsid w:val="00F73D43"/>
    <w:rsid w:val="00F7402B"/>
    <w:rsid w:val="00F747BB"/>
    <w:rsid w:val="00F7481E"/>
    <w:rsid w:val="00F755A9"/>
    <w:rsid w:val="00F755D7"/>
    <w:rsid w:val="00F75611"/>
    <w:rsid w:val="00F758E9"/>
    <w:rsid w:val="00F75D0D"/>
    <w:rsid w:val="00F7673A"/>
    <w:rsid w:val="00F76793"/>
    <w:rsid w:val="00F77258"/>
    <w:rsid w:val="00F779C3"/>
    <w:rsid w:val="00F77A36"/>
    <w:rsid w:val="00F77A39"/>
    <w:rsid w:val="00F80301"/>
    <w:rsid w:val="00F805BD"/>
    <w:rsid w:val="00F80B2D"/>
    <w:rsid w:val="00F80C9C"/>
    <w:rsid w:val="00F8156D"/>
    <w:rsid w:val="00F8187F"/>
    <w:rsid w:val="00F81B5F"/>
    <w:rsid w:val="00F81D1D"/>
    <w:rsid w:val="00F82253"/>
    <w:rsid w:val="00F824E6"/>
    <w:rsid w:val="00F82D74"/>
    <w:rsid w:val="00F8323A"/>
    <w:rsid w:val="00F84C87"/>
    <w:rsid w:val="00F84D30"/>
    <w:rsid w:val="00F8693D"/>
    <w:rsid w:val="00F86B7E"/>
    <w:rsid w:val="00F87161"/>
    <w:rsid w:val="00F872D7"/>
    <w:rsid w:val="00F879F2"/>
    <w:rsid w:val="00F90054"/>
    <w:rsid w:val="00F906B8"/>
    <w:rsid w:val="00F90811"/>
    <w:rsid w:val="00F90855"/>
    <w:rsid w:val="00F909DB"/>
    <w:rsid w:val="00F90C0D"/>
    <w:rsid w:val="00F90E74"/>
    <w:rsid w:val="00F913C5"/>
    <w:rsid w:val="00F9158F"/>
    <w:rsid w:val="00F91774"/>
    <w:rsid w:val="00F91C07"/>
    <w:rsid w:val="00F923C9"/>
    <w:rsid w:val="00F9272F"/>
    <w:rsid w:val="00F92734"/>
    <w:rsid w:val="00F92886"/>
    <w:rsid w:val="00F929FF"/>
    <w:rsid w:val="00F92CB3"/>
    <w:rsid w:val="00F93AC7"/>
    <w:rsid w:val="00F93B07"/>
    <w:rsid w:val="00F93F30"/>
    <w:rsid w:val="00F94CF7"/>
    <w:rsid w:val="00F9512C"/>
    <w:rsid w:val="00F95AD9"/>
    <w:rsid w:val="00F95B51"/>
    <w:rsid w:val="00F95F65"/>
    <w:rsid w:val="00F95F86"/>
    <w:rsid w:val="00F96F09"/>
    <w:rsid w:val="00F97713"/>
    <w:rsid w:val="00F97A5B"/>
    <w:rsid w:val="00FA07CE"/>
    <w:rsid w:val="00FA109C"/>
    <w:rsid w:val="00FA1920"/>
    <w:rsid w:val="00FA1D6F"/>
    <w:rsid w:val="00FA1E84"/>
    <w:rsid w:val="00FA1F97"/>
    <w:rsid w:val="00FA2435"/>
    <w:rsid w:val="00FA25EE"/>
    <w:rsid w:val="00FA25FB"/>
    <w:rsid w:val="00FA30CA"/>
    <w:rsid w:val="00FA427C"/>
    <w:rsid w:val="00FA4E47"/>
    <w:rsid w:val="00FA56A8"/>
    <w:rsid w:val="00FA65D4"/>
    <w:rsid w:val="00FA702A"/>
    <w:rsid w:val="00FB0933"/>
    <w:rsid w:val="00FB093B"/>
    <w:rsid w:val="00FB1197"/>
    <w:rsid w:val="00FB2543"/>
    <w:rsid w:val="00FB326A"/>
    <w:rsid w:val="00FB3501"/>
    <w:rsid w:val="00FB3A56"/>
    <w:rsid w:val="00FB3B8F"/>
    <w:rsid w:val="00FB405B"/>
    <w:rsid w:val="00FB4378"/>
    <w:rsid w:val="00FB55AC"/>
    <w:rsid w:val="00FB610F"/>
    <w:rsid w:val="00FB678A"/>
    <w:rsid w:val="00FB6A0F"/>
    <w:rsid w:val="00FB724F"/>
    <w:rsid w:val="00FB7DA0"/>
    <w:rsid w:val="00FC000D"/>
    <w:rsid w:val="00FC0485"/>
    <w:rsid w:val="00FC056D"/>
    <w:rsid w:val="00FC06D0"/>
    <w:rsid w:val="00FC07E9"/>
    <w:rsid w:val="00FC0B30"/>
    <w:rsid w:val="00FC0DBD"/>
    <w:rsid w:val="00FC15C0"/>
    <w:rsid w:val="00FC31B0"/>
    <w:rsid w:val="00FC31EB"/>
    <w:rsid w:val="00FC3CB2"/>
    <w:rsid w:val="00FC41AE"/>
    <w:rsid w:val="00FC42A4"/>
    <w:rsid w:val="00FC456A"/>
    <w:rsid w:val="00FC522C"/>
    <w:rsid w:val="00FC5265"/>
    <w:rsid w:val="00FC52A4"/>
    <w:rsid w:val="00FC5541"/>
    <w:rsid w:val="00FC55E3"/>
    <w:rsid w:val="00FC586F"/>
    <w:rsid w:val="00FC59BD"/>
    <w:rsid w:val="00FC5B69"/>
    <w:rsid w:val="00FC6364"/>
    <w:rsid w:val="00FC6A94"/>
    <w:rsid w:val="00FC6FF5"/>
    <w:rsid w:val="00FC727E"/>
    <w:rsid w:val="00FC7C39"/>
    <w:rsid w:val="00FD0631"/>
    <w:rsid w:val="00FD1375"/>
    <w:rsid w:val="00FD1481"/>
    <w:rsid w:val="00FD1CCE"/>
    <w:rsid w:val="00FD1D2F"/>
    <w:rsid w:val="00FD2110"/>
    <w:rsid w:val="00FD3F80"/>
    <w:rsid w:val="00FD4596"/>
    <w:rsid w:val="00FD4780"/>
    <w:rsid w:val="00FD4CD9"/>
    <w:rsid w:val="00FD518C"/>
    <w:rsid w:val="00FD5480"/>
    <w:rsid w:val="00FD5EA7"/>
    <w:rsid w:val="00FD6015"/>
    <w:rsid w:val="00FD6291"/>
    <w:rsid w:val="00FD6F56"/>
    <w:rsid w:val="00FD77E1"/>
    <w:rsid w:val="00FD79B7"/>
    <w:rsid w:val="00FE0163"/>
    <w:rsid w:val="00FE05B7"/>
    <w:rsid w:val="00FE08D9"/>
    <w:rsid w:val="00FE1CD2"/>
    <w:rsid w:val="00FE2042"/>
    <w:rsid w:val="00FE4160"/>
    <w:rsid w:val="00FE5488"/>
    <w:rsid w:val="00FE5540"/>
    <w:rsid w:val="00FE59A8"/>
    <w:rsid w:val="00FE5A10"/>
    <w:rsid w:val="00FE5F90"/>
    <w:rsid w:val="00FE6059"/>
    <w:rsid w:val="00FE6250"/>
    <w:rsid w:val="00FE74E9"/>
    <w:rsid w:val="00FE7A74"/>
    <w:rsid w:val="00FE7E14"/>
    <w:rsid w:val="00FF0458"/>
    <w:rsid w:val="00FF0B5D"/>
    <w:rsid w:val="00FF0E22"/>
    <w:rsid w:val="00FF0EC8"/>
    <w:rsid w:val="00FF160F"/>
    <w:rsid w:val="00FF18DC"/>
    <w:rsid w:val="00FF19D3"/>
    <w:rsid w:val="00FF26A1"/>
    <w:rsid w:val="00FF3698"/>
    <w:rsid w:val="00FF3A57"/>
    <w:rsid w:val="00FF3B94"/>
    <w:rsid w:val="00FF3E1C"/>
    <w:rsid w:val="00FF4242"/>
    <w:rsid w:val="00FF4617"/>
    <w:rsid w:val="00FF48E8"/>
    <w:rsid w:val="00FF4DA4"/>
    <w:rsid w:val="00FF52BA"/>
    <w:rsid w:val="00FF61E2"/>
    <w:rsid w:val="00FF62B9"/>
    <w:rsid w:val="00FF690B"/>
    <w:rsid w:val="00FF6A30"/>
    <w:rsid w:val="00FF6AFC"/>
    <w:rsid w:val="00FF6F5F"/>
    <w:rsid w:val="00FF710B"/>
    <w:rsid w:val="00FF71F5"/>
    <w:rsid w:val="00FF75D9"/>
    <w:rsid w:val="00FF7B57"/>
    <w:rsid w:val="027A3218"/>
    <w:rsid w:val="027BCF85"/>
    <w:rsid w:val="039B87FF"/>
    <w:rsid w:val="0403AD64"/>
    <w:rsid w:val="05C15AFA"/>
    <w:rsid w:val="060E2C21"/>
    <w:rsid w:val="063F21B8"/>
    <w:rsid w:val="0650007E"/>
    <w:rsid w:val="0826D974"/>
    <w:rsid w:val="0855FCD0"/>
    <w:rsid w:val="094C680B"/>
    <w:rsid w:val="0B4059C7"/>
    <w:rsid w:val="0B70A6E1"/>
    <w:rsid w:val="0B991C14"/>
    <w:rsid w:val="0BF61EB1"/>
    <w:rsid w:val="0CF377AE"/>
    <w:rsid w:val="0D10772F"/>
    <w:rsid w:val="0D4D023A"/>
    <w:rsid w:val="0EFEE4E4"/>
    <w:rsid w:val="11A3DE09"/>
    <w:rsid w:val="11DEB6D5"/>
    <w:rsid w:val="144C6F7B"/>
    <w:rsid w:val="1529D174"/>
    <w:rsid w:val="15DF024F"/>
    <w:rsid w:val="17AF3E1D"/>
    <w:rsid w:val="17FEBCD5"/>
    <w:rsid w:val="191B7459"/>
    <w:rsid w:val="1A6231EC"/>
    <w:rsid w:val="1B199323"/>
    <w:rsid w:val="1B7A35F9"/>
    <w:rsid w:val="1BF3944C"/>
    <w:rsid w:val="1D0B5F9B"/>
    <w:rsid w:val="1F7E3ED3"/>
    <w:rsid w:val="1FF4A31F"/>
    <w:rsid w:val="2272DA93"/>
    <w:rsid w:val="22837185"/>
    <w:rsid w:val="2301CB5E"/>
    <w:rsid w:val="236BC1FE"/>
    <w:rsid w:val="2590FD29"/>
    <w:rsid w:val="25D6609D"/>
    <w:rsid w:val="2634DE05"/>
    <w:rsid w:val="27E2DAC4"/>
    <w:rsid w:val="29F614F8"/>
    <w:rsid w:val="2C45E110"/>
    <w:rsid w:val="2D5E2F01"/>
    <w:rsid w:val="2D952258"/>
    <w:rsid w:val="2EF4EE8D"/>
    <w:rsid w:val="2EFCA56A"/>
    <w:rsid w:val="2F013CBE"/>
    <w:rsid w:val="305769E9"/>
    <w:rsid w:val="324536F9"/>
    <w:rsid w:val="3459546A"/>
    <w:rsid w:val="34AE2901"/>
    <w:rsid w:val="351B3AAE"/>
    <w:rsid w:val="358A2DDA"/>
    <w:rsid w:val="386F9FFA"/>
    <w:rsid w:val="3992505A"/>
    <w:rsid w:val="3B4DE594"/>
    <w:rsid w:val="3B825595"/>
    <w:rsid w:val="3BC44635"/>
    <w:rsid w:val="3C2D116C"/>
    <w:rsid w:val="3C31FE72"/>
    <w:rsid w:val="3CEF2EF9"/>
    <w:rsid w:val="3DBA3152"/>
    <w:rsid w:val="3DCD59CF"/>
    <w:rsid w:val="3E2EC634"/>
    <w:rsid w:val="3E797E59"/>
    <w:rsid w:val="403F1ABC"/>
    <w:rsid w:val="407EC934"/>
    <w:rsid w:val="42DC9178"/>
    <w:rsid w:val="4346E688"/>
    <w:rsid w:val="43C9720B"/>
    <w:rsid w:val="44D6F50C"/>
    <w:rsid w:val="45814A6B"/>
    <w:rsid w:val="468E45D5"/>
    <w:rsid w:val="46957F3D"/>
    <w:rsid w:val="478ED6B5"/>
    <w:rsid w:val="4797F53E"/>
    <w:rsid w:val="48126349"/>
    <w:rsid w:val="48B6B7FA"/>
    <w:rsid w:val="4A6DE813"/>
    <w:rsid w:val="4AE7A35D"/>
    <w:rsid w:val="4B127C65"/>
    <w:rsid w:val="4B276CD6"/>
    <w:rsid w:val="4B73461E"/>
    <w:rsid w:val="4C9F55DF"/>
    <w:rsid w:val="50D9DC5B"/>
    <w:rsid w:val="51E59D8F"/>
    <w:rsid w:val="52207676"/>
    <w:rsid w:val="53CC106B"/>
    <w:rsid w:val="5541667D"/>
    <w:rsid w:val="57A8FEEE"/>
    <w:rsid w:val="57F037EE"/>
    <w:rsid w:val="586DA079"/>
    <w:rsid w:val="58AE55B5"/>
    <w:rsid w:val="5976CFA5"/>
    <w:rsid w:val="59E09D1F"/>
    <w:rsid w:val="5A9C6B21"/>
    <w:rsid w:val="5ADDC453"/>
    <w:rsid w:val="5B4DF02E"/>
    <w:rsid w:val="5C3C7CFB"/>
    <w:rsid w:val="5C73B1B2"/>
    <w:rsid w:val="5D1EACA9"/>
    <w:rsid w:val="5F083520"/>
    <w:rsid w:val="603FE728"/>
    <w:rsid w:val="60989426"/>
    <w:rsid w:val="61162FF8"/>
    <w:rsid w:val="6148F3F5"/>
    <w:rsid w:val="614F3956"/>
    <w:rsid w:val="6462BDBA"/>
    <w:rsid w:val="64B01950"/>
    <w:rsid w:val="64F239CB"/>
    <w:rsid w:val="65261EFE"/>
    <w:rsid w:val="6733BAE1"/>
    <w:rsid w:val="6A2FEA55"/>
    <w:rsid w:val="6D773F3A"/>
    <w:rsid w:val="6EE6B1C7"/>
    <w:rsid w:val="6F61EC38"/>
    <w:rsid w:val="6F6D8E8F"/>
    <w:rsid w:val="6FD6580E"/>
    <w:rsid w:val="70A445CA"/>
    <w:rsid w:val="71335CF3"/>
    <w:rsid w:val="72415A27"/>
    <w:rsid w:val="733CEE0B"/>
    <w:rsid w:val="7386695A"/>
    <w:rsid w:val="75D195AD"/>
    <w:rsid w:val="7740FD90"/>
    <w:rsid w:val="781B483B"/>
    <w:rsid w:val="787F7DD1"/>
    <w:rsid w:val="78A964BA"/>
    <w:rsid w:val="797B7413"/>
    <w:rsid w:val="79B85AB4"/>
    <w:rsid w:val="7A84E465"/>
    <w:rsid w:val="7C3A5B06"/>
    <w:rsid w:val="7C578F2C"/>
    <w:rsid w:val="7C743507"/>
    <w:rsid w:val="7CDD6138"/>
    <w:rsid w:val="7DBCD02C"/>
    <w:rsid w:val="7E00C0D0"/>
    <w:rsid w:val="7E32A551"/>
    <w:rsid w:val="7ECD22C1"/>
    <w:rsid w:val="7F80E98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3"/>
    <o:shapelayout v:ext="edit">
      <o:idmap v:ext="edit" data="1"/>
    </o:shapelayout>
  </w:shapeDefaults>
  <w:decimalSymbol w:val=","/>
  <w:listSeparator w:val=";"/>
  <w14:docId w14:val="2BDF8D3D"/>
  <w15:docId w15:val="{55238335-1B77-405B-9369-91C7DCCC8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qFormat="1"/>
    <w:lsdException w:name="heading 3" w:locked="1" w:semiHidden="1" w:uiPriority="9" w:unhideWhenUsed="1" w:qFormat="1"/>
    <w:lsdException w:name="heading 4" w:locked="1" w:qFormat="1"/>
    <w:lsdException w:name="heading 5" w:lock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05B80"/>
    <w:pPr>
      <w:spacing w:line="480" w:lineRule="auto"/>
      <w:jc w:val="both"/>
    </w:pPr>
    <w:rPr>
      <w:sz w:val="24"/>
      <w:szCs w:val="20"/>
      <w:lang w:val="en-GB"/>
    </w:rPr>
  </w:style>
  <w:style w:type="paragraph" w:styleId="berschrift1">
    <w:name w:val="heading 1"/>
    <w:basedOn w:val="Standard"/>
    <w:next w:val="Standard"/>
    <w:link w:val="berschrift1Zchn"/>
    <w:uiPriority w:val="9"/>
    <w:qFormat/>
    <w:rsid w:val="007848F0"/>
    <w:pPr>
      <w:keepNext/>
      <w:spacing w:before="240" w:after="60"/>
      <w:outlineLvl w:val="0"/>
    </w:pPr>
    <w:rPr>
      <w:b/>
      <w:bCs/>
      <w:kern w:val="32"/>
      <w:sz w:val="32"/>
      <w:szCs w:val="32"/>
      <w:lang w:eastAsia="ko-KR"/>
    </w:rPr>
  </w:style>
  <w:style w:type="paragraph" w:styleId="berschrift2">
    <w:name w:val="heading 2"/>
    <w:basedOn w:val="Standard"/>
    <w:next w:val="Standard"/>
    <w:link w:val="berschrift2Zchn"/>
    <w:uiPriority w:val="99"/>
    <w:qFormat/>
    <w:rsid w:val="00261FB6"/>
    <w:pPr>
      <w:keepNext/>
      <w:numPr>
        <w:numId w:val="36"/>
      </w:numPr>
      <w:spacing w:before="240" w:after="60"/>
      <w:outlineLvl w:val="1"/>
    </w:pPr>
    <w:rPr>
      <w:b/>
      <w:bCs/>
      <w:i/>
      <w:iCs/>
      <w:szCs w:val="28"/>
    </w:rPr>
  </w:style>
  <w:style w:type="paragraph" w:styleId="berschrift3">
    <w:name w:val="heading 3"/>
    <w:basedOn w:val="Standard"/>
    <w:next w:val="Standard"/>
    <w:link w:val="berschrift3Zchn"/>
    <w:uiPriority w:val="9"/>
    <w:unhideWhenUsed/>
    <w:qFormat/>
    <w:locked/>
    <w:rsid w:val="00D24092"/>
    <w:pPr>
      <w:keepNext/>
      <w:keepLines/>
      <w:spacing w:before="40"/>
      <w:outlineLvl w:val="2"/>
    </w:pPr>
    <w:rPr>
      <w:rFonts w:asciiTheme="majorHAnsi" w:eastAsiaTheme="majorEastAsia" w:hAnsiTheme="majorHAnsi" w:cstheme="majorBidi"/>
      <w:color w:val="243F60" w:themeColor="accent1" w:themeShade="7F"/>
      <w:szCs w:val="24"/>
    </w:rPr>
  </w:style>
  <w:style w:type="paragraph" w:styleId="berschrift4">
    <w:name w:val="heading 4"/>
    <w:basedOn w:val="Standard"/>
    <w:next w:val="Standard"/>
    <w:link w:val="berschrift4Zchn"/>
    <w:uiPriority w:val="99"/>
    <w:qFormat/>
    <w:rsid w:val="00DD6BD5"/>
    <w:pPr>
      <w:keepNext/>
      <w:spacing w:before="240" w:after="60"/>
      <w:outlineLvl w:val="3"/>
    </w:pPr>
    <w:rPr>
      <w:rFonts w:ascii="Calibri" w:hAnsi="Calibri"/>
      <w:b/>
      <w:bCs/>
      <w:sz w:val="28"/>
      <w:szCs w:val="28"/>
    </w:rPr>
  </w:style>
  <w:style w:type="paragraph" w:styleId="berschrift5">
    <w:name w:val="heading 5"/>
    <w:basedOn w:val="Standard"/>
    <w:next w:val="Standard"/>
    <w:link w:val="berschrift5Zchn"/>
    <w:uiPriority w:val="99"/>
    <w:qFormat/>
    <w:rsid w:val="002F168E"/>
    <w:pPr>
      <w:keepNext/>
      <w:outlineLvl w:val="4"/>
    </w:pPr>
  </w:style>
  <w:style w:type="paragraph" w:styleId="berschrift6">
    <w:name w:val="heading 6"/>
    <w:basedOn w:val="Standard"/>
    <w:next w:val="Standard"/>
    <w:link w:val="berschrift6Zchn"/>
    <w:uiPriority w:val="9"/>
    <w:unhideWhenUsed/>
    <w:qFormat/>
    <w:locked/>
    <w:rsid w:val="00A13FD6"/>
    <w:pPr>
      <w:keepNext/>
      <w:keepLines/>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locked/>
    <w:rsid w:val="00A13FD6"/>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locked/>
    <w:rsid w:val="00A13FD6"/>
    <w:pPr>
      <w:keepNext/>
      <w:keepLines/>
      <w:spacing w:before="200"/>
      <w:outlineLvl w:val="7"/>
    </w:pPr>
    <w:rPr>
      <w:rFonts w:asciiTheme="majorHAnsi" w:eastAsiaTheme="majorEastAsia" w:hAnsiTheme="majorHAnsi" w:cstheme="majorBidi"/>
      <w:color w:val="404040" w:themeColor="text1" w:themeTint="BF"/>
    </w:rPr>
  </w:style>
  <w:style w:type="paragraph" w:styleId="berschrift9">
    <w:name w:val="heading 9"/>
    <w:basedOn w:val="Standard"/>
    <w:next w:val="Standard"/>
    <w:link w:val="berschrift9Zchn"/>
    <w:uiPriority w:val="9"/>
    <w:semiHidden/>
    <w:unhideWhenUsed/>
    <w:qFormat/>
    <w:locked/>
    <w:rsid w:val="008E5C6E"/>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7848F0"/>
    <w:rPr>
      <w:b/>
      <w:bCs/>
      <w:kern w:val="32"/>
      <w:sz w:val="32"/>
      <w:szCs w:val="32"/>
      <w:lang w:val="en-GB" w:eastAsia="ko-KR"/>
    </w:rPr>
  </w:style>
  <w:style w:type="character" w:customStyle="1" w:styleId="berschrift2Zchn">
    <w:name w:val="Überschrift 2 Zchn"/>
    <w:basedOn w:val="Absatz-Standardschriftart"/>
    <w:link w:val="berschrift2"/>
    <w:uiPriority w:val="99"/>
    <w:locked/>
    <w:rsid w:val="00261FB6"/>
    <w:rPr>
      <w:b/>
      <w:bCs/>
      <w:i/>
      <w:iCs/>
      <w:sz w:val="24"/>
      <w:szCs w:val="28"/>
      <w:lang w:val="en-GB"/>
    </w:rPr>
  </w:style>
  <w:style w:type="character" w:customStyle="1" w:styleId="berschrift4Zchn">
    <w:name w:val="Überschrift 4 Zchn"/>
    <w:basedOn w:val="Absatz-Standardschriftart"/>
    <w:link w:val="berschrift4"/>
    <w:uiPriority w:val="99"/>
    <w:locked/>
    <w:rsid w:val="00DD6BD5"/>
    <w:rPr>
      <w:rFonts w:ascii="Calibri" w:hAnsi="Calibri" w:cs="Times New Roman"/>
      <w:b/>
      <w:sz w:val="28"/>
      <w:lang w:val="en-GB" w:eastAsia="de-DE"/>
    </w:rPr>
  </w:style>
  <w:style w:type="character" w:customStyle="1" w:styleId="berschrift5Zchn">
    <w:name w:val="Überschrift 5 Zchn"/>
    <w:basedOn w:val="Absatz-Standardschriftart"/>
    <w:link w:val="berschrift5"/>
    <w:uiPriority w:val="99"/>
    <w:locked/>
    <w:rsid w:val="00C54967"/>
    <w:rPr>
      <w:rFonts w:ascii="Calibri" w:hAnsi="Calibri" w:cs="Times New Roman"/>
      <w:b/>
      <w:bCs/>
      <w:i/>
      <w:iCs/>
      <w:sz w:val="26"/>
      <w:szCs w:val="26"/>
      <w:lang w:val="en-GB"/>
    </w:rPr>
  </w:style>
  <w:style w:type="paragraph" w:customStyle="1" w:styleId="normalerAbsatz">
    <w:name w:val="normaler Absatz"/>
    <w:uiPriority w:val="99"/>
    <w:rsid w:val="00387C62"/>
    <w:pPr>
      <w:spacing w:line="480" w:lineRule="atLeast"/>
      <w:jc w:val="both"/>
    </w:pPr>
    <w:rPr>
      <w:sz w:val="24"/>
      <w:szCs w:val="20"/>
    </w:rPr>
  </w:style>
  <w:style w:type="paragraph" w:styleId="StandardWeb">
    <w:name w:val="Normal (Web)"/>
    <w:basedOn w:val="Standard"/>
    <w:uiPriority w:val="99"/>
    <w:rsid w:val="00387C62"/>
    <w:pPr>
      <w:spacing w:before="100" w:beforeAutospacing="1" w:after="100" w:afterAutospacing="1"/>
    </w:pPr>
    <w:rPr>
      <w:szCs w:val="24"/>
      <w:lang w:val="de-DE"/>
    </w:rPr>
  </w:style>
  <w:style w:type="paragraph" w:styleId="Liste">
    <w:name w:val="List"/>
    <w:basedOn w:val="Standard"/>
    <w:uiPriority w:val="99"/>
    <w:rsid w:val="00387C62"/>
    <w:pPr>
      <w:ind w:left="283" w:hanging="283"/>
    </w:pPr>
    <w:rPr>
      <w:lang w:val="de-DE"/>
    </w:rPr>
  </w:style>
  <w:style w:type="character" w:customStyle="1" w:styleId="txt">
    <w:name w:val="txt"/>
    <w:aliases w:val="!important"/>
    <w:basedOn w:val="Absatz-Standardschriftart"/>
    <w:uiPriority w:val="99"/>
    <w:rsid w:val="00387C62"/>
    <w:rPr>
      <w:rFonts w:cs="Times New Roman"/>
    </w:rPr>
  </w:style>
  <w:style w:type="character" w:customStyle="1" w:styleId="textsmall">
    <w:name w:val="textsmall"/>
    <w:basedOn w:val="Absatz-Standardschriftart"/>
    <w:uiPriority w:val="99"/>
    <w:rsid w:val="00387C62"/>
    <w:rPr>
      <w:rFonts w:cs="Times New Roman"/>
    </w:rPr>
  </w:style>
  <w:style w:type="paragraph" w:customStyle="1" w:styleId="TFReferencesSection">
    <w:name w:val="TF_References_Section"/>
    <w:basedOn w:val="Standard"/>
    <w:uiPriority w:val="99"/>
    <w:rsid w:val="00387C62"/>
    <w:pPr>
      <w:spacing w:after="200"/>
      <w:ind w:firstLine="187"/>
    </w:pPr>
    <w:rPr>
      <w:rFonts w:ascii="Times" w:hAnsi="Times"/>
      <w:lang w:val="en-US" w:eastAsia="en-US"/>
    </w:rPr>
  </w:style>
  <w:style w:type="character" w:customStyle="1" w:styleId="text">
    <w:name w:val="text"/>
    <w:basedOn w:val="Absatz-Standardschriftart"/>
    <w:uiPriority w:val="99"/>
    <w:rsid w:val="00387C62"/>
    <w:rPr>
      <w:rFonts w:cs="Times New Roman"/>
    </w:rPr>
  </w:style>
  <w:style w:type="character" w:customStyle="1" w:styleId="textitalics">
    <w:name w:val="textitalics"/>
    <w:basedOn w:val="Absatz-Standardschriftart"/>
    <w:uiPriority w:val="99"/>
    <w:rsid w:val="00387C62"/>
    <w:rPr>
      <w:rFonts w:cs="Times New Roman"/>
    </w:rPr>
  </w:style>
  <w:style w:type="character" w:customStyle="1" w:styleId="textbold">
    <w:name w:val="textbold"/>
    <w:basedOn w:val="Absatz-Standardschriftart"/>
    <w:uiPriority w:val="99"/>
    <w:rsid w:val="00387C62"/>
    <w:rPr>
      <w:rFonts w:cs="Times New Roman"/>
    </w:rPr>
  </w:style>
  <w:style w:type="character" w:styleId="Hyperlink">
    <w:name w:val="Hyperlink"/>
    <w:basedOn w:val="Absatz-Standardschriftart"/>
    <w:uiPriority w:val="99"/>
    <w:rsid w:val="00AB2829"/>
    <w:rPr>
      <w:rFonts w:cs="Times New Roman"/>
      <w:color w:val="0000FF"/>
      <w:u w:val="single"/>
    </w:rPr>
  </w:style>
  <w:style w:type="paragraph" w:styleId="Funotentext">
    <w:name w:val="footnote text"/>
    <w:basedOn w:val="Standard"/>
    <w:link w:val="FunotentextZchn"/>
    <w:uiPriority w:val="99"/>
    <w:semiHidden/>
    <w:rsid w:val="00AB2829"/>
    <w:pPr>
      <w:spacing w:after="200" w:line="276" w:lineRule="auto"/>
    </w:pPr>
    <w:rPr>
      <w:rFonts w:ascii="Calibri" w:hAnsi="Calibri"/>
      <w:lang w:val="de-DE" w:eastAsia="en-US"/>
    </w:rPr>
  </w:style>
  <w:style w:type="character" w:customStyle="1" w:styleId="FunotentextZchn">
    <w:name w:val="Fußnotentext Zchn"/>
    <w:basedOn w:val="Absatz-Standardschriftart"/>
    <w:link w:val="Funotentext"/>
    <w:uiPriority w:val="99"/>
    <w:semiHidden/>
    <w:locked/>
    <w:rsid w:val="00AB2829"/>
    <w:rPr>
      <w:rFonts w:ascii="Calibri" w:hAnsi="Calibri" w:cs="Times New Roman"/>
      <w:lang w:val="de-DE" w:eastAsia="en-US"/>
    </w:rPr>
  </w:style>
  <w:style w:type="character" w:styleId="Funotenzeichen">
    <w:name w:val="footnote reference"/>
    <w:basedOn w:val="Absatz-Standardschriftart"/>
    <w:uiPriority w:val="99"/>
    <w:semiHidden/>
    <w:rsid w:val="00AB2829"/>
    <w:rPr>
      <w:rFonts w:cs="Times New Roman"/>
      <w:vertAlign w:val="superscript"/>
    </w:rPr>
  </w:style>
  <w:style w:type="paragraph" w:styleId="HTMLVorformatiert">
    <w:name w:val="HTML Preformatted"/>
    <w:basedOn w:val="Standard"/>
    <w:link w:val="HTMLVorformatiertZchn"/>
    <w:uiPriority w:val="99"/>
    <w:rsid w:val="00E21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de-DE"/>
    </w:rPr>
  </w:style>
  <w:style w:type="character" w:customStyle="1" w:styleId="HTMLVorformatiertZchn">
    <w:name w:val="HTML Vorformatiert Zchn"/>
    <w:basedOn w:val="Absatz-Standardschriftart"/>
    <w:link w:val="HTMLVorformatiert"/>
    <w:uiPriority w:val="99"/>
    <w:locked/>
    <w:rsid w:val="00C54967"/>
    <w:rPr>
      <w:rFonts w:ascii="Courier New" w:hAnsi="Courier New" w:cs="Courier New"/>
      <w:sz w:val="20"/>
      <w:szCs w:val="20"/>
      <w:lang w:val="en-GB"/>
    </w:rPr>
  </w:style>
  <w:style w:type="paragraph" w:customStyle="1" w:styleId="TAMainText">
    <w:name w:val="TA_Main_Text"/>
    <w:basedOn w:val="Standard"/>
    <w:link w:val="TAMainTextZchn"/>
    <w:rsid w:val="00676511"/>
    <w:pPr>
      <w:ind w:firstLine="202"/>
    </w:pPr>
    <w:rPr>
      <w:rFonts w:ascii="Times" w:hAnsi="Times"/>
      <w:lang w:val="en-US" w:eastAsia="en-US"/>
    </w:rPr>
  </w:style>
  <w:style w:type="table" w:styleId="Tabellenraster">
    <w:name w:val="Table Grid"/>
    <w:basedOn w:val="NormaleTabelle"/>
    <w:rsid w:val="001B6032"/>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rsid w:val="00791321"/>
    <w:rPr>
      <w:szCs w:val="24"/>
      <w:lang w:val="en-US" w:eastAsia="ko-KR"/>
    </w:rPr>
  </w:style>
  <w:style w:type="character" w:customStyle="1" w:styleId="TextkrperZchn">
    <w:name w:val="Textkörper Zchn"/>
    <w:basedOn w:val="Absatz-Standardschriftart"/>
    <w:link w:val="Textkrper"/>
    <w:uiPriority w:val="99"/>
    <w:locked/>
    <w:rsid w:val="00791321"/>
    <w:rPr>
      <w:rFonts w:cs="Times New Roman"/>
      <w:sz w:val="24"/>
      <w:lang w:val="en-US"/>
    </w:rPr>
  </w:style>
  <w:style w:type="table" w:customStyle="1" w:styleId="Tabellenraster1">
    <w:name w:val="Tabellenraster1"/>
    <w:uiPriority w:val="99"/>
    <w:rsid w:val="00791321"/>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ett">
    <w:name w:val="Strong"/>
    <w:basedOn w:val="Absatz-Standardschriftart"/>
    <w:uiPriority w:val="22"/>
    <w:qFormat/>
    <w:rsid w:val="00791321"/>
    <w:rPr>
      <w:rFonts w:cs="Times New Roman"/>
      <w:b/>
    </w:rPr>
  </w:style>
  <w:style w:type="paragraph" w:styleId="Endnotentext">
    <w:name w:val="endnote text"/>
    <w:basedOn w:val="Standard"/>
    <w:link w:val="EndnotentextZchn"/>
    <w:uiPriority w:val="99"/>
    <w:rsid w:val="00791321"/>
    <w:rPr>
      <w:lang w:val="en-US" w:eastAsia="ko-KR"/>
    </w:rPr>
  </w:style>
  <w:style w:type="character" w:customStyle="1" w:styleId="EndnotentextZchn">
    <w:name w:val="Endnotentext Zchn"/>
    <w:basedOn w:val="Absatz-Standardschriftart"/>
    <w:link w:val="Endnotentext"/>
    <w:uiPriority w:val="99"/>
    <w:locked/>
    <w:rsid w:val="00791321"/>
    <w:rPr>
      <w:rFonts w:cs="Times New Roman"/>
      <w:lang w:val="en-US"/>
    </w:rPr>
  </w:style>
  <w:style w:type="paragraph" w:styleId="Verzeichnis4">
    <w:name w:val="toc 4"/>
    <w:basedOn w:val="Standard"/>
    <w:uiPriority w:val="99"/>
    <w:rsid w:val="00791321"/>
    <w:pPr>
      <w:tabs>
        <w:tab w:val="right" w:leader="dot" w:pos="9639"/>
      </w:tabs>
      <w:spacing w:after="240" w:line="312" w:lineRule="exact"/>
      <w:ind w:left="2835" w:hanging="1134"/>
    </w:pPr>
    <w:rPr>
      <w:rFonts w:ascii="Courier" w:hAnsi="Courier"/>
      <w:lang w:val="de-DE"/>
    </w:rPr>
  </w:style>
  <w:style w:type="paragraph" w:customStyle="1" w:styleId="section-head">
    <w:name w:val="section-head"/>
    <w:basedOn w:val="Standard"/>
    <w:uiPriority w:val="99"/>
    <w:rsid w:val="00791321"/>
    <w:pPr>
      <w:spacing w:before="100" w:beforeAutospacing="1" w:after="100" w:afterAutospacing="1"/>
      <w:ind w:left="480"/>
    </w:pPr>
    <w:rPr>
      <w:lang w:val="de-DE"/>
    </w:rPr>
  </w:style>
  <w:style w:type="character" w:styleId="Hervorhebung">
    <w:name w:val="Emphasis"/>
    <w:basedOn w:val="Absatz-Standardschriftart"/>
    <w:uiPriority w:val="99"/>
    <w:qFormat/>
    <w:rsid w:val="00791321"/>
    <w:rPr>
      <w:rFonts w:cs="Times New Roman"/>
      <w:i/>
    </w:rPr>
  </w:style>
  <w:style w:type="table" w:customStyle="1" w:styleId="Tabellenraster11">
    <w:name w:val="Tabellenraster11"/>
    <w:uiPriority w:val="99"/>
    <w:rsid w:val="0079132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05BHeading">
    <w:name w:val="05 B Heading"/>
    <w:next w:val="Standard"/>
    <w:uiPriority w:val="99"/>
    <w:rsid w:val="00CF44E9"/>
    <w:pPr>
      <w:spacing w:before="120" w:after="120" w:line="200" w:lineRule="exact"/>
      <w:jc w:val="both"/>
    </w:pPr>
    <w:rPr>
      <w:b/>
      <w:noProof/>
      <w:sz w:val="18"/>
      <w:szCs w:val="20"/>
      <w:lang w:val="en-GB" w:eastAsia="en-GB"/>
    </w:rPr>
  </w:style>
  <w:style w:type="paragraph" w:styleId="Kopfzeile">
    <w:name w:val="header"/>
    <w:basedOn w:val="Standard"/>
    <w:link w:val="KopfzeileZchn"/>
    <w:uiPriority w:val="99"/>
    <w:locked/>
    <w:rsid w:val="001E479C"/>
    <w:pPr>
      <w:tabs>
        <w:tab w:val="center" w:pos="4536"/>
        <w:tab w:val="right" w:pos="9072"/>
      </w:tabs>
    </w:pPr>
  </w:style>
  <w:style w:type="character" w:customStyle="1" w:styleId="KopfzeileZchn">
    <w:name w:val="Kopfzeile Zchn"/>
    <w:basedOn w:val="Absatz-Standardschriftart"/>
    <w:link w:val="Kopfzeile"/>
    <w:uiPriority w:val="99"/>
    <w:locked/>
    <w:rsid w:val="00B14AA6"/>
    <w:rPr>
      <w:rFonts w:cs="Times New Roman"/>
      <w:sz w:val="20"/>
      <w:szCs w:val="20"/>
      <w:lang w:val="en-GB"/>
    </w:rPr>
  </w:style>
  <w:style w:type="character" w:styleId="Seitenzahl">
    <w:name w:val="page number"/>
    <w:basedOn w:val="Absatz-Standardschriftart"/>
    <w:uiPriority w:val="99"/>
    <w:locked/>
    <w:rsid w:val="001E479C"/>
    <w:rPr>
      <w:rFonts w:cs="Times New Roman"/>
    </w:rPr>
  </w:style>
  <w:style w:type="table" w:customStyle="1" w:styleId="Tabellengitternetz1">
    <w:name w:val="Tabellengitternetz1"/>
    <w:uiPriority w:val="99"/>
    <w:rsid w:val="005C77C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chn"/>
    <w:uiPriority w:val="99"/>
    <w:locked/>
    <w:rsid w:val="005C77CF"/>
    <w:pPr>
      <w:tabs>
        <w:tab w:val="center" w:pos="4536"/>
        <w:tab w:val="right" w:pos="9072"/>
      </w:tabs>
    </w:pPr>
  </w:style>
  <w:style w:type="character" w:customStyle="1" w:styleId="FuzeileZchn">
    <w:name w:val="Fußzeile Zchn"/>
    <w:basedOn w:val="Absatz-Standardschriftart"/>
    <w:link w:val="Fuzeile"/>
    <w:uiPriority w:val="99"/>
    <w:locked/>
    <w:rsid w:val="005C77CF"/>
    <w:rPr>
      <w:rFonts w:cs="Times New Roman"/>
      <w:lang w:val="en-GB" w:eastAsia="de-DE" w:bidi="ar-SA"/>
    </w:rPr>
  </w:style>
  <w:style w:type="character" w:styleId="HTMLZitat">
    <w:name w:val="HTML Cite"/>
    <w:basedOn w:val="Absatz-Standardschriftart"/>
    <w:uiPriority w:val="99"/>
    <w:locked/>
    <w:rsid w:val="00923064"/>
    <w:rPr>
      <w:rFonts w:cs="Times New Roman"/>
      <w:i/>
      <w:iCs/>
    </w:rPr>
  </w:style>
  <w:style w:type="character" w:customStyle="1" w:styleId="citationyear">
    <w:name w:val="citation_year"/>
    <w:basedOn w:val="Absatz-Standardschriftart"/>
    <w:uiPriority w:val="99"/>
    <w:rsid w:val="00923064"/>
    <w:rPr>
      <w:rFonts w:cs="Times New Roman"/>
    </w:rPr>
  </w:style>
  <w:style w:type="character" w:customStyle="1" w:styleId="citationvolume">
    <w:name w:val="citation_volume"/>
    <w:basedOn w:val="Absatz-Standardschriftart"/>
    <w:uiPriority w:val="99"/>
    <w:rsid w:val="00923064"/>
    <w:rPr>
      <w:rFonts w:cs="Times New Roman"/>
    </w:rPr>
  </w:style>
  <w:style w:type="paragraph" w:styleId="Sprechblasentext">
    <w:name w:val="Balloon Text"/>
    <w:basedOn w:val="Standard"/>
    <w:link w:val="SprechblasentextZchn"/>
    <w:uiPriority w:val="99"/>
    <w:semiHidden/>
    <w:unhideWhenUsed/>
    <w:locked/>
    <w:rsid w:val="003B40F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40FC"/>
    <w:rPr>
      <w:rFonts w:ascii="Tahoma" w:hAnsi="Tahoma" w:cs="Tahoma"/>
      <w:sz w:val="16"/>
      <w:szCs w:val="16"/>
      <w:lang w:val="en-GB"/>
    </w:rPr>
  </w:style>
  <w:style w:type="paragraph" w:customStyle="1" w:styleId="BCAuthorAddress">
    <w:name w:val="BC_Author_Address"/>
    <w:basedOn w:val="Standard"/>
    <w:next w:val="Standard"/>
    <w:rsid w:val="00D56837"/>
    <w:pPr>
      <w:spacing w:after="240"/>
      <w:jc w:val="center"/>
    </w:pPr>
    <w:rPr>
      <w:rFonts w:ascii="Times" w:hAnsi="Times"/>
      <w:lang w:val="en-US" w:eastAsia="en-US"/>
    </w:rPr>
  </w:style>
  <w:style w:type="numbering" w:customStyle="1" w:styleId="KeineListe1">
    <w:name w:val="Keine Liste1"/>
    <w:next w:val="KeineListe"/>
    <w:uiPriority w:val="99"/>
    <w:semiHidden/>
    <w:unhideWhenUsed/>
    <w:rsid w:val="00C75A61"/>
  </w:style>
  <w:style w:type="character" w:customStyle="1" w:styleId="berschrift3Zchn">
    <w:name w:val="Überschrift 3 Zchn"/>
    <w:basedOn w:val="Absatz-Standardschriftart"/>
    <w:link w:val="berschrift3"/>
    <w:uiPriority w:val="9"/>
    <w:rsid w:val="00D24092"/>
    <w:rPr>
      <w:rFonts w:asciiTheme="majorHAnsi" w:eastAsiaTheme="majorEastAsia" w:hAnsiTheme="majorHAnsi" w:cstheme="majorBidi"/>
      <w:color w:val="243F60" w:themeColor="accent1" w:themeShade="7F"/>
      <w:sz w:val="24"/>
      <w:szCs w:val="24"/>
      <w:lang w:val="en-GB"/>
    </w:rPr>
  </w:style>
  <w:style w:type="paragraph" w:styleId="Listenabsatz">
    <w:name w:val="List Paragraph"/>
    <w:basedOn w:val="Standard"/>
    <w:uiPriority w:val="34"/>
    <w:qFormat/>
    <w:rsid w:val="00A3170C"/>
    <w:pPr>
      <w:ind w:left="720"/>
      <w:contextualSpacing/>
    </w:pPr>
  </w:style>
  <w:style w:type="paragraph" w:customStyle="1" w:styleId="TCTableBody">
    <w:name w:val="TC_Table_Body"/>
    <w:basedOn w:val="Standard"/>
    <w:rsid w:val="006B2CCA"/>
    <w:pPr>
      <w:spacing w:after="200"/>
    </w:pPr>
    <w:rPr>
      <w:rFonts w:ascii="Times" w:hAnsi="Times"/>
      <w:lang w:val="en-US" w:eastAsia="en-US"/>
    </w:rPr>
  </w:style>
  <w:style w:type="character" w:styleId="Zeilennummer">
    <w:name w:val="line number"/>
    <w:basedOn w:val="Absatz-Standardschriftart"/>
    <w:uiPriority w:val="99"/>
    <w:semiHidden/>
    <w:unhideWhenUsed/>
    <w:locked/>
    <w:rsid w:val="00AE1030"/>
  </w:style>
  <w:style w:type="paragraph" w:styleId="KeinLeerraum">
    <w:name w:val="No Spacing"/>
    <w:uiPriority w:val="1"/>
    <w:qFormat/>
    <w:rsid w:val="00366F00"/>
    <w:pPr>
      <w:jc w:val="both"/>
    </w:pPr>
    <w:rPr>
      <w:rFonts w:eastAsia="MS Mincho" w:cstheme="minorBidi"/>
      <w:sz w:val="24"/>
      <w:szCs w:val="24"/>
    </w:rPr>
  </w:style>
  <w:style w:type="character" w:styleId="Kommentarzeichen">
    <w:name w:val="annotation reference"/>
    <w:basedOn w:val="Absatz-Standardschriftart"/>
    <w:uiPriority w:val="99"/>
    <w:semiHidden/>
    <w:unhideWhenUsed/>
    <w:locked/>
    <w:rsid w:val="00743B80"/>
    <w:rPr>
      <w:sz w:val="16"/>
      <w:szCs w:val="16"/>
    </w:rPr>
  </w:style>
  <w:style w:type="paragraph" w:styleId="Kommentartext">
    <w:name w:val="annotation text"/>
    <w:basedOn w:val="Standard"/>
    <w:link w:val="KommentartextZchn"/>
    <w:uiPriority w:val="99"/>
    <w:unhideWhenUsed/>
    <w:locked/>
    <w:rsid w:val="00743B80"/>
  </w:style>
  <w:style w:type="character" w:customStyle="1" w:styleId="KommentartextZchn">
    <w:name w:val="Kommentartext Zchn"/>
    <w:basedOn w:val="Absatz-Standardschriftart"/>
    <w:link w:val="Kommentartext"/>
    <w:uiPriority w:val="99"/>
    <w:rsid w:val="00743B80"/>
    <w:rPr>
      <w:sz w:val="20"/>
      <w:szCs w:val="20"/>
      <w:lang w:val="en-GB"/>
    </w:rPr>
  </w:style>
  <w:style w:type="paragraph" w:styleId="Kommentarthema">
    <w:name w:val="annotation subject"/>
    <w:basedOn w:val="Kommentartext"/>
    <w:next w:val="Kommentartext"/>
    <w:link w:val="KommentarthemaZchn"/>
    <w:uiPriority w:val="99"/>
    <w:semiHidden/>
    <w:unhideWhenUsed/>
    <w:locked/>
    <w:rsid w:val="00743B80"/>
    <w:rPr>
      <w:b/>
      <w:bCs/>
    </w:rPr>
  </w:style>
  <w:style w:type="character" w:customStyle="1" w:styleId="KommentarthemaZchn">
    <w:name w:val="Kommentarthema Zchn"/>
    <w:basedOn w:val="KommentartextZchn"/>
    <w:link w:val="Kommentarthema"/>
    <w:uiPriority w:val="99"/>
    <w:semiHidden/>
    <w:rsid w:val="00743B80"/>
    <w:rPr>
      <w:b/>
      <w:bCs/>
      <w:sz w:val="20"/>
      <w:szCs w:val="20"/>
      <w:lang w:val="en-GB"/>
    </w:rPr>
  </w:style>
  <w:style w:type="character" w:styleId="Platzhaltertext">
    <w:name w:val="Placeholder Text"/>
    <w:basedOn w:val="Absatz-Standardschriftart"/>
    <w:uiPriority w:val="99"/>
    <w:semiHidden/>
    <w:rsid w:val="00A13FD6"/>
    <w:rPr>
      <w:color w:val="808080"/>
    </w:rPr>
  </w:style>
  <w:style w:type="character" w:customStyle="1" w:styleId="berschrift6Zchn">
    <w:name w:val="Überschrift 6 Zchn"/>
    <w:basedOn w:val="Absatz-Standardschriftart"/>
    <w:link w:val="berschrift6"/>
    <w:uiPriority w:val="9"/>
    <w:rsid w:val="00A13FD6"/>
    <w:rPr>
      <w:rFonts w:asciiTheme="majorHAnsi" w:eastAsiaTheme="majorEastAsia" w:hAnsiTheme="majorHAnsi" w:cstheme="majorBidi"/>
      <w:i/>
      <w:iCs/>
      <w:color w:val="243F60" w:themeColor="accent1" w:themeShade="7F"/>
      <w:sz w:val="20"/>
      <w:szCs w:val="20"/>
      <w:lang w:val="en-GB"/>
    </w:rPr>
  </w:style>
  <w:style w:type="character" w:customStyle="1" w:styleId="berschrift7Zchn">
    <w:name w:val="Überschrift 7 Zchn"/>
    <w:basedOn w:val="Absatz-Standardschriftart"/>
    <w:link w:val="berschrift7"/>
    <w:uiPriority w:val="9"/>
    <w:rsid w:val="00A13FD6"/>
    <w:rPr>
      <w:rFonts w:asciiTheme="majorHAnsi" w:eastAsiaTheme="majorEastAsia" w:hAnsiTheme="majorHAnsi" w:cstheme="majorBidi"/>
      <w:i/>
      <w:iCs/>
      <w:color w:val="404040" w:themeColor="text1" w:themeTint="BF"/>
      <w:sz w:val="20"/>
      <w:szCs w:val="20"/>
      <w:lang w:val="en-GB"/>
    </w:rPr>
  </w:style>
  <w:style w:type="character" w:customStyle="1" w:styleId="berschrift8Zchn">
    <w:name w:val="Überschrift 8 Zchn"/>
    <w:basedOn w:val="Absatz-Standardschriftart"/>
    <w:link w:val="berschrift8"/>
    <w:uiPriority w:val="9"/>
    <w:rsid w:val="00A13FD6"/>
    <w:rPr>
      <w:rFonts w:asciiTheme="majorHAnsi" w:eastAsiaTheme="majorEastAsia" w:hAnsiTheme="majorHAnsi" w:cstheme="majorBidi"/>
      <w:color w:val="404040" w:themeColor="text1" w:themeTint="BF"/>
      <w:sz w:val="20"/>
      <w:szCs w:val="20"/>
      <w:lang w:val="en-GB"/>
    </w:rPr>
  </w:style>
  <w:style w:type="paragraph" w:styleId="berarbeitung">
    <w:name w:val="Revision"/>
    <w:hidden/>
    <w:uiPriority w:val="99"/>
    <w:semiHidden/>
    <w:rsid w:val="00322953"/>
    <w:rPr>
      <w:sz w:val="20"/>
      <w:szCs w:val="20"/>
      <w:lang w:val="en-GB"/>
    </w:rPr>
  </w:style>
  <w:style w:type="paragraph" w:customStyle="1" w:styleId="EndNoteBibliography">
    <w:name w:val="EndNote Bibliography"/>
    <w:basedOn w:val="Standard"/>
    <w:link w:val="EndNoteBibliography0"/>
    <w:rsid w:val="00A92834"/>
    <w:rPr>
      <w:noProof/>
      <w:lang w:val="de-DE"/>
    </w:rPr>
  </w:style>
  <w:style w:type="character" w:customStyle="1" w:styleId="EndNoteBibliography0">
    <w:name w:val="EndNote Bibliography Знак"/>
    <w:basedOn w:val="Absatz-Standardschriftart"/>
    <w:link w:val="EndNoteBibliography"/>
    <w:rsid w:val="00A92834"/>
    <w:rPr>
      <w:noProof/>
      <w:sz w:val="20"/>
      <w:szCs w:val="20"/>
    </w:rPr>
  </w:style>
  <w:style w:type="character" w:customStyle="1" w:styleId="EndNoteBibliographyZchn">
    <w:name w:val="EndNote Bibliography Zchn"/>
    <w:basedOn w:val="Absatz-Standardschriftart"/>
    <w:rsid w:val="00A31E99"/>
    <w:rPr>
      <w:rFonts w:ascii="Times New Roman" w:eastAsia="Times New Roman" w:hAnsi="Times New Roman" w:cs="Times New Roman"/>
      <w:noProof/>
      <w:sz w:val="20"/>
      <w:szCs w:val="20"/>
      <w:lang w:val="de-DE" w:eastAsia="de-DE"/>
    </w:rPr>
  </w:style>
  <w:style w:type="paragraph" w:styleId="Beschriftung">
    <w:name w:val="caption"/>
    <w:basedOn w:val="Standard"/>
    <w:next w:val="Standard"/>
    <w:uiPriority w:val="35"/>
    <w:unhideWhenUsed/>
    <w:qFormat/>
    <w:locked/>
    <w:rsid w:val="00C07DBF"/>
    <w:pPr>
      <w:spacing w:after="200"/>
    </w:pPr>
    <w:rPr>
      <w:b/>
      <w:bCs/>
      <w:sz w:val="18"/>
      <w:szCs w:val="18"/>
    </w:rPr>
  </w:style>
  <w:style w:type="paragraph" w:customStyle="1" w:styleId="CitaviBibliographyEntry">
    <w:name w:val="Citavi Bibliography Entry"/>
    <w:basedOn w:val="Standard"/>
    <w:link w:val="CitaviBibliographyEntryChar"/>
    <w:rsid w:val="008E5C6E"/>
    <w:pPr>
      <w:tabs>
        <w:tab w:val="left" w:pos="454"/>
      </w:tabs>
      <w:ind w:left="454" w:hanging="454"/>
    </w:pPr>
  </w:style>
  <w:style w:type="character" w:customStyle="1" w:styleId="CitaviBibliographyEntryChar">
    <w:name w:val="Citavi Bibliography Entry Char"/>
    <w:basedOn w:val="Absatz-Standardschriftart"/>
    <w:link w:val="CitaviBibliographyEntry"/>
    <w:rsid w:val="008E5C6E"/>
    <w:rPr>
      <w:sz w:val="24"/>
      <w:szCs w:val="20"/>
      <w:lang w:val="en-GB"/>
    </w:rPr>
  </w:style>
  <w:style w:type="paragraph" w:customStyle="1" w:styleId="CitaviBibliographyHeading">
    <w:name w:val="Citavi Bibliography Heading"/>
    <w:basedOn w:val="berschrift1"/>
    <w:link w:val="CitaviBibliographyHeadingChar"/>
    <w:rsid w:val="008E5C6E"/>
    <w:pPr>
      <w:jc w:val="left"/>
    </w:pPr>
  </w:style>
  <w:style w:type="character" w:customStyle="1" w:styleId="CitaviBibliographyHeadingChar">
    <w:name w:val="Citavi Bibliography Heading Char"/>
    <w:basedOn w:val="Absatz-Standardschriftart"/>
    <w:link w:val="CitaviBibliographyHeading"/>
    <w:rsid w:val="008E5C6E"/>
    <w:rPr>
      <w:b/>
      <w:bCs/>
      <w:kern w:val="32"/>
      <w:sz w:val="32"/>
      <w:szCs w:val="32"/>
      <w:lang w:val="en-GB" w:eastAsia="ko-KR"/>
    </w:rPr>
  </w:style>
  <w:style w:type="paragraph" w:customStyle="1" w:styleId="CitaviBibliographySubheading1">
    <w:name w:val="Citavi Bibliography Subheading 1"/>
    <w:basedOn w:val="berschrift2"/>
    <w:link w:val="CitaviBibliographySubheading1Char"/>
    <w:rsid w:val="008E5C6E"/>
    <w:pPr>
      <w:jc w:val="left"/>
      <w:outlineLvl w:val="9"/>
    </w:pPr>
    <w:rPr>
      <w:szCs w:val="24"/>
      <w:lang w:val="en-US"/>
    </w:rPr>
  </w:style>
  <w:style w:type="character" w:customStyle="1" w:styleId="CitaviBibliographySubheading1Char">
    <w:name w:val="Citavi Bibliography Subheading 1 Char"/>
    <w:basedOn w:val="Absatz-Standardschriftart"/>
    <w:link w:val="CitaviBibliographySubheading1"/>
    <w:rsid w:val="008E5C6E"/>
    <w:rPr>
      <w:b/>
      <w:bCs/>
      <w:i/>
      <w:iCs/>
      <w:sz w:val="24"/>
      <w:szCs w:val="24"/>
      <w:lang w:val="en-US"/>
    </w:rPr>
  </w:style>
  <w:style w:type="paragraph" w:customStyle="1" w:styleId="CitaviBibliographySubheading2">
    <w:name w:val="Citavi Bibliography Subheading 2"/>
    <w:basedOn w:val="berschrift3"/>
    <w:link w:val="CitaviBibliographySubheading2Char"/>
    <w:rsid w:val="008E5C6E"/>
    <w:pPr>
      <w:jc w:val="left"/>
      <w:outlineLvl w:val="9"/>
    </w:pPr>
    <w:rPr>
      <w:lang w:val="en-US"/>
    </w:rPr>
  </w:style>
  <w:style w:type="character" w:customStyle="1" w:styleId="CitaviBibliographySubheading2Char">
    <w:name w:val="Citavi Bibliography Subheading 2 Char"/>
    <w:basedOn w:val="Absatz-Standardschriftart"/>
    <w:link w:val="CitaviBibliographySubheading2"/>
    <w:rsid w:val="008E5C6E"/>
    <w:rPr>
      <w:rFonts w:asciiTheme="majorHAnsi" w:eastAsiaTheme="majorEastAsia" w:hAnsiTheme="majorHAnsi" w:cstheme="majorBidi"/>
      <w:color w:val="243F60" w:themeColor="accent1" w:themeShade="7F"/>
      <w:sz w:val="24"/>
      <w:szCs w:val="24"/>
      <w:lang w:val="en-US"/>
    </w:rPr>
  </w:style>
  <w:style w:type="paragraph" w:customStyle="1" w:styleId="CitaviBibliographySubheading3">
    <w:name w:val="Citavi Bibliography Subheading 3"/>
    <w:basedOn w:val="berschrift4"/>
    <w:link w:val="CitaviBibliographySubheading3Char"/>
    <w:rsid w:val="008E5C6E"/>
    <w:pPr>
      <w:jc w:val="left"/>
      <w:outlineLvl w:val="9"/>
    </w:pPr>
    <w:rPr>
      <w:sz w:val="24"/>
      <w:szCs w:val="24"/>
      <w:lang w:val="en-US"/>
    </w:rPr>
  </w:style>
  <w:style w:type="character" w:customStyle="1" w:styleId="CitaviBibliographySubheading3Char">
    <w:name w:val="Citavi Bibliography Subheading 3 Char"/>
    <w:basedOn w:val="Absatz-Standardschriftart"/>
    <w:link w:val="CitaviBibliographySubheading3"/>
    <w:rsid w:val="008E5C6E"/>
    <w:rPr>
      <w:rFonts w:ascii="Calibri" w:hAnsi="Calibri"/>
      <w:b/>
      <w:bCs/>
      <w:sz w:val="24"/>
      <w:szCs w:val="24"/>
      <w:lang w:val="en-US"/>
    </w:rPr>
  </w:style>
  <w:style w:type="paragraph" w:customStyle="1" w:styleId="CitaviBibliographySubheading4">
    <w:name w:val="Citavi Bibliography Subheading 4"/>
    <w:basedOn w:val="berschrift5"/>
    <w:link w:val="CitaviBibliographySubheading4Char"/>
    <w:rsid w:val="008E5C6E"/>
    <w:pPr>
      <w:jc w:val="left"/>
      <w:outlineLvl w:val="9"/>
    </w:pPr>
    <w:rPr>
      <w:szCs w:val="24"/>
      <w:lang w:val="en-US"/>
    </w:rPr>
  </w:style>
  <w:style w:type="character" w:customStyle="1" w:styleId="CitaviBibliographySubheading4Char">
    <w:name w:val="Citavi Bibliography Subheading 4 Char"/>
    <w:basedOn w:val="Absatz-Standardschriftart"/>
    <w:link w:val="CitaviBibliographySubheading4"/>
    <w:rsid w:val="008E5C6E"/>
    <w:rPr>
      <w:sz w:val="24"/>
      <w:szCs w:val="24"/>
      <w:lang w:val="en-US"/>
    </w:rPr>
  </w:style>
  <w:style w:type="paragraph" w:customStyle="1" w:styleId="CitaviBibliographySubheading5">
    <w:name w:val="Citavi Bibliography Subheading 5"/>
    <w:basedOn w:val="berschrift6"/>
    <w:link w:val="CitaviBibliographySubheading5Char"/>
    <w:rsid w:val="008E5C6E"/>
    <w:pPr>
      <w:jc w:val="left"/>
      <w:outlineLvl w:val="9"/>
    </w:pPr>
    <w:rPr>
      <w:szCs w:val="24"/>
      <w:lang w:val="en-US"/>
    </w:rPr>
  </w:style>
  <w:style w:type="character" w:customStyle="1" w:styleId="CitaviBibliographySubheading5Char">
    <w:name w:val="Citavi Bibliography Subheading 5 Char"/>
    <w:basedOn w:val="Absatz-Standardschriftart"/>
    <w:link w:val="CitaviBibliographySubheading5"/>
    <w:rsid w:val="008E5C6E"/>
    <w:rPr>
      <w:rFonts w:asciiTheme="majorHAnsi" w:eastAsiaTheme="majorEastAsia" w:hAnsiTheme="majorHAnsi" w:cstheme="majorBidi"/>
      <w:i/>
      <w:iCs/>
      <w:color w:val="243F60" w:themeColor="accent1" w:themeShade="7F"/>
      <w:sz w:val="24"/>
      <w:szCs w:val="24"/>
      <w:lang w:val="en-US"/>
    </w:rPr>
  </w:style>
  <w:style w:type="paragraph" w:customStyle="1" w:styleId="CitaviBibliographySubheading6">
    <w:name w:val="Citavi Bibliography Subheading 6"/>
    <w:basedOn w:val="berschrift7"/>
    <w:link w:val="CitaviBibliographySubheading6Char"/>
    <w:rsid w:val="008E5C6E"/>
    <w:pPr>
      <w:jc w:val="left"/>
      <w:outlineLvl w:val="9"/>
    </w:pPr>
    <w:rPr>
      <w:szCs w:val="24"/>
      <w:lang w:val="en-US"/>
    </w:rPr>
  </w:style>
  <w:style w:type="character" w:customStyle="1" w:styleId="CitaviBibliographySubheading6Char">
    <w:name w:val="Citavi Bibliography Subheading 6 Char"/>
    <w:basedOn w:val="Absatz-Standardschriftart"/>
    <w:link w:val="CitaviBibliographySubheading6"/>
    <w:rsid w:val="008E5C6E"/>
    <w:rPr>
      <w:rFonts w:asciiTheme="majorHAnsi" w:eastAsiaTheme="majorEastAsia" w:hAnsiTheme="majorHAnsi" w:cstheme="majorBidi"/>
      <w:i/>
      <w:iCs/>
      <w:color w:val="404040" w:themeColor="text1" w:themeTint="BF"/>
      <w:sz w:val="24"/>
      <w:szCs w:val="24"/>
      <w:lang w:val="en-US"/>
    </w:rPr>
  </w:style>
  <w:style w:type="paragraph" w:customStyle="1" w:styleId="CitaviBibliographySubheading7">
    <w:name w:val="Citavi Bibliography Subheading 7"/>
    <w:basedOn w:val="berschrift8"/>
    <w:link w:val="CitaviBibliographySubheading7Char"/>
    <w:rsid w:val="008E5C6E"/>
    <w:pPr>
      <w:jc w:val="left"/>
      <w:outlineLvl w:val="9"/>
    </w:pPr>
    <w:rPr>
      <w:szCs w:val="24"/>
      <w:lang w:val="en-US"/>
    </w:rPr>
  </w:style>
  <w:style w:type="character" w:customStyle="1" w:styleId="CitaviBibliographySubheading7Char">
    <w:name w:val="Citavi Bibliography Subheading 7 Char"/>
    <w:basedOn w:val="Absatz-Standardschriftart"/>
    <w:link w:val="CitaviBibliographySubheading7"/>
    <w:rsid w:val="008E5C6E"/>
    <w:rPr>
      <w:rFonts w:asciiTheme="majorHAnsi" w:eastAsiaTheme="majorEastAsia" w:hAnsiTheme="majorHAnsi" w:cstheme="majorBidi"/>
      <w:color w:val="404040" w:themeColor="text1" w:themeTint="BF"/>
      <w:sz w:val="24"/>
      <w:szCs w:val="24"/>
      <w:lang w:val="en-US"/>
    </w:rPr>
  </w:style>
  <w:style w:type="paragraph" w:customStyle="1" w:styleId="CitaviBibliographySubheading8">
    <w:name w:val="Citavi Bibliography Subheading 8"/>
    <w:basedOn w:val="berschrift9"/>
    <w:link w:val="CitaviBibliographySubheading8Char"/>
    <w:rsid w:val="008E5C6E"/>
    <w:pPr>
      <w:jc w:val="left"/>
      <w:outlineLvl w:val="9"/>
    </w:pPr>
    <w:rPr>
      <w:szCs w:val="24"/>
      <w:lang w:val="en-US"/>
    </w:rPr>
  </w:style>
  <w:style w:type="character" w:customStyle="1" w:styleId="CitaviBibliographySubheading8Char">
    <w:name w:val="Citavi Bibliography Subheading 8 Char"/>
    <w:basedOn w:val="Absatz-Standardschriftart"/>
    <w:link w:val="CitaviBibliographySubheading8"/>
    <w:rsid w:val="008E5C6E"/>
    <w:rPr>
      <w:rFonts w:asciiTheme="majorHAnsi" w:eastAsiaTheme="majorEastAsia" w:hAnsiTheme="majorHAnsi" w:cstheme="majorBidi"/>
      <w:i/>
      <w:iCs/>
      <w:color w:val="404040" w:themeColor="text1" w:themeTint="BF"/>
      <w:sz w:val="24"/>
      <w:szCs w:val="24"/>
      <w:lang w:val="en-US"/>
    </w:rPr>
  </w:style>
  <w:style w:type="character" w:customStyle="1" w:styleId="berschrift9Zchn">
    <w:name w:val="Überschrift 9 Zchn"/>
    <w:basedOn w:val="Absatz-Standardschriftart"/>
    <w:link w:val="berschrift9"/>
    <w:uiPriority w:val="9"/>
    <w:semiHidden/>
    <w:rsid w:val="008E5C6E"/>
    <w:rPr>
      <w:rFonts w:asciiTheme="majorHAnsi" w:eastAsiaTheme="majorEastAsia" w:hAnsiTheme="majorHAnsi" w:cstheme="majorBidi"/>
      <w:i/>
      <w:iCs/>
      <w:color w:val="404040" w:themeColor="text1" w:themeTint="BF"/>
      <w:sz w:val="20"/>
      <w:szCs w:val="20"/>
      <w:lang w:val="en-GB"/>
    </w:rPr>
  </w:style>
  <w:style w:type="character" w:styleId="Endnotenzeichen">
    <w:name w:val="endnote reference"/>
    <w:basedOn w:val="Absatz-Standardschriftart"/>
    <w:uiPriority w:val="99"/>
    <w:semiHidden/>
    <w:unhideWhenUsed/>
    <w:locked/>
    <w:rsid w:val="009443AC"/>
    <w:rPr>
      <w:vertAlign w:val="superscript"/>
    </w:rPr>
  </w:style>
  <w:style w:type="paragraph" w:customStyle="1" w:styleId="CitaviChapterBibliographyHeading">
    <w:name w:val="Citavi Chapter Bibliography Heading"/>
    <w:basedOn w:val="berschrift2"/>
    <w:link w:val="CitaviChapterBibliographyHeadingZchn"/>
    <w:uiPriority w:val="99"/>
    <w:rsid w:val="005A77D9"/>
    <w:pPr>
      <w:jc w:val="left"/>
    </w:pPr>
  </w:style>
  <w:style w:type="character" w:customStyle="1" w:styleId="CitaviChapterBibliographyHeadingZchn">
    <w:name w:val="Citavi Chapter Bibliography Heading Zchn"/>
    <w:basedOn w:val="Absatz-Standardschriftart"/>
    <w:link w:val="CitaviChapterBibliographyHeading"/>
    <w:uiPriority w:val="99"/>
    <w:rsid w:val="005A77D9"/>
    <w:rPr>
      <w:rFonts w:ascii="Calibri Light" w:hAnsi="Calibri Light"/>
      <w:b/>
      <w:bCs/>
      <w:i/>
      <w:iCs/>
      <w:sz w:val="28"/>
      <w:szCs w:val="28"/>
      <w:lang w:val="en-GB"/>
    </w:rPr>
  </w:style>
  <w:style w:type="character" w:customStyle="1" w:styleId="orcid-id-https">
    <w:name w:val="orcid-id-https"/>
    <w:basedOn w:val="Absatz-Standardschriftart"/>
    <w:rsid w:val="000E34A0"/>
  </w:style>
  <w:style w:type="paragraph" w:customStyle="1" w:styleId="Author">
    <w:name w:val="Author"/>
    <w:basedOn w:val="Standard"/>
    <w:rsid w:val="002275B3"/>
    <w:pPr>
      <w:spacing w:line="240" w:lineRule="auto"/>
      <w:jc w:val="center"/>
    </w:pPr>
    <w:rPr>
      <w:b/>
      <w:color w:val="000000"/>
      <w:lang w:val="en-US" w:eastAsia="en-US"/>
    </w:rPr>
  </w:style>
  <w:style w:type="table" w:styleId="EinfacheTabelle5">
    <w:name w:val="Plain Table 5"/>
    <w:basedOn w:val="NormaleTabelle"/>
    <w:uiPriority w:val="45"/>
    <w:rsid w:val="005A7345"/>
    <w:rPr>
      <w:rFonts w:asciiTheme="minorHAnsi" w:eastAsiaTheme="minorHAnsi" w:hAnsiTheme="minorHAnsi" w:cstheme="minorBid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5A7345"/>
    <w:rPr>
      <w:rFonts w:asciiTheme="minorHAnsi" w:eastAsiaTheme="minorHAnsi" w:hAnsiTheme="minorHAnsi" w:cstheme="minorBidi"/>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5A7345"/>
    <w:rPr>
      <w:rFonts w:asciiTheme="minorHAnsi" w:eastAsiaTheme="minorHAnsi" w:hAnsiTheme="minorHAnsi" w:cstheme="minorBidi"/>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el">
    <w:name w:val="Title"/>
    <w:basedOn w:val="Standard"/>
    <w:next w:val="Standard"/>
    <w:link w:val="TitelZchn"/>
    <w:uiPriority w:val="10"/>
    <w:qFormat/>
    <w:locked/>
    <w:rsid w:val="005A7345"/>
    <w:pPr>
      <w:spacing w:line="240" w:lineRule="auto"/>
      <w:contextualSpacing/>
    </w:pPr>
    <w:rPr>
      <w:rFonts w:asciiTheme="majorHAnsi" w:eastAsiaTheme="majorEastAsia" w:hAnsiTheme="majorHAnsi" w:cstheme="majorBidi"/>
      <w:spacing w:val="-10"/>
      <w:kern w:val="28"/>
      <w:sz w:val="56"/>
      <w:szCs w:val="56"/>
      <w:lang w:val="en-US" w:eastAsia="en-US"/>
    </w:rPr>
  </w:style>
  <w:style w:type="character" w:customStyle="1" w:styleId="TitelZchn">
    <w:name w:val="Titel Zchn"/>
    <w:basedOn w:val="Absatz-Standardschriftart"/>
    <w:link w:val="Titel"/>
    <w:uiPriority w:val="10"/>
    <w:rsid w:val="005A7345"/>
    <w:rPr>
      <w:rFonts w:asciiTheme="majorHAnsi" w:eastAsiaTheme="majorEastAsia" w:hAnsiTheme="majorHAnsi" w:cstheme="majorBidi"/>
      <w:spacing w:val="-10"/>
      <w:kern w:val="28"/>
      <w:sz w:val="56"/>
      <w:szCs w:val="56"/>
      <w:lang w:val="en-US" w:eastAsia="en-US"/>
    </w:rPr>
  </w:style>
  <w:style w:type="character" w:customStyle="1" w:styleId="TAMainTextZchn">
    <w:name w:val="TA_Main_Text Zchn"/>
    <w:basedOn w:val="Absatz-Standardschriftart"/>
    <w:link w:val="TAMainText"/>
    <w:rsid w:val="00DB51F1"/>
    <w:rPr>
      <w:rFonts w:ascii="Times" w:hAnsi="Times"/>
      <w:sz w:val="24"/>
      <w:szCs w:val="20"/>
      <w:lang w:val="en-US" w:eastAsia="en-US"/>
    </w:rPr>
  </w:style>
  <w:style w:type="table" w:styleId="Listentabelle6farbig">
    <w:name w:val="List Table 6 Colorful"/>
    <w:basedOn w:val="NormaleTabelle"/>
    <w:uiPriority w:val="51"/>
    <w:rsid w:val="00580AF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CitaviLiteraturverzeichnis">
    <w:name w:val="Citavi Literaturverzeichnis"/>
    <w:basedOn w:val="Standard"/>
    <w:rsid w:val="00696FBC"/>
    <w:pPr>
      <w:spacing w:after="120" w:line="480" w:lineRule="atLeast"/>
    </w:pPr>
    <w:rPr>
      <w:szCs w:val="18"/>
      <w:lang w:val="de-DE"/>
    </w:rPr>
  </w:style>
  <w:style w:type="character" w:customStyle="1" w:styleId="NichtaufgelsteErwhnung1">
    <w:name w:val="Nicht aufgelöste Erwähnung1"/>
    <w:basedOn w:val="Absatz-Standardschriftart"/>
    <w:uiPriority w:val="99"/>
    <w:semiHidden/>
    <w:unhideWhenUsed/>
    <w:rsid w:val="00E629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42641">
      <w:bodyDiv w:val="1"/>
      <w:marLeft w:val="0"/>
      <w:marRight w:val="0"/>
      <w:marTop w:val="0"/>
      <w:marBottom w:val="0"/>
      <w:divBdr>
        <w:top w:val="none" w:sz="0" w:space="0" w:color="auto"/>
        <w:left w:val="none" w:sz="0" w:space="0" w:color="auto"/>
        <w:bottom w:val="none" w:sz="0" w:space="0" w:color="auto"/>
        <w:right w:val="none" w:sz="0" w:space="0" w:color="auto"/>
      </w:divBdr>
    </w:div>
    <w:div w:id="30418955">
      <w:bodyDiv w:val="1"/>
      <w:marLeft w:val="0"/>
      <w:marRight w:val="0"/>
      <w:marTop w:val="0"/>
      <w:marBottom w:val="0"/>
      <w:divBdr>
        <w:top w:val="none" w:sz="0" w:space="0" w:color="auto"/>
        <w:left w:val="none" w:sz="0" w:space="0" w:color="auto"/>
        <w:bottom w:val="none" w:sz="0" w:space="0" w:color="auto"/>
        <w:right w:val="none" w:sz="0" w:space="0" w:color="auto"/>
      </w:divBdr>
    </w:div>
    <w:div w:id="41562494">
      <w:bodyDiv w:val="1"/>
      <w:marLeft w:val="0"/>
      <w:marRight w:val="0"/>
      <w:marTop w:val="0"/>
      <w:marBottom w:val="0"/>
      <w:divBdr>
        <w:top w:val="none" w:sz="0" w:space="0" w:color="auto"/>
        <w:left w:val="none" w:sz="0" w:space="0" w:color="auto"/>
        <w:bottom w:val="none" w:sz="0" w:space="0" w:color="auto"/>
        <w:right w:val="none" w:sz="0" w:space="0" w:color="auto"/>
      </w:divBdr>
    </w:div>
    <w:div w:id="41713521">
      <w:bodyDiv w:val="1"/>
      <w:marLeft w:val="0"/>
      <w:marRight w:val="0"/>
      <w:marTop w:val="0"/>
      <w:marBottom w:val="0"/>
      <w:divBdr>
        <w:top w:val="none" w:sz="0" w:space="0" w:color="auto"/>
        <w:left w:val="none" w:sz="0" w:space="0" w:color="auto"/>
        <w:bottom w:val="none" w:sz="0" w:space="0" w:color="auto"/>
        <w:right w:val="none" w:sz="0" w:space="0" w:color="auto"/>
      </w:divBdr>
    </w:div>
    <w:div w:id="59255208">
      <w:bodyDiv w:val="1"/>
      <w:marLeft w:val="0"/>
      <w:marRight w:val="0"/>
      <w:marTop w:val="0"/>
      <w:marBottom w:val="0"/>
      <w:divBdr>
        <w:top w:val="none" w:sz="0" w:space="0" w:color="auto"/>
        <w:left w:val="none" w:sz="0" w:space="0" w:color="auto"/>
        <w:bottom w:val="none" w:sz="0" w:space="0" w:color="auto"/>
        <w:right w:val="none" w:sz="0" w:space="0" w:color="auto"/>
      </w:divBdr>
    </w:div>
    <w:div w:id="77408648">
      <w:bodyDiv w:val="1"/>
      <w:marLeft w:val="0"/>
      <w:marRight w:val="0"/>
      <w:marTop w:val="0"/>
      <w:marBottom w:val="0"/>
      <w:divBdr>
        <w:top w:val="none" w:sz="0" w:space="0" w:color="auto"/>
        <w:left w:val="none" w:sz="0" w:space="0" w:color="auto"/>
        <w:bottom w:val="none" w:sz="0" w:space="0" w:color="auto"/>
        <w:right w:val="none" w:sz="0" w:space="0" w:color="auto"/>
      </w:divBdr>
    </w:div>
    <w:div w:id="97992234">
      <w:bodyDiv w:val="1"/>
      <w:marLeft w:val="0"/>
      <w:marRight w:val="0"/>
      <w:marTop w:val="0"/>
      <w:marBottom w:val="0"/>
      <w:divBdr>
        <w:top w:val="none" w:sz="0" w:space="0" w:color="auto"/>
        <w:left w:val="none" w:sz="0" w:space="0" w:color="auto"/>
        <w:bottom w:val="none" w:sz="0" w:space="0" w:color="auto"/>
        <w:right w:val="none" w:sz="0" w:space="0" w:color="auto"/>
      </w:divBdr>
    </w:div>
    <w:div w:id="116721674">
      <w:bodyDiv w:val="1"/>
      <w:marLeft w:val="0"/>
      <w:marRight w:val="0"/>
      <w:marTop w:val="0"/>
      <w:marBottom w:val="0"/>
      <w:divBdr>
        <w:top w:val="none" w:sz="0" w:space="0" w:color="auto"/>
        <w:left w:val="none" w:sz="0" w:space="0" w:color="auto"/>
        <w:bottom w:val="none" w:sz="0" w:space="0" w:color="auto"/>
        <w:right w:val="none" w:sz="0" w:space="0" w:color="auto"/>
      </w:divBdr>
      <w:divsChild>
        <w:div w:id="531575541">
          <w:marLeft w:val="0"/>
          <w:marRight w:val="0"/>
          <w:marTop w:val="0"/>
          <w:marBottom w:val="0"/>
          <w:divBdr>
            <w:top w:val="none" w:sz="0" w:space="0" w:color="auto"/>
            <w:left w:val="none" w:sz="0" w:space="0" w:color="auto"/>
            <w:bottom w:val="none" w:sz="0" w:space="0" w:color="auto"/>
            <w:right w:val="none" w:sz="0" w:space="0" w:color="auto"/>
          </w:divBdr>
        </w:div>
        <w:div w:id="571165301">
          <w:marLeft w:val="0"/>
          <w:marRight w:val="0"/>
          <w:marTop w:val="0"/>
          <w:marBottom w:val="0"/>
          <w:divBdr>
            <w:top w:val="none" w:sz="0" w:space="0" w:color="auto"/>
            <w:left w:val="none" w:sz="0" w:space="0" w:color="auto"/>
            <w:bottom w:val="none" w:sz="0" w:space="0" w:color="auto"/>
            <w:right w:val="none" w:sz="0" w:space="0" w:color="auto"/>
          </w:divBdr>
        </w:div>
        <w:div w:id="1638755770">
          <w:marLeft w:val="0"/>
          <w:marRight w:val="0"/>
          <w:marTop w:val="0"/>
          <w:marBottom w:val="0"/>
          <w:divBdr>
            <w:top w:val="none" w:sz="0" w:space="0" w:color="auto"/>
            <w:left w:val="none" w:sz="0" w:space="0" w:color="auto"/>
            <w:bottom w:val="none" w:sz="0" w:space="0" w:color="auto"/>
            <w:right w:val="none" w:sz="0" w:space="0" w:color="auto"/>
          </w:divBdr>
        </w:div>
        <w:div w:id="1986667523">
          <w:marLeft w:val="0"/>
          <w:marRight w:val="0"/>
          <w:marTop w:val="0"/>
          <w:marBottom w:val="0"/>
          <w:divBdr>
            <w:top w:val="none" w:sz="0" w:space="0" w:color="auto"/>
            <w:left w:val="none" w:sz="0" w:space="0" w:color="auto"/>
            <w:bottom w:val="none" w:sz="0" w:space="0" w:color="auto"/>
            <w:right w:val="none" w:sz="0" w:space="0" w:color="auto"/>
          </w:divBdr>
        </w:div>
        <w:div w:id="2045062039">
          <w:marLeft w:val="0"/>
          <w:marRight w:val="0"/>
          <w:marTop w:val="0"/>
          <w:marBottom w:val="0"/>
          <w:divBdr>
            <w:top w:val="none" w:sz="0" w:space="0" w:color="auto"/>
            <w:left w:val="none" w:sz="0" w:space="0" w:color="auto"/>
            <w:bottom w:val="none" w:sz="0" w:space="0" w:color="auto"/>
            <w:right w:val="none" w:sz="0" w:space="0" w:color="auto"/>
          </w:divBdr>
        </w:div>
      </w:divsChild>
    </w:div>
    <w:div w:id="141971508">
      <w:bodyDiv w:val="1"/>
      <w:marLeft w:val="0"/>
      <w:marRight w:val="0"/>
      <w:marTop w:val="0"/>
      <w:marBottom w:val="0"/>
      <w:divBdr>
        <w:top w:val="none" w:sz="0" w:space="0" w:color="auto"/>
        <w:left w:val="none" w:sz="0" w:space="0" w:color="auto"/>
        <w:bottom w:val="none" w:sz="0" w:space="0" w:color="auto"/>
        <w:right w:val="none" w:sz="0" w:space="0" w:color="auto"/>
      </w:divBdr>
      <w:divsChild>
        <w:div w:id="269508131">
          <w:marLeft w:val="0"/>
          <w:marRight w:val="0"/>
          <w:marTop w:val="0"/>
          <w:marBottom w:val="0"/>
          <w:divBdr>
            <w:top w:val="none" w:sz="0" w:space="0" w:color="auto"/>
            <w:left w:val="none" w:sz="0" w:space="0" w:color="auto"/>
            <w:bottom w:val="none" w:sz="0" w:space="0" w:color="auto"/>
            <w:right w:val="none" w:sz="0" w:space="0" w:color="auto"/>
          </w:divBdr>
        </w:div>
        <w:div w:id="566307178">
          <w:marLeft w:val="0"/>
          <w:marRight w:val="0"/>
          <w:marTop w:val="0"/>
          <w:marBottom w:val="0"/>
          <w:divBdr>
            <w:top w:val="none" w:sz="0" w:space="0" w:color="auto"/>
            <w:left w:val="none" w:sz="0" w:space="0" w:color="auto"/>
            <w:bottom w:val="none" w:sz="0" w:space="0" w:color="auto"/>
            <w:right w:val="none" w:sz="0" w:space="0" w:color="auto"/>
          </w:divBdr>
        </w:div>
      </w:divsChild>
    </w:div>
    <w:div w:id="178739287">
      <w:bodyDiv w:val="1"/>
      <w:marLeft w:val="0"/>
      <w:marRight w:val="0"/>
      <w:marTop w:val="0"/>
      <w:marBottom w:val="0"/>
      <w:divBdr>
        <w:top w:val="none" w:sz="0" w:space="0" w:color="auto"/>
        <w:left w:val="none" w:sz="0" w:space="0" w:color="auto"/>
        <w:bottom w:val="none" w:sz="0" w:space="0" w:color="auto"/>
        <w:right w:val="none" w:sz="0" w:space="0" w:color="auto"/>
      </w:divBdr>
    </w:div>
    <w:div w:id="189345465">
      <w:bodyDiv w:val="1"/>
      <w:marLeft w:val="0"/>
      <w:marRight w:val="0"/>
      <w:marTop w:val="0"/>
      <w:marBottom w:val="0"/>
      <w:divBdr>
        <w:top w:val="none" w:sz="0" w:space="0" w:color="auto"/>
        <w:left w:val="none" w:sz="0" w:space="0" w:color="auto"/>
        <w:bottom w:val="none" w:sz="0" w:space="0" w:color="auto"/>
        <w:right w:val="none" w:sz="0" w:space="0" w:color="auto"/>
      </w:divBdr>
    </w:div>
    <w:div w:id="191571925">
      <w:bodyDiv w:val="1"/>
      <w:marLeft w:val="0"/>
      <w:marRight w:val="0"/>
      <w:marTop w:val="0"/>
      <w:marBottom w:val="0"/>
      <w:divBdr>
        <w:top w:val="none" w:sz="0" w:space="0" w:color="auto"/>
        <w:left w:val="none" w:sz="0" w:space="0" w:color="auto"/>
        <w:bottom w:val="none" w:sz="0" w:space="0" w:color="auto"/>
        <w:right w:val="none" w:sz="0" w:space="0" w:color="auto"/>
      </w:divBdr>
    </w:div>
    <w:div w:id="196281181">
      <w:bodyDiv w:val="1"/>
      <w:marLeft w:val="0"/>
      <w:marRight w:val="0"/>
      <w:marTop w:val="0"/>
      <w:marBottom w:val="0"/>
      <w:divBdr>
        <w:top w:val="none" w:sz="0" w:space="0" w:color="auto"/>
        <w:left w:val="none" w:sz="0" w:space="0" w:color="auto"/>
        <w:bottom w:val="none" w:sz="0" w:space="0" w:color="auto"/>
        <w:right w:val="none" w:sz="0" w:space="0" w:color="auto"/>
      </w:divBdr>
    </w:div>
    <w:div w:id="200552206">
      <w:bodyDiv w:val="1"/>
      <w:marLeft w:val="0"/>
      <w:marRight w:val="0"/>
      <w:marTop w:val="0"/>
      <w:marBottom w:val="0"/>
      <w:divBdr>
        <w:top w:val="none" w:sz="0" w:space="0" w:color="auto"/>
        <w:left w:val="none" w:sz="0" w:space="0" w:color="auto"/>
        <w:bottom w:val="none" w:sz="0" w:space="0" w:color="auto"/>
        <w:right w:val="none" w:sz="0" w:space="0" w:color="auto"/>
      </w:divBdr>
    </w:div>
    <w:div w:id="223831854">
      <w:bodyDiv w:val="1"/>
      <w:marLeft w:val="0"/>
      <w:marRight w:val="0"/>
      <w:marTop w:val="0"/>
      <w:marBottom w:val="0"/>
      <w:divBdr>
        <w:top w:val="none" w:sz="0" w:space="0" w:color="auto"/>
        <w:left w:val="none" w:sz="0" w:space="0" w:color="auto"/>
        <w:bottom w:val="none" w:sz="0" w:space="0" w:color="auto"/>
        <w:right w:val="none" w:sz="0" w:space="0" w:color="auto"/>
      </w:divBdr>
    </w:div>
    <w:div w:id="233662765">
      <w:bodyDiv w:val="1"/>
      <w:marLeft w:val="0"/>
      <w:marRight w:val="0"/>
      <w:marTop w:val="0"/>
      <w:marBottom w:val="0"/>
      <w:divBdr>
        <w:top w:val="none" w:sz="0" w:space="0" w:color="auto"/>
        <w:left w:val="none" w:sz="0" w:space="0" w:color="auto"/>
        <w:bottom w:val="none" w:sz="0" w:space="0" w:color="auto"/>
        <w:right w:val="none" w:sz="0" w:space="0" w:color="auto"/>
      </w:divBdr>
    </w:div>
    <w:div w:id="241453567">
      <w:bodyDiv w:val="1"/>
      <w:marLeft w:val="0"/>
      <w:marRight w:val="0"/>
      <w:marTop w:val="0"/>
      <w:marBottom w:val="0"/>
      <w:divBdr>
        <w:top w:val="none" w:sz="0" w:space="0" w:color="auto"/>
        <w:left w:val="none" w:sz="0" w:space="0" w:color="auto"/>
        <w:bottom w:val="none" w:sz="0" w:space="0" w:color="auto"/>
        <w:right w:val="none" w:sz="0" w:space="0" w:color="auto"/>
      </w:divBdr>
    </w:div>
    <w:div w:id="287201306">
      <w:bodyDiv w:val="1"/>
      <w:marLeft w:val="0"/>
      <w:marRight w:val="0"/>
      <w:marTop w:val="0"/>
      <w:marBottom w:val="0"/>
      <w:divBdr>
        <w:top w:val="none" w:sz="0" w:space="0" w:color="auto"/>
        <w:left w:val="none" w:sz="0" w:space="0" w:color="auto"/>
        <w:bottom w:val="none" w:sz="0" w:space="0" w:color="auto"/>
        <w:right w:val="none" w:sz="0" w:space="0" w:color="auto"/>
      </w:divBdr>
    </w:div>
    <w:div w:id="311566430">
      <w:bodyDiv w:val="1"/>
      <w:marLeft w:val="0"/>
      <w:marRight w:val="0"/>
      <w:marTop w:val="0"/>
      <w:marBottom w:val="0"/>
      <w:divBdr>
        <w:top w:val="none" w:sz="0" w:space="0" w:color="auto"/>
        <w:left w:val="none" w:sz="0" w:space="0" w:color="auto"/>
        <w:bottom w:val="none" w:sz="0" w:space="0" w:color="auto"/>
        <w:right w:val="none" w:sz="0" w:space="0" w:color="auto"/>
      </w:divBdr>
    </w:div>
    <w:div w:id="312564184">
      <w:bodyDiv w:val="1"/>
      <w:marLeft w:val="0"/>
      <w:marRight w:val="0"/>
      <w:marTop w:val="0"/>
      <w:marBottom w:val="0"/>
      <w:divBdr>
        <w:top w:val="none" w:sz="0" w:space="0" w:color="auto"/>
        <w:left w:val="none" w:sz="0" w:space="0" w:color="auto"/>
        <w:bottom w:val="none" w:sz="0" w:space="0" w:color="auto"/>
        <w:right w:val="none" w:sz="0" w:space="0" w:color="auto"/>
      </w:divBdr>
    </w:div>
    <w:div w:id="323893666">
      <w:bodyDiv w:val="1"/>
      <w:marLeft w:val="0"/>
      <w:marRight w:val="0"/>
      <w:marTop w:val="0"/>
      <w:marBottom w:val="0"/>
      <w:divBdr>
        <w:top w:val="none" w:sz="0" w:space="0" w:color="auto"/>
        <w:left w:val="none" w:sz="0" w:space="0" w:color="auto"/>
        <w:bottom w:val="none" w:sz="0" w:space="0" w:color="auto"/>
        <w:right w:val="none" w:sz="0" w:space="0" w:color="auto"/>
      </w:divBdr>
    </w:div>
    <w:div w:id="332608960">
      <w:bodyDiv w:val="1"/>
      <w:marLeft w:val="0"/>
      <w:marRight w:val="0"/>
      <w:marTop w:val="0"/>
      <w:marBottom w:val="0"/>
      <w:divBdr>
        <w:top w:val="none" w:sz="0" w:space="0" w:color="auto"/>
        <w:left w:val="none" w:sz="0" w:space="0" w:color="auto"/>
        <w:bottom w:val="none" w:sz="0" w:space="0" w:color="auto"/>
        <w:right w:val="none" w:sz="0" w:space="0" w:color="auto"/>
      </w:divBdr>
    </w:div>
    <w:div w:id="345600667">
      <w:bodyDiv w:val="1"/>
      <w:marLeft w:val="0"/>
      <w:marRight w:val="0"/>
      <w:marTop w:val="0"/>
      <w:marBottom w:val="0"/>
      <w:divBdr>
        <w:top w:val="none" w:sz="0" w:space="0" w:color="auto"/>
        <w:left w:val="none" w:sz="0" w:space="0" w:color="auto"/>
        <w:bottom w:val="none" w:sz="0" w:space="0" w:color="auto"/>
        <w:right w:val="none" w:sz="0" w:space="0" w:color="auto"/>
      </w:divBdr>
    </w:div>
    <w:div w:id="356782144">
      <w:bodyDiv w:val="1"/>
      <w:marLeft w:val="0"/>
      <w:marRight w:val="0"/>
      <w:marTop w:val="0"/>
      <w:marBottom w:val="0"/>
      <w:divBdr>
        <w:top w:val="none" w:sz="0" w:space="0" w:color="auto"/>
        <w:left w:val="none" w:sz="0" w:space="0" w:color="auto"/>
        <w:bottom w:val="none" w:sz="0" w:space="0" w:color="auto"/>
        <w:right w:val="none" w:sz="0" w:space="0" w:color="auto"/>
      </w:divBdr>
    </w:div>
    <w:div w:id="405802794">
      <w:bodyDiv w:val="1"/>
      <w:marLeft w:val="0"/>
      <w:marRight w:val="0"/>
      <w:marTop w:val="0"/>
      <w:marBottom w:val="0"/>
      <w:divBdr>
        <w:top w:val="none" w:sz="0" w:space="0" w:color="auto"/>
        <w:left w:val="none" w:sz="0" w:space="0" w:color="auto"/>
        <w:bottom w:val="none" w:sz="0" w:space="0" w:color="auto"/>
        <w:right w:val="none" w:sz="0" w:space="0" w:color="auto"/>
      </w:divBdr>
    </w:div>
    <w:div w:id="421462466">
      <w:bodyDiv w:val="1"/>
      <w:marLeft w:val="0"/>
      <w:marRight w:val="0"/>
      <w:marTop w:val="0"/>
      <w:marBottom w:val="0"/>
      <w:divBdr>
        <w:top w:val="none" w:sz="0" w:space="0" w:color="auto"/>
        <w:left w:val="none" w:sz="0" w:space="0" w:color="auto"/>
        <w:bottom w:val="none" w:sz="0" w:space="0" w:color="auto"/>
        <w:right w:val="none" w:sz="0" w:space="0" w:color="auto"/>
      </w:divBdr>
    </w:div>
    <w:div w:id="430703814">
      <w:bodyDiv w:val="1"/>
      <w:marLeft w:val="0"/>
      <w:marRight w:val="0"/>
      <w:marTop w:val="0"/>
      <w:marBottom w:val="0"/>
      <w:divBdr>
        <w:top w:val="none" w:sz="0" w:space="0" w:color="auto"/>
        <w:left w:val="none" w:sz="0" w:space="0" w:color="auto"/>
        <w:bottom w:val="none" w:sz="0" w:space="0" w:color="auto"/>
        <w:right w:val="none" w:sz="0" w:space="0" w:color="auto"/>
      </w:divBdr>
      <w:divsChild>
        <w:div w:id="1366254760">
          <w:marLeft w:val="0"/>
          <w:marRight w:val="0"/>
          <w:marTop w:val="0"/>
          <w:marBottom w:val="0"/>
          <w:divBdr>
            <w:top w:val="none" w:sz="0" w:space="0" w:color="auto"/>
            <w:left w:val="none" w:sz="0" w:space="0" w:color="auto"/>
            <w:bottom w:val="none" w:sz="0" w:space="0" w:color="auto"/>
            <w:right w:val="none" w:sz="0" w:space="0" w:color="auto"/>
          </w:divBdr>
          <w:divsChild>
            <w:div w:id="693462779">
              <w:marLeft w:val="0"/>
              <w:marRight w:val="0"/>
              <w:marTop w:val="0"/>
              <w:marBottom w:val="0"/>
              <w:divBdr>
                <w:top w:val="none" w:sz="0" w:space="0" w:color="auto"/>
                <w:left w:val="none" w:sz="0" w:space="0" w:color="auto"/>
                <w:bottom w:val="none" w:sz="0" w:space="0" w:color="auto"/>
                <w:right w:val="none" w:sz="0" w:space="0" w:color="auto"/>
              </w:divBdr>
              <w:divsChild>
                <w:div w:id="94812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077824">
      <w:bodyDiv w:val="1"/>
      <w:marLeft w:val="0"/>
      <w:marRight w:val="0"/>
      <w:marTop w:val="0"/>
      <w:marBottom w:val="0"/>
      <w:divBdr>
        <w:top w:val="none" w:sz="0" w:space="0" w:color="auto"/>
        <w:left w:val="none" w:sz="0" w:space="0" w:color="auto"/>
        <w:bottom w:val="none" w:sz="0" w:space="0" w:color="auto"/>
        <w:right w:val="none" w:sz="0" w:space="0" w:color="auto"/>
      </w:divBdr>
    </w:div>
    <w:div w:id="516038759">
      <w:bodyDiv w:val="1"/>
      <w:marLeft w:val="0"/>
      <w:marRight w:val="0"/>
      <w:marTop w:val="0"/>
      <w:marBottom w:val="0"/>
      <w:divBdr>
        <w:top w:val="none" w:sz="0" w:space="0" w:color="auto"/>
        <w:left w:val="none" w:sz="0" w:space="0" w:color="auto"/>
        <w:bottom w:val="none" w:sz="0" w:space="0" w:color="auto"/>
        <w:right w:val="none" w:sz="0" w:space="0" w:color="auto"/>
      </w:divBdr>
    </w:div>
    <w:div w:id="524366722">
      <w:bodyDiv w:val="1"/>
      <w:marLeft w:val="0"/>
      <w:marRight w:val="0"/>
      <w:marTop w:val="0"/>
      <w:marBottom w:val="0"/>
      <w:divBdr>
        <w:top w:val="none" w:sz="0" w:space="0" w:color="auto"/>
        <w:left w:val="none" w:sz="0" w:space="0" w:color="auto"/>
        <w:bottom w:val="none" w:sz="0" w:space="0" w:color="auto"/>
        <w:right w:val="none" w:sz="0" w:space="0" w:color="auto"/>
      </w:divBdr>
    </w:div>
    <w:div w:id="536283192">
      <w:bodyDiv w:val="1"/>
      <w:marLeft w:val="0"/>
      <w:marRight w:val="0"/>
      <w:marTop w:val="0"/>
      <w:marBottom w:val="0"/>
      <w:divBdr>
        <w:top w:val="none" w:sz="0" w:space="0" w:color="auto"/>
        <w:left w:val="none" w:sz="0" w:space="0" w:color="auto"/>
        <w:bottom w:val="none" w:sz="0" w:space="0" w:color="auto"/>
        <w:right w:val="none" w:sz="0" w:space="0" w:color="auto"/>
      </w:divBdr>
    </w:div>
    <w:div w:id="548687887">
      <w:bodyDiv w:val="1"/>
      <w:marLeft w:val="0"/>
      <w:marRight w:val="0"/>
      <w:marTop w:val="0"/>
      <w:marBottom w:val="0"/>
      <w:divBdr>
        <w:top w:val="none" w:sz="0" w:space="0" w:color="auto"/>
        <w:left w:val="none" w:sz="0" w:space="0" w:color="auto"/>
        <w:bottom w:val="none" w:sz="0" w:space="0" w:color="auto"/>
        <w:right w:val="none" w:sz="0" w:space="0" w:color="auto"/>
      </w:divBdr>
    </w:div>
    <w:div w:id="555312158">
      <w:bodyDiv w:val="1"/>
      <w:marLeft w:val="0"/>
      <w:marRight w:val="0"/>
      <w:marTop w:val="0"/>
      <w:marBottom w:val="0"/>
      <w:divBdr>
        <w:top w:val="none" w:sz="0" w:space="0" w:color="auto"/>
        <w:left w:val="none" w:sz="0" w:space="0" w:color="auto"/>
        <w:bottom w:val="none" w:sz="0" w:space="0" w:color="auto"/>
        <w:right w:val="none" w:sz="0" w:space="0" w:color="auto"/>
      </w:divBdr>
    </w:div>
    <w:div w:id="560335792">
      <w:bodyDiv w:val="1"/>
      <w:marLeft w:val="0"/>
      <w:marRight w:val="0"/>
      <w:marTop w:val="0"/>
      <w:marBottom w:val="0"/>
      <w:divBdr>
        <w:top w:val="none" w:sz="0" w:space="0" w:color="auto"/>
        <w:left w:val="none" w:sz="0" w:space="0" w:color="auto"/>
        <w:bottom w:val="none" w:sz="0" w:space="0" w:color="auto"/>
        <w:right w:val="none" w:sz="0" w:space="0" w:color="auto"/>
      </w:divBdr>
    </w:div>
    <w:div w:id="560874118">
      <w:bodyDiv w:val="1"/>
      <w:marLeft w:val="0"/>
      <w:marRight w:val="0"/>
      <w:marTop w:val="0"/>
      <w:marBottom w:val="0"/>
      <w:divBdr>
        <w:top w:val="none" w:sz="0" w:space="0" w:color="auto"/>
        <w:left w:val="none" w:sz="0" w:space="0" w:color="auto"/>
        <w:bottom w:val="none" w:sz="0" w:space="0" w:color="auto"/>
        <w:right w:val="none" w:sz="0" w:space="0" w:color="auto"/>
      </w:divBdr>
    </w:div>
    <w:div w:id="564069749">
      <w:bodyDiv w:val="1"/>
      <w:marLeft w:val="0"/>
      <w:marRight w:val="0"/>
      <w:marTop w:val="0"/>
      <w:marBottom w:val="0"/>
      <w:divBdr>
        <w:top w:val="none" w:sz="0" w:space="0" w:color="auto"/>
        <w:left w:val="none" w:sz="0" w:space="0" w:color="auto"/>
        <w:bottom w:val="none" w:sz="0" w:space="0" w:color="auto"/>
        <w:right w:val="none" w:sz="0" w:space="0" w:color="auto"/>
      </w:divBdr>
    </w:div>
    <w:div w:id="585724035">
      <w:bodyDiv w:val="1"/>
      <w:marLeft w:val="0"/>
      <w:marRight w:val="0"/>
      <w:marTop w:val="0"/>
      <w:marBottom w:val="0"/>
      <w:divBdr>
        <w:top w:val="none" w:sz="0" w:space="0" w:color="auto"/>
        <w:left w:val="none" w:sz="0" w:space="0" w:color="auto"/>
        <w:bottom w:val="none" w:sz="0" w:space="0" w:color="auto"/>
        <w:right w:val="none" w:sz="0" w:space="0" w:color="auto"/>
      </w:divBdr>
    </w:div>
    <w:div w:id="621809145">
      <w:bodyDiv w:val="1"/>
      <w:marLeft w:val="0"/>
      <w:marRight w:val="0"/>
      <w:marTop w:val="0"/>
      <w:marBottom w:val="0"/>
      <w:divBdr>
        <w:top w:val="none" w:sz="0" w:space="0" w:color="auto"/>
        <w:left w:val="none" w:sz="0" w:space="0" w:color="auto"/>
        <w:bottom w:val="none" w:sz="0" w:space="0" w:color="auto"/>
        <w:right w:val="none" w:sz="0" w:space="0" w:color="auto"/>
      </w:divBdr>
    </w:div>
    <w:div w:id="645740789">
      <w:bodyDiv w:val="1"/>
      <w:marLeft w:val="0"/>
      <w:marRight w:val="0"/>
      <w:marTop w:val="0"/>
      <w:marBottom w:val="0"/>
      <w:divBdr>
        <w:top w:val="none" w:sz="0" w:space="0" w:color="auto"/>
        <w:left w:val="none" w:sz="0" w:space="0" w:color="auto"/>
        <w:bottom w:val="none" w:sz="0" w:space="0" w:color="auto"/>
        <w:right w:val="none" w:sz="0" w:space="0" w:color="auto"/>
      </w:divBdr>
    </w:div>
    <w:div w:id="651833939">
      <w:bodyDiv w:val="1"/>
      <w:marLeft w:val="0"/>
      <w:marRight w:val="0"/>
      <w:marTop w:val="0"/>
      <w:marBottom w:val="0"/>
      <w:divBdr>
        <w:top w:val="none" w:sz="0" w:space="0" w:color="auto"/>
        <w:left w:val="none" w:sz="0" w:space="0" w:color="auto"/>
        <w:bottom w:val="none" w:sz="0" w:space="0" w:color="auto"/>
        <w:right w:val="none" w:sz="0" w:space="0" w:color="auto"/>
      </w:divBdr>
    </w:div>
    <w:div w:id="682902427">
      <w:bodyDiv w:val="1"/>
      <w:marLeft w:val="0"/>
      <w:marRight w:val="0"/>
      <w:marTop w:val="0"/>
      <w:marBottom w:val="0"/>
      <w:divBdr>
        <w:top w:val="none" w:sz="0" w:space="0" w:color="auto"/>
        <w:left w:val="none" w:sz="0" w:space="0" w:color="auto"/>
        <w:bottom w:val="none" w:sz="0" w:space="0" w:color="auto"/>
        <w:right w:val="none" w:sz="0" w:space="0" w:color="auto"/>
      </w:divBdr>
    </w:div>
    <w:div w:id="697704803">
      <w:bodyDiv w:val="1"/>
      <w:marLeft w:val="0"/>
      <w:marRight w:val="0"/>
      <w:marTop w:val="0"/>
      <w:marBottom w:val="0"/>
      <w:divBdr>
        <w:top w:val="none" w:sz="0" w:space="0" w:color="auto"/>
        <w:left w:val="none" w:sz="0" w:space="0" w:color="auto"/>
        <w:bottom w:val="none" w:sz="0" w:space="0" w:color="auto"/>
        <w:right w:val="none" w:sz="0" w:space="0" w:color="auto"/>
      </w:divBdr>
    </w:div>
    <w:div w:id="711538217">
      <w:bodyDiv w:val="1"/>
      <w:marLeft w:val="0"/>
      <w:marRight w:val="0"/>
      <w:marTop w:val="0"/>
      <w:marBottom w:val="0"/>
      <w:divBdr>
        <w:top w:val="none" w:sz="0" w:space="0" w:color="auto"/>
        <w:left w:val="none" w:sz="0" w:space="0" w:color="auto"/>
        <w:bottom w:val="none" w:sz="0" w:space="0" w:color="auto"/>
        <w:right w:val="none" w:sz="0" w:space="0" w:color="auto"/>
      </w:divBdr>
    </w:div>
    <w:div w:id="718554906">
      <w:bodyDiv w:val="1"/>
      <w:marLeft w:val="0"/>
      <w:marRight w:val="0"/>
      <w:marTop w:val="0"/>
      <w:marBottom w:val="0"/>
      <w:divBdr>
        <w:top w:val="none" w:sz="0" w:space="0" w:color="auto"/>
        <w:left w:val="none" w:sz="0" w:space="0" w:color="auto"/>
        <w:bottom w:val="none" w:sz="0" w:space="0" w:color="auto"/>
        <w:right w:val="none" w:sz="0" w:space="0" w:color="auto"/>
      </w:divBdr>
      <w:divsChild>
        <w:div w:id="808403205">
          <w:marLeft w:val="0"/>
          <w:marRight w:val="0"/>
          <w:marTop w:val="0"/>
          <w:marBottom w:val="0"/>
          <w:divBdr>
            <w:top w:val="none" w:sz="0" w:space="0" w:color="auto"/>
            <w:left w:val="none" w:sz="0" w:space="0" w:color="auto"/>
            <w:bottom w:val="none" w:sz="0" w:space="0" w:color="auto"/>
            <w:right w:val="none" w:sz="0" w:space="0" w:color="auto"/>
          </w:divBdr>
        </w:div>
        <w:div w:id="1349714535">
          <w:marLeft w:val="0"/>
          <w:marRight w:val="0"/>
          <w:marTop w:val="0"/>
          <w:marBottom w:val="0"/>
          <w:divBdr>
            <w:top w:val="none" w:sz="0" w:space="0" w:color="auto"/>
            <w:left w:val="none" w:sz="0" w:space="0" w:color="auto"/>
            <w:bottom w:val="none" w:sz="0" w:space="0" w:color="auto"/>
            <w:right w:val="none" w:sz="0" w:space="0" w:color="auto"/>
          </w:divBdr>
        </w:div>
      </w:divsChild>
    </w:div>
    <w:div w:id="734620632">
      <w:bodyDiv w:val="1"/>
      <w:marLeft w:val="0"/>
      <w:marRight w:val="0"/>
      <w:marTop w:val="0"/>
      <w:marBottom w:val="0"/>
      <w:divBdr>
        <w:top w:val="none" w:sz="0" w:space="0" w:color="auto"/>
        <w:left w:val="none" w:sz="0" w:space="0" w:color="auto"/>
        <w:bottom w:val="none" w:sz="0" w:space="0" w:color="auto"/>
        <w:right w:val="none" w:sz="0" w:space="0" w:color="auto"/>
      </w:divBdr>
    </w:div>
    <w:div w:id="742794931">
      <w:bodyDiv w:val="1"/>
      <w:marLeft w:val="0"/>
      <w:marRight w:val="0"/>
      <w:marTop w:val="0"/>
      <w:marBottom w:val="0"/>
      <w:divBdr>
        <w:top w:val="none" w:sz="0" w:space="0" w:color="auto"/>
        <w:left w:val="none" w:sz="0" w:space="0" w:color="auto"/>
        <w:bottom w:val="none" w:sz="0" w:space="0" w:color="auto"/>
        <w:right w:val="none" w:sz="0" w:space="0" w:color="auto"/>
      </w:divBdr>
    </w:div>
    <w:div w:id="793862787">
      <w:bodyDiv w:val="1"/>
      <w:marLeft w:val="0"/>
      <w:marRight w:val="0"/>
      <w:marTop w:val="0"/>
      <w:marBottom w:val="0"/>
      <w:divBdr>
        <w:top w:val="none" w:sz="0" w:space="0" w:color="auto"/>
        <w:left w:val="none" w:sz="0" w:space="0" w:color="auto"/>
        <w:bottom w:val="none" w:sz="0" w:space="0" w:color="auto"/>
        <w:right w:val="none" w:sz="0" w:space="0" w:color="auto"/>
      </w:divBdr>
    </w:div>
    <w:div w:id="809445012">
      <w:bodyDiv w:val="1"/>
      <w:marLeft w:val="0"/>
      <w:marRight w:val="0"/>
      <w:marTop w:val="0"/>
      <w:marBottom w:val="0"/>
      <w:divBdr>
        <w:top w:val="none" w:sz="0" w:space="0" w:color="auto"/>
        <w:left w:val="none" w:sz="0" w:space="0" w:color="auto"/>
        <w:bottom w:val="none" w:sz="0" w:space="0" w:color="auto"/>
        <w:right w:val="none" w:sz="0" w:space="0" w:color="auto"/>
      </w:divBdr>
    </w:div>
    <w:div w:id="833304048">
      <w:bodyDiv w:val="1"/>
      <w:marLeft w:val="0"/>
      <w:marRight w:val="0"/>
      <w:marTop w:val="0"/>
      <w:marBottom w:val="0"/>
      <w:divBdr>
        <w:top w:val="none" w:sz="0" w:space="0" w:color="auto"/>
        <w:left w:val="none" w:sz="0" w:space="0" w:color="auto"/>
        <w:bottom w:val="none" w:sz="0" w:space="0" w:color="auto"/>
        <w:right w:val="none" w:sz="0" w:space="0" w:color="auto"/>
      </w:divBdr>
    </w:div>
    <w:div w:id="846140115">
      <w:bodyDiv w:val="1"/>
      <w:marLeft w:val="0"/>
      <w:marRight w:val="0"/>
      <w:marTop w:val="0"/>
      <w:marBottom w:val="0"/>
      <w:divBdr>
        <w:top w:val="none" w:sz="0" w:space="0" w:color="auto"/>
        <w:left w:val="none" w:sz="0" w:space="0" w:color="auto"/>
        <w:bottom w:val="none" w:sz="0" w:space="0" w:color="auto"/>
        <w:right w:val="none" w:sz="0" w:space="0" w:color="auto"/>
      </w:divBdr>
    </w:div>
    <w:div w:id="850603809">
      <w:bodyDiv w:val="1"/>
      <w:marLeft w:val="0"/>
      <w:marRight w:val="0"/>
      <w:marTop w:val="0"/>
      <w:marBottom w:val="0"/>
      <w:divBdr>
        <w:top w:val="none" w:sz="0" w:space="0" w:color="auto"/>
        <w:left w:val="none" w:sz="0" w:space="0" w:color="auto"/>
        <w:bottom w:val="none" w:sz="0" w:space="0" w:color="auto"/>
        <w:right w:val="none" w:sz="0" w:space="0" w:color="auto"/>
      </w:divBdr>
    </w:div>
    <w:div w:id="858129787">
      <w:bodyDiv w:val="1"/>
      <w:marLeft w:val="0"/>
      <w:marRight w:val="0"/>
      <w:marTop w:val="0"/>
      <w:marBottom w:val="0"/>
      <w:divBdr>
        <w:top w:val="none" w:sz="0" w:space="0" w:color="auto"/>
        <w:left w:val="none" w:sz="0" w:space="0" w:color="auto"/>
        <w:bottom w:val="none" w:sz="0" w:space="0" w:color="auto"/>
        <w:right w:val="none" w:sz="0" w:space="0" w:color="auto"/>
      </w:divBdr>
    </w:div>
    <w:div w:id="875972822">
      <w:bodyDiv w:val="1"/>
      <w:marLeft w:val="0"/>
      <w:marRight w:val="0"/>
      <w:marTop w:val="0"/>
      <w:marBottom w:val="0"/>
      <w:divBdr>
        <w:top w:val="none" w:sz="0" w:space="0" w:color="auto"/>
        <w:left w:val="none" w:sz="0" w:space="0" w:color="auto"/>
        <w:bottom w:val="none" w:sz="0" w:space="0" w:color="auto"/>
        <w:right w:val="none" w:sz="0" w:space="0" w:color="auto"/>
      </w:divBdr>
    </w:div>
    <w:div w:id="952984095">
      <w:bodyDiv w:val="1"/>
      <w:marLeft w:val="0"/>
      <w:marRight w:val="0"/>
      <w:marTop w:val="0"/>
      <w:marBottom w:val="0"/>
      <w:divBdr>
        <w:top w:val="none" w:sz="0" w:space="0" w:color="auto"/>
        <w:left w:val="none" w:sz="0" w:space="0" w:color="auto"/>
        <w:bottom w:val="none" w:sz="0" w:space="0" w:color="auto"/>
        <w:right w:val="none" w:sz="0" w:space="0" w:color="auto"/>
      </w:divBdr>
    </w:div>
    <w:div w:id="959726299">
      <w:bodyDiv w:val="1"/>
      <w:marLeft w:val="0"/>
      <w:marRight w:val="0"/>
      <w:marTop w:val="0"/>
      <w:marBottom w:val="0"/>
      <w:divBdr>
        <w:top w:val="none" w:sz="0" w:space="0" w:color="auto"/>
        <w:left w:val="none" w:sz="0" w:space="0" w:color="auto"/>
        <w:bottom w:val="none" w:sz="0" w:space="0" w:color="auto"/>
        <w:right w:val="none" w:sz="0" w:space="0" w:color="auto"/>
      </w:divBdr>
    </w:div>
    <w:div w:id="967080524">
      <w:bodyDiv w:val="1"/>
      <w:marLeft w:val="0"/>
      <w:marRight w:val="0"/>
      <w:marTop w:val="0"/>
      <w:marBottom w:val="0"/>
      <w:divBdr>
        <w:top w:val="none" w:sz="0" w:space="0" w:color="auto"/>
        <w:left w:val="none" w:sz="0" w:space="0" w:color="auto"/>
        <w:bottom w:val="none" w:sz="0" w:space="0" w:color="auto"/>
        <w:right w:val="none" w:sz="0" w:space="0" w:color="auto"/>
      </w:divBdr>
    </w:div>
    <w:div w:id="967470696">
      <w:bodyDiv w:val="1"/>
      <w:marLeft w:val="0"/>
      <w:marRight w:val="0"/>
      <w:marTop w:val="0"/>
      <w:marBottom w:val="0"/>
      <w:divBdr>
        <w:top w:val="none" w:sz="0" w:space="0" w:color="auto"/>
        <w:left w:val="none" w:sz="0" w:space="0" w:color="auto"/>
        <w:bottom w:val="none" w:sz="0" w:space="0" w:color="auto"/>
        <w:right w:val="none" w:sz="0" w:space="0" w:color="auto"/>
      </w:divBdr>
    </w:div>
    <w:div w:id="973825982">
      <w:bodyDiv w:val="1"/>
      <w:marLeft w:val="0"/>
      <w:marRight w:val="0"/>
      <w:marTop w:val="0"/>
      <w:marBottom w:val="0"/>
      <w:divBdr>
        <w:top w:val="none" w:sz="0" w:space="0" w:color="auto"/>
        <w:left w:val="none" w:sz="0" w:space="0" w:color="auto"/>
        <w:bottom w:val="none" w:sz="0" w:space="0" w:color="auto"/>
        <w:right w:val="none" w:sz="0" w:space="0" w:color="auto"/>
      </w:divBdr>
    </w:div>
    <w:div w:id="993486966">
      <w:bodyDiv w:val="1"/>
      <w:marLeft w:val="0"/>
      <w:marRight w:val="0"/>
      <w:marTop w:val="0"/>
      <w:marBottom w:val="0"/>
      <w:divBdr>
        <w:top w:val="none" w:sz="0" w:space="0" w:color="auto"/>
        <w:left w:val="none" w:sz="0" w:space="0" w:color="auto"/>
        <w:bottom w:val="none" w:sz="0" w:space="0" w:color="auto"/>
        <w:right w:val="none" w:sz="0" w:space="0" w:color="auto"/>
      </w:divBdr>
    </w:div>
    <w:div w:id="1001783921">
      <w:bodyDiv w:val="1"/>
      <w:marLeft w:val="0"/>
      <w:marRight w:val="0"/>
      <w:marTop w:val="0"/>
      <w:marBottom w:val="0"/>
      <w:divBdr>
        <w:top w:val="none" w:sz="0" w:space="0" w:color="auto"/>
        <w:left w:val="none" w:sz="0" w:space="0" w:color="auto"/>
        <w:bottom w:val="none" w:sz="0" w:space="0" w:color="auto"/>
        <w:right w:val="none" w:sz="0" w:space="0" w:color="auto"/>
      </w:divBdr>
      <w:divsChild>
        <w:div w:id="1268273519">
          <w:marLeft w:val="0"/>
          <w:marRight w:val="0"/>
          <w:marTop w:val="0"/>
          <w:marBottom w:val="0"/>
          <w:divBdr>
            <w:top w:val="none" w:sz="0" w:space="0" w:color="auto"/>
            <w:left w:val="none" w:sz="0" w:space="0" w:color="auto"/>
            <w:bottom w:val="none" w:sz="0" w:space="0" w:color="auto"/>
            <w:right w:val="none" w:sz="0" w:space="0" w:color="auto"/>
          </w:divBdr>
          <w:divsChild>
            <w:div w:id="1771319171">
              <w:marLeft w:val="0"/>
              <w:marRight w:val="0"/>
              <w:marTop w:val="0"/>
              <w:marBottom w:val="0"/>
              <w:divBdr>
                <w:top w:val="none" w:sz="0" w:space="0" w:color="auto"/>
                <w:left w:val="none" w:sz="0" w:space="0" w:color="auto"/>
                <w:bottom w:val="none" w:sz="0" w:space="0" w:color="auto"/>
                <w:right w:val="none" w:sz="0" w:space="0" w:color="auto"/>
              </w:divBdr>
              <w:divsChild>
                <w:div w:id="3882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652875">
      <w:bodyDiv w:val="1"/>
      <w:marLeft w:val="0"/>
      <w:marRight w:val="0"/>
      <w:marTop w:val="0"/>
      <w:marBottom w:val="0"/>
      <w:divBdr>
        <w:top w:val="none" w:sz="0" w:space="0" w:color="auto"/>
        <w:left w:val="none" w:sz="0" w:space="0" w:color="auto"/>
        <w:bottom w:val="none" w:sz="0" w:space="0" w:color="auto"/>
        <w:right w:val="none" w:sz="0" w:space="0" w:color="auto"/>
      </w:divBdr>
    </w:div>
    <w:div w:id="1036151299">
      <w:bodyDiv w:val="1"/>
      <w:marLeft w:val="0"/>
      <w:marRight w:val="0"/>
      <w:marTop w:val="0"/>
      <w:marBottom w:val="0"/>
      <w:divBdr>
        <w:top w:val="none" w:sz="0" w:space="0" w:color="auto"/>
        <w:left w:val="none" w:sz="0" w:space="0" w:color="auto"/>
        <w:bottom w:val="none" w:sz="0" w:space="0" w:color="auto"/>
        <w:right w:val="none" w:sz="0" w:space="0" w:color="auto"/>
      </w:divBdr>
    </w:div>
    <w:div w:id="1056665647">
      <w:bodyDiv w:val="1"/>
      <w:marLeft w:val="0"/>
      <w:marRight w:val="0"/>
      <w:marTop w:val="0"/>
      <w:marBottom w:val="0"/>
      <w:divBdr>
        <w:top w:val="none" w:sz="0" w:space="0" w:color="auto"/>
        <w:left w:val="none" w:sz="0" w:space="0" w:color="auto"/>
        <w:bottom w:val="none" w:sz="0" w:space="0" w:color="auto"/>
        <w:right w:val="none" w:sz="0" w:space="0" w:color="auto"/>
      </w:divBdr>
      <w:divsChild>
        <w:div w:id="780103222">
          <w:marLeft w:val="0"/>
          <w:marRight w:val="0"/>
          <w:marTop w:val="0"/>
          <w:marBottom w:val="0"/>
          <w:divBdr>
            <w:top w:val="none" w:sz="0" w:space="0" w:color="auto"/>
            <w:left w:val="none" w:sz="0" w:space="0" w:color="auto"/>
            <w:bottom w:val="none" w:sz="0" w:space="0" w:color="auto"/>
            <w:right w:val="none" w:sz="0" w:space="0" w:color="auto"/>
          </w:divBdr>
        </w:div>
        <w:div w:id="912736131">
          <w:marLeft w:val="0"/>
          <w:marRight w:val="0"/>
          <w:marTop w:val="0"/>
          <w:marBottom w:val="0"/>
          <w:divBdr>
            <w:top w:val="none" w:sz="0" w:space="0" w:color="auto"/>
            <w:left w:val="none" w:sz="0" w:space="0" w:color="auto"/>
            <w:bottom w:val="none" w:sz="0" w:space="0" w:color="auto"/>
            <w:right w:val="none" w:sz="0" w:space="0" w:color="auto"/>
          </w:divBdr>
        </w:div>
      </w:divsChild>
    </w:div>
    <w:div w:id="1087536714">
      <w:bodyDiv w:val="1"/>
      <w:marLeft w:val="0"/>
      <w:marRight w:val="0"/>
      <w:marTop w:val="0"/>
      <w:marBottom w:val="0"/>
      <w:divBdr>
        <w:top w:val="none" w:sz="0" w:space="0" w:color="auto"/>
        <w:left w:val="none" w:sz="0" w:space="0" w:color="auto"/>
        <w:bottom w:val="none" w:sz="0" w:space="0" w:color="auto"/>
        <w:right w:val="none" w:sz="0" w:space="0" w:color="auto"/>
      </w:divBdr>
      <w:divsChild>
        <w:div w:id="74595617">
          <w:marLeft w:val="0"/>
          <w:marRight w:val="0"/>
          <w:marTop w:val="0"/>
          <w:marBottom w:val="0"/>
          <w:divBdr>
            <w:top w:val="none" w:sz="0" w:space="0" w:color="auto"/>
            <w:left w:val="none" w:sz="0" w:space="0" w:color="auto"/>
            <w:bottom w:val="none" w:sz="0" w:space="0" w:color="auto"/>
            <w:right w:val="none" w:sz="0" w:space="0" w:color="auto"/>
          </w:divBdr>
        </w:div>
        <w:div w:id="803736922">
          <w:marLeft w:val="0"/>
          <w:marRight w:val="0"/>
          <w:marTop w:val="0"/>
          <w:marBottom w:val="0"/>
          <w:divBdr>
            <w:top w:val="none" w:sz="0" w:space="0" w:color="auto"/>
            <w:left w:val="none" w:sz="0" w:space="0" w:color="auto"/>
            <w:bottom w:val="none" w:sz="0" w:space="0" w:color="auto"/>
            <w:right w:val="none" w:sz="0" w:space="0" w:color="auto"/>
          </w:divBdr>
        </w:div>
      </w:divsChild>
    </w:div>
    <w:div w:id="1123428723">
      <w:bodyDiv w:val="1"/>
      <w:marLeft w:val="0"/>
      <w:marRight w:val="0"/>
      <w:marTop w:val="0"/>
      <w:marBottom w:val="0"/>
      <w:divBdr>
        <w:top w:val="none" w:sz="0" w:space="0" w:color="auto"/>
        <w:left w:val="none" w:sz="0" w:space="0" w:color="auto"/>
        <w:bottom w:val="none" w:sz="0" w:space="0" w:color="auto"/>
        <w:right w:val="none" w:sz="0" w:space="0" w:color="auto"/>
      </w:divBdr>
    </w:div>
    <w:div w:id="1146312696">
      <w:bodyDiv w:val="1"/>
      <w:marLeft w:val="0"/>
      <w:marRight w:val="0"/>
      <w:marTop w:val="0"/>
      <w:marBottom w:val="0"/>
      <w:divBdr>
        <w:top w:val="none" w:sz="0" w:space="0" w:color="auto"/>
        <w:left w:val="none" w:sz="0" w:space="0" w:color="auto"/>
        <w:bottom w:val="none" w:sz="0" w:space="0" w:color="auto"/>
        <w:right w:val="none" w:sz="0" w:space="0" w:color="auto"/>
      </w:divBdr>
    </w:div>
    <w:div w:id="1147473051">
      <w:bodyDiv w:val="1"/>
      <w:marLeft w:val="0"/>
      <w:marRight w:val="0"/>
      <w:marTop w:val="0"/>
      <w:marBottom w:val="0"/>
      <w:divBdr>
        <w:top w:val="none" w:sz="0" w:space="0" w:color="auto"/>
        <w:left w:val="none" w:sz="0" w:space="0" w:color="auto"/>
        <w:bottom w:val="none" w:sz="0" w:space="0" w:color="auto"/>
        <w:right w:val="none" w:sz="0" w:space="0" w:color="auto"/>
      </w:divBdr>
    </w:div>
    <w:div w:id="1151798720">
      <w:bodyDiv w:val="1"/>
      <w:marLeft w:val="0"/>
      <w:marRight w:val="0"/>
      <w:marTop w:val="0"/>
      <w:marBottom w:val="0"/>
      <w:divBdr>
        <w:top w:val="none" w:sz="0" w:space="0" w:color="auto"/>
        <w:left w:val="none" w:sz="0" w:space="0" w:color="auto"/>
        <w:bottom w:val="none" w:sz="0" w:space="0" w:color="auto"/>
        <w:right w:val="none" w:sz="0" w:space="0" w:color="auto"/>
      </w:divBdr>
    </w:div>
    <w:div w:id="1158690135">
      <w:bodyDiv w:val="1"/>
      <w:marLeft w:val="0"/>
      <w:marRight w:val="0"/>
      <w:marTop w:val="0"/>
      <w:marBottom w:val="0"/>
      <w:divBdr>
        <w:top w:val="none" w:sz="0" w:space="0" w:color="auto"/>
        <w:left w:val="none" w:sz="0" w:space="0" w:color="auto"/>
        <w:bottom w:val="none" w:sz="0" w:space="0" w:color="auto"/>
        <w:right w:val="none" w:sz="0" w:space="0" w:color="auto"/>
      </w:divBdr>
    </w:div>
    <w:div w:id="1176766818">
      <w:bodyDiv w:val="1"/>
      <w:marLeft w:val="0"/>
      <w:marRight w:val="0"/>
      <w:marTop w:val="0"/>
      <w:marBottom w:val="0"/>
      <w:divBdr>
        <w:top w:val="none" w:sz="0" w:space="0" w:color="auto"/>
        <w:left w:val="none" w:sz="0" w:space="0" w:color="auto"/>
        <w:bottom w:val="none" w:sz="0" w:space="0" w:color="auto"/>
        <w:right w:val="none" w:sz="0" w:space="0" w:color="auto"/>
      </w:divBdr>
    </w:div>
    <w:div w:id="1179811359">
      <w:bodyDiv w:val="1"/>
      <w:marLeft w:val="0"/>
      <w:marRight w:val="0"/>
      <w:marTop w:val="0"/>
      <w:marBottom w:val="0"/>
      <w:divBdr>
        <w:top w:val="none" w:sz="0" w:space="0" w:color="auto"/>
        <w:left w:val="none" w:sz="0" w:space="0" w:color="auto"/>
        <w:bottom w:val="none" w:sz="0" w:space="0" w:color="auto"/>
        <w:right w:val="none" w:sz="0" w:space="0" w:color="auto"/>
      </w:divBdr>
    </w:div>
    <w:div w:id="1185747800">
      <w:bodyDiv w:val="1"/>
      <w:marLeft w:val="0"/>
      <w:marRight w:val="0"/>
      <w:marTop w:val="0"/>
      <w:marBottom w:val="0"/>
      <w:divBdr>
        <w:top w:val="none" w:sz="0" w:space="0" w:color="auto"/>
        <w:left w:val="none" w:sz="0" w:space="0" w:color="auto"/>
        <w:bottom w:val="none" w:sz="0" w:space="0" w:color="auto"/>
        <w:right w:val="none" w:sz="0" w:space="0" w:color="auto"/>
      </w:divBdr>
    </w:div>
    <w:div w:id="1188061194">
      <w:bodyDiv w:val="1"/>
      <w:marLeft w:val="0"/>
      <w:marRight w:val="0"/>
      <w:marTop w:val="0"/>
      <w:marBottom w:val="0"/>
      <w:divBdr>
        <w:top w:val="none" w:sz="0" w:space="0" w:color="auto"/>
        <w:left w:val="none" w:sz="0" w:space="0" w:color="auto"/>
        <w:bottom w:val="none" w:sz="0" w:space="0" w:color="auto"/>
        <w:right w:val="none" w:sz="0" w:space="0" w:color="auto"/>
      </w:divBdr>
    </w:div>
    <w:div w:id="1251158286">
      <w:bodyDiv w:val="1"/>
      <w:marLeft w:val="0"/>
      <w:marRight w:val="0"/>
      <w:marTop w:val="0"/>
      <w:marBottom w:val="0"/>
      <w:divBdr>
        <w:top w:val="none" w:sz="0" w:space="0" w:color="auto"/>
        <w:left w:val="none" w:sz="0" w:space="0" w:color="auto"/>
        <w:bottom w:val="none" w:sz="0" w:space="0" w:color="auto"/>
        <w:right w:val="none" w:sz="0" w:space="0" w:color="auto"/>
      </w:divBdr>
    </w:div>
    <w:div w:id="1278681434">
      <w:marLeft w:val="0"/>
      <w:marRight w:val="0"/>
      <w:marTop w:val="0"/>
      <w:marBottom w:val="0"/>
      <w:divBdr>
        <w:top w:val="none" w:sz="0" w:space="0" w:color="auto"/>
        <w:left w:val="none" w:sz="0" w:space="0" w:color="auto"/>
        <w:bottom w:val="none" w:sz="0" w:space="0" w:color="auto"/>
        <w:right w:val="none" w:sz="0" w:space="0" w:color="auto"/>
      </w:divBdr>
    </w:div>
    <w:div w:id="1278681435">
      <w:marLeft w:val="0"/>
      <w:marRight w:val="0"/>
      <w:marTop w:val="0"/>
      <w:marBottom w:val="0"/>
      <w:divBdr>
        <w:top w:val="none" w:sz="0" w:space="0" w:color="auto"/>
        <w:left w:val="none" w:sz="0" w:space="0" w:color="auto"/>
        <w:bottom w:val="none" w:sz="0" w:space="0" w:color="auto"/>
        <w:right w:val="none" w:sz="0" w:space="0" w:color="auto"/>
      </w:divBdr>
    </w:div>
    <w:div w:id="1278681436">
      <w:marLeft w:val="0"/>
      <w:marRight w:val="0"/>
      <w:marTop w:val="0"/>
      <w:marBottom w:val="0"/>
      <w:divBdr>
        <w:top w:val="none" w:sz="0" w:space="0" w:color="auto"/>
        <w:left w:val="none" w:sz="0" w:space="0" w:color="auto"/>
        <w:bottom w:val="none" w:sz="0" w:space="0" w:color="auto"/>
        <w:right w:val="none" w:sz="0" w:space="0" w:color="auto"/>
      </w:divBdr>
    </w:div>
    <w:div w:id="1278681437">
      <w:marLeft w:val="0"/>
      <w:marRight w:val="0"/>
      <w:marTop w:val="0"/>
      <w:marBottom w:val="0"/>
      <w:divBdr>
        <w:top w:val="none" w:sz="0" w:space="0" w:color="auto"/>
        <w:left w:val="none" w:sz="0" w:space="0" w:color="auto"/>
        <w:bottom w:val="none" w:sz="0" w:space="0" w:color="auto"/>
        <w:right w:val="none" w:sz="0" w:space="0" w:color="auto"/>
      </w:divBdr>
      <w:divsChild>
        <w:div w:id="1278681457">
          <w:marLeft w:val="0"/>
          <w:marRight w:val="0"/>
          <w:marTop w:val="0"/>
          <w:marBottom w:val="0"/>
          <w:divBdr>
            <w:top w:val="none" w:sz="0" w:space="0" w:color="auto"/>
            <w:left w:val="none" w:sz="0" w:space="0" w:color="auto"/>
            <w:bottom w:val="none" w:sz="0" w:space="0" w:color="auto"/>
            <w:right w:val="none" w:sz="0" w:space="0" w:color="auto"/>
          </w:divBdr>
        </w:div>
      </w:divsChild>
    </w:div>
    <w:div w:id="1278681438">
      <w:marLeft w:val="0"/>
      <w:marRight w:val="0"/>
      <w:marTop w:val="0"/>
      <w:marBottom w:val="0"/>
      <w:divBdr>
        <w:top w:val="none" w:sz="0" w:space="0" w:color="auto"/>
        <w:left w:val="none" w:sz="0" w:space="0" w:color="auto"/>
        <w:bottom w:val="none" w:sz="0" w:space="0" w:color="auto"/>
        <w:right w:val="none" w:sz="0" w:space="0" w:color="auto"/>
      </w:divBdr>
    </w:div>
    <w:div w:id="1278681439">
      <w:marLeft w:val="0"/>
      <w:marRight w:val="0"/>
      <w:marTop w:val="0"/>
      <w:marBottom w:val="0"/>
      <w:divBdr>
        <w:top w:val="none" w:sz="0" w:space="0" w:color="auto"/>
        <w:left w:val="none" w:sz="0" w:space="0" w:color="auto"/>
        <w:bottom w:val="none" w:sz="0" w:space="0" w:color="auto"/>
        <w:right w:val="none" w:sz="0" w:space="0" w:color="auto"/>
      </w:divBdr>
    </w:div>
    <w:div w:id="1278681440">
      <w:marLeft w:val="0"/>
      <w:marRight w:val="0"/>
      <w:marTop w:val="0"/>
      <w:marBottom w:val="0"/>
      <w:divBdr>
        <w:top w:val="none" w:sz="0" w:space="0" w:color="auto"/>
        <w:left w:val="none" w:sz="0" w:space="0" w:color="auto"/>
        <w:bottom w:val="none" w:sz="0" w:space="0" w:color="auto"/>
        <w:right w:val="none" w:sz="0" w:space="0" w:color="auto"/>
      </w:divBdr>
    </w:div>
    <w:div w:id="1278681441">
      <w:marLeft w:val="0"/>
      <w:marRight w:val="0"/>
      <w:marTop w:val="0"/>
      <w:marBottom w:val="0"/>
      <w:divBdr>
        <w:top w:val="none" w:sz="0" w:space="0" w:color="auto"/>
        <w:left w:val="none" w:sz="0" w:space="0" w:color="auto"/>
        <w:bottom w:val="none" w:sz="0" w:space="0" w:color="auto"/>
        <w:right w:val="none" w:sz="0" w:space="0" w:color="auto"/>
      </w:divBdr>
      <w:divsChild>
        <w:div w:id="1278681448">
          <w:marLeft w:val="547"/>
          <w:marRight w:val="0"/>
          <w:marTop w:val="0"/>
          <w:marBottom w:val="0"/>
          <w:divBdr>
            <w:top w:val="none" w:sz="0" w:space="0" w:color="auto"/>
            <w:left w:val="none" w:sz="0" w:space="0" w:color="auto"/>
            <w:bottom w:val="none" w:sz="0" w:space="0" w:color="auto"/>
            <w:right w:val="none" w:sz="0" w:space="0" w:color="auto"/>
          </w:divBdr>
        </w:div>
      </w:divsChild>
    </w:div>
    <w:div w:id="1278681442">
      <w:marLeft w:val="0"/>
      <w:marRight w:val="0"/>
      <w:marTop w:val="0"/>
      <w:marBottom w:val="0"/>
      <w:divBdr>
        <w:top w:val="none" w:sz="0" w:space="0" w:color="auto"/>
        <w:left w:val="none" w:sz="0" w:space="0" w:color="auto"/>
        <w:bottom w:val="none" w:sz="0" w:space="0" w:color="auto"/>
        <w:right w:val="none" w:sz="0" w:space="0" w:color="auto"/>
      </w:divBdr>
    </w:div>
    <w:div w:id="1278681443">
      <w:marLeft w:val="0"/>
      <w:marRight w:val="0"/>
      <w:marTop w:val="0"/>
      <w:marBottom w:val="0"/>
      <w:divBdr>
        <w:top w:val="none" w:sz="0" w:space="0" w:color="auto"/>
        <w:left w:val="none" w:sz="0" w:space="0" w:color="auto"/>
        <w:bottom w:val="none" w:sz="0" w:space="0" w:color="auto"/>
        <w:right w:val="none" w:sz="0" w:space="0" w:color="auto"/>
      </w:divBdr>
    </w:div>
    <w:div w:id="1278681444">
      <w:marLeft w:val="0"/>
      <w:marRight w:val="0"/>
      <w:marTop w:val="0"/>
      <w:marBottom w:val="0"/>
      <w:divBdr>
        <w:top w:val="none" w:sz="0" w:space="0" w:color="auto"/>
        <w:left w:val="none" w:sz="0" w:space="0" w:color="auto"/>
        <w:bottom w:val="none" w:sz="0" w:space="0" w:color="auto"/>
        <w:right w:val="none" w:sz="0" w:space="0" w:color="auto"/>
      </w:divBdr>
    </w:div>
    <w:div w:id="1278681445">
      <w:marLeft w:val="0"/>
      <w:marRight w:val="0"/>
      <w:marTop w:val="0"/>
      <w:marBottom w:val="0"/>
      <w:divBdr>
        <w:top w:val="none" w:sz="0" w:space="0" w:color="auto"/>
        <w:left w:val="none" w:sz="0" w:space="0" w:color="auto"/>
        <w:bottom w:val="none" w:sz="0" w:space="0" w:color="auto"/>
        <w:right w:val="none" w:sz="0" w:space="0" w:color="auto"/>
      </w:divBdr>
    </w:div>
    <w:div w:id="1278681446">
      <w:marLeft w:val="0"/>
      <w:marRight w:val="0"/>
      <w:marTop w:val="0"/>
      <w:marBottom w:val="0"/>
      <w:divBdr>
        <w:top w:val="none" w:sz="0" w:space="0" w:color="auto"/>
        <w:left w:val="none" w:sz="0" w:space="0" w:color="auto"/>
        <w:bottom w:val="none" w:sz="0" w:space="0" w:color="auto"/>
        <w:right w:val="none" w:sz="0" w:space="0" w:color="auto"/>
      </w:divBdr>
    </w:div>
    <w:div w:id="1278681447">
      <w:marLeft w:val="0"/>
      <w:marRight w:val="0"/>
      <w:marTop w:val="0"/>
      <w:marBottom w:val="0"/>
      <w:divBdr>
        <w:top w:val="none" w:sz="0" w:space="0" w:color="auto"/>
        <w:left w:val="none" w:sz="0" w:space="0" w:color="auto"/>
        <w:bottom w:val="none" w:sz="0" w:space="0" w:color="auto"/>
        <w:right w:val="none" w:sz="0" w:space="0" w:color="auto"/>
      </w:divBdr>
    </w:div>
    <w:div w:id="1278681449">
      <w:marLeft w:val="0"/>
      <w:marRight w:val="0"/>
      <w:marTop w:val="0"/>
      <w:marBottom w:val="0"/>
      <w:divBdr>
        <w:top w:val="none" w:sz="0" w:space="0" w:color="auto"/>
        <w:left w:val="none" w:sz="0" w:space="0" w:color="auto"/>
        <w:bottom w:val="none" w:sz="0" w:space="0" w:color="auto"/>
        <w:right w:val="none" w:sz="0" w:space="0" w:color="auto"/>
      </w:divBdr>
    </w:div>
    <w:div w:id="1278681450">
      <w:marLeft w:val="0"/>
      <w:marRight w:val="0"/>
      <w:marTop w:val="0"/>
      <w:marBottom w:val="0"/>
      <w:divBdr>
        <w:top w:val="none" w:sz="0" w:space="0" w:color="auto"/>
        <w:left w:val="none" w:sz="0" w:space="0" w:color="auto"/>
        <w:bottom w:val="none" w:sz="0" w:space="0" w:color="auto"/>
        <w:right w:val="none" w:sz="0" w:space="0" w:color="auto"/>
      </w:divBdr>
    </w:div>
    <w:div w:id="1278681451">
      <w:marLeft w:val="0"/>
      <w:marRight w:val="0"/>
      <w:marTop w:val="0"/>
      <w:marBottom w:val="0"/>
      <w:divBdr>
        <w:top w:val="none" w:sz="0" w:space="0" w:color="auto"/>
        <w:left w:val="none" w:sz="0" w:space="0" w:color="auto"/>
        <w:bottom w:val="none" w:sz="0" w:space="0" w:color="auto"/>
        <w:right w:val="none" w:sz="0" w:space="0" w:color="auto"/>
      </w:divBdr>
    </w:div>
    <w:div w:id="1278681452">
      <w:marLeft w:val="0"/>
      <w:marRight w:val="0"/>
      <w:marTop w:val="0"/>
      <w:marBottom w:val="0"/>
      <w:divBdr>
        <w:top w:val="none" w:sz="0" w:space="0" w:color="auto"/>
        <w:left w:val="none" w:sz="0" w:space="0" w:color="auto"/>
        <w:bottom w:val="none" w:sz="0" w:space="0" w:color="auto"/>
        <w:right w:val="none" w:sz="0" w:space="0" w:color="auto"/>
      </w:divBdr>
    </w:div>
    <w:div w:id="1278681453">
      <w:marLeft w:val="0"/>
      <w:marRight w:val="0"/>
      <w:marTop w:val="0"/>
      <w:marBottom w:val="0"/>
      <w:divBdr>
        <w:top w:val="none" w:sz="0" w:space="0" w:color="auto"/>
        <w:left w:val="none" w:sz="0" w:space="0" w:color="auto"/>
        <w:bottom w:val="none" w:sz="0" w:space="0" w:color="auto"/>
        <w:right w:val="none" w:sz="0" w:space="0" w:color="auto"/>
      </w:divBdr>
    </w:div>
    <w:div w:id="1278681454">
      <w:marLeft w:val="0"/>
      <w:marRight w:val="0"/>
      <w:marTop w:val="0"/>
      <w:marBottom w:val="0"/>
      <w:divBdr>
        <w:top w:val="none" w:sz="0" w:space="0" w:color="auto"/>
        <w:left w:val="none" w:sz="0" w:space="0" w:color="auto"/>
        <w:bottom w:val="none" w:sz="0" w:space="0" w:color="auto"/>
        <w:right w:val="none" w:sz="0" w:space="0" w:color="auto"/>
      </w:divBdr>
    </w:div>
    <w:div w:id="1278681455">
      <w:marLeft w:val="0"/>
      <w:marRight w:val="0"/>
      <w:marTop w:val="0"/>
      <w:marBottom w:val="0"/>
      <w:divBdr>
        <w:top w:val="none" w:sz="0" w:space="0" w:color="auto"/>
        <w:left w:val="none" w:sz="0" w:space="0" w:color="auto"/>
        <w:bottom w:val="none" w:sz="0" w:space="0" w:color="auto"/>
        <w:right w:val="none" w:sz="0" w:space="0" w:color="auto"/>
      </w:divBdr>
    </w:div>
    <w:div w:id="1278681456">
      <w:marLeft w:val="0"/>
      <w:marRight w:val="0"/>
      <w:marTop w:val="0"/>
      <w:marBottom w:val="0"/>
      <w:divBdr>
        <w:top w:val="none" w:sz="0" w:space="0" w:color="auto"/>
        <w:left w:val="none" w:sz="0" w:space="0" w:color="auto"/>
        <w:bottom w:val="none" w:sz="0" w:space="0" w:color="auto"/>
        <w:right w:val="none" w:sz="0" w:space="0" w:color="auto"/>
      </w:divBdr>
    </w:div>
    <w:div w:id="1278681458">
      <w:marLeft w:val="0"/>
      <w:marRight w:val="0"/>
      <w:marTop w:val="0"/>
      <w:marBottom w:val="0"/>
      <w:divBdr>
        <w:top w:val="none" w:sz="0" w:space="0" w:color="auto"/>
        <w:left w:val="none" w:sz="0" w:space="0" w:color="auto"/>
        <w:bottom w:val="none" w:sz="0" w:space="0" w:color="auto"/>
        <w:right w:val="none" w:sz="0" w:space="0" w:color="auto"/>
      </w:divBdr>
    </w:div>
    <w:div w:id="1278681459">
      <w:marLeft w:val="0"/>
      <w:marRight w:val="0"/>
      <w:marTop w:val="0"/>
      <w:marBottom w:val="0"/>
      <w:divBdr>
        <w:top w:val="none" w:sz="0" w:space="0" w:color="auto"/>
        <w:left w:val="none" w:sz="0" w:space="0" w:color="auto"/>
        <w:bottom w:val="none" w:sz="0" w:space="0" w:color="auto"/>
        <w:right w:val="none" w:sz="0" w:space="0" w:color="auto"/>
      </w:divBdr>
    </w:div>
    <w:div w:id="1278681460">
      <w:marLeft w:val="0"/>
      <w:marRight w:val="0"/>
      <w:marTop w:val="0"/>
      <w:marBottom w:val="0"/>
      <w:divBdr>
        <w:top w:val="none" w:sz="0" w:space="0" w:color="auto"/>
        <w:left w:val="none" w:sz="0" w:space="0" w:color="auto"/>
        <w:bottom w:val="none" w:sz="0" w:space="0" w:color="auto"/>
        <w:right w:val="none" w:sz="0" w:space="0" w:color="auto"/>
      </w:divBdr>
    </w:div>
    <w:div w:id="1278681461">
      <w:marLeft w:val="0"/>
      <w:marRight w:val="0"/>
      <w:marTop w:val="0"/>
      <w:marBottom w:val="0"/>
      <w:divBdr>
        <w:top w:val="none" w:sz="0" w:space="0" w:color="auto"/>
        <w:left w:val="none" w:sz="0" w:space="0" w:color="auto"/>
        <w:bottom w:val="none" w:sz="0" w:space="0" w:color="auto"/>
        <w:right w:val="none" w:sz="0" w:space="0" w:color="auto"/>
      </w:divBdr>
    </w:div>
    <w:div w:id="1278681462">
      <w:marLeft w:val="0"/>
      <w:marRight w:val="0"/>
      <w:marTop w:val="0"/>
      <w:marBottom w:val="0"/>
      <w:divBdr>
        <w:top w:val="none" w:sz="0" w:space="0" w:color="auto"/>
        <w:left w:val="none" w:sz="0" w:space="0" w:color="auto"/>
        <w:bottom w:val="none" w:sz="0" w:space="0" w:color="auto"/>
        <w:right w:val="none" w:sz="0" w:space="0" w:color="auto"/>
      </w:divBdr>
    </w:div>
    <w:div w:id="1286886906">
      <w:bodyDiv w:val="1"/>
      <w:marLeft w:val="0"/>
      <w:marRight w:val="0"/>
      <w:marTop w:val="0"/>
      <w:marBottom w:val="0"/>
      <w:divBdr>
        <w:top w:val="none" w:sz="0" w:space="0" w:color="auto"/>
        <w:left w:val="none" w:sz="0" w:space="0" w:color="auto"/>
        <w:bottom w:val="none" w:sz="0" w:space="0" w:color="auto"/>
        <w:right w:val="none" w:sz="0" w:space="0" w:color="auto"/>
      </w:divBdr>
    </w:div>
    <w:div w:id="1315135622">
      <w:bodyDiv w:val="1"/>
      <w:marLeft w:val="0"/>
      <w:marRight w:val="0"/>
      <w:marTop w:val="0"/>
      <w:marBottom w:val="0"/>
      <w:divBdr>
        <w:top w:val="none" w:sz="0" w:space="0" w:color="auto"/>
        <w:left w:val="none" w:sz="0" w:space="0" w:color="auto"/>
        <w:bottom w:val="none" w:sz="0" w:space="0" w:color="auto"/>
        <w:right w:val="none" w:sz="0" w:space="0" w:color="auto"/>
      </w:divBdr>
    </w:div>
    <w:div w:id="1331370552">
      <w:bodyDiv w:val="1"/>
      <w:marLeft w:val="0"/>
      <w:marRight w:val="0"/>
      <w:marTop w:val="0"/>
      <w:marBottom w:val="0"/>
      <w:divBdr>
        <w:top w:val="none" w:sz="0" w:space="0" w:color="auto"/>
        <w:left w:val="none" w:sz="0" w:space="0" w:color="auto"/>
        <w:bottom w:val="none" w:sz="0" w:space="0" w:color="auto"/>
        <w:right w:val="none" w:sz="0" w:space="0" w:color="auto"/>
      </w:divBdr>
    </w:div>
    <w:div w:id="1377193046">
      <w:bodyDiv w:val="1"/>
      <w:marLeft w:val="0"/>
      <w:marRight w:val="0"/>
      <w:marTop w:val="0"/>
      <w:marBottom w:val="0"/>
      <w:divBdr>
        <w:top w:val="none" w:sz="0" w:space="0" w:color="auto"/>
        <w:left w:val="none" w:sz="0" w:space="0" w:color="auto"/>
        <w:bottom w:val="none" w:sz="0" w:space="0" w:color="auto"/>
        <w:right w:val="none" w:sz="0" w:space="0" w:color="auto"/>
      </w:divBdr>
    </w:div>
    <w:div w:id="1396472029">
      <w:bodyDiv w:val="1"/>
      <w:marLeft w:val="0"/>
      <w:marRight w:val="0"/>
      <w:marTop w:val="0"/>
      <w:marBottom w:val="0"/>
      <w:divBdr>
        <w:top w:val="none" w:sz="0" w:space="0" w:color="auto"/>
        <w:left w:val="none" w:sz="0" w:space="0" w:color="auto"/>
        <w:bottom w:val="none" w:sz="0" w:space="0" w:color="auto"/>
        <w:right w:val="none" w:sz="0" w:space="0" w:color="auto"/>
      </w:divBdr>
    </w:div>
    <w:div w:id="1433236949">
      <w:bodyDiv w:val="1"/>
      <w:marLeft w:val="0"/>
      <w:marRight w:val="0"/>
      <w:marTop w:val="0"/>
      <w:marBottom w:val="0"/>
      <w:divBdr>
        <w:top w:val="none" w:sz="0" w:space="0" w:color="auto"/>
        <w:left w:val="none" w:sz="0" w:space="0" w:color="auto"/>
        <w:bottom w:val="none" w:sz="0" w:space="0" w:color="auto"/>
        <w:right w:val="none" w:sz="0" w:space="0" w:color="auto"/>
      </w:divBdr>
    </w:div>
    <w:div w:id="1440830231">
      <w:bodyDiv w:val="1"/>
      <w:marLeft w:val="0"/>
      <w:marRight w:val="0"/>
      <w:marTop w:val="0"/>
      <w:marBottom w:val="0"/>
      <w:divBdr>
        <w:top w:val="none" w:sz="0" w:space="0" w:color="auto"/>
        <w:left w:val="none" w:sz="0" w:space="0" w:color="auto"/>
        <w:bottom w:val="none" w:sz="0" w:space="0" w:color="auto"/>
        <w:right w:val="none" w:sz="0" w:space="0" w:color="auto"/>
      </w:divBdr>
    </w:div>
    <w:div w:id="1445920842">
      <w:bodyDiv w:val="1"/>
      <w:marLeft w:val="0"/>
      <w:marRight w:val="0"/>
      <w:marTop w:val="0"/>
      <w:marBottom w:val="0"/>
      <w:divBdr>
        <w:top w:val="none" w:sz="0" w:space="0" w:color="auto"/>
        <w:left w:val="none" w:sz="0" w:space="0" w:color="auto"/>
        <w:bottom w:val="none" w:sz="0" w:space="0" w:color="auto"/>
        <w:right w:val="none" w:sz="0" w:space="0" w:color="auto"/>
      </w:divBdr>
    </w:div>
    <w:div w:id="1448574110">
      <w:bodyDiv w:val="1"/>
      <w:marLeft w:val="0"/>
      <w:marRight w:val="0"/>
      <w:marTop w:val="0"/>
      <w:marBottom w:val="0"/>
      <w:divBdr>
        <w:top w:val="none" w:sz="0" w:space="0" w:color="auto"/>
        <w:left w:val="none" w:sz="0" w:space="0" w:color="auto"/>
        <w:bottom w:val="none" w:sz="0" w:space="0" w:color="auto"/>
        <w:right w:val="none" w:sz="0" w:space="0" w:color="auto"/>
      </w:divBdr>
    </w:div>
    <w:div w:id="1456482149">
      <w:bodyDiv w:val="1"/>
      <w:marLeft w:val="0"/>
      <w:marRight w:val="0"/>
      <w:marTop w:val="0"/>
      <w:marBottom w:val="0"/>
      <w:divBdr>
        <w:top w:val="none" w:sz="0" w:space="0" w:color="auto"/>
        <w:left w:val="none" w:sz="0" w:space="0" w:color="auto"/>
        <w:bottom w:val="none" w:sz="0" w:space="0" w:color="auto"/>
        <w:right w:val="none" w:sz="0" w:space="0" w:color="auto"/>
      </w:divBdr>
    </w:div>
    <w:div w:id="1459563085">
      <w:bodyDiv w:val="1"/>
      <w:marLeft w:val="0"/>
      <w:marRight w:val="0"/>
      <w:marTop w:val="0"/>
      <w:marBottom w:val="0"/>
      <w:divBdr>
        <w:top w:val="none" w:sz="0" w:space="0" w:color="auto"/>
        <w:left w:val="none" w:sz="0" w:space="0" w:color="auto"/>
        <w:bottom w:val="none" w:sz="0" w:space="0" w:color="auto"/>
        <w:right w:val="none" w:sz="0" w:space="0" w:color="auto"/>
      </w:divBdr>
    </w:div>
    <w:div w:id="1462385668">
      <w:bodyDiv w:val="1"/>
      <w:marLeft w:val="0"/>
      <w:marRight w:val="0"/>
      <w:marTop w:val="0"/>
      <w:marBottom w:val="0"/>
      <w:divBdr>
        <w:top w:val="none" w:sz="0" w:space="0" w:color="auto"/>
        <w:left w:val="none" w:sz="0" w:space="0" w:color="auto"/>
        <w:bottom w:val="none" w:sz="0" w:space="0" w:color="auto"/>
        <w:right w:val="none" w:sz="0" w:space="0" w:color="auto"/>
      </w:divBdr>
      <w:divsChild>
        <w:div w:id="574239499">
          <w:marLeft w:val="0"/>
          <w:marRight w:val="0"/>
          <w:marTop w:val="0"/>
          <w:marBottom w:val="0"/>
          <w:divBdr>
            <w:top w:val="none" w:sz="0" w:space="0" w:color="auto"/>
            <w:left w:val="none" w:sz="0" w:space="0" w:color="auto"/>
            <w:bottom w:val="none" w:sz="0" w:space="0" w:color="auto"/>
            <w:right w:val="none" w:sz="0" w:space="0" w:color="auto"/>
          </w:divBdr>
        </w:div>
        <w:div w:id="1151560010">
          <w:marLeft w:val="0"/>
          <w:marRight w:val="0"/>
          <w:marTop w:val="0"/>
          <w:marBottom w:val="0"/>
          <w:divBdr>
            <w:top w:val="none" w:sz="0" w:space="0" w:color="auto"/>
            <w:left w:val="none" w:sz="0" w:space="0" w:color="auto"/>
            <w:bottom w:val="none" w:sz="0" w:space="0" w:color="auto"/>
            <w:right w:val="none" w:sz="0" w:space="0" w:color="auto"/>
          </w:divBdr>
        </w:div>
      </w:divsChild>
    </w:div>
    <w:div w:id="1463157029">
      <w:bodyDiv w:val="1"/>
      <w:marLeft w:val="0"/>
      <w:marRight w:val="0"/>
      <w:marTop w:val="0"/>
      <w:marBottom w:val="0"/>
      <w:divBdr>
        <w:top w:val="none" w:sz="0" w:space="0" w:color="auto"/>
        <w:left w:val="none" w:sz="0" w:space="0" w:color="auto"/>
        <w:bottom w:val="none" w:sz="0" w:space="0" w:color="auto"/>
        <w:right w:val="none" w:sz="0" w:space="0" w:color="auto"/>
      </w:divBdr>
    </w:div>
    <w:div w:id="1476289282">
      <w:bodyDiv w:val="1"/>
      <w:marLeft w:val="0"/>
      <w:marRight w:val="0"/>
      <w:marTop w:val="0"/>
      <w:marBottom w:val="0"/>
      <w:divBdr>
        <w:top w:val="none" w:sz="0" w:space="0" w:color="auto"/>
        <w:left w:val="none" w:sz="0" w:space="0" w:color="auto"/>
        <w:bottom w:val="none" w:sz="0" w:space="0" w:color="auto"/>
        <w:right w:val="none" w:sz="0" w:space="0" w:color="auto"/>
      </w:divBdr>
      <w:divsChild>
        <w:div w:id="241762828">
          <w:marLeft w:val="0"/>
          <w:marRight w:val="0"/>
          <w:marTop w:val="0"/>
          <w:marBottom w:val="0"/>
          <w:divBdr>
            <w:top w:val="none" w:sz="0" w:space="0" w:color="auto"/>
            <w:left w:val="none" w:sz="0" w:space="0" w:color="auto"/>
            <w:bottom w:val="none" w:sz="0" w:space="0" w:color="auto"/>
            <w:right w:val="none" w:sz="0" w:space="0" w:color="auto"/>
          </w:divBdr>
        </w:div>
        <w:div w:id="280765885">
          <w:marLeft w:val="0"/>
          <w:marRight w:val="0"/>
          <w:marTop w:val="0"/>
          <w:marBottom w:val="0"/>
          <w:divBdr>
            <w:top w:val="none" w:sz="0" w:space="0" w:color="auto"/>
            <w:left w:val="none" w:sz="0" w:space="0" w:color="auto"/>
            <w:bottom w:val="none" w:sz="0" w:space="0" w:color="auto"/>
            <w:right w:val="none" w:sz="0" w:space="0" w:color="auto"/>
          </w:divBdr>
        </w:div>
        <w:div w:id="428039555">
          <w:marLeft w:val="0"/>
          <w:marRight w:val="0"/>
          <w:marTop w:val="0"/>
          <w:marBottom w:val="0"/>
          <w:divBdr>
            <w:top w:val="none" w:sz="0" w:space="0" w:color="auto"/>
            <w:left w:val="none" w:sz="0" w:space="0" w:color="auto"/>
            <w:bottom w:val="none" w:sz="0" w:space="0" w:color="auto"/>
            <w:right w:val="none" w:sz="0" w:space="0" w:color="auto"/>
          </w:divBdr>
        </w:div>
        <w:div w:id="1185897012">
          <w:marLeft w:val="0"/>
          <w:marRight w:val="0"/>
          <w:marTop w:val="0"/>
          <w:marBottom w:val="0"/>
          <w:divBdr>
            <w:top w:val="none" w:sz="0" w:space="0" w:color="auto"/>
            <w:left w:val="none" w:sz="0" w:space="0" w:color="auto"/>
            <w:bottom w:val="none" w:sz="0" w:space="0" w:color="auto"/>
            <w:right w:val="none" w:sz="0" w:space="0" w:color="auto"/>
          </w:divBdr>
        </w:div>
        <w:div w:id="1421289163">
          <w:marLeft w:val="0"/>
          <w:marRight w:val="0"/>
          <w:marTop w:val="0"/>
          <w:marBottom w:val="0"/>
          <w:divBdr>
            <w:top w:val="none" w:sz="0" w:space="0" w:color="auto"/>
            <w:left w:val="none" w:sz="0" w:space="0" w:color="auto"/>
            <w:bottom w:val="none" w:sz="0" w:space="0" w:color="auto"/>
            <w:right w:val="none" w:sz="0" w:space="0" w:color="auto"/>
          </w:divBdr>
        </w:div>
      </w:divsChild>
    </w:div>
    <w:div w:id="1480420859">
      <w:bodyDiv w:val="1"/>
      <w:marLeft w:val="0"/>
      <w:marRight w:val="0"/>
      <w:marTop w:val="0"/>
      <w:marBottom w:val="0"/>
      <w:divBdr>
        <w:top w:val="none" w:sz="0" w:space="0" w:color="auto"/>
        <w:left w:val="none" w:sz="0" w:space="0" w:color="auto"/>
        <w:bottom w:val="none" w:sz="0" w:space="0" w:color="auto"/>
        <w:right w:val="none" w:sz="0" w:space="0" w:color="auto"/>
      </w:divBdr>
    </w:div>
    <w:div w:id="1484391352">
      <w:bodyDiv w:val="1"/>
      <w:marLeft w:val="0"/>
      <w:marRight w:val="0"/>
      <w:marTop w:val="0"/>
      <w:marBottom w:val="0"/>
      <w:divBdr>
        <w:top w:val="none" w:sz="0" w:space="0" w:color="auto"/>
        <w:left w:val="none" w:sz="0" w:space="0" w:color="auto"/>
        <w:bottom w:val="none" w:sz="0" w:space="0" w:color="auto"/>
        <w:right w:val="none" w:sz="0" w:space="0" w:color="auto"/>
      </w:divBdr>
      <w:divsChild>
        <w:div w:id="445277790">
          <w:marLeft w:val="0"/>
          <w:marRight w:val="0"/>
          <w:marTop w:val="0"/>
          <w:marBottom w:val="0"/>
          <w:divBdr>
            <w:top w:val="none" w:sz="0" w:space="0" w:color="auto"/>
            <w:left w:val="none" w:sz="0" w:space="0" w:color="auto"/>
            <w:bottom w:val="none" w:sz="0" w:space="0" w:color="auto"/>
            <w:right w:val="none" w:sz="0" w:space="0" w:color="auto"/>
          </w:divBdr>
        </w:div>
        <w:div w:id="453670804">
          <w:marLeft w:val="0"/>
          <w:marRight w:val="0"/>
          <w:marTop w:val="0"/>
          <w:marBottom w:val="0"/>
          <w:divBdr>
            <w:top w:val="none" w:sz="0" w:space="0" w:color="auto"/>
            <w:left w:val="none" w:sz="0" w:space="0" w:color="auto"/>
            <w:bottom w:val="none" w:sz="0" w:space="0" w:color="auto"/>
            <w:right w:val="none" w:sz="0" w:space="0" w:color="auto"/>
          </w:divBdr>
        </w:div>
        <w:div w:id="494687392">
          <w:marLeft w:val="0"/>
          <w:marRight w:val="0"/>
          <w:marTop w:val="0"/>
          <w:marBottom w:val="0"/>
          <w:divBdr>
            <w:top w:val="none" w:sz="0" w:space="0" w:color="auto"/>
            <w:left w:val="none" w:sz="0" w:space="0" w:color="auto"/>
            <w:bottom w:val="none" w:sz="0" w:space="0" w:color="auto"/>
            <w:right w:val="none" w:sz="0" w:space="0" w:color="auto"/>
          </w:divBdr>
        </w:div>
        <w:div w:id="620651818">
          <w:marLeft w:val="0"/>
          <w:marRight w:val="0"/>
          <w:marTop w:val="0"/>
          <w:marBottom w:val="0"/>
          <w:divBdr>
            <w:top w:val="none" w:sz="0" w:space="0" w:color="auto"/>
            <w:left w:val="none" w:sz="0" w:space="0" w:color="auto"/>
            <w:bottom w:val="none" w:sz="0" w:space="0" w:color="auto"/>
            <w:right w:val="none" w:sz="0" w:space="0" w:color="auto"/>
          </w:divBdr>
        </w:div>
        <w:div w:id="814565370">
          <w:marLeft w:val="0"/>
          <w:marRight w:val="0"/>
          <w:marTop w:val="0"/>
          <w:marBottom w:val="0"/>
          <w:divBdr>
            <w:top w:val="none" w:sz="0" w:space="0" w:color="auto"/>
            <w:left w:val="none" w:sz="0" w:space="0" w:color="auto"/>
            <w:bottom w:val="none" w:sz="0" w:space="0" w:color="auto"/>
            <w:right w:val="none" w:sz="0" w:space="0" w:color="auto"/>
          </w:divBdr>
        </w:div>
        <w:div w:id="1121345665">
          <w:marLeft w:val="0"/>
          <w:marRight w:val="0"/>
          <w:marTop w:val="0"/>
          <w:marBottom w:val="0"/>
          <w:divBdr>
            <w:top w:val="none" w:sz="0" w:space="0" w:color="auto"/>
            <w:left w:val="none" w:sz="0" w:space="0" w:color="auto"/>
            <w:bottom w:val="none" w:sz="0" w:space="0" w:color="auto"/>
            <w:right w:val="none" w:sz="0" w:space="0" w:color="auto"/>
          </w:divBdr>
        </w:div>
        <w:div w:id="1335842373">
          <w:marLeft w:val="0"/>
          <w:marRight w:val="0"/>
          <w:marTop w:val="0"/>
          <w:marBottom w:val="0"/>
          <w:divBdr>
            <w:top w:val="none" w:sz="0" w:space="0" w:color="auto"/>
            <w:left w:val="none" w:sz="0" w:space="0" w:color="auto"/>
            <w:bottom w:val="none" w:sz="0" w:space="0" w:color="auto"/>
            <w:right w:val="none" w:sz="0" w:space="0" w:color="auto"/>
          </w:divBdr>
        </w:div>
        <w:div w:id="1358697839">
          <w:marLeft w:val="0"/>
          <w:marRight w:val="0"/>
          <w:marTop w:val="0"/>
          <w:marBottom w:val="0"/>
          <w:divBdr>
            <w:top w:val="none" w:sz="0" w:space="0" w:color="auto"/>
            <w:left w:val="none" w:sz="0" w:space="0" w:color="auto"/>
            <w:bottom w:val="none" w:sz="0" w:space="0" w:color="auto"/>
            <w:right w:val="none" w:sz="0" w:space="0" w:color="auto"/>
          </w:divBdr>
        </w:div>
        <w:div w:id="1531721896">
          <w:marLeft w:val="0"/>
          <w:marRight w:val="0"/>
          <w:marTop w:val="0"/>
          <w:marBottom w:val="0"/>
          <w:divBdr>
            <w:top w:val="none" w:sz="0" w:space="0" w:color="auto"/>
            <w:left w:val="none" w:sz="0" w:space="0" w:color="auto"/>
            <w:bottom w:val="none" w:sz="0" w:space="0" w:color="auto"/>
            <w:right w:val="none" w:sz="0" w:space="0" w:color="auto"/>
          </w:divBdr>
        </w:div>
        <w:div w:id="1556970016">
          <w:marLeft w:val="0"/>
          <w:marRight w:val="0"/>
          <w:marTop w:val="0"/>
          <w:marBottom w:val="0"/>
          <w:divBdr>
            <w:top w:val="none" w:sz="0" w:space="0" w:color="auto"/>
            <w:left w:val="none" w:sz="0" w:space="0" w:color="auto"/>
            <w:bottom w:val="none" w:sz="0" w:space="0" w:color="auto"/>
            <w:right w:val="none" w:sz="0" w:space="0" w:color="auto"/>
          </w:divBdr>
        </w:div>
        <w:div w:id="1581405656">
          <w:marLeft w:val="0"/>
          <w:marRight w:val="0"/>
          <w:marTop w:val="0"/>
          <w:marBottom w:val="0"/>
          <w:divBdr>
            <w:top w:val="none" w:sz="0" w:space="0" w:color="auto"/>
            <w:left w:val="none" w:sz="0" w:space="0" w:color="auto"/>
            <w:bottom w:val="none" w:sz="0" w:space="0" w:color="auto"/>
            <w:right w:val="none" w:sz="0" w:space="0" w:color="auto"/>
          </w:divBdr>
        </w:div>
        <w:div w:id="1595937355">
          <w:marLeft w:val="0"/>
          <w:marRight w:val="0"/>
          <w:marTop w:val="0"/>
          <w:marBottom w:val="0"/>
          <w:divBdr>
            <w:top w:val="none" w:sz="0" w:space="0" w:color="auto"/>
            <w:left w:val="none" w:sz="0" w:space="0" w:color="auto"/>
            <w:bottom w:val="none" w:sz="0" w:space="0" w:color="auto"/>
            <w:right w:val="none" w:sz="0" w:space="0" w:color="auto"/>
          </w:divBdr>
        </w:div>
        <w:div w:id="1652295349">
          <w:marLeft w:val="0"/>
          <w:marRight w:val="0"/>
          <w:marTop w:val="0"/>
          <w:marBottom w:val="0"/>
          <w:divBdr>
            <w:top w:val="none" w:sz="0" w:space="0" w:color="auto"/>
            <w:left w:val="none" w:sz="0" w:space="0" w:color="auto"/>
            <w:bottom w:val="none" w:sz="0" w:space="0" w:color="auto"/>
            <w:right w:val="none" w:sz="0" w:space="0" w:color="auto"/>
          </w:divBdr>
        </w:div>
        <w:div w:id="1725448903">
          <w:marLeft w:val="0"/>
          <w:marRight w:val="0"/>
          <w:marTop w:val="0"/>
          <w:marBottom w:val="0"/>
          <w:divBdr>
            <w:top w:val="none" w:sz="0" w:space="0" w:color="auto"/>
            <w:left w:val="none" w:sz="0" w:space="0" w:color="auto"/>
            <w:bottom w:val="none" w:sz="0" w:space="0" w:color="auto"/>
            <w:right w:val="none" w:sz="0" w:space="0" w:color="auto"/>
          </w:divBdr>
        </w:div>
        <w:div w:id="1734502591">
          <w:marLeft w:val="0"/>
          <w:marRight w:val="0"/>
          <w:marTop w:val="0"/>
          <w:marBottom w:val="0"/>
          <w:divBdr>
            <w:top w:val="none" w:sz="0" w:space="0" w:color="auto"/>
            <w:left w:val="none" w:sz="0" w:space="0" w:color="auto"/>
            <w:bottom w:val="none" w:sz="0" w:space="0" w:color="auto"/>
            <w:right w:val="none" w:sz="0" w:space="0" w:color="auto"/>
          </w:divBdr>
        </w:div>
        <w:div w:id="1782844475">
          <w:marLeft w:val="0"/>
          <w:marRight w:val="0"/>
          <w:marTop w:val="0"/>
          <w:marBottom w:val="0"/>
          <w:divBdr>
            <w:top w:val="none" w:sz="0" w:space="0" w:color="auto"/>
            <w:left w:val="none" w:sz="0" w:space="0" w:color="auto"/>
            <w:bottom w:val="none" w:sz="0" w:space="0" w:color="auto"/>
            <w:right w:val="none" w:sz="0" w:space="0" w:color="auto"/>
          </w:divBdr>
        </w:div>
        <w:div w:id="1931043759">
          <w:marLeft w:val="0"/>
          <w:marRight w:val="0"/>
          <w:marTop w:val="0"/>
          <w:marBottom w:val="0"/>
          <w:divBdr>
            <w:top w:val="none" w:sz="0" w:space="0" w:color="auto"/>
            <w:left w:val="none" w:sz="0" w:space="0" w:color="auto"/>
            <w:bottom w:val="none" w:sz="0" w:space="0" w:color="auto"/>
            <w:right w:val="none" w:sz="0" w:space="0" w:color="auto"/>
          </w:divBdr>
        </w:div>
      </w:divsChild>
    </w:div>
    <w:div w:id="1503472402">
      <w:bodyDiv w:val="1"/>
      <w:marLeft w:val="0"/>
      <w:marRight w:val="0"/>
      <w:marTop w:val="0"/>
      <w:marBottom w:val="0"/>
      <w:divBdr>
        <w:top w:val="none" w:sz="0" w:space="0" w:color="auto"/>
        <w:left w:val="none" w:sz="0" w:space="0" w:color="auto"/>
        <w:bottom w:val="none" w:sz="0" w:space="0" w:color="auto"/>
        <w:right w:val="none" w:sz="0" w:space="0" w:color="auto"/>
      </w:divBdr>
    </w:div>
    <w:div w:id="1575160037">
      <w:bodyDiv w:val="1"/>
      <w:marLeft w:val="0"/>
      <w:marRight w:val="0"/>
      <w:marTop w:val="0"/>
      <w:marBottom w:val="0"/>
      <w:divBdr>
        <w:top w:val="none" w:sz="0" w:space="0" w:color="auto"/>
        <w:left w:val="none" w:sz="0" w:space="0" w:color="auto"/>
        <w:bottom w:val="none" w:sz="0" w:space="0" w:color="auto"/>
        <w:right w:val="none" w:sz="0" w:space="0" w:color="auto"/>
      </w:divBdr>
      <w:divsChild>
        <w:div w:id="278340977">
          <w:marLeft w:val="0"/>
          <w:marRight w:val="0"/>
          <w:marTop w:val="0"/>
          <w:marBottom w:val="0"/>
          <w:divBdr>
            <w:top w:val="none" w:sz="0" w:space="0" w:color="auto"/>
            <w:left w:val="none" w:sz="0" w:space="0" w:color="auto"/>
            <w:bottom w:val="none" w:sz="0" w:space="0" w:color="auto"/>
            <w:right w:val="none" w:sz="0" w:space="0" w:color="auto"/>
          </w:divBdr>
        </w:div>
        <w:div w:id="1963534171">
          <w:marLeft w:val="0"/>
          <w:marRight w:val="0"/>
          <w:marTop w:val="0"/>
          <w:marBottom w:val="0"/>
          <w:divBdr>
            <w:top w:val="none" w:sz="0" w:space="0" w:color="auto"/>
            <w:left w:val="none" w:sz="0" w:space="0" w:color="auto"/>
            <w:bottom w:val="none" w:sz="0" w:space="0" w:color="auto"/>
            <w:right w:val="none" w:sz="0" w:space="0" w:color="auto"/>
          </w:divBdr>
        </w:div>
      </w:divsChild>
    </w:div>
    <w:div w:id="1621570795">
      <w:bodyDiv w:val="1"/>
      <w:marLeft w:val="0"/>
      <w:marRight w:val="0"/>
      <w:marTop w:val="0"/>
      <w:marBottom w:val="0"/>
      <w:divBdr>
        <w:top w:val="none" w:sz="0" w:space="0" w:color="auto"/>
        <w:left w:val="none" w:sz="0" w:space="0" w:color="auto"/>
        <w:bottom w:val="none" w:sz="0" w:space="0" w:color="auto"/>
        <w:right w:val="none" w:sz="0" w:space="0" w:color="auto"/>
      </w:divBdr>
    </w:div>
    <w:div w:id="1638292879">
      <w:bodyDiv w:val="1"/>
      <w:marLeft w:val="0"/>
      <w:marRight w:val="0"/>
      <w:marTop w:val="0"/>
      <w:marBottom w:val="0"/>
      <w:divBdr>
        <w:top w:val="none" w:sz="0" w:space="0" w:color="auto"/>
        <w:left w:val="none" w:sz="0" w:space="0" w:color="auto"/>
        <w:bottom w:val="none" w:sz="0" w:space="0" w:color="auto"/>
        <w:right w:val="none" w:sz="0" w:space="0" w:color="auto"/>
      </w:divBdr>
    </w:div>
    <w:div w:id="1647859543">
      <w:bodyDiv w:val="1"/>
      <w:marLeft w:val="0"/>
      <w:marRight w:val="0"/>
      <w:marTop w:val="0"/>
      <w:marBottom w:val="0"/>
      <w:divBdr>
        <w:top w:val="none" w:sz="0" w:space="0" w:color="auto"/>
        <w:left w:val="none" w:sz="0" w:space="0" w:color="auto"/>
        <w:bottom w:val="none" w:sz="0" w:space="0" w:color="auto"/>
        <w:right w:val="none" w:sz="0" w:space="0" w:color="auto"/>
      </w:divBdr>
    </w:div>
    <w:div w:id="1678727085">
      <w:bodyDiv w:val="1"/>
      <w:marLeft w:val="0"/>
      <w:marRight w:val="0"/>
      <w:marTop w:val="0"/>
      <w:marBottom w:val="0"/>
      <w:divBdr>
        <w:top w:val="none" w:sz="0" w:space="0" w:color="auto"/>
        <w:left w:val="none" w:sz="0" w:space="0" w:color="auto"/>
        <w:bottom w:val="none" w:sz="0" w:space="0" w:color="auto"/>
        <w:right w:val="none" w:sz="0" w:space="0" w:color="auto"/>
      </w:divBdr>
    </w:div>
    <w:div w:id="1703048020">
      <w:bodyDiv w:val="1"/>
      <w:marLeft w:val="0"/>
      <w:marRight w:val="0"/>
      <w:marTop w:val="0"/>
      <w:marBottom w:val="0"/>
      <w:divBdr>
        <w:top w:val="none" w:sz="0" w:space="0" w:color="auto"/>
        <w:left w:val="none" w:sz="0" w:space="0" w:color="auto"/>
        <w:bottom w:val="none" w:sz="0" w:space="0" w:color="auto"/>
        <w:right w:val="none" w:sz="0" w:space="0" w:color="auto"/>
      </w:divBdr>
    </w:div>
    <w:div w:id="1750999862">
      <w:bodyDiv w:val="1"/>
      <w:marLeft w:val="0"/>
      <w:marRight w:val="0"/>
      <w:marTop w:val="0"/>
      <w:marBottom w:val="0"/>
      <w:divBdr>
        <w:top w:val="none" w:sz="0" w:space="0" w:color="auto"/>
        <w:left w:val="none" w:sz="0" w:space="0" w:color="auto"/>
        <w:bottom w:val="none" w:sz="0" w:space="0" w:color="auto"/>
        <w:right w:val="none" w:sz="0" w:space="0" w:color="auto"/>
      </w:divBdr>
    </w:div>
    <w:div w:id="1762069831">
      <w:bodyDiv w:val="1"/>
      <w:marLeft w:val="0"/>
      <w:marRight w:val="0"/>
      <w:marTop w:val="0"/>
      <w:marBottom w:val="0"/>
      <w:divBdr>
        <w:top w:val="none" w:sz="0" w:space="0" w:color="auto"/>
        <w:left w:val="none" w:sz="0" w:space="0" w:color="auto"/>
        <w:bottom w:val="none" w:sz="0" w:space="0" w:color="auto"/>
        <w:right w:val="none" w:sz="0" w:space="0" w:color="auto"/>
      </w:divBdr>
    </w:div>
    <w:div w:id="1787507216">
      <w:bodyDiv w:val="1"/>
      <w:marLeft w:val="0"/>
      <w:marRight w:val="0"/>
      <w:marTop w:val="0"/>
      <w:marBottom w:val="0"/>
      <w:divBdr>
        <w:top w:val="none" w:sz="0" w:space="0" w:color="auto"/>
        <w:left w:val="none" w:sz="0" w:space="0" w:color="auto"/>
        <w:bottom w:val="none" w:sz="0" w:space="0" w:color="auto"/>
        <w:right w:val="none" w:sz="0" w:space="0" w:color="auto"/>
      </w:divBdr>
    </w:div>
    <w:div w:id="1820490102">
      <w:bodyDiv w:val="1"/>
      <w:marLeft w:val="0"/>
      <w:marRight w:val="0"/>
      <w:marTop w:val="0"/>
      <w:marBottom w:val="0"/>
      <w:divBdr>
        <w:top w:val="none" w:sz="0" w:space="0" w:color="auto"/>
        <w:left w:val="none" w:sz="0" w:space="0" w:color="auto"/>
        <w:bottom w:val="none" w:sz="0" w:space="0" w:color="auto"/>
        <w:right w:val="none" w:sz="0" w:space="0" w:color="auto"/>
      </w:divBdr>
    </w:div>
    <w:div w:id="1828589037">
      <w:bodyDiv w:val="1"/>
      <w:marLeft w:val="0"/>
      <w:marRight w:val="0"/>
      <w:marTop w:val="0"/>
      <w:marBottom w:val="0"/>
      <w:divBdr>
        <w:top w:val="none" w:sz="0" w:space="0" w:color="auto"/>
        <w:left w:val="none" w:sz="0" w:space="0" w:color="auto"/>
        <w:bottom w:val="none" w:sz="0" w:space="0" w:color="auto"/>
        <w:right w:val="none" w:sz="0" w:space="0" w:color="auto"/>
      </w:divBdr>
    </w:div>
    <w:div w:id="1852839467">
      <w:bodyDiv w:val="1"/>
      <w:marLeft w:val="0"/>
      <w:marRight w:val="0"/>
      <w:marTop w:val="0"/>
      <w:marBottom w:val="0"/>
      <w:divBdr>
        <w:top w:val="none" w:sz="0" w:space="0" w:color="auto"/>
        <w:left w:val="none" w:sz="0" w:space="0" w:color="auto"/>
        <w:bottom w:val="none" w:sz="0" w:space="0" w:color="auto"/>
        <w:right w:val="none" w:sz="0" w:space="0" w:color="auto"/>
      </w:divBdr>
    </w:div>
    <w:div w:id="1882210618">
      <w:bodyDiv w:val="1"/>
      <w:marLeft w:val="0"/>
      <w:marRight w:val="0"/>
      <w:marTop w:val="0"/>
      <w:marBottom w:val="0"/>
      <w:divBdr>
        <w:top w:val="none" w:sz="0" w:space="0" w:color="auto"/>
        <w:left w:val="none" w:sz="0" w:space="0" w:color="auto"/>
        <w:bottom w:val="none" w:sz="0" w:space="0" w:color="auto"/>
        <w:right w:val="none" w:sz="0" w:space="0" w:color="auto"/>
      </w:divBdr>
    </w:div>
    <w:div w:id="1893730045">
      <w:bodyDiv w:val="1"/>
      <w:marLeft w:val="0"/>
      <w:marRight w:val="0"/>
      <w:marTop w:val="0"/>
      <w:marBottom w:val="0"/>
      <w:divBdr>
        <w:top w:val="none" w:sz="0" w:space="0" w:color="auto"/>
        <w:left w:val="none" w:sz="0" w:space="0" w:color="auto"/>
        <w:bottom w:val="none" w:sz="0" w:space="0" w:color="auto"/>
        <w:right w:val="none" w:sz="0" w:space="0" w:color="auto"/>
      </w:divBdr>
    </w:div>
    <w:div w:id="1900361259">
      <w:bodyDiv w:val="1"/>
      <w:marLeft w:val="0"/>
      <w:marRight w:val="0"/>
      <w:marTop w:val="0"/>
      <w:marBottom w:val="0"/>
      <w:divBdr>
        <w:top w:val="none" w:sz="0" w:space="0" w:color="auto"/>
        <w:left w:val="none" w:sz="0" w:space="0" w:color="auto"/>
        <w:bottom w:val="none" w:sz="0" w:space="0" w:color="auto"/>
        <w:right w:val="none" w:sz="0" w:space="0" w:color="auto"/>
      </w:divBdr>
    </w:div>
    <w:div w:id="1924297809">
      <w:bodyDiv w:val="1"/>
      <w:marLeft w:val="0"/>
      <w:marRight w:val="0"/>
      <w:marTop w:val="0"/>
      <w:marBottom w:val="0"/>
      <w:divBdr>
        <w:top w:val="none" w:sz="0" w:space="0" w:color="auto"/>
        <w:left w:val="none" w:sz="0" w:space="0" w:color="auto"/>
        <w:bottom w:val="none" w:sz="0" w:space="0" w:color="auto"/>
        <w:right w:val="none" w:sz="0" w:space="0" w:color="auto"/>
      </w:divBdr>
    </w:div>
    <w:div w:id="1940915800">
      <w:bodyDiv w:val="1"/>
      <w:marLeft w:val="0"/>
      <w:marRight w:val="0"/>
      <w:marTop w:val="0"/>
      <w:marBottom w:val="0"/>
      <w:divBdr>
        <w:top w:val="none" w:sz="0" w:space="0" w:color="auto"/>
        <w:left w:val="none" w:sz="0" w:space="0" w:color="auto"/>
        <w:bottom w:val="none" w:sz="0" w:space="0" w:color="auto"/>
        <w:right w:val="none" w:sz="0" w:space="0" w:color="auto"/>
      </w:divBdr>
    </w:div>
    <w:div w:id="1942448753">
      <w:bodyDiv w:val="1"/>
      <w:marLeft w:val="0"/>
      <w:marRight w:val="0"/>
      <w:marTop w:val="0"/>
      <w:marBottom w:val="0"/>
      <w:divBdr>
        <w:top w:val="none" w:sz="0" w:space="0" w:color="auto"/>
        <w:left w:val="none" w:sz="0" w:space="0" w:color="auto"/>
        <w:bottom w:val="none" w:sz="0" w:space="0" w:color="auto"/>
        <w:right w:val="none" w:sz="0" w:space="0" w:color="auto"/>
      </w:divBdr>
    </w:div>
    <w:div w:id="1947927642">
      <w:bodyDiv w:val="1"/>
      <w:marLeft w:val="0"/>
      <w:marRight w:val="0"/>
      <w:marTop w:val="0"/>
      <w:marBottom w:val="0"/>
      <w:divBdr>
        <w:top w:val="none" w:sz="0" w:space="0" w:color="auto"/>
        <w:left w:val="none" w:sz="0" w:space="0" w:color="auto"/>
        <w:bottom w:val="none" w:sz="0" w:space="0" w:color="auto"/>
        <w:right w:val="none" w:sz="0" w:space="0" w:color="auto"/>
      </w:divBdr>
    </w:div>
    <w:div w:id="2035305947">
      <w:bodyDiv w:val="1"/>
      <w:marLeft w:val="0"/>
      <w:marRight w:val="0"/>
      <w:marTop w:val="0"/>
      <w:marBottom w:val="0"/>
      <w:divBdr>
        <w:top w:val="none" w:sz="0" w:space="0" w:color="auto"/>
        <w:left w:val="none" w:sz="0" w:space="0" w:color="auto"/>
        <w:bottom w:val="none" w:sz="0" w:space="0" w:color="auto"/>
        <w:right w:val="none" w:sz="0" w:space="0" w:color="auto"/>
      </w:divBdr>
    </w:div>
    <w:div w:id="2082362342">
      <w:bodyDiv w:val="1"/>
      <w:marLeft w:val="0"/>
      <w:marRight w:val="0"/>
      <w:marTop w:val="0"/>
      <w:marBottom w:val="0"/>
      <w:divBdr>
        <w:top w:val="none" w:sz="0" w:space="0" w:color="auto"/>
        <w:left w:val="none" w:sz="0" w:space="0" w:color="auto"/>
        <w:bottom w:val="none" w:sz="0" w:space="0" w:color="auto"/>
        <w:right w:val="none" w:sz="0" w:space="0" w:color="auto"/>
      </w:divBdr>
    </w:div>
    <w:div w:id="2098475672">
      <w:bodyDiv w:val="1"/>
      <w:marLeft w:val="0"/>
      <w:marRight w:val="0"/>
      <w:marTop w:val="0"/>
      <w:marBottom w:val="0"/>
      <w:divBdr>
        <w:top w:val="none" w:sz="0" w:space="0" w:color="auto"/>
        <w:left w:val="none" w:sz="0" w:space="0" w:color="auto"/>
        <w:bottom w:val="none" w:sz="0" w:space="0" w:color="auto"/>
        <w:right w:val="none" w:sz="0" w:space="0" w:color="auto"/>
      </w:divBdr>
    </w:div>
    <w:div w:id="214646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image" Target="media/image3.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gabriele.sadowski@tu-dortmund.de"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stoyanov@nisso-chem.de"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1749C7-6B25-4143-8CE9-425AC1B75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12</Words>
  <Characters>7639</Characters>
  <Application>Microsoft Office Word</Application>
  <DocSecurity>0</DocSecurity>
  <Lines>63</Lines>
  <Paragraphs>17</Paragraphs>
  <ScaleCrop>false</ScaleCrop>
  <Company>amofor GmbH</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ase behavior of HPC ASDs</dc:title>
  <dc:subject/>
  <dc:creator>Christian Lübbert</dc:creator>
  <cp:keywords/>
  <cp:lastModifiedBy>Christian Lübbert</cp:lastModifiedBy>
  <cp:revision>2</cp:revision>
  <cp:lastPrinted>2017-02-14T09:43:00Z</cp:lastPrinted>
  <dcterms:created xsi:type="dcterms:W3CDTF">2020-11-09T06:28:00Z</dcterms:created>
  <dcterms:modified xsi:type="dcterms:W3CDTF">2020-11-09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motion</vt:lpwstr>
  </property>
  <property fmtid="{D5CDD505-2E9C-101B-9397-08002B2CF9AE}" pid="3" name="CitaviDocumentProperty_8">
    <vt:lpwstr>C:\Users\ChristianLübbert\OneDrive - amofor GmbH\Wissenschaftlich\Literatur\Promotion.ctv6</vt:lpwstr>
  </property>
  <property fmtid="{D5CDD505-2E9C-101B-9397-08002B2CF9AE}" pid="4" name="CitaviDocumentProperty_0">
    <vt:lpwstr>16aecca3-4146-4a13-98bb-6bca9bfb9cbc</vt:lpwstr>
  </property>
  <property fmtid="{D5CDD505-2E9C-101B-9397-08002B2CF9AE}" pid="5" name="CitaviDocumentProperty_6">
    <vt:lpwstr>True</vt:lpwstr>
  </property>
  <property fmtid="{D5CDD505-2E9C-101B-9397-08002B2CF9AE}" pid="6" name="CitaviDocumentProperty_1">
    <vt:lpwstr>6.7.0.0</vt:lpwstr>
  </property>
</Properties>
</file>